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B5042" w14:textId="5BC58C6D" w:rsidR="00EE2769" w:rsidRPr="007275CA" w:rsidRDefault="00EE2769" w:rsidP="00B95889">
      <w:pPr>
        <w:rPr>
          <w:rFonts w:ascii="Times New Roman" w:hAnsi="Times New Roman" w:cs="Times New Roman"/>
          <w:b/>
          <w:sz w:val="36"/>
          <w:szCs w:val="36"/>
        </w:rPr>
      </w:pPr>
      <w:r w:rsidRPr="007275CA">
        <w:rPr>
          <w:rFonts w:ascii="Times New Roman" w:hAnsi="Times New Roman" w:cs="Times New Roman"/>
          <w:b/>
          <w:sz w:val="36"/>
          <w:szCs w:val="36"/>
        </w:rPr>
        <w:t>S1 Appendix. Value-of-life tables.</w:t>
      </w:r>
    </w:p>
    <w:p w14:paraId="1BCCFB86" w14:textId="1F81F1A9" w:rsidR="00EF2B92" w:rsidRPr="0003183E" w:rsidRDefault="00E37619" w:rsidP="00B95889">
      <w:pPr>
        <w:rPr>
          <w:rFonts w:ascii="Times New Roman" w:hAnsi="Times New Roman" w:cs="Times New Roman"/>
          <w:b/>
          <w:sz w:val="24"/>
          <w:szCs w:val="24"/>
        </w:rPr>
      </w:pPr>
      <w:r w:rsidRPr="0003183E">
        <w:rPr>
          <w:rFonts w:ascii="Times New Roman" w:hAnsi="Times New Roman" w:cs="Times New Roman"/>
          <w:b/>
          <w:sz w:val="24"/>
          <w:szCs w:val="24"/>
        </w:rPr>
        <w:t xml:space="preserve">Table </w:t>
      </w:r>
      <w:r w:rsidR="000A5B87" w:rsidRPr="0003183E">
        <w:rPr>
          <w:rFonts w:ascii="Times New Roman" w:hAnsi="Times New Roman" w:cs="Times New Roman"/>
          <w:b/>
          <w:sz w:val="24"/>
          <w:szCs w:val="24"/>
        </w:rPr>
        <w:t>S1</w:t>
      </w:r>
      <w:r w:rsidR="004306A2" w:rsidRPr="004179EE">
        <w:rPr>
          <w:rFonts w:ascii="Times New Roman" w:hAnsi="Times New Roman" w:cs="Times New Roman"/>
          <w:b/>
          <w:sz w:val="24"/>
          <w:szCs w:val="24"/>
        </w:rPr>
        <w:t>.</w:t>
      </w:r>
      <w:r w:rsidRPr="004179EE">
        <w:rPr>
          <w:rFonts w:ascii="Times New Roman" w:hAnsi="Times New Roman" w:cs="Times New Roman"/>
          <w:b/>
          <w:sz w:val="24"/>
          <w:szCs w:val="24"/>
        </w:rPr>
        <w:t>1</w:t>
      </w:r>
      <w:r w:rsidR="004D35A8" w:rsidRPr="004179EE">
        <w:rPr>
          <w:rFonts w:ascii="Times New Roman" w:hAnsi="Times New Roman" w:cs="Times New Roman"/>
          <w:b/>
          <w:sz w:val="24"/>
          <w:szCs w:val="24"/>
        </w:rPr>
        <w:t>.</w:t>
      </w:r>
      <w:r w:rsidRPr="004179EE">
        <w:rPr>
          <w:rFonts w:ascii="Times New Roman" w:hAnsi="Times New Roman" w:cs="Times New Roman"/>
          <w:b/>
          <w:sz w:val="24"/>
          <w:szCs w:val="24"/>
        </w:rPr>
        <w:t xml:space="preserve"> </w:t>
      </w:r>
      <w:r w:rsidRPr="007275CA">
        <w:rPr>
          <w:rFonts w:ascii="Times New Roman" w:hAnsi="Times New Roman" w:cs="Times New Roman"/>
          <w:b/>
          <w:sz w:val="24"/>
          <w:szCs w:val="24"/>
        </w:rPr>
        <w:t xml:space="preserve">Author </w:t>
      </w:r>
      <w:r w:rsidR="004D35A8" w:rsidRPr="007275CA">
        <w:rPr>
          <w:rFonts w:ascii="Times New Roman" w:hAnsi="Times New Roman" w:cs="Times New Roman"/>
          <w:b/>
          <w:sz w:val="24"/>
          <w:szCs w:val="24"/>
        </w:rPr>
        <w:t>c</w:t>
      </w:r>
      <w:r w:rsidRPr="007275CA">
        <w:rPr>
          <w:rFonts w:ascii="Times New Roman" w:hAnsi="Times New Roman" w:cs="Times New Roman"/>
          <w:b/>
          <w:sz w:val="24"/>
          <w:szCs w:val="24"/>
        </w:rPr>
        <w:t xml:space="preserve">alculations of the </w:t>
      </w:r>
      <w:r w:rsidR="004D35A8" w:rsidRPr="007275CA">
        <w:rPr>
          <w:rFonts w:ascii="Times New Roman" w:hAnsi="Times New Roman" w:cs="Times New Roman"/>
          <w:b/>
          <w:sz w:val="24"/>
          <w:szCs w:val="24"/>
        </w:rPr>
        <w:t>p</w:t>
      </w:r>
      <w:r w:rsidRPr="007275CA">
        <w:rPr>
          <w:rFonts w:ascii="Times New Roman" w:hAnsi="Times New Roman" w:cs="Times New Roman"/>
          <w:b/>
          <w:sz w:val="24"/>
          <w:szCs w:val="24"/>
        </w:rPr>
        <w:t xml:space="preserve">resent </w:t>
      </w:r>
      <w:r w:rsidR="004D35A8" w:rsidRPr="007275CA">
        <w:rPr>
          <w:rFonts w:ascii="Times New Roman" w:hAnsi="Times New Roman" w:cs="Times New Roman"/>
          <w:b/>
          <w:sz w:val="24"/>
          <w:szCs w:val="24"/>
        </w:rPr>
        <w:t>v</w:t>
      </w:r>
      <w:r w:rsidRPr="007275CA">
        <w:rPr>
          <w:rFonts w:ascii="Times New Roman" w:hAnsi="Times New Roman" w:cs="Times New Roman"/>
          <w:b/>
          <w:sz w:val="24"/>
          <w:szCs w:val="24"/>
        </w:rPr>
        <w:t xml:space="preserve">alue of </w:t>
      </w:r>
      <w:r w:rsidR="004D35A8" w:rsidRPr="007275CA">
        <w:rPr>
          <w:rFonts w:ascii="Times New Roman" w:hAnsi="Times New Roman" w:cs="Times New Roman"/>
          <w:b/>
          <w:sz w:val="24"/>
          <w:szCs w:val="24"/>
        </w:rPr>
        <w:t>l</w:t>
      </w:r>
      <w:r w:rsidRPr="007275CA">
        <w:rPr>
          <w:rFonts w:ascii="Times New Roman" w:hAnsi="Times New Roman" w:cs="Times New Roman"/>
          <w:b/>
          <w:sz w:val="24"/>
          <w:szCs w:val="24"/>
        </w:rPr>
        <w:t xml:space="preserve">ifetime </w:t>
      </w:r>
      <w:r w:rsidR="004D35A8" w:rsidRPr="007275CA">
        <w:rPr>
          <w:rFonts w:ascii="Times New Roman" w:hAnsi="Times New Roman" w:cs="Times New Roman"/>
          <w:b/>
          <w:sz w:val="24"/>
          <w:szCs w:val="24"/>
        </w:rPr>
        <w:t>p</w:t>
      </w:r>
      <w:r w:rsidRPr="007275CA">
        <w:rPr>
          <w:rFonts w:ascii="Times New Roman" w:hAnsi="Times New Roman" w:cs="Times New Roman"/>
          <w:b/>
          <w:sz w:val="24"/>
          <w:szCs w:val="24"/>
        </w:rPr>
        <w:t xml:space="preserve">roduction by </w:t>
      </w:r>
      <w:r w:rsidR="004D35A8" w:rsidRPr="007275CA">
        <w:rPr>
          <w:rFonts w:ascii="Times New Roman" w:hAnsi="Times New Roman" w:cs="Times New Roman"/>
          <w:b/>
          <w:sz w:val="24"/>
          <w:szCs w:val="24"/>
        </w:rPr>
        <w:t>a</w:t>
      </w:r>
      <w:r w:rsidRPr="007275CA">
        <w:rPr>
          <w:rFonts w:ascii="Times New Roman" w:hAnsi="Times New Roman" w:cs="Times New Roman"/>
          <w:b/>
          <w:sz w:val="24"/>
          <w:szCs w:val="24"/>
        </w:rPr>
        <w:t xml:space="preserve">ge, </w:t>
      </w:r>
      <w:r w:rsidR="004D35A8" w:rsidRPr="007275CA">
        <w:rPr>
          <w:rFonts w:ascii="Times New Roman" w:hAnsi="Times New Roman" w:cs="Times New Roman"/>
          <w:b/>
          <w:sz w:val="24"/>
          <w:szCs w:val="24"/>
        </w:rPr>
        <w:t>a</w:t>
      </w:r>
      <w:r w:rsidRPr="007275CA">
        <w:rPr>
          <w:rFonts w:ascii="Times New Roman" w:hAnsi="Times New Roman" w:cs="Times New Roman"/>
          <w:b/>
          <w:sz w:val="24"/>
          <w:szCs w:val="24"/>
        </w:rPr>
        <w:t>djusted to</w:t>
      </w:r>
      <w:r w:rsidR="00B95889" w:rsidRPr="007275CA">
        <w:rPr>
          <w:rFonts w:ascii="Times New Roman" w:hAnsi="Times New Roman" w:cs="Times New Roman"/>
          <w:b/>
          <w:sz w:val="24"/>
          <w:szCs w:val="24"/>
        </w:rPr>
        <w:t xml:space="preserve"> </w:t>
      </w:r>
      <w:r w:rsidR="004D35A8" w:rsidRPr="007275CA">
        <w:rPr>
          <w:rFonts w:ascii="Times New Roman" w:hAnsi="Times New Roman" w:cs="Times New Roman"/>
          <w:b/>
          <w:sz w:val="24"/>
          <w:szCs w:val="24"/>
        </w:rPr>
        <w:t>a</w:t>
      </w:r>
      <w:r w:rsidRPr="007275CA">
        <w:rPr>
          <w:rFonts w:ascii="Times New Roman" w:hAnsi="Times New Roman" w:cs="Times New Roman"/>
          <w:b/>
          <w:sz w:val="24"/>
          <w:szCs w:val="24"/>
        </w:rPr>
        <w:t xml:space="preserve">ge </w:t>
      </w:r>
      <w:r w:rsidR="004D35A8" w:rsidRPr="007275CA">
        <w:rPr>
          <w:rFonts w:ascii="Times New Roman" w:hAnsi="Times New Roman" w:cs="Times New Roman"/>
          <w:b/>
          <w:sz w:val="24"/>
          <w:szCs w:val="24"/>
        </w:rPr>
        <w:t>g</w:t>
      </w:r>
      <w:r w:rsidRPr="007275CA">
        <w:rPr>
          <w:rFonts w:ascii="Times New Roman" w:hAnsi="Times New Roman" w:cs="Times New Roman"/>
          <w:b/>
          <w:sz w:val="24"/>
          <w:szCs w:val="24"/>
        </w:rPr>
        <w:t xml:space="preserve">roups in CDC COVID-19 </w:t>
      </w:r>
      <w:r w:rsidR="004D35A8" w:rsidRPr="007275CA">
        <w:rPr>
          <w:rFonts w:ascii="Times New Roman" w:hAnsi="Times New Roman" w:cs="Times New Roman"/>
          <w:b/>
          <w:sz w:val="24"/>
          <w:szCs w:val="24"/>
        </w:rPr>
        <w:t>d</w:t>
      </w:r>
      <w:r w:rsidRPr="007275CA">
        <w:rPr>
          <w:rFonts w:ascii="Times New Roman" w:hAnsi="Times New Roman" w:cs="Times New Roman"/>
          <w:b/>
          <w:sz w:val="24"/>
          <w:szCs w:val="24"/>
        </w:rPr>
        <w:t xml:space="preserve">eaths </w:t>
      </w:r>
      <w:r w:rsidR="004D35A8" w:rsidRPr="007275CA">
        <w:rPr>
          <w:rFonts w:ascii="Times New Roman" w:hAnsi="Times New Roman" w:cs="Times New Roman"/>
          <w:b/>
          <w:sz w:val="24"/>
          <w:szCs w:val="24"/>
        </w:rPr>
        <w:t>c</w:t>
      </w:r>
      <w:r w:rsidRPr="007275CA">
        <w:rPr>
          <w:rFonts w:ascii="Times New Roman" w:hAnsi="Times New Roman" w:cs="Times New Roman"/>
          <w:b/>
          <w:sz w:val="24"/>
          <w:szCs w:val="24"/>
        </w:rPr>
        <w:t>ounts</w:t>
      </w:r>
      <w:r w:rsidR="0057646C" w:rsidRPr="007275CA">
        <w:rPr>
          <w:rFonts w:ascii="Times New Roman" w:hAnsi="Times New Roman" w:cs="Times New Roman"/>
          <w:b/>
          <w:sz w:val="24"/>
          <w:szCs w:val="24"/>
        </w:rPr>
        <w:t>.</w:t>
      </w:r>
    </w:p>
    <w:tbl>
      <w:tblPr>
        <w:tblStyle w:val="a3"/>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72"/>
        <w:gridCol w:w="1872"/>
        <w:gridCol w:w="1872"/>
        <w:gridCol w:w="1872"/>
        <w:gridCol w:w="1872"/>
      </w:tblGrid>
      <w:tr w:rsidR="00EF2B92" w:rsidRPr="00072A3D" w14:paraId="7C5F8D82" w14:textId="77777777" w:rsidTr="007275CA">
        <w:tc>
          <w:tcPr>
            <w:tcW w:w="1872" w:type="dxa"/>
            <w:tcMar>
              <w:top w:w="101" w:type="dxa"/>
              <w:left w:w="101" w:type="dxa"/>
              <w:bottom w:w="101" w:type="dxa"/>
              <w:right w:w="101" w:type="dxa"/>
            </w:tcMar>
            <w:vAlign w:val="bottom"/>
          </w:tcPr>
          <w:p w14:paraId="21DA0073" w14:textId="07A388BC"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Age</w:t>
            </w:r>
          </w:p>
        </w:tc>
        <w:tc>
          <w:tcPr>
            <w:tcW w:w="1872" w:type="dxa"/>
            <w:tcMar>
              <w:top w:w="101" w:type="dxa"/>
              <w:left w:w="101" w:type="dxa"/>
              <w:bottom w:w="101" w:type="dxa"/>
              <w:right w:w="101" w:type="dxa"/>
            </w:tcMar>
            <w:vAlign w:val="bottom"/>
          </w:tcPr>
          <w:p w14:paraId="434FFB2B" w14:textId="7CDD607D"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Lifetime </w:t>
            </w:r>
            <w:r w:rsidR="004D35A8" w:rsidRPr="00072A3D">
              <w:rPr>
                <w:rFonts w:ascii="Times New Roman" w:hAnsi="Times New Roman" w:cs="Times New Roman"/>
                <w:b/>
                <w:sz w:val="24"/>
                <w:szCs w:val="24"/>
              </w:rPr>
              <w:t>t</w:t>
            </w:r>
            <w:r w:rsidRPr="00072A3D">
              <w:rPr>
                <w:rFonts w:ascii="Times New Roman" w:hAnsi="Times New Roman" w:cs="Times New Roman"/>
                <w:b/>
                <w:sz w:val="24"/>
                <w:szCs w:val="24"/>
              </w:rPr>
              <w:t xml:space="preserve">otal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on, 2007 USD</w:t>
            </w:r>
          </w:p>
        </w:tc>
        <w:tc>
          <w:tcPr>
            <w:tcW w:w="1872" w:type="dxa"/>
            <w:tcMar>
              <w:top w:w="101" w:type="dxa"/>
              <w:left w:w="101" w:type="dxa"/>
              <w:bottom w:w="101" w:type="dxa"/>
              <w:right w:w="101" w:type="dxa"/>
            </w:tcMar>
            <w:vAlign w:val="bottom"/>
          </w:tcPr>
          <w:p w14:paraId="6E636DB8" w14:textId="451DA7C8" w:rsidR="00EF2B92" w:rsidRPr="00072A3D" w:rsidRDefault="00E6372A">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Lifetime </w:t>
            </w:r>
            <w:r w:rsidR="004D35A8" w:rsidRPr="00072A3D">
              <w:rPr>
                <w:rFonts w:ascii="Times New Roman" w:hAnsi="Times New Roman" w:cs="Times New Roman"/>
                <w:b/>
                <w:sz w:val="24"/>
                <w:szCs w:val="24"/>
              </w:rPr>
              <w:t>t</w:t>
            </w:r>
            <w:r w:rsidRPr="00072A3D">
              <w:rPr>
                <w:rFonts w:ascii="Times New Roman" w:hAnsi="Times New Roman" w:cs="Times New Roman"/>
                <w:b/>
                <w:sz w:val="24"/>
                <w:szCs w:val="24"/>
              </w:rPr>
              <w:t xml:space="preserve">otal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on, 2020 USD</w:t>
            </w:r>
          </w:p>
        </w:tc>
        <w:tc>
          <w:tcPr>
            <w:tcW w:w="1872" w:type="dxa"/>
            <w:tcMar>
              <w:top w:w="101" w:type="dxa"/>
              <w:left w:w="101" w:type="dxa"/>
              <w:bottom w:w="101" w:type="dxa"/>
              <w:right w:w="101" w:type="dxa"/>
            </w:tcMar>
            <w:vAlign w:val="bottom"/>
          </w:tcPr>
          <w:p w14:paraId="77752885" w14:textId="7296D513"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CDC COVID-19 </w:t>
            </w:r>
            <w:r w:rsidR="004D35A8" w:rsidRPr="00072A3D">
              <w:rPr>
                <w:rFonts w:ascii="Times New Roman" w:hAnsi="Times New Roman" w:cs="Times New Roman"/>
                <w:b/>
                <w:sz w:val="24"/>
                <w:szCs w:val="24"/>
              </w:rPr>
              <w:t>d</w:t>
            </w:r>
            <w:r w:rsidRPr="00072A3D">
              <w:rPr>
                <w:rFonts w:ascii="Times New Roman" w:hAnsi="Times New Roman" w:cs="Times New Roman"/>
                <w:b/>
                <w:sz w:val="24"/>
                <w:szCs w:val="24"/>
              </w:rPr>
              <w:t xml:space="preserve">eaths </w:t>
            </w:r>
            <w:r w:rsidR="004D35A8" w:rsidRPr="00072A3D">
              <w:rPr>
                <w:rFonts w:ascii="Times New Roman" w:hAnsi="Times New Roman" w:cs="Times New Roman"/>
                <w:b/>
                <w:sz w:val="24"/>
                <w:szCs w:val="24"/>
              </w:rPr>
              <w:t>a</w:t>
            </w:r>
            <w:r w:rsidRPr="00072A3D">
              <w:rPr>
                <w:rFonts w:ascii="Times New Roman" w:hAnsi="Times New Roman" w:cs="Times New Roman"/>
                <w:b/>
                <w:sz w:val="24"/>
                <w:szCs w:val="24"/>
              </w:rPr>
              <w:t xml:space="preserve">ge </w:t>
            </w:r>
            <w:r w:rsidR="004D35A8" w:rsidRPr="00072A3D">
              <w:rPr>
                <w:rFonts w:ascii="Times New Roman" w:hAnsi="Times New Roman" w:cs="Times New Roman"/>
                <w:b/>
                <w:sz w:val="24"/>
                <w:szCs w:val="24"/>
              </w:rPr>
              <w:t>g</w:t>
            </w:r>
            <w:r w:rsidRPr="00072A3D">
              <w:rPr>
                <w:rFonts w:ascii="Times New Roman" w:hAnsi="Times New Roman" w:cs="Times New Roman"/>
                <w:b/>
                <w:sz w:val="24"/>
                <w:szCs w:val="24"/>
              </w:rPr>
              <w:t>roups</w:t>
            </w:r>
          </w:p>
        </w:tc>
        <w:tc>
          <w:tcPr>
            <w:tcW w:w="1872" w:type="dxa"/>
            <w:tcMar>
              <w:top w:w="101" w:type="dxa"/>
              <w:left w:w="101" w:type="dxa"/>
              <w:bottom w:w="101" w:type="dxa"/>
              <w:right w:w="101" w:type="dxa"/>
            </w:tcMar>
            <w:vAlign w:val="bottom"/>
          </w:tcPr>
          <w:p w14:paraId="64A0801C" w14:textId="061C0D90"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Lifetime </w:t>
            </w:r>
            <w:r w:rsidR="004D35A8" w:rsidRPr="00072A3D">
              <w:rPr>
                <w:rFonts w:ascii="Times New Roman" w:hAnsi="Times New Roman" w:cs="Times New Roman"/>
                <w:b/>
                <w:sz w:val="24"/>
                <w:szCs w:val="24"/>
              </w:rPr>
              <w:t>t</w:t>
            </w:r>
            <w:r w:rsidRPr="00072A3D">
              <w:rPr>
                <w:rFonts w:ascii="Times New Roman" w:hAnsi="Times New Roman" w:cs="Times New Roman"/>
                <w:b/>
                <w:sz w:val="24"/>
                <w:szCs w:val="24"/>
              </w:rPr>
              <w:t xml:space="preserve">otal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w:t>
            </w:r>
            <w:r w:rsidR="008140B8" w:rsidRPr="00072A3D">
              <w:rPr>
                <w:rFonts w:ascii="Times New Roman" w:hAnsi="Times New Roman" w:cs="Times New Roman"/>
                <w:b/>
                <w:sz w:val="24"/>
                <w:szCs w:val="24"/>
              </w:rPr>
              <w:t>on</w:t>
            </w:r>
            <w:r w:rsidRPr="00072A3D">
              <w:rPr>
                <w:rFonts w:ascii="Times New Roman" w:hAnsi="Times New Roman" w:cs="Times New Roman"/>
                <w:b/>
                <w:sz w:val="24"/>
                <w:szCs w:val="24"/>
              </w:rPr>
              <w:t>, 2020</w:t>
            </w:r>
            <w:r w:rsidR="000845A0" w:rsidRPr="00072A3D">
              <w:rPr>
                <w:rFonts w:ascii="Times New Roman" w:hAnsi="Times New Roman" w:cs="Times New Roman"/>
                <w:b/>
                <w:sz w:val="24"/>
                <w:szCs w:val="24"/>
              </w:rPr>
              <w:t xml:space="preserve"> USD</w:t>
            </w:r>
          </w:p>
        </w:tc>
      </w:tr>
      <w:tr w:rsidR="00145699" w:rsidRPr="00072A3D" w14:paraId="5515C9CD" w14:textId="77777777" w:rsidTr="007275CA">
        <w:trPr>
          <w:trHeight w:val="418"/>
        </w:trPr>
        <w:tc>
          <w:tcPr>
            <w:tcW w:w="1872" w:type="dxa"/>
            <w:tcMar>
              <w:top w:w="101" w:type="dxa"/>
              <w:left w:w="101" w:type="dxa"/>
              <w:bottom w:w="101" w:type="dxa"/>
              <w:right w:w="101" w:type="dxa"/>
            </w:tcMar>
            <w:vAlign w:val="bottom"/>
          </w:tcPr>
          <w:p w14:paraId="43C482F5"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0 to 24</w:t>
            </w:r>
          </w:p>
        </w:tc>
        <w:tc>
          <w:tcPr>
            <w:tcW w:w="1872" w:type="dxa"/>
            <w:tcMar>
              <w:top w:w="101" w:type="dxa"/>
              <w:left w:w="101" w:type="dxa"/>
              <w:bottom w:w="101" w:type="dxa"/>
              <w:right w:w="101" w:type="dxa"/>
            </w:tcMar>
            <w:vAlign w:val="bottom"/>
          </w:tcPr>
          <w:p w14:paraId="64E0DBDA" w14:textId="13122DE6"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119,137</w:t>
            </w:r>
          </w:p>
        </w:tc>
        <w:tc>
          <w:tcPr>
            <w:tcW w:w="1872" w:type="dxa"/>
            <w:tcMar>
              <w:top w:w="101" w:type="dxa"/>
              <w:left w:w="101" w:type="dxa"/>
              <w:bottom w:w="101" w:type="dxa"/>
              <w:right w:w="101" w:type="dxa"/>
            </w:tcMar>
            <w:vAlign w:val="bottom"/>
          </w:tcPr>
          <w:p w14:paraId="215F14C9" w14:textId="3408906F"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00,684</w:t>
            </w:r>
          </w:p>
        </w:tc>
        <w:tc>
          <w:tcPr>
            <w:tcW w:w="1872" w:type="dxa"/>
            <w:tcMar>
              <w:top w:w="101" w:type="dxa"/>
              <w:left w:w="101" w:type="dxa"/>
              <w:bottom w:w="101" w:type="dxa"/>
              <w:right w:w="101" w:type="dxa"/>
            </w:tcMar>
            <w:vAlign w:val="bottom"/>
          </w:tcPr>
          <w:p w14:paraId="57AD2DA6" w14:textId="77FE8298" w:rsidR="00B46AFA" w:rsidRPr="00072A3D" w:rsidRDefault="00B95889">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1</w:t>
            </w:r>
            <w:r>
              <w:rPr>
                <w:rFonts w:ascii="Times New Roman" w:hAnsi="Times New Roman" w:cs="Times New Roman"/>
                <w:sz w:val="24"/>
                <w:szCs w:val="24"/>
              </w:rPr>
              <w:t>8</w:t>
            </w:r>
            <w:r w:rsidRPr="00072A3D">
              <w:rPr>
                <w:rFonts w:ascii="Times New Roman" w:hAnsi="Times New Roman" w:cs="Times New Roman"/>
                <w:sz w:val="24"/>
                <w:szCs w:val="24"/>
              </w:rPr>
              <w:t xml:space="preserve"> to 24</w:t>
            </w:r>
          </w:p>
        </w:tc>
        <w:tc>
          <w:tcPr>
            <w:tcW w:w="1872" w:type="dxa"/>
            <w:tcMar>
              <w:top w:w="101" w:type="dxa"/>
              <w:left w:w="101" w:type="dxa"/>
              <w:bottom w:w="101" w:type="dxa"/>
              <w:right w:w="101" w:type="dxa"/>
            </w:tcMar>
            <w:vAlign w:val="bottom"/>
          </w:tcPr>
          <w:p w14:paraId="29BD0FD9" w14:textId="463D6593" w:rsidR="00B46AFA" w:rsidRPr="00072A3D" w:rsidRDefault="00B95889" w:rsidP="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00,684</w:t>
            </w:r>
          </w:p>
        </w:tc>
      </w:tr>
      <w:tr w:rsidR="00145699" w:rsidRPr="00072A3D" w14:paraId="382971D3" w14:textId="77777777" w:rsidTr="007275CA">
        <w:trPr>
          <w:trHeight w:val="418"/>
        </w:trPr>
        <w:tc>
          <w:tcPr>
            <w:tcW w:w="1872" w:type="dxa"/>
            <w:tcMar>
              <w:top w:w="101" w:type="dxa"/>
              <w:left w:w="101" w:type="dxa"/>
              <w:bottom w:w="101" w:type="dxa"/>
              <w:right w:w="101" w:type="dxa"/>
            </w:tcMar>
            <w:vAlign w:val="bottom"/>
          </w:tcPr>
          <w:p w14:paraId="3FEBB2BC"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5 to 29</w:t>
            </w:r>
          </w:p>
        </w:tc>
        <w:tc>
          <w:tcPr>
            <w:tcW w:w="1872" w:type="dxa"/>
            <w:tcMar>
              <w:top w:w="101" w:type="dxa"/>
              <w:left w:w="101" w:type="dxa"/>
              <w:bottom w:w="101" w:type="dxa"/>
              <w:right w:w="101" w:type="dxa"/>
            </w:tcMar>
            <w:vAlign w:val="bottom"/>
          </w:tcPr>
          <w:p w14:paraId="5034BA67" w14:textId="3B779EA1"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164,022</w:t>
            </w:r>
          </w:p>
        </w:tc>
        <w:tc>
          <w:tcPr>
            <w:tcW w:w="1872" w:type="dxa"/>
            <w:tcMar>
              <w:top w:w="101" w:type="dxa"/>
              <w:left w:w="101" w:type="dxa"/>
              <w:bottom w:w="101" w:type="dxa"/>
              <w:right w:w="101" w:type="dxa"/>
            </w:tcMar>
            <w:vAlign w:val="bottom"/>
          </w:tcPr>
          <w:p w14:paraId="11DFCEAC" w14:textId="4799C951"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68,893</w:t>
            </w:r>
          </w:p>
        </w:tc>
        <w:tc>
          <w:tcPr>
            <w:tcW w:w="1872" w:type="dxa"/>
            <w:vMerge w:val="restart"/>
            <w:tcMar>
              <w:top w:w="101" w:type="dxa"/>
              <w:left w:w="101" w:type="dxa"/>
              <w:bottom w:w="101" w:type="dxa"/>
              <w:right w:w="101" w:type="dxa"/>
            </w:tcMar>
            <w:vAlign w:val="bottom"/>
          </w:tcPr>
          <w:p w14:paraId="52085A60" w14:textId="3E63D6B9" w:rsidR="00B46AFA" w:rsidRPr="00072A3D" w:rsidRDefault="00B46AFA" w:rsidP="00A22A2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5 to 34</w:t>
            </w:r>
          </w:p>
        </w:tc>
        <w:tc>
          <w:tcPr>
            <w:tcW w:w="1872" w:type="dxa"/>
            <w:vMerge w:val="restart"/>
            <w:tcMar>
              <w:top w:w="101" w:type="dxa"/>
              <w:left w:w="101" w:type="dxa"/>
              <w:bottom w:w="101" w:type="dxa"/>
              <w:right w:w="101" w:type="dxa"/>
            </w:tcMar>
            <w:vAlign w:val="bottom"/>
          </w:tcPr>
          <w:p w14:paraId="257FF011" w14:textId="3EEDD174" w:rsidR="00B46AFA" w:rsidRPr="00072A3D" w:rsidRDefault="002666E4" w:rsidP="002666E4">
            <w:pPr>
              <w:jc w:val="right"/>
              <w:rPr>
                <w:rFonts w:ascii="Times New Roman" w:hAnsi="Times New Roman" w:cs="Times New Roman"/>
                <w:color w:val="000000"/>
                <w:sz w:val="24"/>
                <w:szCs w:val="24"/>
              </w:rPr>
            </w:pPr>
            <w:r w:rsidRPr="00072A3D">
              <w:rPr>
                <w:rFonts w:ascii="Times New Roman" w:hAnsi="Times New Roman" w:cs="Times New Roman"/>
                <w:color w:val="000000"/>
                <w:sz w:val="24"/>
                <w:szCs w:val="24"/>
              </w:rPr>
              <w:t>$1,743,36</w:t>
            </w:r>
            <w:r w:rsidR="00A61463" w:rsidRPr="00072A3D">
              <w:rPr>
                <w:rFonts w:ascii="Times New Roman" w:hAnsi="Times New Roman" w:cs="Times New Roman"/>
                <w:color w:val="000000"/>
                <w:sz w:val="24"/>
                <w:szCs w:val="24"/>
              </w:rPr>
              <w:t>8</w:t>
            </w:r>
          </w:p>
        </w:tc>
      </w:tr>
      <w:tr w:rsidR="00145699" w:rsidRPr="00072A3D" w14:paraId="59B36408" w14:textId="77777777" w:rsidTr="007275CA">
        <w:trPr>
          <w:trHeight w:val="418"/>
        </w:trPr>
        <w:tc>
          <w:tcPr>
            <w:tcW w:w="1872" w:type="dxa"/>
            <w:tcMar>
              <w:top w:w="101" w:type="dxa"/>
              <w:left w:w="101" w:type="dxa"/>
              <w:bottom w:w="101" w:type="dxa"/>
              <w:right w:w="101" w:type="dxa"/>
            </w:tcMar>
            <w:vAlign w:val="bottom"/>
          </w:tcPr>
          <w:p w14:paraId="29008797"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0 to 34</w:t>
            </w:r>
          </w:p>
        </w:tc>
        <w:tc>
          <w:tcPr>
            <w:tcW w:w="1872" w:type="dxa"/>
            <w:tcMar>
              <w:top w:w="101" w:type="dxa"/>
              <w:left w:w="101" w:type="dxa"/>
              <w:bottom w:w="101" w:type="dxa"/>
              <w:right w:w="101" w:type="dxa"/>
            </w:tcMar>
            <w:vAlign w:val="bottom"/>
          </w:tcPr>
          <w:p w14:paraId="145E80D4" w14:textId="770D6AAA"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130,428</w:t>
            </w:r>
          </w:p>
        </w:tc>
        <w:tc>
          <w:tcPr>
            <w:tcW w:w="1872" w:type="dxa"/>
            <w:tcMar>
              <w:top w:w="101" w:type="dxa"/>
              <w:left w:w="101" w:type="dxa"/>
              <w:bottom w:w="101" w:type="dxa"/>
              <w:right w:w="101" w:type="dxa"/>
            </w:tcMar>
            <w:vAlign w:val="bottom"/>
          </w:tcPr>
          <w:p w14:paraId="0880F7BF" w14:textId="71CCFDD7"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17,842</w:t>
            </w:r>
          </w:p>
        </w:tc>
        <w:tc>
          <w:tcPr>
            <w:tcW w:w="1872" w:type="dxa"/>
            <w:vMerge/>
            <w:tcMar>
              <w:top w:w="101" w:type="dxa"/>
              <w:left w:w="101" w:type="dxa"/>
              <w:bottom w:w="101" w:type="dxa"/>
              <w:right w:w="101" w:type="dxa"/>
            </w:tcMar>
            <w:vAlign w:val="bottom"/>
          </w:tcPr>
          <w:p w14:paraId="56AD0CBD" w14:textId="77777777" w:rsidR="00B46AFA" w:rsidRPr="00072A3D" w:rsidRDefault="00B46AFA">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47CE8AE6" w14:textId="77777777" w:rsidR="00B46AFA" w:rsidRPr="00072A3D" w:rsidRDefault="00B46AFA" w:rsidP="00B46AFA">
            <w:pPr>
              <w:widowControl w:val="0"/>
              <w:spacing w:line="240" w:lineRule="auto"/>
              <w:jc w:val="right"/>
              <w:rPr>
                <w:rFonts w:ascii="Times New Roman" w:hAnsi="Times New Roman" w:cs="Times New Roman"/>
                <w:sz w:val="24"/>
                <w:szCs w:val="24"/>
              </w:rPr>
            </w:pPr>
          </w:p>
        </w:tc>
      </w:tr>
      <w:tr w:rsidR="00145699" w:rsidRPr="00072A3D" w14:paraId="1F6BD59D" w14:textId="77777777" w:rsidTr="007275CA">
        <w:trPr>
          <w:trHeight w:val="418"/>
        </w:trPr>
        <w:tc>
          <w:tcPr>
            <w:tcW w:w="1872" w:type="dxa"/>
            <w:tcMar>
              <w:top w:w="101" w:type="dxa"/>
              <w:left w:w="101" w:type="dxa"/>
              <w:bottom w:w="101" w:type="dxa"/>
              <w:right w:w="101" w:type="dxa"/>
            </w:tcMar>
            <w:vAlign w:val="bottom"/>
          </w:tcPr>
          <w:p w14:paraId="521175E0"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5 to 39</w:t>
            </w:r>
          </w:p>
        </w:tc>
        <w:tc>
          <w:tcPr>
            <w:tcW w:w="1872" w:type="dxa"/>
            <w:tcMar>
              <w:top w:w="101" w:type="dxa"/>
              <w:left w:w="101" w:type="dxa"/>
              <w:bottom w:w="101" w:type="dxa"/>
              <w:right w:w="101" w:type="dxa"/>
            </w:tcMar>
            <w:vAlign w:val="bottom"/>
          </w:tcPr>
          <w:p w14:paraId="02E3EC98" w14:textId="58C1F657"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051,137</w:t>
            </w:r>
          </w:p>
        </w:tc>
        <w:tc>
          <w:tcPr>
            <w:tcW w:w="1872" w:type="dxa"/>
            <w:tcMar>
              <w:top w:w="101" w:type="dxa"/>
              <w:left w:w="101" w:type="dxa"/>
              <w:bottom w:w="101" w:type="dxa"/>
              <w:right w:w="101" w:type="dxa"/>
            </w:tcMar>
            <w:vAlign w:val="bottom"/>
          </w:tcPr>
          <w:p w14:paraId="7CF82B01" w14:textId="60332401"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597,348</w:t>
            </w:r>
          </w:p>
        </w:tc>
        <w:tc>
          <w:tcPr>
            <w:tcW w:w="1872" w:type="dxa"/>
            <w:vMerge w:val="restart"/>
            <w:tcMar>
              <w:top w:w="101" w:type="dxa"/>
              <w:left w:w="101" w:type="dxa"/>
              <w:bottom w:w="101" w:type="dxa"/>
              <w:right w:w="101" w:type="dxa"/>
            </w:tcMar>
            <w:vAlign w:val="bottom"/>
          </w:tcPr>
          <w:p w14:paraId="5796B083" w14:textId="2AF43E2A"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5 to 44</w:t>
            </w:r>
          </w:p>
        </w:tc>
        <w:tc>
          <w:tcPr>
            <w:tcW w:w="1872" w:type="dxa"/>
            <w:vMerge w:val="restart"/>
            <w:tcMar>
              <w:top w:w="101" w:type="dxa"/>
              <w:left w:w="101" w:type="dxa"/>
              <w:bottom w:w="101" w:type="dxa"/>
              <w:right w:w="101" w:type="dxa"/>
            </w:tcMar>
            <w:vAlign w:val="bottom"/>
          </w:tcPr>
          <w:p w14:paraId="4AFE78C4" w14:textId="678E1DB5" w:rsidR="00B46AFA" w:rsidRPr="00072A3D" w:rsidRDefault="002666E4" w:rsidP="002666E4">
            <w:pPr>
              <w:jc w:val="right"/>
              <w:rPr>
                <w:rFonts w:ascii="Times New Roman" w:hAnsi="Times New Roman" w:cs="Times New Roman"/>
                <w:color w:val="000000"/>
                <w:sz w:val="24"/>
                <w:szCs w:val="24"/>
              </w:rPr>
            </w:pPr>
            <w:r w:rsidRPr="00072A3D">
              <w:rPr>
                <w:rFonts w:ascii="Times New Roman" w:hAnsi="Times New Roman" w:cs="Times New Roman"/>
                <w:color w:val="000000"/>
                <w:sz w:val="24"/>
                <w:szCs w:val="24"/>
              </w:rPr>
              <w:t>$1,511,338</w:t>
            </w:r>
          </w:p>
        </w:tc>
      </w:tr>
      <w:tr w:rsidR="00145699" w:rsidRPr="00072A3D" w14:paraId="09DC2BD2" w14:textId="77777777" w:rsidTr="007275CA">
        <w:trPr>
          <w:trHeight w:val="418"/>
        </w:trPr>
        <w:tc>
          <w:tcPr>
            <w:tcW w:w="1872" w:type="dxa"/>
            <w:tcMar>
              <w:top w:w="101" w:type="dxa"/>
              <w:left w:w="101" w:type="dxa"/>
              <w:bottom w:w="101" w:type="dxa"/>
              <w:right w:w="101" w:type="dxa"/>
            </w:tcMar>
            <w:vAlign w:val="bottom"/>
          </w:tcPr>
          <w:p w14:paraId="06EEBCC8"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0 to 44</w:t>
            </w:r>
          </w:p>
        </w:tc>
        <w:tc>
          <w:tcPr>
            <w:tcW w:w="1872" w:type="dxa"/>
            <w:tcMar>
              <w:top w:w="101" w:type="dxa"/>
              <w:left w:w="101" w:type="dxa"/>
              <w:bottom w:w="101" w:type="dxa"/>
              <w:right w:w="101" w:type="dxa"/>
            </w:tcMar>
            <w:vAlign w:val="bottom"/>
          </w:tcPr>
          <w:p w14:paraId="0FCD08D8" w14:textId="241447BE"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937,939</w:t>
            </w:r>
          </w:p>
        </w:tc>
        <w:tc>
          <w:tcPr>
            <w:tcW w:w="1872" w:type="dxa"/>
            <w:tcMar>
              <w:top w:w="101" w:type="dxa"/>
              <w:left w:w="101" w:type="dxa"/>
              <w:bottom w:w="101" w:type="dxa"/>
              <w:right w:w="101" w:type="dxa"/>
            </w:tcMar>
            <w:vAlign w:val="bottom"/>
          </w:tcPr>
          <w:p w14:paraId="47D9052F" w14:textId="36514B56" w:rsidR="00B46AFA" w:rsidRPr="00072A3D" w:rsidRDefault="00B46AFA" w:rsidP="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425,328</w:t>
            </w:r>
          </w:p>
        </w:tc>
        <w:tc>
          <w:tcPr>
            <w:tcW w:w="1872" w:type="dxa"/>
            <w:vMerge/>
            <w:tcMar>
              <w:top w:w="101" w:type="dxa"/>
              <w:left w:w="101" w:type="dxa"/>
              <w:bottom w:w="101" w:type="dxa"/>
              <w:right w:w="101" w:type="dxa"/>
            </w:tcMar>
            <w:vAlign w:val="bottom"/>
          </w:tcPr>
          <w:p w14:paraId="6BA8B72F" w14:textId="77777777" w:rsidR="00B46AFA" w:rsidRPr="00072A3D" w:rsidRDefault="00B46AFA">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4288817B" w14:textId="77777777" w:rsidR="00B46AFA" w:rsidRPr="00072A3D" w:rsidRDefault="00B46AFA" w:rsidP="00B46AFA">
            <w:pPr>
              <w:widowControl w:val="0"/>
              <w:spacing w:line="240" w:lineRule="auto"/>
              <w:jc w:val="right"/>
              <w:rPr>
                <w:rFonts w:ascii="Times New Roman" w:hAnsi="Times New Roman" w:cs="Times New Roman"/>
                <w:sz w:val="24"/>
                <w:szCs w:val="24"/>
              </w:rPr>
            </w:pPr>
          </w:p>
        </w:tc>
      </w:tr>
      <w:tr w:rsidR="00145699" w:rsidRPr="00072A3D" w14:paraId="2A3C9F75" w14:textId="77777777" w:rsidTr="007275CA">
        <w:trPr>
          <w:trHeight w:val="418"/>
        </w:trPr>
        <w:tc>
          <w:tcPr>
            <w:tcW w:w="1872" w:type="dxa"/>
            <w:tcMar>
              <w:top w:w="101" w:type="dxa"/>
              <w:left w:w="101" w:type="dxa"/>
              <w:bottom w:w="101" w:type="dxa"/>
              <w:right w:w="101" w:type="dxa"/>
            </w:tcMar>
            <w:vAlign w:val="bottom"/>
          </w:tcPr>
          <w:p w14:paraId="5E89CC7D"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5 to 49</w:t>
            </w:r>
          </w:p>
        </w:tc>
        <w:tc>
          <w:tcPr>
            <w:tcW w:w="1872" w:type="dxa"/>
            <w:tcMar>
              <w:top w:w="101" w:type="dxa"/>
              <w:left w:w="101" w:type="dxa"/>
              <w:bottom w:w="101" w:type="dxa"/>
              <w:right w:w="101" w:type="dxa"/>
            </w:tcMar>
            <w:vAlign w:val="bottom"/>
          </w:tcPr>
          <w:p w14:paraId="6776AFE6" w14:textId="3910F939"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802,484</w:t>
            </w:r>
          </w:p>
        </w:tc>
        <w:tc>
          <w:tcPr>
            <w:tcW w:w="1872" w:type="dxa"/>
            <w:tcMar>
              <w:top w:w="101" w:type="dxa"/>
              <w:left w:w="101" w:type="dxa"/>
              <w:bottom w:w="101" w:type="dxa"/>
              <w:right w:w="101" w:type="dxa"/>
            </w:tcMar>
            <w:vAlign w:val="bottom"/>
          </w:tcPr>
          <w:p w14:paraId="4F46F840" w14:textId="67C3E2AE"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219,486</w:t>
            </w:r>
          </w:p>
        </w:tc>
        <w:tc>
          <w:tcPr>
            <w:tcW w:w="1872" w:type="dxa"/>
            <w:vMerge w:val="restart"/>
            <w:tcMar>
              <w:top w:w="101" w:type="dxa"/>
              <w:left w:w="101" w:type="dxa"/>
              <w:bottom w:w="101" w:type="dxa"/>
              <w:right w:w="101" w:type="dxa"/>
            </w:tcMar>
            <w:vAlign w:val="bottom"/>
          </w:tcPr>
          <w:p w14:paraId="70AE8617" w14:textId="474B1AAB"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5 to 54</w:t>
            </w:r>
          </w:p>
        </w:tc>
        <w:tc>
          <w:tcPr>
            <w:tcW w:w="1872" w:type="dxa"/>
            <w:vMerge w:val="restart"/>
            <w:tcMar>
              <w:top w:w="101" w:type="dxa"/>
              <w:left w:w="101" w:type="dxa"/>
              <w:bottom w:w="101" w:type="dxa"/>
              <w:right w:w="101" w:type="dxa"/>
            </w:tcMar>
            <w:vAlign w:val="bottom"/>
          </w:tcPr>
          <w:p w14:paraId="725B0E33" w14:textId="44891FC3" w:rsidR="00B46AFA" w:rsidRPr="00072A3D" w:rsidRDefault="002666E4" w:rsidP="002666E4">
            <w:pPr>
              <w:jc w:val="right"/>
              <w:rPr>
                <w:rFonts w:ascii="Times New Roman" w:hAnsi="Times New Roman" w:cs="Times New Roman"/>
                <w:color w:val="000000"/>
                <w:sz w:val="24"/>
                <w:szCs w:val="24"/>
              </w:rPr>
            </w:pPr>
            <w:r w:rsidRPr="00072A3D">
              <w:rPr>
                <w:rFonts w:ascii="Times New Roman" w:hAnsi="Times New Roman" w:cs="Times New Roman"/>
                <w:color w:val="000000"/>
                <w:sz w:val="24"/>
                <w:szCs w:val="24"/>
              </w:rPr>
              <w:t>$1,102,48</w:t>
            </w:r>
            <w:r w:rsidR="00A61463" w:rsidRPr="00072A3D">
              <w:rPr>
                <w:rFonts w:ascii="Times New Roman" w:hAnsi="Times New Roman" w:cs="Times New Roman"/>
                <w:color w:val="000000"/>
                <w:sz w:val="24"/>
                <w:szCs w:val="24"/>
              </w:rPr>
              <w:t>5</w:t>
            </w:r>
          </w:p>
        </w:tc>
      </w:tr>
      <w:tr w:rsidR="00145699" w:rsidRPr="00072A3D" w14:paraId="7B8FFBE1" w14:textId="77777777" w:rsidTr="007275CA">
        <w:trPr>
          <w:trHeight w:val="418"/>
        </w:trPr>
        <w:tc>
          <w:tcPr>
            <w:tcW w:w="1872" w:type="dxa"/>
            <w:tcMar>
              <w:top w:w="101" w:type="dxa"/>
              <w:left w:w="101" w:type="dxa"/>
              <w:bottom w:w="101" w:type="dxa"/>
              <w:right w:w="101" w:type="dxa"/>
            </w:tcMar>
            <w:vAlign w:val="bottom"/>
          </w:tcPr>
          <w:p w14:paraId="72BE18C1"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0 to 54</w:t>
            </w:r>
          </w:p>
        </w:tc>
        <w:tc>
          <w:tcPr>
            <w:tcW w:w="1872" w:type="dxa"/>
            <w:tcMar>
              <w:top w:w="101" w:type="dxa"/>
              <w:left w:w="101" w:type="dxa"/>
              <w:bottom w:w="101" w:type="dxa"/>
              <w:right w:w="101" w:type="dxa"/>
            </w:tcMar>
            <w:vAlign w:val="bottom"/>
          </w:tcPr>
          <w:p w14:paraId="01C8885F" w14:textId="5B35D832"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48,498</w:t>
            </w:r>
          </w:p>
        </w:tc>
        <w:tc>
          <w:tcPr>
            <w:tcW w:w="1872" w:type="dxa"/>
            <w:tcMar>
              <w:top w:w="101" w:type="dxa"/>
              <w:left w:w="101" w:type="dxa"/>
              <w:bottom w:w="101" w:type="dxa"/>
              <w:right w:w="101" w:type="dxa"/>
            </w:tcMar>
            <w:vAlign w:val="bottom"/>
          </w:tcPr>
          <w:p w14:paraId="0524597D" w14:textId="60DC0F24"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985,483</w:t>
            </w:r>
          </w:p>
        </w:tc>
        <w:tc>
          <w:tcPr>
            <w:tcW w:w="1872" w:type="dxa"/>
            <w:vMerge/>
            <w:tcMar>
              <w:top w:w="101" w:type="dxa"/>
              <w:left w:w="101" w:type="dxa"/>
              <w:bottom w:w="101" w:type="dxa"/>
              <w:right w:w="101" w:type="dxa"/>
            </w:tcMar>
            <w:vAlign w:val="bottom"/>
          </w:tcPr>
          <w:p w14:paraId="5E89D3FF" w14:textId="274AF04F" w:rsidR="00B46AFA" w:rsidRPr="00072A3D" w:rsidRDefault="00B46AFA">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6896C853" w14:textId="77777777" w:rsidR="00B46AFA" w:rsidRPr="00072A3D" w:rsidRDefault="00B46AFA" w:rsidP="00B46AFA">
            <w:pPr>
              <w:widowControl w:val="0"/>
              <w:spacing w:line="240" w:lineRule="auto"/>
              <w:jc w:val="right"/>
              <w:rPr>
                <w:rFonts w:ascii="Times New Roman" w:hAnsi="Times New Roman" w:cs="Times New Roman"/>
                <w:sz w:val="24"/>
                <w:szCs w:val="24"/>
              </w:rPr>
            </w:pPr>
          </w:p>
        </w:tc>
      </w:tr>
      <w:tr w:rsidR="00145699" w:rsidRPr="00072A3D" w14:paraId="32F7A0F6" w14:textId="77777777" w:rsidTr="007275CA">
        <w:trPr>
          <w:trHeight w:val="418"/>
        </w:trPr>
        <w:tc>
          <w:tcPr>
            <w:tcW w:w="1872" w:type="dxa"/>
            <w:tcMar>
              <w:top w:w="101" w:type="dxa"/>
              <w:left w:w="101" w:type="dxa"/>
              <w:bottom w:w="101" w:type="dxa"/>
              <w:right w:w="101" w:type="dxa"/>
            </w:tcMar>
            <w:vAlign w:val="bottom"/>
          </w:tcPr>
          <w:p w14:paraId="5DBEDDDF"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5 to 59</w:t>
            </w:r>
          </w:p>
        </w:tc>
        <w:tc>
          <w:tcPr>
            <w:tcW w:w="1872" w:type="dxa"/>
            <w:tcMar>
              <w:top w:w="101" w:type="dxa"/>
              <w:left w:w="101" w:type="dxa"/>
              <w:bottom w:w="101" w:type="dxa"/>
              <w:right w:w="101" w:type="dxa"/>
            </w:tcMar>
            <w:vAlign w:val="bottom"/>
          </w:tcPr>
          <w:p w14:paraId="7E52AD04" w14:textId="3BB3E3DC"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486,469</w:t>
            </w:r>
          </w:p>
        </w:tc>
        <w:tc>
          <w:tcPr>
            <w:tcW w:w="1872" w:type="dxa"/>
            <w:tcMar>
              <w:top w:w="101" w:type="dxa"/>
              <w:left w:w="101" w:type="dxa"/>
              <w:bottom w:w="101" w:type="dxa"/>
              <w:right w:w="101" w:type="dxa"/>
            </w:tcMar>
            <w:vAlign w:val="bottom"/>
          </w:tcPr>
          <w:p w14:paraId="44C48011" w14:textId="753DC16D"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739,257</w:t>
            </w:r>
          </w:p>
        </w:tc>
        <w:tc>
          <w:tcPr>
            <w:tcW w:w="1872" w:type="dxa"/>
            <w:vMerge w:val="restart"/>
            <w:tcMar>
              <w:top w:w="101" w:type="dxa"/>
              <w:left w:w="101" w:type="dxa"/>
              <w:bottom w:w="101" w:type="dxa"/>
              <w:right w:w="101" w:type="dxa"/>
            </w:tcMar>
            <w:vAlign w:val="bottom"/>
          </w:tcPr>
          <w:p w14:paraId="4171F1B4" w14:textId="60C93755"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5 to 64</w:t>
            </w:r>
          </w:p>
        </w:tc>
        <w:tc>
          <w:tcPr>
            <w:tcW w:w="1872" w:type="dxa"/>
            <w:vMerge w:val="restart"/>
            <w:tcMar>
              <w:top w:w="101" w:type="dxa"/>
              <w:left w:w="101" w:type="dxa"/>
              <w:bottom w:w="101" w:type="dxa"/>
              <w:right w:w="101" w:type="dxa"/>
            </w:tcMar>
            <w:vAlign w:val="bottom"/>
          </w:tcPr>
          <w:p w14:paraId="4B5264F3" w14:textId="24224E35" w:rsidR="00B46AFA" w:rsidRPr="00072A3D" w:rsidRDefault="002666E4" w:rsidP="002666E4">
            <w:pPr>
              <w:jc w:val="right"/>
              <w:rPr>
                <w:rFonts w:ascii="Times New Roman" w:hAnsi="Times New Roman" w:cs="Times New Roman"/>
                <w:color w:val="000000"/>
                <w:sz w:val="24"/>
                <w:szCs w:val="24"/>
              </w:rPr>
            </w:pPr>
            <w:r w:rsidRPr="00072A3D">
              <w:rPr>
                <w:rFonts w:ascii="Times New Roman" w:hAnsi="Times New Roman" w:cs="Times New Roman"/>
                <w:color w:val="000000"/>
                <w:sz w:val="24"/>
                <w:szCs w:val="24"/>
              </w:rPr>
              <w:t>$626,928</w:t>
            </w:r>
          </w:p>
        </w:tc>
      </w:tr>
      <w:tr w:rsidR="00145699" w:rsidRPr="00072A3D" w14:paraId="7CBFD566" w14:textId="77777777" w:rsidTr="007275CA">
        <w:trPr>
          <w:trHeight w:val="418"/>
        </w:trPr>
        <w:tc>
          <w:tcPr>
            <w:tcW w:w="1872" w:type="dxa"/>
            <w:tcMar>
              <w:top w:w="101" w:type="dxa"/>
              <w:left w:w="101" w:type="dxa"/>
              <w:bottom w:w="101" w:type="dxa"/>
              <w:right w:w="101" w:type="dxa"/>
            </w:tcMar>
            <w:vAlign w:val="bottom"/>
          </w:tcPr>
          <w:p w14:paraId="60E6B94F"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0 to 64</w:t>
            </w:r>
          </w:p>
        </w:tc>
        <w:tc>
          <w:tcPr>
            <w:tcW w:w="1872" w:type="dxa"/>
            <w:tcMar>
              <w:top w:w="101" w:type="dxa"/>
              <w:left w:w="101" w:type="dxa"/>
              <w:bottom w:w="101" w:type="dxa"/>
              <w:right w:w="101" w:type="dxa"/>
            </w:tcMar>
            <w:vAlign w:val="bottom"/>
          </w:tcPr>
          <w:p w14:paraId="0E5FF188" w14:textId="7F3945C3"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338,632</w:t>
            </w:r>
          </w:p>
        </w:tc>
        <w:tc>
          <w:tcPr>
            <w:tcW w:w="1872" w:type="dxa"/>
            <w:tcMar>
              <w:top w:w="101" w:type="dxa"/>
              <w:left w:w="101" w:type="dxa"/>
              <w:bottom w:w="101" w:type="dxa"/>
              <w:right w:w="101" w:type="dxa"/>
            </w:tcMar>
            <w:vAlign w:val="bottom"/>
          </w:tcPr>
          <w:p w14:paraId="11C19C1E" w14:textId="5D325B45"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514,598</w:t>
            </w:r>
          </w:p>
        </w:tc>
        <w:tc>
          <w:tcPr>
            <w:tcW w:w="1872" w:type="dxa"/>
            <w:vMerge/>
            <w:tcMar>
              <w:top w:w="101" w:type="dxa"/>
              <w:left w:w="101" w:type="dxa"/>
              <w:bottom w:w="101" w:type="dxa"/>
              <w:right w:w="101" w:type="dxa"/>
            </w:tcMar>
            <w:vAlign w:val="bottom"/>
          </w:tcPr>
          <w:p w14:paraId="4B8ED6BB" w14:textId="225CAD25" w:rsidR="00B46AFA" w:rsidRPr="00072A3D" w:rsidRDefault="00B46AFA">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41D0A7BD" w14:textId="77777777" w:rsidR="00B46AFA" w:rsidRPr="00072A3D" w:rsidRDefault="00B46AFA" w:rsidP="00B46AFA">
            <w:pPr>
              <w:widowControl w:val="0"/>
              <w:spacing w:line="240" w:lineRule="auto"/>
              <w:jc w:val="right"/>
              <w:rPr>
                <w:rFonts w:ascii="Times New Roman" w:hAnsi="Times New Roman" w:cs="Times New Roman"/>
                <w:sz w:val="24"/>
                <w:szCs w:val="24"/>
              </w:rPr>
            </w:pPr>
          </w:p>
        </w:tc>
      </w:tr>
      <w:tr w:rsidR="00145699" w:rsidRPr="00072A3D" w14:paraId="4623BE29" w14:textId="77777777" w:rsidTr="007275CA">
        <w:trPr>
          <w:trHeight w:val="418"/>
        </w:trPr>
        <w:tc>
          <w:tcPr>
            <w:tcW w:w="1872" w:type="dxa"/>
            <w:tcMar>
              <w:top w:w="101" w:type="dxa"/>
              <w:left w:w="101" w:type="dxa"/>
              <w:bottom w:w="101" w:type="dxa"/>
              <w:right w:w="101" w:type="dxa"/>
            </w:tcMar>
            <w:vAlign w:val="bottom"/>
          </w:tcPr>
          <w:p w14:paraId="666A9ECA"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5 to 69</w:t>
            </w:r>
          </w:p>
        </w:tc>
        <w:tc>
          <w:tcPr>
            <w:tcW w:w="1872" w:type="dxa"/>
            <w:tcMar>
              <w:top w:w="101" w:type="dxa"/>
              <w:left w:w="101" w:type="dxa"/>
              <w:bottom w:w="101" w:type="dxa"/>
              <w:right w:w="101" w:type="dxa"/>
            </w:tcMar>
            <w:vAlign w:val="bottom"/>
          </w:tcPr>
          <w:p w14:paraId="235AAB96" w14:textId="533637AF"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230,954</w:t>
            </w:r>
          </w:p>
        </w:tc>
        <w:tc>
          <w:tcPr>
            <w:tcW w:w="1872" w:type="dxa"/>
            <w:tcMar>
              <w:top w:w="101" w:type="dxa"/>
              <w:left w:w="101" w:type="dxa"/>
              <w:bottom w:w="101" w:type="dxa"/>
              <w:right w:w="101" w:type="dxa"/>
            </w:tcMar>
            <w:vAlign w:val="bottom"/>
          </w:tcPr>
          <w:p w14:paraId="68756B29" w14:textId="6FE45CD3"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350,967</w:t>
            </w:r>
          </w:p>
        </w:tc>
        <w:tc>
          <w:tcPr>
            <w:tcW w:w="1872" w:type="dxa"/>
            <w:vMerge w:val="restart"/>
            <w:tcMar>
              <w:top w:w="101" w:type="dxa"/>
              <w:left w:w="101" w:type="dxa"/>
              <w:bottom w:w="101" w:type="dxa"/>
              <w:right w:w="101" w:type="dxa"/>
            </w:tcMar>
            <w:vAlign w:val="bottom"/>
          </w:tcPr>
          <w:p w14:paraId="7B9D03A5" w14:textId="16353215"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5 to 74</w:t>
            </w:r>
          </w:p>
        </w:tc>
        <w:tc>
          <w:tcPr>
            <w:tcW w:w="1872" w:type="dxa"/>
            <w:vMerge w:val="restart"/>
            <w:tcMar>
              <w:top w:w="101" w:type="dxa"/>
              <w:left w:w="101" w:type="dxa"/>
              <w:bottom w:w="101" w:type="dxa"/>
              <w:right w:w="101" w:type="dxa"/>
            </w:tcMar>
            <w:vAlign w:val="bottom"/>
          </w:tcPr>
          <w:p w14:paraId="51A1C587" w14:textId="3FA7D1A4" w:rsidR="00B46AFA" w:rsidRPr="00072A3D" w:rsidRDefault="002666E4" w:rsidP="002666E4">
            <w:pPr>
              <w:jc w:val="right"/>
              <w:rPr>
                <w:rFonts w:ascii="Times New Roman" w:hAnsi="Times New Roman" w:cs="Times New Roman"/>
                <w:color w:val="000000"/>
                <w:sz w:val="24"/>
                <w:szCs w:val="24"/>
              </w:rPr>
            </w:pPr>
            <w:r w:rsidRPr="00072A3D">
              <w:rPr>
                <w:rFonts w:ascii="Times New Roman" w:hAnsi="Times New Roman" w:cs="Times New Roman"/>
                <w:color w:val="000000"/>
                <w:sz w:val="24"/>
                <w:szCs w:val="24"/>
              </w:rPr>
              <w:t>$305,058</w:t>
            </w:r>
          </w:p>
        </w:tc>
      </w:tr>
      <w:tr w:rsidR="00145699" w:rsidRPr="00072A3D" w14:paraId="08C30D83" w14:textId="77777777" w:rsidTr="007275CA">
        <w:trPr>
          <w:trHeight w:val="418"/>
        </w:trPr>
        <w:tc>
          <w:tcPr>
            <w:tcW w:w="1872" w:type="dxa"/>
            <w:tcMar>
              <w:top w:w="101" w:type="dxa"/>
              <w:left w:w="101" w:type="dxa"/>
              <w:bottom w:w="101" w:type="dxa"/>
              <w:right w:w="101" w:type="dxa"/>
            </w:tcMar>
            <w:vAlign w:val="bottom"/>
          </w:tcPr>
          <w:p w14:paraId="6442F6DF"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0 to 74</w:t>
            </w:r>
          </w:p>
        </w:tc>
        <w:tc>
          <w:tcPr>
            <w:tcW w:w="1872" w:type="dxa"/>
            <w:tcMar>
              <w:top w:w="101" w:type="dxa"/>
              <w:left w:w="101" w:type="dxa"/>
              <w:bottom w:w="101" w:type="dxa"/>
              <w:right w:w="101" w:type="dxa"/>
            </w:tcMar>
            <w:vAlign w:val="bottom"/>
          </w:tcPr>
          <w:p w14:paraId="7805A9E4" w14:textId="1FAA57EC"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0,533</w:t>
            </w:r>
          </w:p>
        </w:tc>
        <w:tc>
          <w:tcPr>
            <w:tcW w:w="1872" w:type="dxa"/>
            <w:tcMar>
              <w:top w:w="101" w:type="dxa"/>
              <w:left w:w="101" w:type="dxa"/>
              <w:bottom w:w="101" w:type="dxa"/>
              <w:right w:w="101" w:type="dxa"/>
            </w:tcMar>
            <w:vAlign w:val="bottom"/>
          </w:tcPr>
          <w:p w14:paraId="0C538AB7" w14:textId="26CA0709"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259,149</w:t>
            </w:r>
          </w:p>
        </w:tc>
        <w:tc>
          <w:tcPr>
            <w:tcW w:w="1872" w:type="dxa"/>
            <w:vMerge/>
            <w:tcMar>
              <w:top w:w="101" w:type="dxa"/>
              <w:left w:w="101" w:type="dxa"/>
              <w:bottom w:w="101" w:type="dxa"/>
              <w:right w:w="101" w:type="dxa"/>
            </w:tcMar>
            <w:vAlign w:val="bottom"/>
          </w:tcPr>
          <w:p w14:paraId="7BFD3DC2" w14:textId="77777777" w:rsidR="00B46AFA" w:rsidRPr="00072A3D" w:rsidRDefault="00B46AFA">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3D372CEB" w14:textId="77777777" w:rsidR="00B46AFA" w:rsidRPr="00072A3D" w:rsidRDefault="00B46AFA" w:rsidP="00B46AFA">
            <w:pPr>
              <w:widowControl w:val="0"/>
              <w:spacing w:line="240" w:lineRule="auto"/>
              <w:jc w:val="right"/>
              <w:rPr>
                <w:rFonts w:ascii="Times New Roman" w:hAnsi="Times New Roman" w:cs="Times New Roman"/>
                <w:sz w:val="24"/>
                <w:szCs w:val="24"/>
              </w:rPr>
            </w:pPr>
          </w:p>
        </w:tc>
      </w:tr>
      <w:tr w:rsidR="00145699" w:rsidRPr="00072A3D" w14:paraId="52FC3323" w14:textId="77777777" w:rsidTr="007275CA">
        <w:trPr>
          <w:trHeight w:val="418"/>
        </w:trPr>
        <w:tc>
          <w:tcPr>
            <w:tcW w:w="1872" w:type="dxa"/>
            <w:tcMar>
              <w:top w:w="101" w:type="dxa"/>
              <w:left w:w="101" w:type="dxa"/>
              <w:bottom w:w="101" w:type="dxa"/>
              <w:right w:w="101" w:type="dxa"/>
            </w:tcMar>
            <w:vAlign w:val="bottom"/>
          </w:tcPr>
          <w:p w14:paraId="3DEA21C6"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5 to 79</w:t>
            </w:r>
          </w:p>
        </w:tc>
        <w:tc>
          <w:tcPr>
            <w:tcW w:w="1872" w:type="dxa"/>
            <w:tcMar>
              <w:top w:w="101" w:type="dxa"/>
              <w:left w:w="101" w:type="dxa"/>
              <w:bottom w:w="101" w:type="dxa"/>
              <w:right w:w="101" w:type="dxa"/>
            </w:tcMar>
            <w:vAlign w:val="bottom"/>
          </w:tcPr>
          <w:p w14:paraId="5A1E71D5" w14:textId="64FBB1AE"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23,803</w:t>
            </w:r>
          </w:p>
        </w:tc>
        <w:tc>
          <w:tcPr>
            <w:tcW w:w="1872" w:type="dxa"/>
            <w:tcMar>
              <w:top w:w="101" w:type="dxa"/>
              <w:left w:w="101" w:type="dxa"/>
              <w:bottom w:w="101" w:type="dxa"/>
              <w:right w:w="101" w:type="dxa"/>
            </w:tcMar>
            <w:vAlign w:val="bottom"/>
          </w:tcPr>
          <w:p w14:paraId="5D01EE77" w14:textId="2F7CABD4"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88,136</w:t>
            </w:r>
          </w:p>
        </w:tc>
        <w:tc>
          <w:tcPr>
            <w:tcW w:w="1872" w:type="dxa"/>
            <w:vMerge w:val="restart"/>
            <w:tcMar>
              <w:top w:w="101" w:type="dxa"/>
              <w:left w:w="101" w:type="dxa"/>
              <w:bottom w:w="101" w:type="dxa"/>
              <w:right w:w="101" w:type="dxa"/>
            </w:tcMar>
            <w:vAlign w:val="bottom"/>
          </w:tcPr>
          <w:p w14:paraId="2E262F43" w14:textId="7DCAA87E"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5 to 84</w:t>
            </w:r>
          </w:p>
        </w:tc>
        <w:tc>
          <w:tcPr>
            <w:tcW w:w="1872" w:type="dxa"/>
            <w:vMerge w:val="restart"/>
            <w:tcMar>
              <w:top w:w="101" w:type="dxa"/>
              <w:left w:w="101" w:type="dxa"/>
              <w:bottom w:w="101" w:type="dxa"/>
              <w:right w:w="101" w:type="dxa"/>
            </w:tcMar>
            <w:vAlign w:val="bottom"/>
          </w:tcPr>
          <w:p w14:paraId="09EFE3A0" w14:textId="5B9466C3" w:rsidR="00B46AFA" w:rsidRPr="00072A3D" w:rsidRDefault="002666E4" w:rsidP="002666E4">
            <w:pPr>
              <w:jc w:val="right"/>
              <w:rPr>
                <w:rFonts w:ascii="Times New Roman" w:hAnsi="Times New Roman" w:cs="Times New Roman"/>
                <w:color w:val="000000"/>
                <w:sz w:val="24"/>
                <w:szCs w:val="24"/>
              </w:rPr>
            </w:pPr>
            <w:r w:rsidRPr="00072A3D">
              <w:rPr>
                <w:rFonts w:ascii="Times New Roman" w:hAnsi="Times New Roman" w:cs="Times New Roman"/>
                <w:color w:val="000000"/>
                <w:sz w:val="24"/>
                <w:szCs w:val="24"/>
              </w:rPr>
              <w:t>$163,01</w:t>
            </w:r>
            <w:r w:rsidR="00A61463" w:rsidRPr="00072A3D">
              <w:rPr>
                <w:rFonts w:ascii="Times New Roman" w:hAnsi="Times New Roman" w:cs="Times New Roman"/>
                <w:color w:val="000000"/>
                <w:sz w:val="24"/>
                <w:szCs w:val="24"/>
              </w:rPr>
              <w:t>3</w:t>
            </w:r>
          </w:p>
        </w:tc>
      </w:tr>
      <w:tr w:rsidR="00145699" w:rsidRPr="00072A3D" w14:paraId="25EB5940" w14:textId="77777777" w:rsidTr="007275CA">
        <w:trPr>
          <w:trHeight w:val="418"/>
        </w:trPr>
        <w:tc>
          <w:tcPr>
            <w:tcW w:w="1872" w:type="dxa"/>
            <w:tcMar>
              <w:top w:w="101" w:type="dxa"/>
              <w:left w:w="101" w:type="dxa"/>
              <w:bottom w:w="101" w:type="dxa"/>
              <w:right w:w="101" w:type="dxa"/>
            </w:tcMar>
            <w:vAlign w:val="bottom"/>
          </w:tcPr>
          <w:p w14:paraId="3042A087" w14:textId="77777777" w:rsidR="00B46AFA" w:rsidRPr="00072A3D" w:rsidRDefault="00B46AFA">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80 plus</w:t>
            </w:r>
          </w:p>
        </w:tc>
        <w:tc>
          <w:tcPr>
            <w:tcW w:w="1872" w:type="dxa"/>
            <w:tcMar>
              <w:top w:w="101" w:type="dxa"/>
              <w:left w:w="101" w:type="dxa"/>
              <w:bottom w:w="101" w:type="dxa"/>
              <w:right w:w="101" w:type="dxa"/>
            </w:tcMar>
            <w:vAlign w:val="bottom"/>
          </w:tcPr>
          <w:p w14:paraId="07153A95" w14:textId="26DC3BDA"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90,738</w:t>
            </w:r>
          </w:p>
        </w:tc>
        <w:tc>
          <w:tcPr>
            <w:tcW w:w="1872" w:type="dxa"/>
            <w:tcMar>
              <w:top w:w="101" w:type="dxa"/>
              <w:left w:w="101" w:type="dxa"/>
              <w:bottom w:w="101" w:type="dxa"/>
              <w:right w:w="101" w:type="dxa"/>
            </w:tcMar>
            <w:vAlign w:val="bottom"/>
          </w:tcPr>
          <w:p w14:paraId="547509F2" w14:textId="69B30AB8" w:rsidR="00B46AFA"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37,889</w:t>
            </w:r>
          </w:p>
        </w:tc>
        <w:tc>
          <w:tcPr>
            <w:tcW w:w="1872" w:type="dxa"/>
            <w:vMerge/>
            <w:tcMar>
              <w:top w:w="101" w:type="dxa"/>
              <w:left w:w="101" w:type="dxa"/>
              <w:bottom w:w="101" w:type="dxa"/>
              <w:right w:w="101" w:type="dxa"/>
            </w:tcMar>
            <w:vAlign w:val="bottom"/>
          </w:tcPr>
          <w:p w14:paraId="290B5C03" w14:textId="77777777" w:rsidR="00B46AFA" w:rsidRPr="00072A3D" w:rsidRDefault="00B46AFA">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33D5A36D" w14:textId="77777777" w:rsidR="00B46AFA" w:rsidRPr="00072A3D" w:rsidRDefault="00B46AFA">
            <w:pPr>
              <w:widowControl w:val="0"/>
              <w:spacing w:line="240" w:lineRule="auto"/>
              <w:jc w:val="right"/>
              <w:rPr>
                <w:rFonts w:ascii="Times New Roman" w:hAnsi="Times New Roman" w:cs="Times New Roman"/>
                <w:sz w:val="24"/>
                <w:szCs w:val="24"/>
              </w:rPr>
            </w:pPr>
          </w:p>
        </w:tc>
      </w:tr>
      <w:tr w:rsidR="00EF2B92" w:rsidRPr="00072A3D" w14:paraId="7CF6EDFF" w14:textId="77777777" w:rsidTr="007275CA">
        <w:tc>
          <w:tcPr>
            <w:tcW w:w="1872" w:type="dxa"/>
            <w:tcMar>
              <w:top w:w="101" w:type="dxa"/>
              <w:left w:w="101" w:type="dxa"/>
              <w:bottom w:w="101" w:type="dxa"/>
              <w:right w:w="101" w:type="dxa"/>
            </w:tcMar>
            <w:vAlign w:val="bottom"/>
          </w:tcPr>
          <w:p w14:paraId="50CBBF1F" w14:textId="77777777" w:rsidR="00EF2B92" w:rsidRPr="00072A3D" w:rsidRDefault="00EF2B92">
            <w:pPr>
              <w:widowControl w:val="0"/>
              <w:spacing w:line="240" w:lineRule="auto"/>
              <w:rPr>
                <w:rFonts w:ascii="Times New Roman" w:hAnsi="Times New Roman" w:cs="Times New Roman"/>
                <w:sz w:val="24"/>
                <w:szCs w:val="24"/>
              </w:rPr>
            </w:pPr>
          </w:p>
        </w:tc>
        <w:tc>
          <w:tcPr>
            <w:tcW w:w="1872" w:type="dxa"/>
            <w:tcMar>
              <w:top w:w="101" w:type="dxa"/>
              <w:left w:w="101" w:type="dxa"/>
              <w:bottom w:w="101" w:type="dxa"/>
              <w:right w:w="101" w:type="dxa"/>
            </w:tcMar>
            <w:vAlign w:val="bottom"/>
          </w:tcPr>
          <w:p w14:paraId="336FDE0E" w14:textId="77777777" w:rsidR="00EF2B92" w:rsidRPr="00072A3D" w:rsidRDefault="00EF2B92">
            <w:pPr>
              <w:widowControl w:val="0"/>
              <w:spacing w:line="240" w:lineRule="auto"/>
              <w:jc w:val="right"/>
              <w:rPr>
                <w:rFonts w:ascii="Times New Roman" w:hAnsi="Times New Roman" w:cs="Times New Roman"/>
                <w:sz w:val="24"/>
                <w:szCs w:val="24"/>
              </w:rPr>
            </w:pPr>
          </w:p>
        </w:tc>
        <w:tc>
          <w:tcPr>
            <w:tcW w:w="1872" w:type="dxa"/>
            <w:tcMar>
              <w:top w:w="101" w:type="dxa"/>
              <w:left w:w="101" w:type="dxa"/>
              <w:bottom w:w="101" w:type="dxa"/>
              <w:right w:w="101" w:type="dxa"/>
            </w:tcMar>
            <w:vAlign w:val="bottom"/>
          </w:tcPr>
          <w:p w14:paraId="65A69819" w14:textId="77777777" w:rsidR="00EF2B92" w:rsidRPr="00072A3D" w:rsidRDefault="00EF2B92">
            <w:pPr>
              <w:widowControl w:val="0"/>
              <w:spacing w:line="240" w:lineRule="auto"/>
              <w:jc w:val="right"/>
              <w:rPr>
                <w:rFonts w:ascii="Times New Roman" w:hAnsi="Times New Roman" w:cs="Times New Roman"/>
                <w:sz w:val="24"/>
                <w:szCs w:val="24"/>
              </w:rPr>
            </w:pPr>
          </w:p>
        </w:tc>
        <w:tc>
          <w:tcPr>
            <w:tcW w:w="1872" w:type="dxa"/>
            <w:tcMar>
              <w:top w:w="101" w:type="dxa"/>
              <w:left w:w="101" w:type="dxa"/>
              <w:bottom w:w="101" w:type="dxa"/>
              <w:right w:w="101" w:type="dxa"/>
            </w:tcMar>
            <w:vAlign w:val="bottom"/>
          </w:tcPr>
          <w:p w14:paraId="4325EF31" w14:textId="77777777" w:rsidR="00EF2B92" w:rsidRPr="00072A3D" w:rsidRDefault="00E37619">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85 plus</w:t>
            </w:r>
          </w:p>
        </w:tc>
        <w:tc>
          <w:tcPr>
            <w:tcW w:w="1872" w:type="dxa"/>
            <w:tcMar>
              <w:top w:w="101" w:type="dxa"/>
              <w:left w:w="101" w:type="dxa"/>
              <w:bottom w:w="101" w:type="dxa"/>
              <w:right w:w="101" w:type="dxa"/>
            </w:tcMar>
            <w:vAlign w:val="bottom"/>
          </w:tcPr>
          <w:p w14:paraId="21560B29" w14:textId="14AF1F2C" w:rsidR="00EF2B92" w:rsidRPr="00072A3D" w:rsidRDefault="00B46AFA">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137,889</w:t>
            </w:r>
          </w:p>
        </w:tc>
      </w:tr>
    </w:tbl>
    <w:p w14:paraId="29AD48C5" w14:textId="4C6CCDAE" w:rsidR="00103A13" w:rsidRPr="007275CA" w:rsidRDefault="00E37619" w:rsidP="00854826">
      <w:pPr>
        <w:spacing w:line="240" w:lineRule="auto"/>
        <w:rPr>
          <w:rFonts w:ascii="Times New Roman" w:hAnsi="Times New Roman" w:cs="Times New Roman"/>
          <w:sz w:val="24"/>
          <w:szCs w:val="24"/>
        </w:rPr>
      </w:pPr>
      <w:r w:rsidRPr="007275CA">
        <w:rPr>
          <w:rFonts w:ascii="Times New Roman" w:hAnsi="Times New Roman" w:cs="Times New Roman"/>
          <w:i/>
          <w:sz w:val="24"/>
          <w:szCs w:val="24"/>
        </w:rPr>
        <w:t>Source</w:t>
      </w:r>
      <w:r w:rsidR="00103A13" w:rsidRPr="007275CA">
        <w:rPr>
          <w:rFonts w:ascii="Times New Roman" w:hAnsi="Times New Roman" w:cs="Times New Roman"/>
          <w:i/>
          <w:sz w:val="24"/>
          <w:szCs w:val="24"/>
        </w:rPr>
        <w:t>s</w:t>
      </w:r>
      <w:r w:rsidRPr="007275CA">
        <w:rPr>
          <w:rFonts w:ascii="Times New Roman" w:hAnsi="Times New Roman" w:cs="Times New Roman"/>
          <w:sz w:val="24"/>
          <w:szCs w:val="24"/>
        </w:rPr>
        <w:t xml:space="preserve">: </w:t>
      </w:r>
      <w:r w:rsidR="007C4FBE">
        <w:rPr>
          <w:rFonts w:ascii="Times New Roman" w:hAnsi="Times New Roman" w:cs="Times New Roman"/>
          <w:sz w:val="24"/>
          <w:szCs w:val="24"/>
        </w:rPr>
        <w:t>[1</w:t>
      </w:r>
      <w:r w:rsidR="00A7623B">
        <w:rPr>
          <w:rFonts w:ascii="Times New Roman" w:hAnsi="Times New Roman" w:cs="Times New Roman"/>
          <w:sz w:val="24"/>
          <w:szCs w:val="24"/>
        </w:rPr>
        <w:t>3</w:t>
      </w:r>
      <w:r w:rsidR="007C4FBE">
        <w:rPr>
          <w:rFonts w:ascii="Times New Roman" w:hAnsi="Times New Roman" w:cs="Times New Roman"/>
          <w:sz w:val="24"/>
          <w:szCs w:val="24"/>
        </w:rPr>
        <w:t>, 1</w:t>
      </w:r>
      <w:r w:rsidR="00A7623B">
        <w:rPr>
          <w:rFonts w:ascii="Times New Roman" w:hAnsi="Times New Roman" w:cs="Times New Roman"/>
          <w:sz w:val="24"/>
          <w:szCs w:val="24"/>
        </w:rPr>
        <w:t>4</w:t>
      </w:r>
      <w:r w:rsidR="007C4FBE">
        <w:rPr>
          <w:rFonts w:ascii="Times New Roman" w:hAnsi="Times New Roman" w:cs="Times New Roman"/>
          <w:sz w:val="24"/>
          <w:szCs w:val="24"/>
        </w:rPr>
        <w:t>]; authors’ calculations.</w:t>
      </w:r>
    </w:p>
    <w:p w14:paraId="28154221" w14:textId="050FD9DA" w:rsidR="00EF2B92" w:rsidRPr="007275CA" w:rsidRDefault="00103A13" w:rsidP="00854826">
      <w:pPr>
        <w:spacing w:line="240" w:lineRule="auto"/>
        <w:rPr>
          <w:rFonts w:ascii="Times New Roman" w:hAnsi="Times New Roman" w:cs="Times New Roman"/>
          <w:sz w:val="24"/>
          <w:szCs w:val="24"/>
        </w:rPr>
      </w:pPr>
      <w:r w:rsidRPr="007275CA">
        <w:rPr>
          <w:rFonts w:ascii="Times New Roman" w:hAnsi="Times New Roman" w:cs="Times New Roman"/>
          <w:i/>
          <w:sz w:val="24"/>
          <w:szCs w:val="24"/>
        </w:rPr>
        <w:t>Note</w:t>
      </w:r>
      <w:r w:rsidRPr="007275CA">
        <w:rPr>
          <w:rFonts w:ascii="Times New Roman" w:hAnsi="Times New Roman" w:cs="Times New Roman"/>
          <w:sz w:val="24"/>
          <w:szCs w:val="24"/>
        </w:rPr>
        <w:t xml:space="preserve">: </w:t>
      </w:r>
      <w:r w:rsidR="00E37619" w:rsidRPr="007275CA">
        <w:rPr>
          <w:rFonts w:ascii="Times New Roman" w:hAnsi="Times New Roman" w:cs="Times New Roman"/>
          <w:sz w:val="24"/>
          <w:szCs w:val="24"/>
        </w:rPr>
        <w:t xml:space="preserve">We use </w:t>
      </w:r>
      <w:r w:rsidR="007F038D" w:rsidRPr="007275CA">
        <w:rPr>
          <w:rFonts w:ascii="Times New Roman" w:hAnsi="Times New Roman" w:cs="Times New Roman"/>
          <w:sz w:val="24"/>
          <w:szCs w:val="24"/>
        </w:rPr>
        <w:t xml:space="preserve">estimates in </w:t>
      </w:r>
      <w:r w:rsidR="006533FD" w:rsidRPr="007275CA">
        <w:rPr>
          <w:rFonts w:ascii="Times New Roman" w:hAnsi="Times New Roman" w:cs="Times New Roman"/>
          <w:sz w:val="24"/>
          <w:szCs w:val="24"/>
        </w:rPr>
        <w:t>Grosse</w:t>
      </w:r>
      <w:r w:rsidR="007F038D" w:rsidRPr="007275CA">
        <w:rPr>
          <w:rFonts w:ascii="Times New Roman" w:hAnsi="Times New Roman" w:cs="Times New Roman"/>
          <w:sz w:val="24"/>
          <w:szCs w:val="24"/>
        </w:rPr>
        <w:t xml:space="preserve"> et al. </w:t>
      </w:r>
      <w:r w:rsidR="007C4FBE">
        <w:rPr>
          <w:rFonts w:ascii="Times New Roman" w:hAnsi="Times New Roman" w:cs="Times New Roman"/>
          <w:sz w:val="24"/>
          <w:szCs w:val="24"/>
        </w:rPr>
        <w:t>[1</w:t>
      </w:r>
      <w:r w:rsidR="00A7623B">
        <w:rPr>
          <w:rFonts w:ascii="Times New Roman" w:hAnsi="Times New Roman" w:cs="Times New Roman"/>
          <w:sz w:val="24"/>
          <w:szCs w:val="24"/>
        </w:rPr>
        <w:t>4</w:t>
      </w:r>
      <w:r w:rsidR="007C4FBE">
        <w:rPr>
          <w:rFonts w:ascii="Times New Roman" w:hAnsi="Times New Roman" w:cs="Times New Roman"/>
          <w:sz w:val="24"/>
          <w:szCs w:val="24"/>
        </w:rPr>
        <w:t>]</w:t>
      </w:r>
      <w:r w:rsidR="00A11044" w:rsidRPr="007275CA">
        <w:rPr>
          <w:rFonts w:ascii="Times New Roman" w:hAnsi="Times New Roman" w:cs="Times New Roman"/>
          <w:sz w:val="24"/>
          <w:szCs w:val="24"/>
        </w:rPr>
        <w:t xml:space="preserve"> </w:t>
      </w:r>
      <w:r w:rsidR="00E37619" w:rsidRPr="007275CA">
        <w:rPr>
          <w:rFonts w:ascii="Times New Roman" w:hAnsi="Times New Roman" w:cs="Times New Roman"/>
          <w:sz w:val="24"/>
          <w:szCs w:val="24"/>
        </w:rPr>
        <w:t>that apply a 5 percent discount rate, and then</w:t>
      </w:r>
      <w:r w:rsidR="00B05F7B" w:rsidRPr="007275CA">
        <w:rPr>
          <w:rFonts w:ascii="Times New Roman" w:hAnsi="Times New Roman" w:cs="Times New Roman"/>
          <w:sz w:val="24"/>
          <w:szCs w:val="24"/>
        </w:rPr>
        <w:t xml:space="preserve"> we</w:t>
      </w:r>
      <w:r w:rsidR="00E37619" w:rsidRPr="007275CA">
        <w:rPr>
          <w:rFonts w:ascii="Times New Roman" w:hAnsi="Times New Roman" w:cs="Times New Roman"/>
          <w:sz w:val="24"/>
          <w:szCs w:val="24"/>
        </w:rPr>
        <w:t xml:space="preserve"> adjust for inflation using the CPI from January 2007 to January 2020. We also adjust for average annual labor productivity growth, measured in terms of real output per hour, from 2007 to the end of 2019, which was approximately 1.39 percent per year on an annualized basis.</w:t>
      </w:r>
      <w:r w:rsidR="00C65654" w:rsidRPr="007275CA">
        <w:rPr>
          <w:rFonts w:ascii="Times New Roman" w:hAnsi="Times New Roman" w:cs="Times New Roman"/>
          <w:sz w:val="24"/>
          <w:szCs w:val="24"/>
        </w:rPr>
        <w:t xml:space="preserve"> L</w:t>
      </w:r>
      <w:r w:rsidR="00AF31AC" w:rsidRPr="007275CA">
        <w:rPr>
          <w:rFonts w:ascii="Times New Roman" w:hAnsi="Times New Roman" w:cs="Times New Roman"/>
          <w:sz w:val="24"/>
          <w:szCs w:val="24"/>
        </w:rPr>
        <w:t xml:space="preserve">ifetime </w:t>
      </w:r>
      <w:r w:rsidR="00C65654" w:rsidRPr="007275CA">
        <w:rPr>
          <w:rFonts w:ascii="Times New Roman" w:hAnsi="Times New Roman" w:cs="Times New Roman"/>
          <w:sz w:val="24"/>
          <w:szCs w:val="24"/>
        </w:rPr>
        <w:t xml:space="preserve">total </w:t>
      </w:r>
      <w:r w:rsidR="00AF31AC" w:rsidRPr="007275CA">
        <w:rPr>
          <w:rFonts w:ascii="Times New Roman" w:hAnsi="Times New Roman" w:cs="Times New Roman"/>
          <w:sz w:val="24"/>
          <w:szCs w:val="24"/>
        </w:rPr>
        <w:t>production values represent an average of the</w:t>
      </w:r>
      <w:r w:rsidR="000E268C" w:rsidRPr="007275CA">
        <w:rPr>
          <w:rFonts w:ascii="Times New Roman" w:hAnsi="Times New Roman" w:cs="Times New Roman"/>
          <w:sz w:val="24"/>
          <w:szCs w:val="24"/>
        </w:rPr>
        <w:t xml:space="preserve"> production values for the</w:t>
      </w:r>
      <w:r w:rsidR="00AF31AC" w:rsidRPr="007275CA">
        <w:rPr>
          <w:rFonts w:ascii="Times New Roman" w:hAnsi="Times New Roman" w:cs="Times New Roman"/>
          <w:sz w:val="24"/>
          <w:szCs w:val="24"/>
        </w:rPr>
        <w:t xml:space="preserve"> age groups from </w:t>
      </w:r>
      <w:r w:rsidR="006533FD" w:rsidRPr="007275CA">
        <w:rPr>
          <w:rFonts w:ascii="Times New Roman" w:hAnsi="Times New Roman" w:cs="Times New Roman"/>
          <w:sz w:val="24"/>
          <w:szCs w:val="24"/>
        </w:rPr>
        <w:t>Grosse</w:t>
      </w:r>
      <w:r w:rsidR="007F038D" w:rsidRPr="007275CA">
        <w:rPr>
          <w:rFonts w:ascii="Times New Roman" w:hAnsi="Times New Roman" w:cs="Times New Roman"/>
          <w:sz w:val="24"/>
          <w:szCs w:val="24"/>
        </w:rPr>
        <w:t xml:space="preserve"> et al. </w:t>
      </w:r>
      <w:r w:rsidR="007C4FBE">
        <w:rPr>
          <w:rFonts w:ascii="Times New Roman" w:hAnsi="Times New Roman" w:cs="Times New Roman"/>
          <w:sz w:val="24"/>
          <w:szCs w:val="24"/>
        </w:rPr>
        <w:t>[1</w:t>
      </w:r>
      <w:r w:rsidR="00A7623B">
        <w:rPr>
          <w:rFonts w:ascii="Times New Roman" w:hAnsi="Times New Roman" w:cs="Times New Roman"/>
          <w:sz w:val="24"/>
          <w:szCs w:val="24"/>
        </w:rPr>
        <w:t>4</w:t>
      </w:r>
      <w:r w:rsidR="007C4FBE">
        <w:rPr>
          <w:rFonts w:ascii="Times New Roman" w:hAnsi="Times New Roman" w:cs="Times New Roman"/>
          <w:sz w:val="24"/>
          <w:szCs w:val="24"/>
        </w:rPr>
        <w:t>]</w:t>
      </w:r>
      <w:r w:rsidR="00AF31AC" w:rsidRPr="007275CA">
        <w:rPr>
          <w:rFonts w:ascii="Times New Roman" w:hAnsi="Times New Roman" w:cs="Times New Roman"/>
          <w:sz w:val="24"/>
          <w:szCs w:val="24"/>
        </w:rPr>
        <w:t xml:space="preserve"> that the CDC </w:t>
      </w:r>
      <w:r w:rsidR="007C4FBE">
        <w:rPr>
          <w:rFonts w:ascii="Times New Roman" w:hAnsi="Times New Roman" w:cs="Times New Roman"/>
          <w:sz w:val="24"/>
          <w:szCs w:val="24"/>
        </w:rPr>
        <w:t>[1</w:t>
      </w:r>
      <w:r w:rsidR="00A7623B">
        <w:rPr>
          <w:rFonts w:ascii="Times New Roman" w:hAnsi="Times New Roman" w:cs="Times New Roman"/>
          <w:sz w:val="24"/>
          <w:szCs w:val="24"/>
        </w:rPr>
        <w:t>3</w:t>
      </w:r>
      <w:r w:rsidR="007C4FBE">
        <w:rPr>
          <w:rFonts w:ascii="Times New Roman" w:hAnsi="Times New Roman" w:cs="Times New Roman"/>
          <w:sz w:val="24"/>
          <w:szCs w:val="24"/>
        </w:rPr>
        <w:t>]</w:t>
      </w:r>
      <w:r w:rsidR="005E422C" w:rsidRPr="007275CA">
        <w:rPr>
          <w:rFonts w:ascii="Times New Roman" w:hAnsi="Times New Roman" w:cs="Times New Roman"/>
          <w:sz w:val="24"/>
          <w:szCs w:val="24"/>
        </w:rPr>
        <w:t xml:space="preserve"> </w:t>
      </w:r>
      <w:r w:rsidR="00AF31AC" w:rsidRPr="007275CA">
        <w:rPr>
          <w:rFonts w:ascii="Times New Roman" w:hAnsi="Times New Roman" w:cs="Times New Roman"/>
          <w:sz w:val="24"/>
          <w:szCs w:val="24"/>
        </w:rPr>
        <w:t>age groups span.</w:t>
      </w:r>
    </w:p>
    <w:p w14:paraId="7A9545B0" w14:textId="4464C53B" w:rsidR="00EF2B92" w:rsidRPr="0003183E" w:rsidRDefault="00E37619">
      <w:pPr>
        <w:rPr>
          <w:rFonts w:ascii="Times New Roman" w:hAnsi="Times New Roman" w:cs="Times New Roman"/>
          <w:b/>
          <w:sz w:val="24"/>
          <w:szCs w:val="24"/>
        </w:rPr>
      </w:pPr>
      <w:r w:rsidRPr="0003183E">
        <w:rPr>
          <w:rFonts w:ascii="Times New Roman" w:hAnsi="Times New Roman" w:cs="Times New Roman"/>
          <w:b/>
          <w:sz w:val="24"/>
          <w:szCs w:val="24"/>
        </w:rPr>
        <w:lastRenderedPageBreak/>
        <w:t xml:space="preserve">Table </w:t>
      </w:r>
      <w:r w:rsidR="000A5B87" w:rsidRPr="0003183E">
        <w:rPr>
          <w:rFonts w:ascii="Times New Roman" w:hAnsi="Times New Roman" w:cs="Times New Roman"/>
          <w:b/>
          <w:sz w:val="24"/>
          <w:szCs w:val="24"/>
        </w:rPr>
        <w:t>S1</w:t>
      </w:r>
      <w:r w:rsidR="004306A2" w:rsidRPr="004179EE">
        <w:rPr>
          <w:rFonts w:ascii="Times New Roman" w:hAnsi="Times New Roman" w:cs="Times New Roman"/>
          <w:b/>
          <w:sz w:val="24"/>
          <w:szCs w:val="24"/>
        </w:rPr>
        <w:t>.</w:t>
      </w:r>
      <w:r w:rsidRPr="004179EE">
        <w:rPr>
          <w:rFonts w:ascii="Times New Roman" w:hAnsi="Times New Roman" w:cs="Times New Roman"/>
          <w:b/>
          <w:sz w:val="24"/>
          <w:szCs w:val="24"/>
        </w:rPr>
        <w:t>2</w:t>
      </w:r>
      <w:r w:rsidR="004D35A8" w:rsidRPr="004179EE">
        <w:rPr>
          <w:rFonts w:ascii="Times New Roman" w:hAnsi="Times New Roman" w:cs="Times New Roman"/>
          <w:b/>
          <w:sz w:val="24"/>
          <w:szCs w:val="24"/>
        </w:rPr>
        <w:t>.</w:t>
      </w:r>
      <w:r w:rsidRPr="004179EE">
        <w:rPr>
          <w:rFonts w:ascii="Times New Roman" w:hAnsi="Times New Roman" w:cs="Times New Roman"/>
          <w:b/>
          <w:sz w:val="24"/>
          <w:szCs w:val="24"/>
        </w:rPr>
        <w:t xml:space="preserve"> </w:t>
      </w:r>
      <w:r w:rsidRPr="007275CA">
        <w:rPr>
          <w:rFonts w:ascii="Times New Roman" w:hAnsi="Times New Roman" w:cs="Times New Roman"/>
          <w:b/>
          <w:sz w:val="24"/>
          <w:szCs w:val="24"/>
        </w:rPr>
        <w:t xml:space="preserve">Author </w:t>
      </w:r>
      <w:r w:rsidR="004D35A8" w:rsidRPr="007275CA">
        <w:rPr>
          <w:rFonts w:ascii="Times New Roman" w:hAnsi="Times New Roman" w:cs="Times New Roman"/>
          <w:b/>
          <w:sz w:val="24"/>
          <w:szCs w:val="24"/>
        </w:rPr>
        <w:t>c</w:t>
      </w:r>
      <w:r w:rsidRPr="007275CA">
        <w:rPr>
          <w:rFonts w:ascii="Times New Roman" w:hAnsi="Times New Roman" w:cs="Times New Roman"/>
          <w:b/>
          <w:sz w:val="24"/>
          <w:szCs w:val="24"/>
        </w:rPr>
        <w:t xml:space="preserve">alculations of the </w:t>
      </w:r>
      <w:r w:rsidR="004D35A8" w:rsidRPr="007275CA">
        <w:rPr>
          <w:rFonts w:ascii="Times New Roman" w:hAnsi="Times New Roman" w:cs="Times New Roman"/>
          <w:b/>
          <w:sz w:val="24"/>
          <w:szCs w:val="24"/>
        </w:rPr>
        <w:t>p</w:t>
      </w:r>
      <w:r w:rsidRPr="007275CA">
        <w:rPr>
          <w:rFonts w:ascii="Times New Roman" w:hAnsi="Times New Roman" w:cs="Times New Roman"/>
          <w:b/>
          <w:sz w:val="24"/>
          <w:szCs w:val="24"/>
        </w:rPr>
        <w:t xml:space="preserve">resent </w:t>
      </w:r>
      <w:r w:rsidR="004D35A8" w:rsidRPr="007275CA">
        <w:rPr>
          <w:rFonts w:ascii="Times New Roman" w:hAnsi="Times New Roman" w:cs="Times New Roman"/>
          <w:b/>
          <w:sz w:val="24"/>
          <w:szCs w:val="24"/>
        </w:rPr>
        <w:t>v</w:t>
      </w:r>
      <w:r w:rsidRPr="007275CA">
        <w:rPr>
          <w:rFonts w:ascii="Times New Roman" w:hAnsi="Times New Roman" w:cs="Times New Roman"/>
          <w:b/>
          <w:sz w:val="24"/>
          <w:szCs w:val="24"/>
        </w:rPr>
        <w:t xml:space="preserve">alue of </w:t>
      </w:r>
      <w:r w:rsidR="004D35A8" w:rsidRPr="007275CA">
        <w:rPr>
          <w:rFonts w:ascii="Times New Roman" w:hAnsi="Times New Roman" w:cs="Times New Roman"/>
          <w:b/>
          <w:sz w:val="24"/>
          <w:szCs w:val="24"/>
        </w:rPr>
        <w:t>l</w:t>
      </w:r>
      <w:r w:rsidRPr="007275CA">
        <w:rPr>
          <w:rFonts w:ascii="Times New Roman" w:hAnsi="Times New Roman" w:cs="Times New Roman"/>
          <w:b/>
          <w:sz w:val="24"/>
          <w:szCs w:val="24"/>
        </w:rPr>
        <w:t xml:space="preserve">ifetime </w:t>
      </w:r>
      <w:r w:rsidR="004D35A8" w:rsidRPr="007275CA">
        <w:rPr>
          <w:rFonts w:ascii="Times New Roman" w:hAnsi="Times New Roman" w:cs="Times New Roman"/>
          <w:b/>
          <w:sz w:val="24"/>
          <w:szCs w:val="24"/>
        </w:rPr>
        <w:t>p</w:t>
      </w:r>
      <w:r w:rsidRPr="007275CA">
        <w:rPr>
          <w:rFonts w:ascii="Times New Roman" w:hAnsi="Times New Roman" w:cs="Times New Roman"/>
          <w:b/>
          <w:sz w:val="24"/>
          <w:szCs w:val="24"/>
        </w:rPr>
        <w:t xml:space="preserve">roduction by </w:t>
      </w:r>
      <w:r w:rsidR="004D35A8" w:rsidRPr="007275CA">
        <w:rPr>
          <w:rFonts w:ascii="Times New Roman" w:hAnsi="Times New Roman" w:cs="Times New Roman"/>
          <w:b/>
          <w:sz w:val="24"/>
          <w:szCs w:val="24"/>
        </w:rPr>
        <w:t>a</w:t>
      </w:r>
      <w:r w:rsidRPr="007275CA">
        <w:rPr>
          <w:rFonts w:ascii="Times New Roman" w:hAnsi="Times New Roman" w:cs="Times New Roman"/>
          <w:b/>
          <w:sz w:val="24"/>
          <w:szCs w:val="24"/>
        </w:rPr>
        <w:t xml:space="preserve">ge, </w:t>
      </w:r>
      <w:r w:rsidR="004D35A8" w:rsidRPr="007275CA">
        <w:rPr>
          <w:rFonts w:ascii="Times New Roman" w:hAnsi="Times New Roman" w:cs="Times New Roman"/>
          <w:b/>
          <w:sz w:val="24"/>
          <w:szCs w:val="24"/>
        </w:rPr>
        <w:t>a</w:t>
      </w:r>
      <w:r w:rsidRPr="007275CA">
        <w:rPr>
          <w:rFonts w:ascii="Times New Roman" w:hAnsi="Times New Roman" w:cs="Times New Roman"/>
          <w:b/>
          <w:sz w:val="24"/>
          <w:szCs w:val="24"/>
        </w:rPr>
        <w:t xml:space="preserve">djusted to </w:t>
      </w:r>
      <w:r w:rsidR="004D35A8" w:rsidRPr="007275CA">
        <w:rPr>
          <w:rFonts w:ascii="Times New Roman" w:hAnsi="Times New Roman" w:cs="Times New Roman"/>
          <w:b/>
          <w:sz w:val="24"/>
          <w:szCs w:val="24"/>
        </w:rPr>
        <w:t>a</w:t>
      </w:r>
      <w:r w:rsidRPr="007275CA">
        <w:rPr>
          <w:rFonts w:ascii="Times New Roman" w:hAnsi="Times New Roman" w:cs="Times New Roman"/>
          <w:b/>
          <w:sz w:val="24"/>
          <w:szCs w:val="24"/>
        </w:rPr>
        <w:t xml:space="preserve">ge </w:t>
      </w:r>
      <w:r w:rsidR="004D35A8" w:rsidRPr="007275CA">
        <w:rPr>
          <w:rFonts w:ascii="Times New Roman" w:hAnsi="Times New Roman" w:cs="Times New Roman"/>
          <w:b/>
          <w:sz w:val="24"/>
          <w:szCs w:val="24"/>
        </w:rPr>
        <w:t>g</w:t>
      </w:r>
      <w:r w:rsidRPr="007275CA">
        <w:rPr>
          <w:rFonts w:ascii="Times New Roman" w:hAnsi="Times New Roman" w:cs="Times New Roman"/>
          <w:b/>
          <w:sz w:val="24"/>
          <w:szCs w:val="24"/>
        </w:rPr>
        <w:t xml:space="preserve">roups in CDC </w:t>
      </w:r>
      <w:r w:rsidR="004D35A8" w:rsidRPr="007275CA">
        <w:rPr>
          <w:rFonts w:ascii="Times New Roman" w:hAnsi="Times New Roman" w:cs="Times New Roman"/>
          <w:b/>
          <w:sz w:val="24"/>
          <w:szCs w:val="24"/>
        </w:rPr>
        <w:t>h</w:t>
      </w:r>
      <w:r w:rsidRPr="007275CA">
        <w:rPr>
          <w:rFonts w:ascii="Times New Roman" w:hAnsi="Times New Roman" w:cs="Times New Roman"/>
          <w:b/>
          <w:sz w:val="24"/>
          <w:szCs w:val="24"/>
        </w:rPr>
        <w:t xml:space="preserve">ospitalized </w:t>
      </w:r>
      <w:r w:rsidR="004D35A8" w:rsidRPr="007275CA">
        <w:rPr>
          <w:rFonts w:ascii="Times New Roman" w:hAnsi="Times New Roman" w:cs="Times New Roman"/>
          <w:b/>
          <w:sz w:val="24"/>
          <w:szCs w:val="24"/>
        </w:rPr>
        <w:t>p</w:t>
      </w:r>
      <w:r w:rsidRPr="007275CA">
        <w:rPr>
          <w:rFonts w:ascii="Times New Roman" w:hAnsi="Times New Roman" w:cs="Times New Roman"/>
          <w:b/>
          <w:sz w:val="24"/>
          <w:szCs w:val="24"/>
        </w:rPr>
        <w:t xml:space="preserve">atient </w:t>
      </w:r>
      <w:r w:rsidR="004D35A8" w:rsidRPr="007275CA">
        <w:rPr>
          <w:rFonts w:ascii="Times New Roman" w:hAnsi="Times New Roman" w:cs="Times New Roman"/>
          <w:b/>
          <w:sz w:val="24"/>
          <w:szCs w:val="24"/>
        </w:rPr>
        <w:t>c</w:t>
      </w:r>
      <w:r w:rsidRPr="007275CA">
        <w:rPr>
          <w:rFonts w:ascii="Times New Roman" w:hAnsi="Times New Roman" w:cs="Times New Roman"/>
          <w:b/>
          <w:sz w:val="24"/>
          <w:szCs w:val="24"/>
        </w:rPr>
        <w:t>ounts</w:t>
      </w:r>
      <w:r w:rsidR="0057646C" w:rsidRPr="007275CA">
        <w:rPr>
          <w:rFonts w:ascii="Times New Roman" w:hAnsi="Times New Roman" w:cs="Times New Roman"/>
          <w:b/>
          <w:sz w:val="24"/>
          <w:szCs w:val="24"/>
        </w:rPr>
        <w:t>.</w:t>
      </w:r>
    </w:p>
    <w:tbl>
      <w:tblPr>
        <w:tblStyle w:val="a4"/>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72"/>
        <w:gridCol w:w="1872"/>
        <w:gridCol w:w="1845"/>
        <w:gridCol w:w="1899"/>
        <w:gridCol w:w="1872"/>
      </w:tblGrid>
      <w:tr w:rsidR="00EF2B92" w:rsidRPr="00072A3D" w14:paraId="05C6F502" w14:textId="77777777" w:rsidTr="007275CA">
        <w:tc>
          <w:tcPr>
            <w:tcW w:w="1872" w:type="dxa"/>
            <w:tcMar>
              <w:top w:w="101" w:type="dxa"/>
              <w:left w:w="101" w:type="dxa"/>
              <w:bottom w:w="101" w:type="dxa"/>
              <w:right w:w="101" w:type="dxa"/>
            </w:tcMar>
            <w:vAlign w:val="bottom"/>
          </w:tcPr>
          <w:p w14:paraId="4B9F6DB1" w14:textId="56E713E2"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Age</w:t>
            </w:r>
          </w:p>
        </w:tc>
        <w:tc>
          <w:tcPr>
            <w:tcW w:w="1872" w:type="dxa"/>
            <w:tcMar>
              <w:top w:w="101" w:type="dxa"/>
              <w:left w:w="101" w:type="dxa"/>
              <w:bottom w:w="101" w:type="dxa"/>
              <w:right w:w="101" w:type="dxa"/>
            </w:tcMar>
            <w:vAlign w:val="bottom"/>
          </w:tcPr>
          <w:p w14:paraId="3E4009C6" w14:textId="2777A651"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Lifetime </w:t>
            </w:r>
            <w:r w:rsidR="004D35A8" w:rsidRPr="00072A3D">
              <w:rPr>
                <w:rFonts w:ascii="Times New Roman" w:hAnsi="Times New Roman" w:cs="Times New Roman"/>
                <w:b/>
                <w:sz w:val="24"/>
                <w:szCs w:val="24"/>
              </w:rPr>
              <w:t>t</w:t>
            </w:r>
            <w:r w:rsidRPr="00072A3D">
              <w:rPr>
                <w:rFonts w:ascii="Times New Roman" w:hAnsi="Times New Roman" w:cs="Times New Roman"/>
                <w:b/>
                <w:sz w:val="24"/>
                <w:szCs w:val="24"/>
              </w:rPr>
              <w:t xml:space="preserve">otal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on, 2007 USD</w:t>
            </w:r>
          </w:p>
        </w:tc>
        <w:tc>
          <w:tcPr>
            <w:tcW w:w="1845" w:type="dxa"/>
            <w:tcMar>
              <w:top w:w="101" w:type="dxa"/>
              <w:left w:w="101" w:type="dxa"/>
              <w:bottom w:w="101" w:type="dxa"/>
              <w:right w:w="101" w:type="dxa"/>
            </w:tcMar>
            <w:vAlign w:val="bottom"/>
          </w:tcPr>
          <w:p w14:paraId="39C3CF0A" w14:textId="5446CC3D" w:rsidR="00EF2B92" w:rsidRPr="00072A3D" w:rsidRDefault="00D840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Lifetime </w:t>
            </w:r>
            <w:r w:rsidR="004D35A8" w:rsidRPr="00072A3D">
              <w:rPr>
                <w:rFonts w:ascii="Times New Roman" w:hAnsi="Times New Roman" w:cs="Times New Roman"/>
                <w:b/>
                <w:sz w:val="24"/>
                <w:szCs w:val="24"/>
              </w:rPr>
              <w:t>t</w:t>
            </w:r>
            <w:r w:rsidRPr="00072A3D">
              <w:rPr>
                <w:rFonts w:ascii="Times New Roman" w:hAnsi="Times New Roman" w:cs="Times New Roman"/>
                <w:b/>
                <w:sz w:val="24"/>
                <w:szCs w:val="24"/>
              </w:rPr>
              <w:t xml:space="preserve">otal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on, 2020 USD</w:t>
            </w:r>
          </w:p>
        </w:tc>
        <w:tc>
          <w:tcPr>
            <w:tcW w:w="1899" w:type="dxa"/>
            <w:tcMar>
              <w:top w:w="101" w:type="dxa"/>
              <w:left w:w="101" w:type="dxa"/>
              <w:bottom w:w="101" w:type="dxa"/>
              <w:right w:w="101" w:type="dxa"/>
            </w:tcMar>
            <w:vAlign w:val="bottom"/>
          </w:tcPr>
          <w:p w14:paraId="27EA91DE" w14:textId="07077239"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CDC </w:t>
            </w:r>
            <w:r w:rsidR="004D35A8" w:rsidRPr="00072A3D">
              <w:rPr>
                <w:rFonts w:ascii="Times New Roman" w:hAnsi="Times New Roman" w:cs="Times New Roman"/>
                <w:b/>
                <w:sz w:val="24"/>
                <w:szCs w:val="24"/>
              </w:rPr>
              <w:t>h</w:t>
            </w:r>
            <w:r w:rsidRPr="00072A3D">
              <w:rPr>
                <w:rFonts w:ascii="Times New Roman" w:hAnsi="Times New Roman" w:cs="Times New Roman"/>
                <w:b/>
                <w:sz w:val="24"/>
                <w:szCs w:val="24"/>
              </w:rPr>
              <w:t xml:space="preserve">ospitalization </w:t>
            </w:r>
            <w:r w:rsidR="004D35A8" w:rsidRPr="00072A3D">
              <w:rPr>
                <w:rFonts w:ascii="Times New Roman" w:hAnsi="Times New Roman" w:cs="Times New Roman"/>
                <w:b/>
                <w:sz w:val="24"/>
                <w:szCs w:val="24"/>
              </w:rPr>
              <w:t>a</w:t>
            </w:r>
            <w:r w:rsidRPr="00072A3D">
              <w:rPr>
                <w:rFonts w:ascii="Times New Roman" w:hAnsi="Times New Roman" w:cs="Times New Roman"/>
                <w:b/>
                <w:sz w:val="24"/>
                <w:szCs w:val="24"/>
              </w:rPr>
              <w:t xml:space="preserve">ge </w:t>
            </w:r>
            <w:r w:rsidR="004D35A8" w:rsidRPr="00072A3D">
              <w:rPr>
                <w:rFonts w:ascii="Times New Roman" w:hAnsi="Times New Roman" w:cs="Times New Roman"/>
                <w:b/>
                <w:sz w:val="24"/>
                <w:szCs w:val="24"/>
              </w:rPr>
              <w:t>g</w:t>
            </w:r>
            <w:r w:rsidRPr="00072A3D">
              <w:rPr>
                <w:rFonts w:ascii="Times New Roman" w:hAnsi="Times New Roman" w:cs="Times New Roman"/>
                <w:b/>
                <w:sz w:val="24"/>
                <w:szCs w:val="24"/>
              </w:rPr>
              <w:t>roups</w:t>
            </w:r>
          </w:p>
        </w:tc>
        <w:tc>
          <w:tcPr>
            <w:tcW w:w="1872" w:type="dxa"/>
            <w:tcMar>
              <w:top w:w="101" w:type="dxa"/>
              <w:left w:w="101" w:type="dxa"/>
              <w:bottom w:w="101" w:type="dxa"/>
              <w:right w:w="101" w:type="dxa"/>
            </w:tcMar>
            <w:vAlign w:val="bottom"/>
          </w:tcPr>
          <w:p w14:paraId="6CEAC651" w14:textId="299A94EA" w:rsidR="00EF2B92" w:rsidRPr="00072A3D" w:rsidRDefault="00E37619">
            <w:pPr>
              <w:widowControl w:val="0"/>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Lifetime </w:t>
            </w:r>
            <w:r w:rsidR="004D35A8" w:rsidRPr="00072A3D">
              <w:rPr>
                <w:rFonts w:ascii="Times New Roman" w:hAnsi="Times New Roman" w:cs="Times New Roman"/>
                <w:b/>
                <w:sz w:val="24"/>
                <w:szCs w:val="24"/>
              </w:rPr>
              <w:t>t</w:t>
            </w:r>
            <w:r w:rsidRPr="00072A3D">
              <w:rPr>
                <w:rFonts w:ascii="Times New Roman" w:hAnsi="Times New Roman" w:cs="Times New Roman"/>
                <w:b/>
                <w:sz w:val="24"/>
                <w:szCs w:val="24"/>
              </w:rPr>
              <w:t xml:space="preserve">otal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w:t>
            </w:r>
            <w:r w:rsidR="00091B65" w:rsidRPr="00072A3D">
              <w:rPr>
                <w:rFonts w:ascii="Times New Roman" w:hAnsi="Times New Roman" w:cs="Times New Roman"/>
                <w:b/>
                <w:sz w:val="24"/>
                <w:szCs w:val="24"/>
              </w:rPr>
              <w:t>on</w:t>
            </w:r>
            <w:r w:rsidRPr="00072A3D">
              <w:rPr>
                <w:rFonts w:ascii="Times New Roman" w:hAnsi="Times New Roman" w:cs="Times New Roman"/>
                <w:b/>
                <w:sz w:val="24"/>
                <w:szCs w:val="24"/>
              </w:rPr>
              <w:t>, 2020</w:t>
            </w:r>
            <w:r w:rsidR="0074782F" w:rsidRPr="00072A3D">
              <w:rPr>
                <w:rFonts w:ascii="Times New Roman" w:hAnsi="Times New Roman" w:cs="Times New Roman"/>
                <w:b/>
                <w:sz w:val="24"/>
                <w:szCs w:val="24"/>
              </w:rPr>
              <w:t xml:space="preserve"> USD</w:t>
            </w:r>
          </w:p>
        </w:tc>
      </w:tr>
      <w:tr w:rsidR="00145699" w:rsidRPr="00072A3D" w14:paraId="6C3AAE93" w14:textId="77777777" w:rsidTr="007275CA">
        <w:trPr>
          <w:trHeight w:val="418"/>
        </w:trPr>
        <w:tc>
          <w:tcPr>
            <w:tcW w:w="1872" w:type="dxa"/>
            <w:tcMar>
              <w:top w:w="101" w:type="dxa"/>
              <w:left w:w="101" w:type="dxa"/>
              <w:bottom w:w="101" w:type="dxa"/>
              <w:right w:w="101" w:type="dxa"/>
            </w:tcMar>
            <w:vAlign w:val="bottom"/>
          </w:tcPr>
          <w:p w14:paraId="64BF3BDD"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0 to 24</w:t>
            </w:r>
          </w:p>
        </w:tc>
        <w:tc>
          <w:tcPr>
            <w:tcW w:w="1872" w:type="dxa"/>
            <w:tcMar>
              <w:top w:w="101" w:type="dxa"/>
              <w:left w:w="101" w:type="dxa"/>
              <w:bottom w:w="101" w:type="dxa"/>
              <w:right w:w="101" w:type="dxa"/>
            </w:tcMar>
            <w:vAlign w:val="bottom"/>
          </w:tcPr>
          <w:p w14:paraId="176884B9" w14:textId="6564F8A8"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119,137</w:t>
            </w:r>
          </w:p>
        </w:tc>
        <w:tc>
          <w:tcPr>
            <w:tcW w:w="1845" w:type="dxa"/>
            <w:tcMar>
              <w:top w:w="101" w:type="dxa"/>
              <w:left w:w="101" w:type="dxa"/>
              <w:bottom w:w="101" w:type="dxa"/>
              <w:right w:w="101" w:type="dxa"/>
            </w:tcMar>
            <w:vAlign w:val="bottom"/>
          </w:tcPr>
          <w:p w14:paraId="1FB87537" w14:textId="70414387"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700,684</w:t>
            </w:r>
          </w:p>
        </w:tc>
        <w:tc>
          <w:tcPr>
            <w:tcW w:w="1899" w:type="dxa"/>
            <w:vMerge w:val="restart"/>
            <w:tcMar>
              <w:top w:w="101" w:type="dxa"/>
              <w:left w:w="101" w:type="dxa"/>
              <w:bottom w:w="101" w:type="dxa"/>
              <w:right w:w="101" w:type="dxa"/>
            </w:tcMar>
            <w:vAlign w:val="bottom"/>
          </w:tcPr>
          <w:p w14:paraId="027587D1" w14:textId="78F67EB4"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18 to 49</w:t>
            </w:r>
          </w:p>
        </w:tc>
        <w:tc>
          <w:tcPr>
            <w:tcW w:w="1872" w:type="dxa"/>
            <w:vMerge w:val="restart"/>
            <w:tcMar>
              <w:top w:w="101" w:type="dxa"/>
              <w:left w:w="101" w:type="dxa"/>
              <w:bottom w:w="101" w:type="dxa"/>
              <w:right w:w="101" w:type="dxa"/>
            </w:tcMar>
            <w:vAlign w:val="bottom"/>
          </w:tcPr>
          <w:p w14:paraId="71E7FF51" w14:textId="4CA94215" w:rsidR="00B70913" w:rsidRPr="00072A3D" w:rsidRDefault="00B70913" w:rsidP="00912EDD">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571,597</w:t>
            </w:r>
          </w:p>
        </w:tc>
      </w:tr>
      <w:tr w:rsidR="00B70913" w:rsidRPr="00072A3D" w14:paraId="493CA317" w14:textId="77777777" w:rsidTr="007275CA">
        <w:trPr>
          <w:trHeight w:val="418"/>
        </w:trPr>
        <w:tc>
          <w:tcPr>
            <w:tcW w:w="1872" w:type="dxa"/>
            <w:tcMar>
              <w:top w:w="101" w:type="dxa"/>
              <w:left w:w="101" w:type="dxa"/>
              <w:bottom w:w="101" w:type="dxa"/>
              <w:right w:w="101" w:type="dxa"/>
            </w:tcMar>
            <w:vAlign w:val="bottom"/>
          </w:tcPr>
          <w:p w14:paraId="224840C1"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5 to 29</w:t>
            </w:r>
          </w:p>
        </w:tc>
        <w:tc>
          <w:tcPr>
            <w:tcW w:w="1872" w:type="dxa"/>
            <w:tcMar>
              <w:top w:w="101" w:type="dxa"/>
              <w:left w:w="101" w:type="dxa"/>
              <w:bottom w:w="101" w:type="dxa"/>
              <w:right w:w="101" w:type="dxa"/>
            </w:tcMar>
            <w:vAlign w:val="bottom"/>
          </w:tcPr>
          <w:p w14:paraId="48E8EFA0" w14:textId="6DA43413"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164,022</w:t>
            </w:r>
          </w:p>
        </w:tc>
        <w:tc>
          <w:tcPr>
            <w:tcW w:w="1845" w:type="dxa"/>
            <w:tcMar>
              <w:top w:w="101" w:type="dxa"/>
              <w:left w:w="101" w:type="dxa"/>
              <w:bottom w:w="101" w:type="dxa"/>
              <w:right w:w="101" w:type="dxa"/>
            </w:tcMar>
            <w:vAlign w:val="bottom"/>
          </w:tcPr>
          <w:p w14:paraId="2B3D99DA" w14:textId="12C88A75"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768,893</w:t>
            </w:r>
          </w:p>
        </w:tc>
        <w:tc>
          <w:tcPr>
            <w:tcW w:w="1899" w:type="dxa"/>
            <w:vMerge/>
            <w:tcMar>
              <w:top w:w="101" w:type="dxa"/>
              <w:left w:w="101" w:type="dxa"/>
              <w:bottom w:w="101" w:type="dxa"/>
              <w:right w:w="101" w:type="dxa"/>
            </w:tcMar>
            <w:vAlign w:val="bottom"/>
          </w:tcPr>
          <w:p w14:paraId="75441A08" w14:textId="77777777" w:rsidR="00B70913" w:rsidRPr="00072A3D" w:rsidRDefault="00B70913">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50A79CF1" w14:textId="56B46E97" w:rsidR="00B70913" w:rsidRPr="00072A3D" w:rsidRDefault="00B70913" w:rsidP="00912EDD">
            <w:pPr>
              <w:widowControl w:val="0"/>
              <w:spacing w:line="240" w:lineRule="auto"/>
              <w:jc w:val="right"/>
              <w:rPr>
                <w:rFonts w:ascii="Times New Roman" w:hAnsi="Times New Roman" w:cs="Times New Roman"/>
                <w:sz w:val="24"/>
                <w:szCs w:val="24"/>
              </w:rPr>
            </w:pPr>
          </w:p>
        </w:tc>
      </w:tr>
      <w:tr w:rsidR="00B70913" w:rsidRPr="00072A3D" w14:paraId="3E241C44" w14:textId="77777777" w:rsidTr="007275CA">
        <w:trPr>
          <w:trHeight w:val="418"/>
        </w:trPr>
        <w:tc>
          <w:tcPr>
            <w:tcW w:w="1872" w:type="dxa"/>
            <w:tcMar>
              <w:top w:w="101" w:type="dxa"/>
              <w:left w:w="101" w:type="dxa"/>
              <w:bottom w:w="101" w:type="dxa"/>
              <w:right w:w="101" w:type="dxa"/>
            </w:tcMar>
            <w:vAlign w:val="bottom"/>
          </w:tcPr>
          <w:p w14:paraId="36498585"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0 to 34</w:t>
            </w:r>
          </w:p>
        </w:tc>
        <w:tc>
          <w:tcPr>
            <w:tcW w:w="1872" w:type="dxa"/>
            <w:tcMar>
              <w:top w:w="101" w:type="dxa"/>
              <w:left w:w="101" w:type="dxa"/>
              <w:bottom w:w="101" w:type="dxa"/>
              <w:right w:w="101" w:type="dxa"/>
            </w:tcMar>
            <w:vAlign w:val="bottom"/>
          </w:tcPr>
          <w:p w14:paraId="3D9402D4" w14:textId="4F6E9E15"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130,428</w:t>
            </w:r>
          </w:p>
        </w:tc>
        <w:tc>
          <w:tcPr>
            <w:tcW w:w="1845" w:type="dxa"/>
            <w:tcMar>
              <w:top w:w="101" w:type="dxa"/>
              <w:left w:w="101" w:type="dxa"/>
              <w:bottom w:w="101" w:type="dxa"/>
              <w:right w:w="101" w:type="dxa"/>
            </w:tcMar>
            <w:vAlign w:val="bottom"/>
          </w:tcPr>
          <w:p w14:paraId="723D4BBD" w14:textId="32745A16"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717,842</w:t>
            </w:r>
          </w:p>
        </w:tc>
        <w:tc>
          <w:tcPr>
            <w:tcW w:w="1899" w:type="dxa"/>
            <w:vMerge/>
            <w:tcMar>
              <w:top w:w="101" w:type="dxa"/>
              <w:left w:w="101" w:type="dxa"/>
              <w:bottom w:w="101" w:type="dxa"/>
              <w:right w:w="101" w:type="dxa"/>
            </w:tcMar>
            <w:vAlign w:val="bottom"/>
          </w:tcPr>
          <w:p w14:paraId="348F91DD" w14:textId="77777777" w:rsidR="00B70913" w:rsidRPr="00072A3D" w:rsidRDefault="00B70913">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02DB9D09" w14:textId="18CA71B1" w:rsidR="00B70913" w:rsidRPr="00072A3D" w:rsidRDefault="00B70913" w:rsidP="00912EDD">
            <w:pPr>
              <w:widowControl w:val="0"/>
              <w:spacing w:line="240" w:lineRule="auto"/>
              <w:jc w:val="right"/>
              <w:rPr>
                <w:rFonts w:ascii="Times New Roman" w:hAnsi="Times New Roman" w:cs="Times New Roman"/>
                <w:sz w:val="24"/>
                <w:szCs w:val="24"/>
              </w:rPr>
            </w:pPr>
          </w:p>
        </w:tc>
      </w:tr>
      <w:tr w:rsidR="00B70913" w:rsidRPr="00072A3D" w14:paraId="562EEB9E" w14:textId="77777777" w:rsidTr="007275CA">
        <w:trPr>
          <w:trHeight w:val="418"/>
        </w:trPr>
        <w:tc>
          <w:tcPr>
            <w:tcW w:w="1872" w:type="dxa"/>
            <w:tcMar>
              <w:top w:w="101" w:type="dxa"/>
              <w:left w:w="101" w:type="dxa"/>
              <w:bottom w:w="101" w:type="dxa"/>
              <w:right w:w="101" w:type="dxa"/>
            </w:tcMar>
            <w:vAlign w:val="bottom"/>
          </w:tcPr>
          <w:p w14:paraId="0A5D26D0"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5 to 39</w:t>
            </w:r>
          </w:p>
        </w:tc>
        <w:tc>
          <w:tcPr>
            <w:tcW w:w="1872" w:type="dxa"/>
            <w:tcMar>
              <w:top w:w="101" w:type="dxa"/>
              <w:left w:w="101" w:type="dxa"/>
              <w:bottom w:w="101" w:type="dxa"/>
              <w:right w:w="101" w:type="dxa"/>
            </w:tcMar>
            <w:vAlign w:val="bottom"/>
          </w:tcPr>
          <w:p w14:paraId="32A6B655" w14:textId="61B37C18"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051,137</w:t>
            </w:r>
          </w:p>
        </w:tc>
        <w:tc>
          <w:tcPr>
            <w:tcW w:w="1845" w:type="dxa"/>
            <w:tcMar>
              <w:top w:w="101" w:type="dxa"/>
              <w:left w:w="101" w:type="dxa"/>
              <w:bottom w:w="101" w:type="dxa"/>
              <w:right w:w="101" w:type="dxa"/>
            </w:tcMar>
            <w:vAlign w:val="bottom"/>
          </w:tcPr>
          <w:p w14:paraId="40AD9A45" w14:textId="34B0BE95"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597,348</w:t>
            </w:r>
          </w:p>
        </w:tc>
        <w:tc>
          <w:tcPr>
            <w:tcW w:w="1899" w:type="dxa"/>
            <w:vMerge/>
            <w:tcMar>
              <w:top w:w="101" w:type="dxa"/>
              <w:left w:w="101" w:type="dxa"/>
              <w:bottom w:w="101" w:type="dxa"/>
              <w:right w:w="101" w:type="dxa"/>
            </w:tcMar>
            <w:vAlign w:val="bottom"/>
          </w:tcPr>
          <w:p w14:paraId="5F04162B" w14:textId="77777777" w:rsidR="00B70913" w:rsidRPr="00072A3D" w:rsidRDefault="00B70913">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3AD345F0" w14:textId="76BACA8A" w:rsidR="00B70913" w:rsidRPr="00072A3D" w:rsidRDefault="00B70913" w:rsidP="00912EDD">
            <w:pPr>
              <w:widowControl w:val="0"/>
              <w:spacing w:line="240" w:lineRule="auto"/>
              <w:jc w:val="right"/>
              <w:rPr>
                <w:rFonts w:ascii="Times New Roman" w:hAnsi="Times New Roman" w:cs="Times New Roman"/>
                <w:sz w:val="24"/>
                <w:szCs w:val="24"/>
              </w:rPr>
            </w:pPr>
          </w:p>
        </w:tc>
      </w:tr>
      <w:tr w:rsidR="00B70913" w:rsidRPr="00072A3D" w14:paraId="3A12BE92" w14:textId="77777777" w:rsidTr="007275CA">
        <w:trPr>
          <w:trHeight w:val="418"/>
        </w:trPr>
        <w:tc>
          <w:tcPr>
            <w:tcW w:w="1872" w:type="dxa"/>
            <w:tcMar>
              <w:top w:w="101" w:type="dxa"/>
              <w:left w:w="101" w:type="dxa"/>
              <w:bottom w:w="101" w:type="dxa"/>
              <w:right w:w="101" w:type="dxa"/>
            </w:tcMar>
            <w:vAlign w:val="bottom"/>
          </w:tcPr>
          <w:p w14:paraId="6111E7A9"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0 to 44</w:t>
            </w:r>
          </w:p>
        </w:tc>
        <w:tc>
          <w:tcPr>
            <w:tcW w:w="1872" w:type="dxa"/>
            <w:tcMar>
              <w:top w:w="101" w:type="dxa"/>
              <w:left w:w="101" w:type="dxa"/>
              <w:bottom w:w="101" w:type="dxa"/>
              <w:right w:w="101" w:type="dxa"/>
            </w:tcMar>
            <w:vAlign w:val="bottom"/>
          </w:tcPr>
          <w:p w14:paraId="06F12161" w14:textId="3DAC9736"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937,939</w:t>
            </w:r>
          </w:p>
        </w:tc>
        <w:tc>
          <w:tcPr>
            <w:tcW w:w="1845" w:type="dxa"/>
            <w:tcMar>
              <w:top w:w="101" w:type="dxa"/>
              <w:left w:w="101" w:type="dxa"/>
              <w:bottom w:w="101" w:type="dxa"/>
              <w:right w:w="101" w:type="dxa"/>
            </w:tcMar>
            <w:vAlign w:val="bottom"/>
          </w:tcPr>
          <w:p w14:paraId="6B9A37B0" w14:textId="7B8C23A1"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425,328</w:t>
            </w:r>
          </w:p>
        </w:tc>
        <w:tc>
          <w:tcPr>
            <w:tcW w:w="1899" w:type="dxa"/>
            <w:vMerge/>
            <w:tcMar>
              <w:top w:w="101" w:type="dxa"/>
              <w:left w:w="101" w:type="dxa"/>
              <w:bottom w:w="101" w:type="dxa"/>
              <w:right w:w="101" w:type="dxa"/>
            </w:tcMar>
            <w:vAlign w:val="bottom"/>
          </w:tcPr>
          <w:p w14:paraId="165756A6" w14:textId="77777777" w:rsidR="00B70913" w:rsidRPr="00072A3D" w:rsidRDefault="00B70913">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2FA3CD96" w14:textId="6A3CBCBB" w:rsidR="00B70913" w:rsidRPr="00072A3D" w:rsidRDefault="00B70913" w:rsidP="00912EDD">
            <w:pPr>
              <w:widowControl w:val="0"/>
              <w:spacing w:line="240" w:lineRule="auto"/>
              <w:jc w:val="right"/>
              <w:rPr>
                <w:rFonts w:ascii="Times New Roman" w:hAnsi="Times New Roman" w:cs="Times New Roman"/>
                <w:sz w:val="24"/>
                <w:szCs w:val="24"/>
              </w:rPr>
            </w:pPr>
          </w:p>
        </w:tc>
      </w:tr>
      <w:tr w:rsidR="00B70913" w:rsidRPr="00072A3D" w14:paraId="50AF471E" w14:textId="77777777" w:rsidTr="007275CA">
        <w:trPr>
          <w:trHeight w:val="418"/>
        </w:trPr>
        <w:tc>
          <w:tcPr>
            <w:tcW w:w="1872" w:type="dxa"/>
            <w:tcMar>
              <w:top w:w="101" w:type="dxa"/>
              <w:left w:w="101" w:type="dxa"/>
              <w:bottom w:w="101" w:type="dxa"/>
              <w:right w:w="101" w:type="dxa"/>
            </w:tcMar>
            <w:vAlign w:val="bottom"/>
          </w:tcPr>
          <w:p w14:paraId="7C25C106"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5 to 49</w:t>
            </w:r>
          </w:p>
        </w:tc>
        <w:tc>
          <w:tcPr>
            <w:tcW w:w="1872" w:type="dxa"/>
            <w:tcMar>
              <w:top w:w="101" w:type="dxa"/>
              <w:left w:w="101" w:type="dxa"/>
              <w:bottom w:w="101" w:type="dxa"/>
              <w:right w:w="101" w:type="dxa"/>
            </w:tcMar>
            <w:vAlign w:val="bottom"/>
          </w:tcPr>
          <w:p w14:paraId="4F6B0927" w14:textId="2131BB13"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802,484</w:t>
            </w:r>
          </w:p>
        </w:tc>
        <w:tc>
          <w:tcPr>
            <w:tcW w:w="1845" w:type="dxa"/>
            <w:tcMar>
              <w:top w:w="101" w:type="dxa"/>
              <w:left w:w="101" w:type="dxa"/>
              <w:bottom w:w="101" w:type="dxa"/>
              <w:right w:w="101" w:type="dxa"/>
            </w:tcMar>
            <w:vAlign w:val="bottom"/>
          </w:tcPr>
          <w:p w14:paraId="584AEE50" w14:textId="4A3FDEF5"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1,219,486</w:t>
            </w:r>
          </w:p>
        </w:tc>
        <w:tc>
          <w:tcPr>
            <w:tcW w:w="1899" w:type="dxa"/>
            <w:vMerge/>
            <w:tcMar>
              <w:top w:w="101" w:type="dxa"/>
              <w:left w:w="101" w:type="dxa"/>
              <w:bottom w:w="101" w:type="dxa"/>
              <w:right w:w="101" w:type="dxa"/>
            </w:tcMar>
            <w:vAlign w:val="bottom"/>
          </w:tcPr>
          <w:p w14:paraId="4DA56866" w14:textId="2367C870" w:rsidR="00B70913" w:rsidRPr="00072A3D" w:rsidRDefault="00B70913">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5DA2FC20" w14:textId="5C63FF10" w:rsidR="00B70913" w:rsidRPr="00072A3D" w:rsidRDefault="00B70913">
            <w:pPr>
              <w:widowControl w:val="0"/>
              <w:spacing w:line="240" w:lineRule="auto"/>
              <w:jc w:val="right"/>
              <w:rPr>
                <w:rFonts w:ascii="Times New Roman" w:hAnsi="Times New Roman" w:cs="Times New Roman"/>
                <w:sz w:val="24"/>
                <w:szCs w:val="24"/>
              </w:rPr>
            </w:pPr>
          </w:p>
        </w:tc>
      </w:tr>
      <w:tr w:rsidR="00145699" w:rsidRPr="00072A3D" w14:paraId="64F819E9" w14:textId="77777777" w:rsidTr="007275CA">
        <w:trPr>
          <w:trHeight w:val="418"/>
        </w:trPr>
        <w:tc>
          <w:tcPr>
            <w:tcW w:w="1872" w:type="dxa"/>
            <w:tcMar>
              <w:top w:w="101" w:type="dxa"/>
              <w:left w:w="101" w:type="dxa"/>
              <w:bottom w:w="101" w:type="dxa"/>
              <w:right w:w="101" w:type="dxa"/>
            </w:tcMar>
            <w:vAlign w:val="bottom"/>
          </w:tcPr>
          <w:p w14:paraId="6F482E86"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0 to 54</w:t>
            </w:r>
          </w:p>
        </w:tc>
        <w:tc>
          <w:tcPr>
            <w:tcW w:w="1872" w:type="dxa"/>
            <w:tcMar>
              <w:top w:w="101" w:type="dxa"/>
              <w:left w:w="101" w:type="dxa"/>
              <w:bottom w:w="101" w:type="dxa"/>
              <w:right w:w="101" w:type="dxa"/>
            </w:tcMar>
            <w:vAlign w:val="bottom"/>
          </w:tcPr>
          <w:p w14:paraId="3F2DC8B6" w14:textId="0BE2942F"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648,498</w:t>
            </w:r>
          </w:p>
        </w:tc>
        <w:tc>
          <w:tcPr>
            <w:tcW w:w="1845" w:type="dxa"/>
            <w:tcMar>
              <w:top w:w="101" w:type="dxa"/>
              <w:left w:w="101" w:type="dxa"/>
              <w:bottom w:w="101" w:type="dxa"/>
              <w:right w:w="101" w:type="dxa"/>
            </w:tcMar>
            <w:vAlign w:val="bottom"/>
          </w:tcPr>
          <w:p w14:paraId="5A79B5AC" w14:textId="0F59466E"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985,483</w:t>
            </w:r>
          </w:p>
        </w:tc>
        <w:tc>
          <w:tcPr>
            <w:tcW w:w="1899" w:type="dxa"/>
            <w:vMerge w:val="restart"/>
            <w:tcMar>
              <w:top w:w="101" w:type="dxa"/>
              <w:left w:w="101" w:type="dxa"/>
              <w:bottom w:w="101" w:type="dxa"/>
              <w:right w:w="101" w:type="dxa"/>
            </w:tcMar>
            <w:vAlign w:val="bottom"/>
          </w:tcPr>
          <w:p w14:paraId="0A3B733C" w14:textId="0CE270BD"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0 to 64</w:t>
            </w:r>
          </w:p>
        </w:tc>
        <w:tc>
          <w:tcPr>
            <w:tcW w:w="1872" w:type="dxa"/>
            <w:vMerge w:val="restart"/>
            <w:tcMar>
              <w:top w:w="101" w:type="dxa"/>
              <w:left w:w="101" w:type="dxa"/>
              <w:bottom w:w="101" w:type="dxa"/>
              <w:right w:w="101" w:type="dxa"/>
            </w:tcMar>
            <w:vAlign w:val="bottom"/>
          </w:tcPr>
          <w:p w14:paraId="25C07FEB" w14:textId="71FBB855" w:rsidR="00B70913" w:rsidRPr="00072A3D" w:rsidRDefault="00B70913" w:rsidP="00912EDD">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746,446</w:t>
            </w:r>
          </w:p>
        </w:tc>
      </w:tr>
      <w:tr w:rsidR="00B70913" w:rsidRPr="00072A3D" w14:paraId="19168B4F" w14:textId="77777777" w:rsidTr="007275CA">
        <w:trPr>
          <w:trHeight w:val="418"/>
        </w:trPr>
        <w:tc>
          <w:tcPr>
            <w:tcW w:w="1872" w:type="dxa"/>
            <w:tcMar>
              <w:top w:w="101" w:type="dxa"/>
              <w:left w:w="101" w:type="dxa"/>
              <w:bottom w:w="101" w:type="dxa"/>
              <w:right w:w="101" w:type="dxa"/>
            </w:tcMar>
            <w:vAlign w:val="bottom"/>
          </w:tcPr>
          <w:p w14:paraId="1D06DAAF"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5 to 59</w:t>
            </w:r>
          </w:p>
        </w:tc>
        <w:tc>
          <w:tcPr>
            <w:tcW w:w="1872" w:type="dxa"/>
            <w:tcMar>
              <w:top w:w="101" w:type="dxa"/>
              <w:left w:w="101" w:type="dxa"/>
              <w:bottom w:w="101" w:type="dxa"/>
              <w:right w:w="101" w:type="dxa"/>
            </w:tcMar>
            <w:vAlign w:val="bottom"/>
          </w:tcPr>
          <w:p w14:paraId="2B0039A7" w14:textId="0E5B7F1B"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486,469</w:t>
            </w:r>
          </w:p>
        </w:tc>
        <w:tc>
          <w:tcPr>
            <w:tcW w:w="1845" w:type="dxa"/>
            <w:tcMar>
              <w:top w:w="101" w:type="dxa"/>
              <w:left w:w="101" w:type="dxa"/>
              <w:bottom w:w="101" w:type="dxa"/>
              <w:right w:w="101" w:type="dxa"/>
            </w:tcMar>
            <w:vAlign w:val="bottom"/>
          </w:tcPr>
          <w:p w14:paraId="42B0797C" w14:textId="6EEFB33D"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739,257</w:t>
            </w:r>
          </w:p>
        </w:tc>
        <w:tc>
          <w:tcPr>
            <w:tcW w:w="1899" w:type="dxa"/>
            <w:vMerge/>
            <w:tcMar>
              <w:top w:w="101" w:type="dxa"/>
              <w:left w:w="101" w:type="dxa"/>
              <w:bottom w:w="101" w:type="dxa"/>
              <w:right w:w="101" w:type="dxa"/>
            </w:tcMar>
            <w:vAlign w:val="bottom"/>
          </w:tcPr>
          <w:p w14:paraId="07315E45" w14:textId="660BB084" w:rsidR="00B70913" w:rsidRPr="00072A3D" w:rsidRDefault="00B70913">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0BFA36D7" w14:textId="7C0DD4FF" w:rsidR="00B70913" w:rsidRPr="00072A3D" w:rsidRDefault="00B70913">
            <w:pPr>
              <w:widowControl w:val="0"/>
              <w:spacing w:line="240" w:lineRule="auto"/>
              <w:jc w:val="right"/>
              <w:rPr>
                <w:rFonts w:ascii="Times New Roman" w:hAnsi="Times New Roman" w:cs="Times New Roman"/>
                <w:sz w:val="24"/>
                <w:szCs w:val="24"/>
              </w:rPr>
            </w:pPr>
          </w:p>
        </w:tc>
      </w:tr>
      <w:tr w:rsidR="00145699" w:rsidRPr="00072A3D" w14:paraId="3415CB5A" w14:textId="77777777" w:rsidTr="007275CA">
        <w:trPr>
          <w:trHeight w:val="418"/>
        </w:trPr>
        <w:tc>
          <w:tcPr>
            <w:tcW w:w="1872" w:type="dxa"/>
            <w:tcMar>
              <w:top w:w="101" w:type="dxa"/>
              <w:left w:w="101" w:type="dxa"/>
              <w:bottom w:w="101" w:type="dxa"/>
              <w:right w:w="101" w:type="dxa"/>
            </w:tcMar>
            <w:vAlign w:val="bottom"/>
          </w:tcPr>
          <w:p w14:paraId="10EB07D4" w14:textId="77777777" w:rsidR="00B70913" w:rsidRPr="00072A3D" w:rsidRDefault="00B70913">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0 to 64</w:t>
            </w:r>
          </w:p>
        </w:tc>
        <w:tc>
          <w:tcPr>
            <w:tcW w:w="1872" w:type="dxa"/>
            <w:tcMar>
              <w:top w:w="101" w:type="dxa"/>
              <w:left w:w="101" w:type="dxa"/>
              <w:bottom w:w="101" w:type="dxa"/>
              <w:right w:w="101" w:type="dxa"/>
            </w:tcMar>
            <w:vAlign w:val="bottom"/>
          </w:tcPr>
          <w:p w14:paraId="23981759" w14:textId="6727F2D7" w:rsidR="00B70913"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338,632</w:t>
            </w:r>
          </w:p>
        </w:tc>
        <w:tc>
          <w:tcPr>
            <w:tcW w:w="1845" w:type="dxa"/>
            <w:tcMar>
              <w:top w:w="101" w:type="dxa"/>
              <w:left w:w="101" w:type="dxa"/>
              <w:bottom w:w="101" w:type="dxa"/>
              <w:right w:w="101" w:type="dxa"/>
            </w:tcMar>
            <w:vAlign w:val="bottom"/>
          </w:tcPr>
          <w:p w14:paraId="1CC4882D" w14:textId="76ECD9BC" w:rsidR="00B70913" w:rsidRPr="00072A3D" w:rsidRDefault="00511084" w:rsidP="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B70913" w:rsidRPr="00072A3D">
              <w:rPr>
                <w:rFonts w:ascii="Times New Roman" w:hAnsi="Times New Roman" w:cs="Times New Roman"/>
                <w:sz w:val="24"/>
                <w:szCs w:val="24"/>
              </w:rPr>
              <w:t>514,598</w:t>
            </w:r>
          </w:p>
        </w:tc>
        <w:tc>
          <w:tcPr>
            <w:tcW w:w="1899" w:type="dxa"/>
            <w:vMerge/>
            <w:tcMar>
              <w:top w:w="101" w:type="dxa"/>
              <w:left w:w="101" w:type="dxa"/>
              <w:bottom w:w="101" w:type="dxa"/>
              <w:right w:w="101" w:type="dxa"/>
            </w:tcMar>
            <w:vAlign w:val="bottom"/>
          </w:tcPr>
          <w:p w14:paraId="3AA8EDD4" w14:textId="77777777" w:rsidR="00B70913" w:rsidRPr="00072A3D" w:rsidRDefault="00B70913">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7DB8C2CA" w14:textId="77777777" w:rsidR="00B70913" w:rsidRPr="00072A3D" w:rsidRDefault="00B70913">
            <w:pPr>
              <w:widowControl w:val="0"/>
              <w:spacing w:line="240" w:lineRule="auto"/>
              <w:rPr>
                <w:rFonts w:ascii="Times New Roman" w:hAnsi="Times New Roman" w:cs="Times New Roman"/>
                <w:sz w:val="24"/>
                <w:szCs w:val="24"/>
              </w:rPr>
            </w:pPr>
          </w:p>
        </w:tc>
      </w:tr>
      <w:tr w:rsidR="00145699" w:rsidRPr="00072A3D" w14:paraId="7A447624" w14:textId="77777777" w:rsidTr="007275CA">
        <w:trPr>
          <w:trHeight w:val="418"/>
        </w:trPr>
        <w:tc>
          <w:tcPr>
            <w:tcW w:w="1872" w:type="dxa"/>
            <w:tcMar>
              <w:top w:w="101" w:type="dxa"/>
              <w:left w:w="101" w:type="dxa"/>
              <w:bottom w:w="101" w:type="dxa"/>
              <w:right w:w="101" w:type="dxa"/>
            </w:tcMar>
            <w:vAlign w:val="bottom"/>
          </w:tcPr>
          <w:p w14:paraId="4326FADC" w14:textId="77777777" w:rsidR="00EF2B92" w:rsidRPr="00072A3D" w:rsidRDefault="00E37619">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5 to 69</w:t>
            </w:r>
          </w:p>
        </w:tc>
        <w:tc>
          <w:tcPr>
            <w:tcW w:w="1872" w:type="dxa"/>
            <w:tcMar>
              <w:top w:w="101" w:type="dxa"/>
              <w:left w:w="101" w:type="dxa"/>
              <w:bottom w:w="101" w:type="dxa"/>
              <w:right w:w="101" w:type="dxa"/>
            </w:tcMar>
            <w:vAlign w:val="bottom"/>
          </w:tcPr>
          <w:p w14:paraId="4972A87B" w14:textId="029C1F9D"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230,954</w:t>
            </w:r>
          </w:p>
        </w:tc>
        <w:tc>
          <w:tcPr>
            <w:tcW w:w="1845" w:type="dxa"/>
            <w:tcMar>
              <w:top w:w="101" w:type="dxa"/>
              <w:left w:w="101" w:type="dxa"/>
              <w:bottom w:w="101" w:type="dxa"/>
              <w:right w:w="101" w:type="dxa"/>
            </w:tcMar>
            <w:vAlign w:val="bottom"/>
          </w:tcPr>
          <w:p w14:paraId="4EB6595D" w14:textId="776A0145"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350,967</w:t>
            </w:r>
          </w:p>
        </w:tc>
        <w:tc>
          <w:tcPr>
            <w:tcW w:w="1899" w:type="dxa"/>
            <w:vMerge w:val="restart"/>
            <w:tcMar>
              <w:top w:w="101" w:type="dxa"/>
              <w:left w:w="101" w:type="dxa"/>
              <w:bottom w:w="101" w:type="dxa"/>
              <w:right w:w="101" w:type="dxa"/>
            </w:tcMar>
            <w:vAlign w:val="bottom"/>
          </w:tcPr>
          <w:p w14:paraId="448F2717" w14:textId="2D57241D" w:rsidR="00EF2B92" w:rsidRPr="00072A3D" w:rsidRDefault="00E37619">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 xml:space="preserve">65 </w:t>
            </w:r>
            <w:r w:rsidR="00B70913" w:rsidRPr="00072A3D">
              <w:rPr>
                <w:rFonts w:ascii="Times New Roman" w:hAnsi="Times New Roman" w:cs="Times New Roman"/>
                <w:sz w:val="24"/>
                <w:szCs w:val="24"/>
              </w:rPr>
              <w:t>plus</w:t>
            </w:r>
          </w:p>
        </w:tc>
        <w:tc>
          <w:tcPr>
            <w:tcW w:w="1872" w:type="dxa"/>
            <w:vMerge w:val="restart"/>
            <w:tcMar>
              <w:top w:w="101" w:type="dxa"/>
              <w:left w:w="101" w:type="dxa"/>
              <w:bottom w:w="101" w:type="dxa"/>
              <w:right w:w="101" w:type="dxa"/>
            </w:tcMar>
            <w:vAlign w:val="bottom"/>
          </w:tcPr>
          <w:p w14:paraId="42DB832F" w14:textId="60DB869E" w:rsidR="00EF2B92" w:rsidRPr="00072A3D" w:rsidRDefault="00B70913">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234,035</w:t>
            </w:r>
          </w:p>
        </w:tc>
      </w:tr>
      <w:tr w:rsidR="00145699" w:rsidRPr="00072A3D" w14:paraId="1B264D93" w14:textId="77777777" w:rsidTr="007275CA">
        <w:trPr>
          <w:trHeight w:val="418"/>
        </w:trPr>
        <w:tc>
          <w:tcPr>
            <w:tcW w:w="1872" w:type="dxa"/>
            <w:tcMar>
              <w:top w:w="101" w:type="dxa"/>
              <w:left w:w="101" w:type="dxa"/>
              <w:bottom w:w="101" w:type="dxa"/>
              <w:right w:w="101" w:type="dxa"/>
            </w:tcMar>
            <w:vAlign w:val="bottom"/>
          </w:tcPr>
          <w:p w14:paraId="2F753BA4" w14:textId="77777777" w:rsidR="00EF2B92" w:rsidRPr="00072A3D" w:rsidRDefault="00E37619">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0 to 74</w:t>
            </w:r>
          </w:p>
        </w:tc>
        <w:tc>
          <w:tcPr>
            <w:tcW w:w="1872" w:type="dxa"/>
            <w:tcMar>
              <w:top w:w="101" w:type="dxa"/>
              <w:left w:w="101" w:type="dxa"/>
              <w:bottom w:w="101" w:type="dxa"/>
              <w:right w:w="101" w:type="dxa"/>
            </w:tcMar>
            <w:vAlign w:val="bottom"/>
          </w:tcPr>
          <w:p w14:paraId="3F7DC018" w14:textId="3A758707"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170,533</w:t>
            </w:r>
          </w:p>
        </w:tc>
        <w:tc>
          <w:tcPr>
            <w:tcW w:w="1845" w:type="dxa"/>
            <w:tcMar>
              <w:top w:w="101" w:type="dxa"/>
              <w:left w:w="101" w:type="dxa"/>
              <w:bottom w:w="101" w:type="dxa"/>
              <w:right w:w="101" w:type="dxa"/>
            </w:tcMar>
            <w:vAlign w:val="bottom"/>
          </w:tcPr>
          <w:p w14:paraId="563F376D" w14:textId="38BFBD90"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259,149</w:t>
            </w:r>
          </w:p>
        </w:tc>
        <w:tc>
          <w:tcPr>
            <w:tcW w:w="1899" w:type="dxa"/>
            <w:vMerge/>
            <w:tcMar>
              <w:top w:w="101" w:type="dxa"/>
              <w:left w:w="101" w:type="dxa"/>
              <w:bottom w:w="101" w:type="dxa"/>
              <w:right w:w="101" w:type="dxa"/>
            </w:tcMar>
            <w:vAlign w:val="bottom"/>
          </w:tcPr>
          <w:p w14:paraId="523E4137" w14:textId="77777777" w:rsidR="00EF2B92" w:rsidRPr="00072A3D" w:rsidRDefault="00EF2B92">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3958B50C" w14:textId="77777777" w:rsidR="00EF2B92" w:rsidRPr="00072A3D" w:rsidRDefault="00EF2B92">
            <w:pPr>
              <w:widowControl w:val="0"/>
              <w:spacing w:line="240" w:lineRule="auto"/>
              <w:rPr>
                <w:rFonts w:ascii="Times New Roman" w:hAnsi="Times New Roman" w:cs="Times New Roman"/>
                <w:sz w:val="24"/>
                <w:szCs w:val="24"/>
              </w:rPr>
            </w:pPr>
          </w:p>
        </w:tc>
      </w:tr>
      <w:tr w:rsidR="00145699" w:rsidRPr="00072A3D" w14:paraId="5A32D767" w14:textId="77777777" w:rsidTr="007275CA">
        <w:trPr>
          <w:trHeight w:val="418"/>
        </w:trPr>
        <w:tc>
          <w:tcPr>
            <w:tcW w:w="1872" w:type="dxa"/>
            <w:tcMar>
              <w:top w:w="101" w:type="dxa"/>
              <w:left w:w="101" w:type="dxa"/>
              <w:bottom w:w="101" w:type="dxa"/>
              <w:right w:w="101" w:type="dxa"/>
            </w:tcMar>
            <w:vAlign w:val="bottom"/>
          </w:tcPr>
          <w:p w14:paraId="277ACD6E" w14:textId="77777777" w:rsidR="00EF2B92" w:rsidRPr="00072A3D" w:rsidRDefault="00E37619">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5 to 79</w:t>
            </w:r>
          </w:p>
        </w:tc>
        <w:tc>
          <w:tcPr>
            <w:tcW w:w="1872" w:type="dxa"/>
            <w:tcMar>
              <w:top w:w="101" w:type="dxa"/>
              <w:left w:w="101" w:type="dxa"/>
              <w:bottom w:w="101" w:type="dxa"/>
              <w:right w:w="101" w:type="dxa"/>
            </w:tcMar>
            <w:vAlign w:val="bottom"/>
          </w:tcPr>
          <w:p w14:paraId="2D27C450" w14:textId="49C9EBD7"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123,803</w:t>
            </w:r>
          </w:p>
        </w:tc>
        <w:tc>
          <w:tcPr>
            <w:tcW w:w="1845" w:type="dxa"/>
            <w:tcMar>
              <w:top w:w="101" w:type="dxa"/>
              <w:left w:w="101" w:type="dxa"/>
              <w:bottom w:w="101" w:type="dxa"/>
              <w:right w:w="101" w:type="dxa"/>
            </w:tcMar>
            <w:vAlign w:val="bottom"/>
          </w:tcPr>
          <w:p w14:paraId="69A2F23F" w14:textId="2ED7FCC7"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188,136</w:t>
            </w:r>
          </w:p>
        </w:tc>
        <w:tc>
          <w:tcPr>
            <w:tcW w:w="1899" w:type="dxa"/>
            <w:vMerge/>
            <w:tcMar>
              <w:top w:w="101" w:type="dxa"/>
              <w:left w:w="101" w:type="dxa"/>
              <w:bottom w:w="101" w:type="dxa"/>
              <w:right w:w="101" w:type="dxa"/>
            </w:tcMar>
            <w:vAlign w:val="bottom"/>
          </w:tcPr>
          <w:p w14:paraId="2B345C24" w14:textId="77777777" w:rsidR="00EF2B92" w:rsidRPr="00072A3D" w:rsidRDefault="00EF2B92">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12BF9138" w14:textId="77777777" w:rsidR="00EF2B92" w:rsidRPr="00072A3D" w:rsidRDefault="00EF2B92">
            <w:pPr>
              <w:widowControl w:val="0"/>
              <w:spacing w:line="240" w:lineRule="auto"/>
              <w:rPr>
                <w:rFonts w:ascii="Times New Roman" w:hAnsi="Times New Roman" w:cs="Times New Roman"/>
                <w:sz w:val="24"/>
                <w:szCs w:val="24"/>
              </w:rPr>
            </w:pPr>
          </w:p>
        </w:tc>
      </w:tr>
      <w:tr w:rsidR="00145699" w:rsidRPr="00072A3D" w14:paraId="13335744" w14:textId="77777777" w:rsidTr="007275CA">
        <w:trPr>
          <w:trHeight w:val="418"/>
        </w:trPr>
        <w:tc>
          <w:tcPr>
            <w:tcW w:w="1872" w:type="dxa"/>
            <w:tcMar>
              <w:top w:w="101" w:type="dxa"/>
              <w:left w:w="101" w:type="dxa"/>
              <w:bottom w:w="101" w:type="dxa"/>
              <w:right w:w="101" w:type="dxa"/>
            </w:tcMar>
            <w:vAlign w:val="bottom"/>
          </w:tcPr>
          <w:p w14:paraId="6B7E5DE3" w14:textId="77777777" w:rsidR="00EF2B92" w:rsidRPr="00072A3D" w:rsidRDefault="00E37619">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80 plus</w:t>
            </w:r>
          </w:p>
        </w:tc>
        <w:tc>
          <w:tcPr>
            <w:tcW w:w="1872" w:type="dxa"/>
            <w:tcMar>
              <w:top w:w="101" w:type="dxa"/>
              <w:left w:w="101" w:type="dxa"/>
              <w:bottom w:w="101" w:type="dxa"/>
              <w:right w:w="101" w:type="dxa"/>
            </w:tcMar>
            <w:vAlign w:val="bottom"/>
          </w:tcPr>
          <w:p w14:paraId="69E4B4A4" w14:textId="62696ED8"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90,738</w:t>
            </w:r>
          </w:p>
        </w:tc>
        <w:tc>
          <w:tcPr>
            <w:tcW w:w="1845" w:type="dxa"/>
            <w:tcMar>
              <w:top w:w="101" w:type="dxa"/>
              <w:left w:w="101" w:type="dxa"/>
              <w:bottom w:w="101" w:type="dxa"/>
              <w:right w:w="101" w:type="dxa"/>
            </w:tcMar>
            <w:vAlign w:val="bottom"/>
          </w:tcPr>
          <w:p w14:paraId="05F2D611" w14:textId="06B2FCCF" w:rsidR="00EF2B92" w:rsidRPr="00072A3D" w:rsidRDefault="00511084">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r w:rsidR="00E37619" w:rsidRPr="00072A3D">
              <w:rPr>
                <w:rFonts w:ascii="Times New Roman" w:hAnsi="Times New Roman" w:cs="Times New Roman"/>
                <w:sz w:val="24"/>
                <w:szCs w:val="24"/>
              </w:rPr>
              <w:t>137,889</w:t>
            </w:r>
          </w:p>
        </w:tc>
        <w:tc>
          <w:tcPr>
            <w:tcW w:w="1899" w:type="dxa"/>
            <w:vMerge/>
            <w:tcMar>
              <w:top w:w="101" w:type="dxa"/>
              <w:left w:w="101" w:type="dxa"/>
              <w:bottom w:w="101" w:type="dxa"/>
              <w:right w:w="101" w:type="dxa"/>
            </w:tcMar>
            <w:vAlign w:val="bottom"/>
          </w:tcPr>
          <w:p w14:paraId="500AFF86" w14:textId="77777777" w:rsidR="00EF2B92" w:rsidRPr="00072A3D" w:rsidRDefault="00EF2B92">
            <w:pPr>
              <w:widowControl w:val="0"/>
              <w:spacing w:line="240" w:lineRule="auto"/>
              <w:rPr>
                <w:rFonts w:ascii="Times New Roman" w:hAnsi="Times New Roman" w:cs="Times New Roman"/>
                <w:sz w:val="24"/>
                <w:szCs w:val="24"/>
              </w:rPr>
            </w:pPr>
          </w:p>
        </w:tc>
        <w:tc>
          <w:tcPr>
            <w:tcW w:w="1872" w:type="dxa"/>
            <w:vMerge/>
            <w:tcMar>
              <w:top w:w="101" w:type="dxa"/>
              <w:left w:w="101" w:type="dxa"/>
              <w:bottom w:w="101" w:type="dxa"/>
              <w:right w:w="101" w:type="dxa"/>
            </w:tcMar>
            <w:vAlign w:val="bottom"/>
          </w:tcPr>
          <w:p w14:paraId="50F99E1B" w14:textId="77777777" w:rsidR="00EF2B92" w:rsidRPr="00072A3D" w:rsidRDefault="00EF2B92">
            <w:pPr>
              <w:widowControl w:val="0"/>
              <w:spacing w:line="240" w:lineRule="auto"/>
              <w:jc w:val="right"/>
              <w:rPr>
                <w:rFonts w:ascii="Times New Roman" w:hAnsi="Times New Roman" w:cs="Times New Roman"/>
                <w:sz w:val="24"/>
                <w:szCs w:val="24"/>
              </w:rPr>
            </w:pPr>
          </w:p>
        </w:tc>
      </w:tr>
    </w:tbl>
    <w:p w14:paraId="2F004FE8" w14:textId="4BB1CE58" w:rsidR="006C7B02" w:rsidRPr="007275CA" w:rsidRDefault="00E37619" w:rsidP="00C32B49">
      <w:pPr>
        <w:spacing w:line="240" w:lineRule="auto"/>
        <w:rPr>
          <w:rFonts w:ascii="Times New Roman" w:hAnsi="Times New Roman" w:cs="Times New Roman"/>
          <w:sz w:val="24"/>
          <w:szCs w:val="24"/>
        </w:rPr>
      </w:pPr>
      <w:r w:rsidRPr="007275CA">
        <w:rPr>
          <w:rFonts w:ascii="Times New Roman" w:hAnsi="Times New Roman" w:cs="Times New Roman"/>
          <w:i/>
          <w:sz w:val="24"/>
          <w:szCs w:val="24"/>
        </w:rPr>
        <w:t>Source</w:t>
      </w:r>
      <w:r w:rsidR="006C7B02" w:rsidRPr="007275CA">
        <w:rPr>
          <w:rFonts w:ascii="Times New Roman" w:hAnsi="Times New Roman" w:cs="Times New Roman"/>
          <w:i/>
          <w:sz w:val="24"/>
          <w:szCs w:val="24"/>
        </w:rPr>
        <w:t>s</w:t>
      </w:r>
      <w:r w:rsidRPr="007275CA">
        <w:rPr>
          <w:rFonts w:ascii="Times New Roman" w:hAnsi="Times New Roman" w:cs="Times New Roman"/>
          <w:sz w:val="24"/>
          <w:szCs w:val="24"/>
        </w:rPr>
        <w:t xml:space="preserve">: </w:t>
      </w:r>
      <w:r w:rsidR="007C4FBE">
        <w:rPr>
          <w:rFonts w:ascii="Times New Roman" w:hAnsi="Times New Roman" w:cs="Times New Roman"/>
          <w:sz w:val="24"/>
          <w:szCs w:val="24"/>
        </w:rPr>
        <w:t>[</w:t>
      </w:r>
      <w:r w:rsidR="00A7623B">
        <w:rPr>
          <w:rFonts w:ascii="Times New Roman" w:hAnsi="Times New Roman" w:cs="Times New Roman"/>
          <w:sz w:val="24"/>
          <w:szCs w:val="24"/>
        </w:rPr>
        <w:t>12</w:t>
      </w:r>
      <w:r w:rsidR="007C4FBE">
        <w:rPr>
          <w:rFonts w:ascii="Times New Roman" w:hAnsi="Times New Roman" w:cs="Times New Roman"/>
          <w:sz w:val="24"/>
          <w:szCs w:val="24"/>
        </w:rPr>
        <w:t>, 1</w:t>
      </w:r>
      <w:r w:rsidR="00A7623B">
        <w:rPr>
          <w:rFonts w:ascii="Times New Roman" w:hAnsi="Times New Roman" w:cs="Times New Roman"/>
          <w:sz w:val="24"/>
          <w:szCs w:val="24"/>
        </w:rPr>
        <w:t>4</w:t>
      </w:r>
      <w:r w:rsidR="007C4FBE">
        <w:rPr>
          <w:rFonts w:ascii="Times New Roman" w:hAnsi="Times New Roman" w:cs="Times New Roman"/>
          <w:sz w:val="24"/>
          <w:szCs w:val="24"/>
        </w:rPr>
        <w:t>]; authors’ calculations.</w:t>
      </w:r>
    </w:p>
    <w:p w14:paraId="1CFB4F1B" w14:textId="0BAB103E" w:rsidR="00EF2B92" w:rsidRPr="007275CA" w:rsidRDefault="006C7B02" w:rsidP="00C32B49">
      <w:pPr>
        <w:spacing w:line="240" w:lineRule="auto"/>
        <w:rPr>
          <w:rFonts w:ascii="Times New Roman" w:hAnsi="Times New Roman" w:cs="Times New Roman"/>
          <w:sz w:val="24"/>
          <w:szCs w:val="24"/>
        </w:rPr>
      </w:pPr>
      <w:r w:rsidRPr="007275CA">
        <w:rPr>
          <w:rFonts w:ascii="Times New Roman" w:hAnsi="Times New Roman" w:cs="Times New Roman"/>
          <w:i/>
          <w:sz w:val="24"/>
          <w:szCs w:val="24"/>
        </w:rPr>
        <w:t>Note</w:t>
      </w:r>
      <w:r w:rsidRPr="007275CA">
        <w:rPr>
          <w:rFonts w:ascii="Times New Roman" w:hAnsi="Times New Roman" w:cs="Times New Roman"/>
          <w:sz w:val="24"/>
          <w:szCs w:val="24"/>
        </w:rPr>
        <w:t xml:space="preserve">: </w:t>
      </w:r>
      <w:r w:rsidR="00E37619" w:rsidRPr="007275CA">
        <w:rPr>
          <w:rFonts w:ascii="Times New Roman" w:hAnsi="Times New Roman" w:cs="Times New Roman"/>
          <w:sz w:val="24"/>
          <w:szCs w:val="24"/>
        </w:rPr>
        <w:t xml:space="preserve">We use </w:t>
      </w:r>
      <w:r w:rsidR="007F038D" w:rsidRPr="007275CA">
        <w:rPr>
          <w:rFonts w:ascii="Times New Roman" w:hAnsi="Times New Roman" w:cs="Times New Roman"/>
          <w:sz w:val="24"/>
          <w:szCs w:val="24"/>
        </w:rPr>
        <w:t xml:space="preserve">estimates in </w:t>
      </w:r>
      <w:r w:rsidR="006533FD" w:rsidRPr="007275CA">
        <w:rPr>
          <w:rFonts w:ascii="Times New Roman" w:hAnsi="Times New Roman" w:cs="Times New Roman"/>
          <w:sz w:val="24"/>
          <w:szCs w:val="24"/>
        </w:rPr>
        <w:t>Grosse</w:t>
      </w:r>
      <w:r w:rsidR="007F038D" w:rsidRPr="007275CA">
        <w:rPr>
          <w:rFonts w:ascii="Times New Roman" w:hAnsi="Times New Roman" w:cs="Times New Roman"/>
          <w:sz w:val="24"/>
          <w:szCs w:val="24"/>
        </w:rPr>
        <w:t xml:space="preserve"> et al.</w:t>
      </w:r>
      <w:r w:rsidR="006533FD" w:rsidRPr="007275CA">
        <w:rPr>
          <w:rFonts w:ascii="Times New Roman" w:hAnsi="Times New Roman" w:cs="Times New Roman"/>
          <w:sz w:val="24"/>
          <w:szCs w:val="24"/>
        </w:rPr>
        <w:t xml:space="preserve"> </w:t>
      </w:r>
      <w:r w:rsidR="007C4FBE">
        <w:rPr>
          <w:rFonts w:ascii="Times New Roman" w:hAnsi="Times New Roman" w:cs="Times New Roman"/>
          <w:sz w:val="24"/>
          <w:szCs w:val="24"/>
        </w:rPr>
        <w:t>[1</w:t>
      </w:r>
      <w:r w:rsidR="00A7623B">
        <w:rPr>
          <w:rFonts w:ascii="Times New Roman" w:hAnsi="Times New Roman" w:cs="Times New Roman"/>
          <w:sz w:val="24"/>
          <w:szCs w:val="24"/>
        </w:rPr>
        <w:t>4</w:t>
      </w:r>
      <w:r w:rsidR="007C4FBE">
        <w:rPr>
          <w:rFonts w:ascii="Times New Roman" w:hAnsi="Times New Roman" w:cs="Times New Roman"/>
          <w:sz w:val="24"/>
          <w:szCs w:val="24"/>
        </w:rPr>
        <w:t>]</w:t>
      </w:r>
      <w:r w:rsidR="00E37619" w:rsidRPr="007275CA">
        <w:rPr>
          <w:rFonts w:ascii="Times New Roman" w:hAnsi="Times New Roman" w:cs="Times New Roman"/>
          <w:sz w:val="24"/>
          <w:szCs w:val="24"/>
        </w:rPr>
        <w:t xml:space="preserve"> that apply a 5 percent discount rate, and then </w:t>
      </w:r>
      <w:r w:rsidR="00B05F7B" w:rsidRPr="007275CA">
        <w:rPr>
          <w:rFonts w:ascii="Times New Roman" w:hAnsi="Times New Roman" w:cs="Times New Roman"/>
          <w:sz w:val="24"/>
          <w:szCs w:val="24"/>
        </w:rPr>
        <w:t xml:space="preserve">we </w:t>
      </w:r>
      <w:r w:rsidR="00E37619" w:rsidRPr="007275CA">
        <w:rPr>
          <w:rFonts w:ascii="Times New Roman" w:hAnsi="Times New Roman" w:cs="Times New Roman"/>
          <w:sz w:val="24"/>
          <w:szCs w:val="24"/>
        </w:rPr>
        <w:t>adjust for inflation using the CPI from January 2007 to January 2020. We also adjust for average annual labor productivity growth, measured in terms of real output per hour, from 2007 to the end of 2019, which was approximately 1.39 percent per year on an annualized basis.</w:t>
      </w:r>
      <w:r w:rsidR="00C65654" w:rsidRPr="007275CA">
        <w:rPr>
          <w:rFonts w:ascii="Times New Roman" w:hAnsi="Times New Roman" w:cs="Times New Roman"/>
          <w:sz w:val="24"/>
          <w:szCs w:val="24"/>
        </w:rPr>
        <w:t xml:space="preserve"> Lifetime total production values represent an average of the production values for the age groups from </w:t>
      </w:r>
      <w:r w:rsidR="006533FD" w:rsidRPr="007275CA">
        <w:rPr>
          <w:rFonts w:ascii="Times New Roman" w:hAnsi="Times New Roman" w:cs="Times New Roman"/>
          <w:sz w:val="24"/>
          <w:szCs w:val="24"/>
        </w:rPr>
        <w:t>Grosse</w:t>
      </w:r>
      <w:r w:rsidR="007F038D" w:rsidRPr="007275CA">
        <w:rPr>
          <w:rFonts w:ascii="Times New Roman" w:hAnsi="Times New Roman" w:cs="Times New Roman"/>
          <w:sz w:val="24"/>
          <w:szCs w:val="24"/>
        </w:rPr>
        <w:t xml:space="preserve"> et al.</w:t>
      </w:r>
      <w:r w:rsidR="006533FD" w:rsidRPr="007275CA">
        <w:rPr>
          <w:rFonts w:ascii="Times New Roman" w:hAnsi="Times New Roman" w:cs="Times New Roman"/>
          <w:sz w:val="24"/>
          <w:szCs w:val="24"/>
        </w:rPr>
        <w:t xml:space="preserve"> </w:t>
      </w:r>
      <w:r w:rsidR="007C4FBE">
        <w:rPr>
          <w:rFonts w:ascii="Times New Roman" w:hAnsi="Times New Roman" w:cs="Times New Roman"/>
          <w:sz w:val="24"/>
          <w:szCs w:val="24"/>
        </w:rPr>
        <w:t>[1</w:t>
      </w:r>
      <w:r w:rsidR="00A7623B">
        <w:rPr>
          <w:rFonts w:ascii="Times New Roman" w:hAnsi="Times New Roman" w:cs="Times New Roman"/>
          <w:sz w:val="24"/>
          <w:szCs w:val="24"/>
        </w:rPr>
        <w:t>4</w:t>
      </w:r>
      <w:r w:rsidR="007C4FBE">
        <w:rPr>
          <w:rFonts w:ascii="Times New Roman" w:hAnsi="Times New Roman" w:cs="Times New Roman"/>
          <w:sz w:val="24"/>
          <w:szCs w:val="24"/>
        </w:rPr>
        <w:t>]</w:t>
      </w:r>
      <w:r w:rsidR="00C65654" w:rsidRPr="007275CA">
        <w:rPr>
          <w:rFonts w:ascii="Times New Roman" w:hAnsi="Times New Roman" w:cs="Times New Roman"/>
          <w:sz w:val="24"/>
          <w:szCs w:val="24"/>
        </w:rPr>
        <w:t xml:space="preserve"> that the </w:t>
      </w:r>
      <w:r w:rsidR="00582E1D" w:rsidRPr="007275CA">
        <w:rPr>
          <w:rFonts w:ascii="Times New Roman" w:hAnsi="Times New Roman" w:cs="Times New Roman"/>
          <w:sz w:val="24"/>
          <w:szCs w:val="24"/>
        </w:rPr>
        <w:t xml:space="preserve">CDC </w:t>
      </w:r>
      <w:r w:rsidR="007C4FBE">
        <w:rPr>
          <w:rFonts w:ascii="Times New Roman" w:hAnsi="Times New Roman" w:cs="Times New Roman"/>
          <w:sz w:val="24"/>
          <w:szCs w:val="24"/>
        </w:rPr>
        <w:t>[</w:t>
      </w:r>
      <w:r w:rsidR="00A7623B">
        <w:rPr>
          <w:rFonts w:ascii="Times New Roman" w:hAnsi="Times New Roman" w:cs="Times New Roman"/>
          <w:sz w:val="24"/>
          <w:szCs w:val="24"/>
        </w:rPr>
        <w:t>12</w:t>
      </w:r>
      <w:r w:rsidR="007C4FBE">
        <w:rPr>
          <w:rFonts w:ascii="Times New Roman" w:hAnsi="Times New Roman" w:cs="Times New Roman"/>
          <w:sz w:val="24"/>
          <w:szCs w:val="24"/>
        </w:rPr>
        <w:t>]</w:t>
      </w:r>
      <w:r w:rsidR="009C02A8" w:rsidRPr="007275CA">
        <w:rPr>
          <w:rFonts w:ascii="Times New Roman" w:hAnsi="Times New Roman" w:cs="Times New Roman"/>
          <w:sz w:val="24"/>
          <w:szCs w:val="24"/>
        </w:rPr>
        <w:t xml:space="preserve"> </w:t>
      </w:r>
      <w:r w:rsidR="00C65654" w:rsidRPr="007275CA">
        <w:rPr>
          <w:rFonts w:ascii="Times New Roman" w:hAnsi="Times New Roman" w:cs="Times New Roman"/>
          <w:sz w:val="24"/>
          <w:szCs w:val="24"/>
        </w:rPr>
        <w:t>age groups span.</w:t>
      </w:r>
    </w:p>
    <w:p w14:paraId="23EB1613" w14:textId="77777777" w:rsidR="0086639E" w:rsidRDefault="0086639E" w:rsidP="00E91EDA">
      <w:pPr>
        <w:rPr>
          <w:rFonts w:ascii="Times New Roman" w:hAnsi="Times New Roman" w:cs="Times New Roman"/>
          <w:sz w:val="24"/>
          <w:szCs w:val="24"/>
        </w:rPr>
      </w:pPr>
    </w:p>
    <w:p w14:paraId="4E9750FD" w14:textId="77777777" w:rsidR="0086639E" w:rsidRDefault="0086639E" w:rsidP="00C32B49">
      <w:pPr>
        <w:spacing w:line="240" w:lineRule="auto"/>
        <w:rPr>
          <w:rFonts w:ascii="Times New Roman" w:hAnsi="Times New Roman" w:cs="Times New Roman"/>
          <w:sz w:val="24"/>
          <w:szCs w:val="24"/>
        </w:rPr>
      </w:pPr>
    </w:p>
    <w:p w14:paraId="6C75A64F" w14:textId="7953641B" w:rsidR="00E91EDA" w:rsidRPr="00253D96" w:rsidRDefault="00E91EDA" w:rsidP="00E91EDA">
      <w:pPr>
        <w:rPr>
          <w:rFonts w:ascii="Times New Roman" w:hAnsi="Times New Roman" w:cs="Times New Roman"/>
          <w:b/>
          <w:sz w:val="24"/>
          <w:szCs w:val="24"/>
        </w:rPr>
      </w:pPr>
      <w:r w:rsidRPr="00253D96">
        <w:rPr>
          <w:rFonts w:ascii="Times New Roman" w:hAnsi="Times New Roman" w:cs="Times New Roman"/>
          <w:b/>
          <w:sz w:val="24"/>
          <w:szCs w:val="24"/>
        </w:rPr>
        <w:lastRenderedPageBreak/>
        <w:t xml:space="preserve">Table </w:t>
      </w:r>
      <w:r w:rsidR="000A5B87" w:rsidRPr="00253D96">
        <w:rPr>
          <w:rFonts w:ascii="Times New Roman" w:hAnsi="Times New Roman" w:cs="Times New Roman"/>
          <w:b/>
          <w:sz w:val="24"/>
          <w:szCs w:val="24"/>
        </w:rPr>
        <w:t>S1</w:t>
      </w:r>
      <w:r w:rsidR="004306A2" w:rsidRPr="004179EE">
        <w:rPr>
          <w:rFonts w:ascii="Times New Roman" w:hAnsi="Times New Roman" w:cs="Times New Roman"/>
          <w:b/>
          <w:sz w:val="24"/>
          <w:szCs w:val="24"/>
        </w:rPr>
        <w:t>.</w:t>
      </w:r>
      <w:r w:rsidRPr="004179EE">
        <w:rPr>
          <w:rFonts w:ascii="Times New Roman" w:hAnsi="Times New Roman" w:cs="Times New Roman"/>
          <w:b/>
          <w:sz w:val="24"/>
          <w:szCs w:val="24"/>
        </w:rPr>
        <w:t>3</w:t>
      </w:r>
      <w:r w:rsidR="004D35A8" w:rsidRPr="004179EE">
        <w:rPr>
          <w:rFonts w:ascii="Times New Roman" w:hAnsi="Times New Roman" w:cs="Times New Roman"/>
          <w:b/>
          <w:sz w:val="24"/>
          <w:szCs w:val="24"/>
        </w:rPr>
        <w:t>.</w:t>
      </w:r>
      <w:r w:rsidRPr="004179EE">
        <w:rPr>
          <w:rFonts w:ascii="Times New Roman" w:hAnsi="Times New Roman" w:cs="Times New Roman"/>
          <w:b/>
          <w:sz w:val="24"/>
          <w:szCs w:val="24"/>
        </w:rPr>
        <w:t xml:space="preserve"> </w:t>
      </w:r>
      <w:r w:rsidRPr="00A02A4D">
        <w:rPr>
          <w:rFonts w:ascii="Times New Roman" w:hAnsi="Times New Roman" w:cs="Times New Roman"/>
          <w:b/>
          <w:sz w:val="24"/>
          <w:szCs w:val="24"/>
        </w:rPr>
        <w:t xml:space="preserve">Expected </w:t>
      </w:r>
      <w:r w:rsidR="004D35A8" w:rsidRPr="00A02A4D">
        <w:rPr>
          <w:rFonts w:ascii="Times New Roman" w:hAnsi="Times New Roman" w:cs="Times New Roman"/>
          <w:b/>
          <w:sz w:val="24"/>
          <w:szCs w:val="24"/>
        </w:rPr>
        <w:t>l</w:t>
      </w:r>
      <w:r w:rsidRPr="00A02A4D">
        <w:rPr>
          <w:rFonts w:ascii="Times New Roman" w:hAnsi="Times New Roman" w:cs="Times New Roman"/>
          <w:b/>
          <w:sz w:val="24"/>
          <w:szCs w:val="24"/>
        </w:rPr>
        <w:t xml:space="preserve">ifetime </w:t>
      </w:r>
      <w:r w:rsidR="004D35A8" w:rsidRPr="00A02A4D">
        <w:rPr>
          <w:rFonts w:ascii="Times New Roman" w:hAnsi="Times New Roman" w:cs="Times New Roman"/>
          <w:b/>
          <w:sz w:val="24"/>
          <w:szCs w:val="24"/>
        </w:rPr>
        <w:t>p</w:t>
      </w:r>
      <w:r w:rsidRPr="00A02A4D">
        <w:rPr>
          <w:rFonts w:ascii="Times New Roman" w:hAnsi="Times New Roman" w:cs="Times New Roman"/>
          <w:b/>
          <w:sz w:val="24"/>
          <w:szCs w:val="24"/>
        </w:rPr>
        <w:t xml:space="preserve">roduction </w:t>
      </w:r>
      <w:r w:rsidR="004D35A8" w:rsidRPr="00A02A4D">
        <w:rPr>
          <w:rFonts w:ascii="Times New Roman" w:hAnsi="Times New Roman" w:cs="Times New Roman"/>
          <w:b/>
          <w:sz w:val="24"/>
          <w:szCs w:val="24"/>
        </w:rPr>
        <w:t>l</w:t>
      </w:r>
      <w:r w:rsidRPr="00A02A4D">
        <w:rPr>
          <w:rFonts w:ascii="Times New Roman" w:hAnsi="Times New Roman" w:cs="Times New Roman"/>
          <w:b/>
          <w:sz w:val="24"/>
          <w:szCs w:val="24"/>
        </w:rPr>
        <w:t xml:space="preserve">ost to </w:t>
      </w:r>
      <w:r w:rsidR="004D35A8" w:rsidRPr="00A02A4D">
        <w:rPr>
          <w:rFonts w:ascii="Times New Roman" w:hAnsi="Times New Roman" w:cs="Times New Roman"/>
          <w:b/>
          <w:sz w:val="24"/>
          <w:szCs w:val="24"/>
        </w:rPr>
        <w:t>i</w:t>
      </w:r>
      <w:r w:rsidRPr="00A02A4D">
        <w:rPr>
          <w:rFonts w:ascii="Times New Roman" w:hAnsi="Times New Roman" w:cs="Times New Roman"/>
          <w:b/>
          <w:sz w:val="24"/>
          <w:szCs w:val="24"/>
        </w:rPr>
        <w:t xml:space="preserve">ncreased </w:t>
      </w:r>
      <w:r w:rsidR="004D35A8" w:rsidRPr="00A02A4D">
        <w:rPr>
          <w:rFonts w:ascii="Times New Roman" w:hAnsi="Times New Roman" w:cs="Times New Roman"/>
          <w:b/>
          <w:sz w:val="24"/>
          <w:szCs w:val="24"/>
        </w:rPr>
        <w:t>m</w:t>
      </w:r>
      <w:r w:rsidRPr="00A02A4D">
        <w:rPr>
          <w:rFonts w:ascii="Times New Roman" w:hAnsi="Times New Roman" w:cs="Times New Roman"/>
          <w:b/>
          <w:sz w:val="24"/>
          <w:szCs w:val="24"/>
        </w:rPr>
        <w:t xml:space="preserve">ortality from </w:t>
      </w:r>
      <w:r w:rsidR="004D35A8" w:rsidRPr="00A02A4D">
        <w:rPr>
          <w:rFonts w:ascii="Times New Roman" w:hAnsi="Times New Roman" w:cs="Times New Roman"/>
          <w:b/>
          <w:sz w:val="24"/>
          <w:szCs w:val="24"/>
        </w:rPr>
        <w:t>l</w:t>
      </w:r>
      <w:r w:rsidRPr="00A02A4D">
        <w:rPr>
          <w:rFonts w:ascii="Times New Roman" w:hAnsi="Times New Roman" w:cs="Times New Roman"/>
          <w:b/>
          <w:sz w:val="24"/>
          <w:szCs w:val="24"/>
        </w:rPr>
        <w:t xml:space="preserve">ost </w:t>
      </w:r>
      <w:r w:rsidR="004D35A8" w:rsidRPr="00A02A4D">
        <w:rPr>
          <w:rFonts w:ascii="Times New Roman" w:hAnsi="Times New Roman" w:cs="Times New Roman"/>
          <w:b/>
          <w:sz w:val="24"/>
          <w:szCs w:val="24"/>
        </w:rPr>
        <w:t>n</w:t>
      </w:r>
      <w:r w:rsidRPr="00A02A4D">
        <w:rPr>
          <w:rFonts w:ascii="Times New Roman" w:hAnsi="Times New Roman" w:cs="Times New Roman"/>
          <w:b/>
          <w:sz w:val="24"/>
          <w:szCs w:val="24"/>
        </w:rPr>
        <w:t xml:space="preserve">ational </w:t>
      </w:r>
      <w:r w:rsidR="004D35A8" w:rsidRPr="00A02A4D">
        <w:rPr>
          <w:rFonts w:ascii="Times New Roman" w:hAnsi="Times New Roman" w:cs="Times New Roman"/>
          <w:b/>
          <w:sz w:val="24"/>
          <w:szCs w:val="24"/>
        </w:rPr>
        <w:t>i</w:t>
      </w:r>
      <w:r w:rsidRPr="00A02A4D">
        <w:rPr>
          <w:rFonts w:ascii="Times New Roman" w:hAnsi="Times New Roman" w:cs="Times New Roman"/>
          <w:b/>
          <w:sz w:val="24"/>
          <w:szCs w:val="24"/>
        </w:rPr>
        <w:t>ncome</w:t>
      </w:r>
      <w:r w:rsidR="0057646C" w:rsidRPr="00A02A4D">
        <w:rPr>
          <w:rFonts w:ascii="Times New Roman" w:hAnsi="Times New Roman" w:cs="Times New Roman"/>
          <w:b/>
          <w:sz w:val="24"/>
          <w:szCs w:val="24"/>
        </w:rPr>
        <w: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72"/>
        <w:gridCol w:w="1871"/>
        <w:gridCol w:w="1875"/>
        <w:gridCol w:w="1871"/>
        <w:gridCol w:w="1871"/>
      </w:tblGrid>
      <w:tr w:rsidR="009E58E6" w:rsidRPr="00072A3D" w14:paraId="26D86C47" w14:textId="77777777" w:rsidTr="00A02A4D">
        <w:tc>
          <w:tcPr>
            <w:tcW w:w="1872" w:type="dxa"/>
            <w:shd w:val="clear" w:color="auto" w:fill="auto"/>
            <w:tcMar>
              <w:top w:w="100" w:type="dxa"/>
              <w:left w:w="100" w:type="dxa"/>
              <w:bottom w:w="100" w:type="dxa"/>
              <w:right w:w="100" w:type="dxa"/>
            </w:tcMar>
          </w:tcPr>
          <w:p w14:paraId="787A28DF" w14:textId="77777777" w:rsidR="009E58E6" w:rsidRPr="00072A3D" w:rsidRDefault="009E58E6" w:rsidP="00912EDD">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Age</w:t>
            </w:r>
          </w:p>
        </w:tc>
        <w:tc>
          <w:tcPr>
            <w:tcW w:w="1871" w:type="dxa"/>
            <w:shd w:val="clear" w:color="auto" w:fill="auto"/>
            <w:tcMar>
              <w:top w:w="100" w:type="dxa"/>
              <w:left w:w="100" w:type="dxa"/>
              <w:bottom w:w="100" w:type="dxa"/>
              <w:right w:w="100" w:type="dxa"/>
            </w:tcMar>
          </w:tcPr>
          <w:p w14:paraId="017EDCBD" w14:textId="7E05DB61" w:rsidR="009E58E6" w:rsidRPr="00072A3D" w:rsidRDefault="009E58E6" w:rsidP="00912EDD">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Lifetime</w:t>
            </w:r>
            <w:r w:rsidR="00D84019" w:rsidRPr="00072A3D">
              <w:rPr>
                <w:rFonts w:ascii="Times New Roman" w:hAnsi="Times New Roman" w:cs="Times New Roman"/>
                <w:b/>
                <w:sz w:val="24"/>
                <w:szCs w:val="24"/>
              </w:rPr>
              <w:t xml:space="preserve"> </w:t>
            </w:r>
            <w:r w:rsidR="004D35A8" w:rsidRPr="00072A3D">
              <w:rPr>
                <w:rFonts w:ascii="Times New Roman" w:hAnsi="Times New Roman" w:cs="Times New Roman"/>
                <w:b/>
                <w:sz w:val="24"/>
                <w:szCs w:val="24"/>
              </w:rPr>
              <w:t>t</w:t>
            </w:r>
            <w:r w:rsidR="00D84019" w:rsidRPr="00072A3D">
              <w:rPr>
                <w:rFonts w:ascii="Times New Roman" w:hAnsi="Times New Roman" w:cs="Times New Roman"/>
                <w:b/>
                <w:sz w:val="24"/>
                <w:szCs w:val="24"/>
              </w:rPr>
              <w:t>otal</w:t>
            </w:r>
            <w:r w:rsidRPr="00072A3D">
              <w:rPr>
                <w:rFonts w:ascii="Times New Roman" w:hAnsi="Times New Roman" w:cs="Times New Roman"/>
                <w:b/>
                <w:sz w:val="24"/>
                <w:szCs w:val="24"/>
              </w:rPr>
              <w:t xml:space="preserve">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on</w:t>
            </w:r>
            <w:r w:rsidR="009A2D2C" w:rsidRPr="00072A3D">
              <w:rPr>
                <w:rFonts w:ascii="Times New Roman" w:hAnsi="Times New Roman" w:cs="Times New Roman"/>
                <w:b/>
                <w:sz w:val="24"/>
                <w:szCs w:val="24"/>
              </w:rPr>
              <w:t>, 2020 USD</w:t>
            </w:r>
          </w:p>
        </w:tc>
        <w:tc>
          <w:tcPr>
            <w:tcW w:w="1875" w:type="dxa"/>
          </w:tcPr>
          <w:p w14:paraId="635C05E4" w14:textId="41BE0483" w:rsidR="009E58E6" w:rsidRPr="00072A3D" w:rsidRDefault="009E58E6" w:rsidP="00912EDD">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U.S.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opulation (2018)</w:t>
            </w:r>
          </w:p>
        </w:tc>
        <w:tc>
          <w:tcPr>
            <w:tcW w:w="1871" w:type="dxa"/>
            <w:shd w:val="clear" w:color="auto" w:fill="auto"/>
            <w:tcMar>
              <w:top w:w="100" w:type="dxa"/>
              <w:left w:w="100" w:type="dxa"/>
              <w:bottom w:w="100" w:type="dxa"/>
              <w:right w:w="100" w:type="dxa"/>
            </w:tcMar>
          </w:tcPr>
          <w:p w14:paraId="7AE6FD86" w14:textId="2849038D" w:rsidR="009E58E6" w:rsidRPr="00072A3D" w:rsidRDefault="009E58E6" w:rsidP="00912EDD">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Approx.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ercent</w:t>
            </w:r>
            <w:r w:rsidR="00FC5D69" w:rsidRPr="00072A3D">
              <w:rPr>
                <w:rFonts w:ascii="Times New Roman" w:hAnsi="Times New Roman" w:cs="Times New Roman"/>
                <w:b/>
                <w:sz w:val="24"/>
                <w:szCs w:val="24"/>
              </w:rPr>
              <w:t>age</w:t>
            </w:r>
            <w:r w:rsidRPr="00072A3D">
              <w:rPr>
                <w:rFonts w:ascii="Times New Roman" w:hAnsi="Times New Roman" w:cs="Times New Roman"/>
                <w:b/>
                <w:sz w:val="24"/>
                <w:szCs w:val="24"/>
              </w:rPr>
              <w:t xml:space="preserve"> of U.S.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opulation (2018)</w:t>
            </w:r>
          </w:p>
        </w:tc>
        <w:tc>
          <w:tcPr>
            <w:tcW w:w="1871" w:type="dxa"/>
            <w:shd w:val="clear" w:color="auto" w:fill="auto"/>
            <w:tcMar>
              <w:top w:w="100" w:type="dxa"/>
              <w:left w:w="100" w:type="dxa"/>
              <w:bottom w:w="100" w:type="dxa"/>
              <w:right w:w="100" w:type="dxa"/>
            </w:tcMar>
          </w:tcPr>
          <w:p w14:paraId="0A98E6BC" w14:textId="47284200" w:rsidR="009E58E6" w:rsidRPr="00072A3D" w:rsidRDefault="009E58E6" w:rsidP="00912EDD">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 xml:space="preserve">Expected </w:t>
            </w:r>
            <w:r w:rsidR="004D35A8" w:rsidRPr="00072A3D">
              <w:rPr>
                <w:rFonts w:ascii="Times New Roman" w:hAnsi="Times New Roman" w:cs="Times New Roman"/>
                <w:b/>
                <w:sz w:val="24"/>
                <w:szCs w:val="24"/>
              </w:rPr>
              <w:t>l</w:t>
            </w:r>
            <w:r w:rsidRPr="00072A3D">
              <w:rPr>
                <w:rFonts w:ascii="Times New Roman" w:hAnsi="Times New Roman" w:cs="Times New Roman"/>
                <w:b/>
                <w:sz w:val="24"/>
                <w:szCs w:val="24"/>
              </w:rPr>
              <w:t xml:space="preserve">ifetime </w:t>
            </w:r>
            <w:r w:rsidR="004D35A8" w:rsidRPr="00072A3D">
              <w:rPr>
                <w:rFonts w:ascii="Times New Roman" w:hAnsi="Times New Roman" w:cs="Times New Roman"/>
                <w:b/>
                <w:sz w:val="24"/>
                <w:szCs w:val="24"/>
              </w:rPr>
              <w:t>p</w:t>
            </w:r>
            <w:r w:rsidRPr="00072A3D">
              <w:rPr>
                <w:rFonts w:ascii="Times New Roman" w:hAnsi="Times New Roman" w:cs="Times New Roman"/>
                <w:b/>
                <w:sz w:val="24"/>
                <w:szCs w:val="24"/>
              </w:rPr>
              <w:t>roduction</w:t>
            </w:r>
            <w:r w:rsidR="001A29AA" w:rsidRPr="00072A3D">
              <w:rPr>
                <w:rFonts w:ascii="Times New Roman" w:hAnsi="Times New Roman" w:cs="Times New Roman"/>
                <w:b/>
                <w:sz w:val="24"/>
                <w:szCs w:val="24"/>
              </w:rPr>
              <w:t>, 2020 USD</w:t>
            </w:r>
          </w:p>
        </w:tc>
      </w:tr>
      <w:tr w:rsidR="009E58E6" w:rsidRPr="00072A3D" w14:paraId="7EEDC32D" w14:textId="77777777" w:rsidTr="00A02A4D">
        <w:tc>
          <w:tcPr>
            <w:tcW w:w="1872" w:type="dxa"/>
            <w:tcMar>
              <w:top w:w="99" w:type="dxa"/>
              <w:left w:w="99" w:type="dxa"/>
              <w:bottom w:w="99" w:type="dxa"/>
              <w:right w:w="99" w:type="dxa"/>
            </w:tcMar>
          </w:tcPr>
          <w:p w14:paraId="57BE9930" w14:textId="77777777" w:rsidR="009E58E6" w:rsidRPr="00E10678" w:rsidRDefault="009E58E6" w:rsidP="009E58E6">
            <w:pPr>
              <w:widowControl w:val="0"/>
              <w:spacing w:line="240" w:lineRule="auto"/>
              <w:rPr>
                <w:rFonts w:ascii="Times New Roman" w:hAnsi="Times New Roman" w:cs="Times New Roman"/>
                <w:sz w:val="24"/>
                <w:szCs w:val="24"/>
              </w:rPr>
            </w:pPr>
            <w:r w:rsidRPr="00E10678">
              <w:rPr>
                <w:rFonts w:ascii="Times New Roman" w:hAnsi="Times New Roman" w:cs="Times New Roman"/>
                <w:sz w:val="24"/>
                <w:szCs w:val="24"/>
              </w:rPr>
              <w:t>0 to 4</w:t>
            </w:r>
          </w:p>
        </w:tc>
        <w:tc>
          <w:tcPr>
            <w:tcW w:w="1871" w:type="dxa"/>
            <w:tcMar>
              <w:top w:w="99" w:type="dxa"/>
              <w:left w:w="99" w:type="dxa"/>
              <w:bottom w:w="99" w:type="dxa"/>
              <w:right w:w="99" w:type="dxa"/>
            </w:tcMar>
          </w:tcPr>
          <w:p w14:paraId="4607A585"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864,396</w:t>
            </w:r>
          </w:p>
        </w:tc>
        <w:tc>
          <w:tcPr>
            <w:tcW w:w="1875" w:type="dxa"/>
            <w:vAlign w:val="bottom"/>
          </w:tcPr>
          <w:p w14:paraId="249B6918" w14:textId="21A40ECC"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19,836,850</w:t>
            </w:r>
          </w:p>
        </w:tc>
        <w:tc>
          <w:tcPr>
            <w:tcW w:w="1871" w:type="dxa"/>
            <w:tcMar>
              <w:top w:w="99" w:type="dxa"/>
              <w:left w:w="99" w:type="dxa"/>
              <w:bottom w:w="99" w:type="dxa"/>
              <w:right w:w="99" w:type="dxa"/>
            </w:tcMar>
          </w:tcPr>
          <w:p w14:paraId="2E65CC6A" w14:textId="5C5ADB49"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6.1%</w:t>
            </w:r>
          </w:p>
        </w:tc>
        <w:tc>
          <w:tcPr>
            <w:tcW w:w="1871" w:type="dxa"/>
            <w:tcMar>
              <w:top w:w="99" w:type="dxa"/>
              <w:left w:w="99" w:type="dxa"/>
              <w:bottom w:w="99" w:type="dxa"/>
              <w:right w:w="99" w:type="dxa"/>
            </w:tcMar>
          </w:tcPr>
          <w:p w14:paraId="125FC3F8"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53,102</w:t>
            </w:r>
          </w:p>
        </w:tc>
      </w:tr>
      <w:tr w:rsidR="009E58E6" w:rsidRPr="00072A3D" w14:paraId="69E7176C" w14:textId="77777777" w:rsidTr="007948DC">
        <w:tc>
          <w:tcPr>
            <w:tcW w:w="1872" w:type="dxa"/>
            <w:tcMar>
              <w:top w:w="99" w:type="dxa"/>
              <w:left w:w="99" w:type="dxa"/>
              <w:bottom w:w="99" w:type="dxa"/>
              <w:right w:w="99" w:type="dxa"/>
            </w:tcMar>
          </w:tcPr>
          <w:p w14:paraId="02659D7F" w14:textId="77777777" w:rsidR="009E58E6" w:rsidRPr="00E10678" w:rsidRDefault="009E58E6" w:rsidP="009E58E6">
            <w:pPr>
              <w:widowControl w:val="0"/>
              <w:spacing w:line="240" w:lineRule="auto"/>
              <w:rPr>
                <w:rFonts w:ascii="Times New Roman" w:hAnsi="Times New Roman" w:cs="Times New Roman"/>
                <w:sz w:val="24"/>
                <w:szCs w:val="24"/>
              </w:rPr>
            </w:pPr>
            <w:r w:rsidRPr="00E10678">
              <w:rPr>
                <w:rFonts w:ascii="Times New Roman" w:hAnsi="Times New Roman" w:cs="Times New Roman"/>
                <w:sz w:val="24"/>
                <w:szCs w:val="24"/>
              </w:rPr>
              <w:t>5 to 9</w:t>
            </w:r>
          </w:p>
        </w:tc>
        <w:tc>
          <w:tcPr>
            <w:tcW w:w="1871" w:type="dxa"/>
            <w:tcMar>
              <w:top w:w="99" w:type="dxa"/>
              <w:left w:w="99" w:type="dxa"/>
              <w:bottom w:w="99" w:type="dxa"/>
              <w:right w:w="99" w:type="dxa"/>
            </w:tcMar>
          </w:tcPr>
          <w:p w14:paraId="0F57C644"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1,052,093</w:t>
            </w:r>
          </w:p>
        </w:tc>
        <w:tc>
          <w:tcPr>
            <w:tcW w:w="1875" w:type="dxa"/>
            <w:vAlign w:val="bottom"/>
          </w:tcPr>
          <w:p w14:paraId="322D7F26" w14:textId="2DD868A0"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20,311,494</w:t>
            </w:r>
          </w:p>
        </w:tc>
        <w:tc>
          <w:tcPr>
            <w:tcW w:w="1871" w:type="dxa"/>
            <w:tcMar>
              <w:top w:w="99" w:type="dxa"/>
              <w:left w:w="99" w:type="dxa"/>
              <w:bottom w:w="99" w:type="dxa"/>
              <w:right w:w="99" w:type="dxa"/>
            </w:tcMar>
          </w:tcPr>
          <w:p w14:paraId="355DC9DD" w14:textId="791B94EF"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6.3%</w:t>
            </w:r>
          </w:p>
        </w:tc>
        <w:tc>
          <w:tcPr>
            <w:tcW w:w="1871" w:type="dxa"/>
            <w:tcMar>
              <w:top w:w="99" w:type="dxa"/>
              <w:left w:w="99" w:type="dxa"/>
              <w:bottom w:w="99" w:type="dxa"/>
              <w:right w:w="99" w:type="dxa"/>
            </w:tcMar>
          </w:tcPr>
          <w:p w14:paraId="6A1605BD"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66,180</w:t>
            </w:r>
          </w:p>
        </w:tc>
      </w:tr>
      <w:tr w:rsidR="009E58E6" w:rsidRPr="00072A3D" w14:paraId="31951222" w14:textId="77777777" w:rsidTr="007948DC">
        <w:tc>
          <w:tcPr>
            <w:tcW w:w="1872" w:type="dxa"/>
            <w:tcMar>
              <w:top w:w="99" w:type="dxa"/>
              <w:left w:w="99" w:type="dxa"/>
              <w:bottom w:w="99" w:type="dxa"/>
              <w:right w:w="99" w:type="dxa"/>
            </w:tcMar>
          </w:tcPr>
          <w:p w14:paraId="617A7C6C" w14:textId="77777777" w:rsidR="009E58E6" w:rsidRPr="00E10678" w:rsidRDefault="009E58E6" w:rsidP="009E58E6">
            <w:pPr>
              <w:widowControl w:val="0"/>
              <w:spacing w:line="240" w:lineRule="auto"/>
              <w:rPr>
                <w:rFonts w:ascii="Times New Roman" w:hAnsi="Times New Roman" w:cs="Times New Roman"/>
                <w:sz w:val="24"/>
                <w:szCs w:val="24"/>
              </w:rPr>
            </w:pPr>
            <w:r w:rsidRPr="00E10678">
              <w:rPr>
                <w:rFonts w:ascii="Times New Roman" w:hAnsi="Times New Roman" w:cs="Times New Roman"/>
                <w:sz w:val="24"/>
                <w:szCs w:val="24"/>
              </w:rPr>
              <w:t>10 to 14</w:t>
            </w:r>
          </w:p>
        </w:tc>
        <w:tc>
          <w:tcPr>
            <w:tcW w:w="1871" w:type="dxa"/>
            <w:tcMar>
              <w:top w:w="99" w:type="dxa"/>
              <w:left w:w="99" w:type="dxa"/>
              <w:bottom w:w="99" w:type="dxa"/>
              <w:right w:w="99" w:type="dxa"/>
            </w:tcMar>
          </w:tcPr>
          <w:p w14:paraId="3304348B"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1,278,457</w:t>
            </w:r>
          </w:p>
        </w:tc>
        <w:tc>
          <w:tcPr>
            <w:tcW w:w="1875" w:type="dxa"/>
            <w:vAlign w:val="bottom"/>
          </w:tcPr>
          <w:p w14:paraId="6D8FD22A" w14:textId="623284A9"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20,817,419</w:t>
            </w:r>
          </w:p>
        </w:tc>
        <w:tc>
          <w:tcPr>
            <w:tcW w:w="1871" w:type="dxa"/>
            <w:tcMar>
              <w:top w:w="99" w:type="dxa"/>
              <w:left w:w="99" w:type="dxa"/>
              <w:bottom w:w="99" w:type="dxa"/>
              <w:right w:w="99" w:type="dxa"/>
            </w:tcMar>
          </w:tcPr>
          <w:p w14:paraId="43609542" w14:textId="1673A50E"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6.4%</w:t>
            </w:r>
          </w:p>
        </w:tc>
        <w:tc>
          <w:tcPr>
            <w:tcW w:w="1871" w:type="dxa"/>
            <w:tcMar>
              <w:top w:w="99" w:type="dxa"/>
              <w:left w:w="99" w:type="dxa"/>
              <w:bottom w:w="99" w:type="dxa"/>
              <w:right w:w="99" w:type="dxa"/>
            </w:tcMar>
          </w:tcPr>
          <w:p w14:paraId="6B4AD9DE"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82,422</w:t>
            </w:r>
          </w:p>
        </w:tc>
      </w:tr>
      <w:tr w:rsidR="009E58E6" w:rsidRPr="00072A3D" w14:paraId="0E681077" w14:textId="77777777" w:rsidTr="007948DC">
        <w:tc>
          <w:tcPr>
            <w:tcW w:w="1872" w:type="dxa"/>
            <w:tcMar>
              <w:top w:w="99" w:type="dxa"/>
              <w:left w:w="99" w:type="dxa"/>
              <w:bottom w:w="99" w:type="dxa"/>
              <w:right w:w="99" w:type="dxa"/>
            </w:tcMar>
          </w:tcPr>
          <w:p w14:paraId="3EE57F30" w14:textId="77777777" w:rsidR="009E58E6" w:rsidRPr="00E10678" w:rsidRDefault="009E58E6" w:rsidP="009E58E6">
            <w:pPr>
              <w:widowControl w:val="0"/>
              <w:spacing w:line="240" w:lineRule="auto"/>
              <w:rPr>
                <w:rFonts w:ascii="Times New Roman" w:hAnsi="Times New Roman" w:cs="Times New Roman"/>
                <w:sz w:val="24"/>
                <w:szCs w:val="24"/>
              </w:rPr>
            </w:pPr>
            <w:r w:rsidRPr="00E10678">
              <w:rPr>
                <w:rFonts w:ascii="Times New Roman" w:hAnsi="Times New Roman" w:cs="Times New Roman"/>
                <w:sz w:val="24"/>
                <w:szCs w:val="24"/>
              </w:rPr>
              <w:t>15 to 19</w:t>
            </w:r>
          </w:p>
        </w:tc>
        <w:tc>
          <w:tcPr>
            <w:tcW w:w="1871" w:type="dxa"/>
            <w:tcMar>
              <w:top w:w="99" w:type="dxa"/>
              <w:left w:w="99" w:type="dxa"/>
              <w:bottom w:w="99" w:type="dxa"/>
              <w:right w:w="99" w:type="dxa"/>
            </w:tcMar>
          </w:tcPr>
          <w:p w14:paraId="054D304E"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1,518,608</w:t>
            </w:r>
          </w:p>
        </w:tc>
        <w:tc>
          <w:tcPr>
            <w:tcW w:w="1875" w:type="dxa"/>
            <w:vAlign w:val="bottom"/>
          </w:tcPr>
          <w:p w14:paraId="2EB772F2" w14:textId="47182C9F"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21,204,226</w:t>
            </w:r>
          </w:p>
        </w:tc>
        <w:tc>
          <w:tcPr>
            <w:tcW w:w="1871" w:type="dxa"/>
            <w:tcMar>
              <w:top w:w="99" w:type="dxa"/>
              <w:left w:w="99" w:type="dxa"/>
              <w:bottom w:w="99" w:type="dxa"/>
              <w:right w:w="99" w:type="dxa"/>
            </w:tcMar>
          </w:tcPr>
          <w:p w14:paraId="7D42C7F8" w14:textId="417E8B6C"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sz w:val="24"/>
                <w:szCs w:val="24"/>
              </w:rPr>
              <w:t>6.6%</w:t>
            </w:r>
          </w:p>
        </w:tc>
        <w:tc>
          <w:tcPr>
            <w:tcW w:w="1871" w:type="dxa"/>
            <w:tcMar>
              <w:top w:w="99" w:type="dxa"/>
              <w:left w:w="99" w:type="dxa"/>
              <w:bottom w:w="99" w:type="dxa"/>
              <w:right w:w="99" w:type="dxa"/>
            </w:tcMar>
          </w:tcPr>
          <w:p w14:paraId="05FE78AC" w14:textId="77777777" w:rsidR="009E58E6" w:rsidRPr="00E10678" w:rsidRDefault="009E58E6" w:rsidP="009E58E6">
            <w:pPr>
              <w:widowControl w:val="0"/>
              <w:spacing w:line="240" w:lineRule="auto"/>
              <w:jc w:val="right"/>
              <w:rPr>
                <w:rFonts w:ascii="Times New Roman" w:hAnsi="Times New Roman" w:cs="Times New Roman"/>
                <w:sz w:val="24"/>
                <w:szCs w:val="24"/>
              </w:rPr>
            </w:pPr>
            <w:r w:rsidRPr="00E10678">
              <w:rPr>
                <w:rFonts w:ascii="Times New Roman" w:hAnsi="Times New Roman" w:cs="Times New Roman"/>
                <w:color w:val="000000"/>
                <w:sz w:val="24"/>
                <w:szCs w:val="24"/>
              </w:rPr>
              <w:t>$99,723</w:t>
            </w:r>
          </w:p>
        </w:tc>
      </w:tr>
      <w:tr w:rsidR="009E58E6" w:rsidRPr="00072A3D" w14:paraId="241C039F" w14:textId="77777777" w:rsidTr="007948DC">
        <w:tc>
          <w:tcPr>
            <w:tcW w:w="1872" w:type="dxa"/>
            <w:tcMar>
              <w:top w:w="99" w:type="dxa"/>
              <w:left w:w="99" w:type="dxa"/>
              <w:bottom w:w="99" w:type="dxa"/>
              <w:right w:w="99" w:type="dxa"/>
            </w:tcMar>
          </w:tcPr>
          <w:p w14:paraId="494C5EA0"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0 to 24</w:t>
            </w:r>
          </w:p>
        </w:tc>
        <w:tc>
          <w:tcPr>
            <w:tcW w:w="1871" w:type="dxa"/>
            <w:tcMar>
              <w:top w:w="99" w:type="dxa"/>
              <w:left w:w="99" w:type="dxa"/>
              <w:bottom w:w="99" w:type="dxa"/>
              <w:right w:w="99" w:type="dxa"/>
            </w:tcMar>
          </w:tcPr>
          <w:p w14:paraId="11D6FF36"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00,684</w:t>
            </w:r>
          </w:p>
        </w:tc>
        <w:tc>
          <w:tcPr>
            <w:tcW w:w="1875" w:type="dxa"/>
            <w:vAlign w:val="bottom"/>
          </w:tcPr>
          <w:p w14:paraId="6F00C59F" w14:textId="0574B8D1"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2,286,970</w:t>
            </w:r>
          </w:p>
        </w:tc>
        <w:tc>
          <w:tcPr>
            <w:tcW w:w="1871" w:type="dxa"/>
            <w:tcMar>
              <w:top w:w="99" w:type="dxa"/>
              <w:left w:w="99" w:type="dxa"/>
              <w:bottom w:w="99" w:type="dxa"/>
              <w:right w:w="99" w:type="dxa"/>
            </w:tcMar>
          </w:tcPr>
          <w:p w14:paraId="0009815B" w14:textId="4EC1770B"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9%</w:t>
            </w:r>
          </w:p>
        </w:tc>
        <w:tc>
          <w:tcPr>
            <w:tcW w:w="1871" w:type="dxa"/>
            <w:tcMar>
              <w:top w:w="99" w:type="dxa"/>
              <w:left w:w="99" w:type="dxa"/>
              <w:bottom w:w="99" w:type="dxa"/>
              <w:right w:w="99" w:type="dxa"/>
            </w:tcMar>
          </w:tcPr>
          <w:p w14:paraId="07B41F28"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17,382</w:t>
            </w:r>
          </w:p>
        </w:tc>
      </w:tr>
      <w:tr w:rsidR="009E58E6" w:rsidRPr="00072A3D" w14:paraId="599A75A2" w14:textId="77777777" w:rsidTr="007948DC">
        <w:tc>
          <w:tcPr>
            <w:tcW w:w="1872" w:type="dxa"/>
            <w:tcMar>
              <w:top w:w="99" w:type="dxa"/>
              <w:left w:w="99" w:type="dxa"/>
              <w:bottom w:w="99" w:type="dxa"/>
              <w:right w:w="99" w:type="dxa"/>
            </w:tcMar>
          </w:tcPr>
          <w:p w14:paraId="61C3B3D5"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5 to 29</w:t>
            </w:r>
          </w:p>
        </w:tc>
        <w:tc>
          <w:tcPr>
            <w:tcW w:w="1871" w:type="dxa"/>
            <w:tcMar>
              <w:top w:w="99" w:type="dxa"/>
              <w:left w:w="99" w:type="dxa"/>
              <w:bottom w:w="99" w:type="dxa"/>
              <w:right w:w="99" w:type="dxa"/>
            </w:tcMar>
          </w:tcPr>
          <w:p w14:paraId="2BD6EE89"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68,893</w:t>
            </w:r>
          </w:p>
        </w:tc>
        <w:tc>
          <w:tcPr>
            <w:tcW w:w="1875" w:type="dxa"/>
            <w:vAlign w:val="bottom"/>
          </w:tcPr>
          <w:p w14:paraId="229CCD4E" w14:textId="69E2D05D"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2,779,537</w:t>
            </w:r>
          </w:p>
        </w:tc>
        <w:tc>
          <w:tcPr>
            <w:tcW w:w="1871" w:type="dxa"/>
            <w:tcMar>
              <w:top w:w="99" w:type="dxa"/>
              <w:left w:w="99" w:type="dxa"/>
              <w:bottom w:w="99" w:type="dxa"/>
              <w:right w:w="99" w:type="dxa"/>
            </w:tcMar>
          </w:tcPr>
          <w:p w14:paraId="6F89D6C8" w14:textId="0BAA62CB"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7.1%</w:t>
            </w:r>
          </w:p>
        </w:tc>
        <w:tc>
          <w:tcPr>
            <w:tcW w:w="1871" w:type="dxa"/>
            <w:tcMar>
              <w:top w:w="99" w:type="dxa"/>
              <w:left w:w="99" w:type="dxa"/>
              <w:bottom w:w="99" w:type="dxa"/>
              <w:right w:w="99" w:type="dxa"/>
            </w:tcMar>
          </w:tcPr>
          <w:p w14:paraId="1601AEC5"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24,788</w:t>
            </w:r>
          </w:p>
        </w:tc>
      </w:tr>
      <w:tr w:rsidR="009E58E6" w:rsidRPr="00072A3D" w14:paraId="6281D5F4" w14:textId="77777777" w:rsidTr="007948DC">
        <w:tc>
          <w:tcPr>
            <w:tcW w:w="1872" w:type="dxa"/>
            <w:tcMar>
              <w:top w:w="99" w:type="dxa"/>
              <w:left w:w="99" w:type="dxa"/>
              <w:bottom w:w="99" w:type="dxa"/>
              <w:right w:w="99" w:type="dxa"/>
            </w:tcMar>
          </w:tcPr>
          <w:p w14:paraId="159FBF4A"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0 to 34</w:t>
            </w:r>
          </w:p>
        </w:tc>
        <w:tc>
          <w:tcPr>
            <w:tcW w:w="1871" w:type="dxa"/>
            <w:tcMar>
              <w:top w:w="99" w:type="dxa"/>
              <w:left w:w="99" w:type="dxa"/>
              <w:bottom w:w="99" w:type="dxa"/>
              <w:right w:w="99" w:type="dxa"/>
            </w:tcMar>
          </w:tcPr>
          <w:p w14:paraId="2C7A41E4"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717,842</w:t>
            </w:r>
          </w:p>
        </w:tc>
        <w:tc>
          <w:tcPr>
            <w:tcW w:w="1875" w:type="dxa"/>
            <w:vAlign w:val="bottom"/>
          </w:tcPr>
          <w:p w14:paraId="77DEEA53" w14:textId="3D606098"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1,788,439</w:t>
            </w:r>
          </w:p>
        </w:tc>
        <w:tc>
          <w:tcPr>
            <w:tcW w:w="1871" w:type="dxa"/>
            <w:tcMar>
              <w:top w:w="99" w:type="dxa"/>
              <w:left w:w="99" w:type="dxa"/>
              <w:bottom w:w="99" w:type="dxa"/>
              <w:right w:w="99" w:type="dxa"/>
            </w:tcMar>
          </w:tcPr>
          <w:p w14:paraId="693E90A8" w14:textId="747CEEB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7%</w:t>
            </w:r>
          </w:p>
        </w:tc>
        <w:tc>
          <w:tcPr>
            <w:tcW w:w="1871" w:type="dxa"/>
            <w:tcMar>
              <w:top w:w="99" w:type="dxa"/>
              <w:left w:w="99" w:type="dxa"/>
              <w:bottom w:w="99" w:type="dxa"/>
              <w:right w:w="99" w:type="dxa"/>
            </w:tcMar>
          </w:tcPr>
          <w:p w14:paraId="20406C27"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15,914</w:t>
            </w:r>
          </w:p>
        </w:tc>
      </w:tr>
      <w:tr w:rsidR="009E58E6" w:rsidRPr="00072A3D" w14:paraId="7993BFC2" w14:textId="77777777" w:rsidTr="007948DC">
        <w:tc>
          <w:tcPr>
            <w:tcW w:w="1872" w:type="dxa"/>
            <w:tcMar>
              <w:top w:w="99" w:type="dxa"/>
              <w:left w:w="99" w:type="dxa"/>
              <w:bottom w:w="99" w:type="dxa"/>
              <w:right w:w="99" w:type="dxa"/>
            </w:tcMar>
          </w:tcPr>
          <w:p w14:paraId="29F9DDEA"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5 to 39</w:t>
            </w:r>
          </w:p>
        </w:tc>
        <w:tc>
          <w:tcPr>
            <w:tcW w:w="1871" w:type="dxa"/>
            <w:tcMar>
              <w:top w:w="99" w:type="dxa"/>
              <w:left w:w="99" w:type="dxa"/>
              <w:bottom w:w="99" w:type="dxa"/>
              <w:right w:w="99" w:type="dxa"/>
            </w:tcMar>
          </w:tcPr>
          <w:p w14:paraId="71C31F8A"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597,348</w:t>
            </w:r>
          </w:p>
        </w:tc>
        <w:tc>
          <w:tcPr>
            <w:tcW w:w="1875" w:type="dxa"/>
            <w:vAlign w:val="bottom"/>
          </w:tcPr>
          <w:p w14:paraId="7CD1CC11" w14:textId="356674C5"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0,730,622</w:t>
            </w:r>
          </w:p>
        </w:tc>
        <w:tc>
          <w:tcPr>
            <w:tcW w:w="1871" w:type="dxa"/>
            <w:tcMar>
              <w:top w:w="99" w:type="dxa"/>
              <w:left w:w="99" w:type="dxa"/>
              <w:bottom w:w="99" w:type="dxa"/>
              <w:right w:w="99" w:type="dxa"/>
            </w:tcMar>
          </w:tcPr>
          <w:p w14:paraId="659DE08D" w14:textId="3DD05821"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4%</w:t>
            </w:r>
          </w:p>
        </w:tc>
        <w:tc>
          <w:tcPr>
            <w:tcW w:w="1871" w:type="dxa"/>
            <w:tcMar>
              <w:top w:w="99" w:type="dxa"/>
              <w:left w:w="99" w:type="dxa"/>
              <w:bottom w:w="99" w:type="dxa"/>
              <w:right w:w="99" w:type="dxa"/>
            </w:tcMar>
          </w:tcPr>
          <w:p w14:paraId="74BC5EF4"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02,551</w:t>
            </w:r>
          </w:p>
        </w:tc>
      </w:tr>
      <w:tr w:rsidR="009E58E6" w:rsidRPr="00072A3D" w14:paraId="3C49F3C8" w14:textId="77777777" w:rsidTr="007948DC">
        <w:tc>
          <w:tcPr>
            <w:tcW w:w="1872" w:type="dxa"/>
            <w:tcMar>
              <w:top w:w="99" w:type="dxa"/>
              <w:left w:w="99" w:type="dxa"/>
              <w:bottom w:w="99" w:type="dxa"/>
              <w:right w:w="99" w:type="dxa"/>
            </w:tcMar>
          </w:tcPr>
          <w:p w14:paraId="34305EE7"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0 to 44</w:t>
            </w:r>
          </w:p>
        </w:tc>
        <w:tc>
          <w:tcPr>
            <w:tcW w:w="1871" w:type="dxa"/>
            <w:tcMar>
              <w:top w:w="99" w:type="dxa"/>
              <w:left w:w="99" w:type="dxa"/>
              <w:bottom w:w="99" w:type="dxa"/>
              <w:right w:w="99" w:type="dxa"/>
            </w:tcMar>
          </w:tcPr>
          <w:p w14:paraId="3EB58D46"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425,328</w:t>
            </w:r>
          </w:p>
        </w:tc>
        <w:tc>
          <w:tcPr>
            <w:tcW w:w="1875" w:type="dxa"/>
            <w:vAlign w:val="bottom"/>
          </w:tcPr>
          <w:p w14:paraId="5588524D" w14:textId="369A8355"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0,032,588</w:t>
            </w:r>
          </w:p>
        </w:tc>
        <w:tc>
          <w:tcPr>
            <w:tcW w:w="1871" w:type="dxa"/>
            <w:tcMar>
              <w:top w:w="99" w:type="dxa"/>
              <w:left w:w="99" w:type="dxa"/>
              <w:bottom w:w="99" w:type="dxa"/>
              <w:right w:w="99" w:type="dxa"/>
            </w:tcMar>
          </w:tcPr>
          <w:p w14:paraId="55F98999" w14:textId="178E9F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2%</w:t>
            </w:r>
          </w:p>
        </w:tc>
        <w:tc>
          <w:tcPr>
            <w:tcW w:w="1871" w:type="dxa"/>
            <w:tcMar>
              <w:top w:w="99" w:type="dxa"/>
              <w:left w:w="99" w:type="dxa"/>
              <w:bottom w:w="99" w:type="dxa"/>
              <w:right w:w="99" w:type="dxa"/>
            </w:tcMar>
          </w:tcPr>
          <w:p w14:paraId="6120A43F"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88,426</w:t>
            </w:r>
          </w:p>
        </w:tc>
      </w:tr>
      <w:tr w:rsidR="009E58E6" w:rsidRPr="00072A3D" w14:paraId="5E8803B1" w14:textId="77777777" w:rsidTr="007948DC">
        <w:tc>
          <w:tcPr>
            <w:tcW w:w="1872" w:type="dxa"/>
            <w:tcMar>
              <w:top w:w="99" w:type="dxa"/>
              <w:left w:w="99" w:type="dxa"/>
              <w:bottom w:w="99" w:type="dxa"/>
              <w:right w:w="99" w:type="dxa"/>
            </w:tcMar>
          </w:tcPr>
          <w:p w14:paraId="7C1A12E6"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5 to 49</w:t>
            </w:r>
          </w:p>
        </w:tc>
        <w:tc>
          <w:tcPr>
            <w:tcW w:w="1871" w:type="dxa"/>
            <w:tcMar>
              <w:top w:w="99" w:type="dxa"/>
              <w:left w:w="99" w:type="dxa"/>
              <w:bottom w:w="99" w:type="dxa"/>
              <w:right w:w="99" w:type="dxa"/>
            </w:tcMar>
          </w:tcPr>
          <w:p w14:paraId="0F53FA31"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219,486</w:t>
            </w:r>
          </w:p>
        </w:tc>
        <w:tc>
          <w:tcPr>
            <w:tcW w:w="1875" w:type="dxa"/>
            <w:vAlign w:val="bottom"/>
          </w:tcPr>
          <w:p w14:paraId="0AFC055E" w14:textId="60AD1E95"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0,827,879</w:t>
            </w:r>
          </w:p>
        </w:tc>
        <w:tc>
          <w:tcPr>
            <w:tcW w:w="1871" w:type="dxa"/>
            <w:tcMar>
              <w:top w:w="99" w:type="dxa"/>
              <w:left w:w="99" w:type="dxa"/>
              <w:bottom w:w="99" w:type="dxa"/>
              <w:right w:w="99" w:type="dxa"/>
            </w:tcMar>
          </w:tcPr>
          <w:p w14:paraId="23B1EE5D" w14:textId="69CA250B"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5%</w:t>
            </w:r>
          </w:p>
        </w:tc>
        <w:tc>
          <w:tcPr>
            <w:tcW w:w="1871" w:type="dxa"/>
            <w:tcMar>
              <w:top w:w="99" w:type="dxa"/>
              <w:left w:w="99" w:type="dxa"/>
              <w:bottom w:w="99" w:type="dxa"/>
              <w:right w:w="99" w:type="dxa"/>
            </w:tcMar>
          </w:tcPr>
          <w:p w14:paraId="7C1220FA"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78,659</w:t>
            </w:r>
          </w:p>
        </w:tc>
      </w:tr>
      <w:tr w:rsidR="009E58E6" w:rsidRPr="00072A3D" w14:paraId="0DE71712" w14:textId="77777777" w:rsidTr="007948DC">
        <w:tc>
          <w:tcPr>
            <w:tcW w:w="1872" w:type="dxa"/>
            <w:tcMar>
              <w:top w:w="99" w:type="dxa"/>
              <w:left w:w="99" w:type="dxa"/>
              <w:bottom w:w="99" w:type="dxa"/>
              <w:right w:w="99" w:type="dxa"/>
            </w:tcMar>
          </w:tcPr>
          <w:p w14:paraId="2302744B"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0 to 54</w:t>
            </w:r>
          </w:p>
        </w:tc>
        <w:tc>
          <w:tcPr>
            <w:tcW w:w="1871" w:type="dxa"/>
            <w:tcMar>
              <w:top w:w="99" w:type="dxa"/>
              <w:left w:w="99" w:type="dxa"/>
              <w:bottom w:w="99" w:type="dxa"/>
              <w:right w:w="99" w:type="dxa"/>
            </w:tcMar>
          </w:tcPr>
          <w:p w14:paraId="303436AA"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985,483</w:t>
            </w:r>
          </w:p>
        </w:tc>
        <w:tc>
          <w:tcPr>
            <w:tcW w:w="1875" w:type="dxa"/>
            <w:vAlign w:val="bottom"/>
          </w:tcPr>
          <w:p w14:paraId="5B79F8F0" w14:textId="6C7B17A3"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1,761,694</w:t>
            </w:r>
          </w:p>
        </w:tc>
        <w:tc>
          <w:tcPr>
            <w:tcW w:w="1871" w:type="dxa"/>
            <w:tcMar>
              <w:top w:w="99" w:type="dxa"/>
              <w:left w:w="99" w:type="dxa"/>
              <w:bottom w:w="99" w:type="dxa"/>
              <w:right w:w="99" w:type="dxa"/>
            </w:tcMar>
          </w:tcPr>
          <w:p w14:paraId="5E21F44B" w14:textId="0166AFFC"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7%</w:t>
            </w:r>
          </w:p>
        </w:tc>
        <w:tc>
          <w:tcPr>
            <w:tcW w:w="1871" w:type="dxa"/>
            <w:tcMar>
              <w:top w:w="99" w:type="dxa"/>
              <w:left w:w="99" w:type="dxa"/>
              <w:bottom w:w="99" w:type="dxa"/>
              <w:right w:w="99" w:type="dxa"/>
            </w:tcMar>
          </w:tcPr>
          <w:p w14:paraId="57A5C799"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66,416</w:t>
            </w:r>
          </w:p>
        </w:tc>
      </w:tr>
      <w:tr w:rsidR="009E58E6" w:rsidRPr="00072A3D" w14:paraId="5641F114" w14:textId="77777777" w:rsidTr="007948DC">
        <w:tc>
          <w:tcPr>
            <w:tcW w:w="1872" w:type="dxa"/>
            <w:tcMar>
              <w:top w:w="99" w:type="dxa"/>
              <w:left w:w="99" w:type="dxa"/>
              <w:bottom w:w="99" w:type="dxa"/>
              <w:right w:w="99" w:type="dxa"/>
            </w:tcMar>
          </w:tcPr>
          <w:p w14:paraId="756CC2E3"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5 to 59</w:t>
            </w:r>
          </w:p>
        </w:tc>
        <w:tc>
          <w:tcPr>
            <w:tcW w:w="1871" w:type="dxa"/>
            <w:tcMar>
              <w:top w:w="99" w:type="dxa"/>
              <w:left w:w="99" w:type="dxa"/>
              <w:bottom w:w="99" w:type="dxa"/>
              <w:right w:w="99" w:type="dxa"/>
            </w:tcMar>
          </w:tcPr>
          <w:p w14:paraId="687D64E4"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739,257</w:t>
            </w:r>
          </w:p>
        </w:tc>
        <w:tc>
          <w:tcPr>
            <w:tcW w:w="1875" w:type="dxa"/>
            <w:vAlign w:val="bottom"/>
          </w:tcPr>
          <w:p w14:paraId="23D095FB" w14:textId="4946BC6E"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1,611,374</w:t>
            </w:r>
          </w:p>
        </w:tc>
        <w:tc>
          <w:tcPr>
            <w:tcW w:w="1871" w:type="dxa"/>
            <w:tcMar>
              <w:top w:w="99" w:type="dxa"/>
              <w:left w:w="99" w:type="dxa"/>
              <w:bottom w:w="99" w:type="dxa"/>
              <w:right w:w="99" w:type="dxa"/>
            </w:tcMar>
          </w:tcPr>
          <w:p w14:paraId="2D94645B" w14:textId="714FF756"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7%</w:t>
            </w:r>
          </w:p>
        </w:tc>
        <w:tc>
          <w:tcPr>
            <w:tcW w:w="1871" w:type="dxa"/>
            <w:tcMar>
              <w:top w:w="99" w:type="dxa"/>
              <w:left w:w="99" w:type="dxa"/>
              <w:bottom w:w="99" w:type="dxa"/>
              <w:right w:w="99" w:type="dxa"/>
            </w:tcMar>
          </w:tcPr>
          <w:p w14:paraId="30DAD59F"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49,477</w:t>
            </w:r>
          </w:p>
        </w:tc>
      </w:tr>
      <w:tr w:rsidR="009E58E6" w:rsidRPr="00072A3D" w14:paraId="5485AF70" w14:textId="77777777" w:rsidTr="007948DC">
        <w:tc>
          <w:tcPr>
            <w:tcW w:w="1872" w:type="dxa"/>
            <w:tcMar>
              <w:top w:w="99" w:type="dxa"/>
              <w:left w:w="99" w:type="dxa"/>
              <w:bottom w:w="99" w:type="dxa"/>
              <w:right w:w="99" w:type="dxa"/>
            </w:tcMar>
          </w:tcPr>
          <w:p w14:paraId="3ACA6E92"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0 to 64</w:t>
            </w:r>
          </w:p>
        </w:tc>
        <w:tc>
          <w:tcPr>
            <w:tcW w:w="1871" w:type="dxa"/>
            <w:tcMar>
              <w:top w:w="99" w:type="dxa"/>
              <w:left w:w="99" w:type="dxa"/>
              <w:bottom w:w="99" w:type="dxa"/>
              <w:right w:w="99" w:type="dxa"/>
            </w:tcMar>
          </w:tcPr>
          <w:p w14:paraId="0300BCDF"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514,598</w:t>
            </w:r>
          </w:p>
        </w:tc>
        <w:tc>
          <w:tcPr>
            <w:tcW w:w="1875" w:type="dxa"/>
            <w:vAlign w:val="bottom"/>
          </w:tcPr>
          <w:p w14:paraId="3D9A207B" w14:textId="39B79750"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9,675,357</w:t>
            </w:r>
          </w:p>
        </w:tc>
        <w:tc>
          <w:tcPr>
            <w:tcW w:w="1871" w:type="dxa"/>
            <w:tcMar>
              <w:top w:w="99" w:type="dxa"/>
              <w:left w:w="99" w:type="dxa"/>
              <w:bottom w:w="99" w:type="dxa"/>
              <w:right w:w="99" w:type="dxa"/>
            </w:tcMar>
          </w:tcPr>
          <w:p w14:paraId="4E5A64B8" w14:textId="14167BDA"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6.1%</w:t>
            </w:r>
          </w:p>
        </w:tc>
        <w:tc>
          <w:tcPr>
            <w:tcW w:w="1871" w:type="dxa"/>
            <w:tcMar>
              <w:top w:w="99" w:type="dxa"/>
              <w:left w:w="99" w:type="dxa"/>
              <w:bottom w:w="99" w:type="dxa"/>
              <w:right w:w="99" w:type="dxa"/>
            </w:tcMar>
          </w:tcPr>
          <w:p w14:paraId="7CD6B90A"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31,356</w:t>
            </w:r>
          </w:p>
        </w:tc>
      </w:tr>
      <w:tr w:rsidR="009E58E6" w:rsidRPr="00072A3D" w14:paraId="37466D19" w14:textId="77777777" w:rsidTr="007948DC">
        <w:tc>
          <w:tcPr>
            <w:tcW w:w="1872" w:type="dxa"/>
            <w:tcMar>
              <w:top w:w="99" w:type="dxa"/>
              <w:left w:w="99" w:type="dxa"/>
              <w:bottom w:w="99" w:type="dxa"/>
              <w:right w:w="99" w:type="dxa"/>
            </w:tcMar>
          </w:tcPr>
          <w:p w14:paraId="27A850CD"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5 to 69</w:t>
            </w:r>
          </w:p>
        </w:tc>
        <w:tc>
          <w:tcPr>
            <w:tcW w:w="1871" w:type="dxa"/>
            <w:tcMar>
              <w:top w:w="99" w:type="dxa"/>
              <w:left w:w="99" w:type="dxa"/>
              <w:bottom w:w="99" w:type="dxa"/>
              <w:right w:w="99" w:type="dxa"/>
            </w:tcMar>
          </w:tcPr>
          <w:p w14:paraId="7F309EA3"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350,967</w:t>
            </w:r>
          </w:p>
        </w:tc>
        <w:tc>
          <w:tcPr>
            <w:tcW w:w="1875" w:type="dxa"/>
            <w:vAlign w:val="bottom"/>
          </w:tcPr>
          <w:p w14:paraId="1E3F177B" w14:textId="53349940"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6,409,942</w:t>
            </w:r>
          </w:p>
        </w:tc>
        <w:tc>
          <w:tcPr>
            <w:tcW w:w="1871" w:type="dxa"/>
            <w:tcMar>
              <w:top w:w="99" w:type="dxa"/>
              <w:left w:w="99" w:type="dxa"/>
              <w:bottom w:w="99" w:type="dxa"/>
              <w:right w:w="99" w:type="dxa"/>
            </w:tcMar>
          </w:tcPr>
          <w:p w14:paraId="0742CF13" w14:textId="5CDCD0B2"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5.1%</w:t>
            </w:r>
          </w:p>
        </w:tc>
        <w:tc>
          <w:tcPr>
            <w:tcW w:w="1871" w:type="dxa"/>
            <w:tcMar>
              <w:top w:w="99" w:type="dxa"/>
              <w:left w:w="99" w:type="dxa"/>
              <w:bottom w:w="99" w:type="dxa"/>
              <w:right w:w="99" w:type="dxa"/>
            </w:tcMar>
          </w:tcPr>
          <w:p w14:paraId="290EC91F"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7,836</w:t>
            </w:r>
          </w:p>
        </w:tc>
      </w:tr>
      <w:tr w:rsidR="009E58E6" w:rsidRPr="00072A3D" w14:paraId="63B11CCC" w14:textId="77777777" w:rsidTr="007948DC">
        <w:tc>
          <w:tcPr>
            <w:tcW w:w="1872" w:type="dxa"/>
            <w:tcMar>
              <w:top w:w="99" w:type="dxa"/>
              <w:left w:w="99" w:type="dxa"/>
              <w:bottom w:w="99" w:type="dxa"/>
              <w:right w:w="99" w:type="dxa"/>
            </w:tcMar>
          </w:tcPr>
          <w:p w14:paraId="23D432D2"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0 to 74</w:t>
            </w:r>
          </w:p>
        </w:tc>
        <w:tc>
          <w:tcPr>
            <w:tcW w:w="1871" w:type="dxa"/>
            <w:tcMar>
              <w:top w:w="99" w:type="dxa"/>
              <w:left w:w="99" w:type="dxa"/>
              <w:bottom w:w="99" w:type="dxa"/>
              <w:right w:w="99" w:type="dxa"/>
            </w:tcMar>
          </w:tcPr>
          <w:p w14:paraId="1EAE7ADB"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259,149</w:t>
            </w:r>
          </w:p>
        </w:tc>
        <w:tc>
          <w:tcPr>
            <w:tcW w:w="1875" w:type="dxa"/>
            <w:vAlign w:val="bottom"/>
          </w:tcPr>
          <w:p w14:paraId="11CCD5BE" w14:textId="23E80724"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2,125,477</w:t>
            </w:r>
          </w:p>
        </w:tc>
        <w:tc>
          <w:tcPr>
            <w:tcW w:w="1871" w:type="dxa"/>
            <w:tcMar>
              <w:top w:w="99" w:type="dxa"/>
              <w:left w:w="99" w:type="dxa"/>
              <w:bottom w:w="99" w:type="dxa"/>
              <w:right w:w="99" w:type="dxa"/>
            </w:tcMar>
          </w:tcPr>
          <w:p w14:paraId="26ABF1DC" w14:textId="757482DA"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3.8%</w:t>
            </w:r>
          </w:p>
        </w:tc>
        <w:tc>
          <w:tcPr>
            <w:tcW w:w="1871" w:type="dxa"/>
            <w:tcMar>
              <w:top w:w="99" w:type="dxa"/>
              <w:left w:w="99" w:type="dxa"/>
              <w:bottom w:w="99" w:type="dxa"/>
              <w:right w:w="99" w:type="dxa"/>
            </w:tcMar>
          </w:tcPr>
          <w:p w14:paraId="2D6A57A5"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9,731</w:t>
            </w:r>
          </w:p>
        </w:tc>
      </w:tr>
      <w:tr w:rsidR="009E58E6" w:rsidRPr="00072A3D" w14:paraId="7AD06A9D" w14:textId="77777777" w:rsidTr="007948DC">
        <w:tc>
          <w:tcPr>
            <w:tcW w:w="1872" w:type="dxa"/>
            <w:tcMar>
              <w:top w:w="99" w:type="dxa"/>
              <w:left w:w="99" w:type="dxa"/>
              <w:bottom w:w="99" w:type="dxa"/>
              <w:right w:w="99" w:type="dxa"/>
            </w:tcMar>
          </w:tcPr>
          <w:p w14:paraId="1CAA9F5E"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5 to 79</w:t>
            </w:r>
          </w:p>
        </w:tc>
        <w:tc>
          <w:tcPr>
            <w:tcW w:w="1871" w:type="dxa"/>
            <w:tcMar>
              <w:top w:w="99" w:type="dxa"/>
              <w:left w:w="99" w:type="dxa"/>
              <w:bottom w:w="99" w:type="dxa"/>
              <w:right w:w="99" w:type="dxa"/>
            </w:tcMar>
          </w:tcPr>
          <w:p w14:paraId="58B0AA25"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88,136</w:t>
            </w:r>
          </w:p>
        </w:tc>
        <w:tc>
          <w:tcPr>
            <w:tcW w:w="1875" w:type="dxa"/>
            <w:vAlign w:val="bottom"/>
          </w:tcPr>
          <w:p w14:paraId="32B4448E" w14:textId="1766B038"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8,549,216</w:t>
            </w:r>
          </w:p>
        </w:tc>
        <w:tc>
          <w:tcPr>
            <w:tcW w:w="1871" w:type="dxa"/>
            <w:tcMar>
              <w:top w:w="99" w:type="dxa"/>
              <w:left w:w="99" w:type="dxa"/>
              <w:bottom w:w="99" w:type="dxa"/>
              <w:right w:w="99" w:type="dxa"/>
            </w:tcMar>
          </w:tcPr>
          <w:p w14:paraId="0C7C34D9" w14:textId="7A3086E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2.6%</w:t>
            </w:r>
          </w:p>
        </w:tc>
        <w:tc>
          <w:tcPr>
            <w:tcW w:w="1871" w:type="dxa"/>
            <w:tcMar>
              <w:top w:w="99" w:type="dxa"/>
              <w:left w:w="99" w:type="dxa"/>
              <w:bottom w:w="99" w:type="dxa"/>
              <w:right w:w="99" w:type="dxa"/>
            </w:tcMar>
          </w:tcPr>
          <w:p w14:paraId="14040F6C"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4,981</w:t>
            </w:r>
          </w:p>
        </w:tc>
      </w:tr>
      <w:tr w:rsidR="009E58E6" w:rsidRPr="00072A3D" w14:paraId="71A03198" w14:textId="77777777" w:rsidTr="007948DC">
        <w:tc>
          <w:tcPr>
            <w:tcW w:w="1872" w:type="dxa"/>
            <w:tcMar>
              <w:top w:w="99" w:type="dxa"/>
              <w:left w:w="99" w:type="dxa"/>
              <w:bottom w:w="99" w:type="dxa"/>
              <w:right w:w="99" w:type="dxa"/>
            </w:tcMar>
          </w:tcPr>
          <w:p w14:paraId="2896F4B5" w14:textId="77777777" w:rsidR="009E58E6" w:rsidRPr="00072A3D" w:rsidRDefault="009E58E6" w:rsidP="009E58E6">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80 plus</w:t>
            </w:r>
          </w:p>
        </w:tc>
        <w:tc>
          <w:tcPr>
            <w:tcW w:w="1871" w:type="dxa"/>
            <w:tcMar>
              <w:top w:w="99" w:type="dxa"/>
              <w:left w:w="99" w:type="dxa"/>
              <w:bottom w:w="99" w:type="dxa"/>
              <w:right w:w="99" w:type="dxa"/>
            </w:tcMar>
          </w:tcPr>
          <w:p w14:paraId="42369E58"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137,889</w:t>
            </w:r>
          </w:p>
        </w:tc>
        <w:tc>
          <w:tcPr>
            <w:tcW w:w="1875" w:type="dxa"/>
            <w:vAlign w:val="bottom"/>
          </w:tcPr>
          <w:p w14:paraId="25F62D00" w14:textId="59831A6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2,153,946</w:t>
            </w:r>
          </w:p>
        </w:tc>
        <w:tc>
          <w:tcPr>
            <w:tcW w:w="1871" w:type="dxa"/>
            <w:tcMar>
              <w:top w:w="99" w:type="dxa"/>
              <w:left w:w="99" w:type="dxa"/>
              <w:bottom w:w="99" w:type="dxa"/>
              <w:right w:w="99" w:type="dxa"/>
            </w:tcMar>
          </w:tcPr>
          <w:p w14:paraId="44656099" w14:textId="48B6C025"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3.8%</w:t>
            </w:r>
          </w:p>
        </w:tc>
        <w:tc>
          <w:tcPr>
            <w:tcW w:w="1871" w:type="dxa"/>
            <w:tcMar>
              <w:top w:w="99" w:type="dxa"/>
              <w:left w:w="99" w:type="dxa"/>
              <w:bottom w:w="99" w:type="dxa"/>
              <w:right w:w="99" w:type="dxa"/>
            </w:tcMar>
          </w:tcPr>
          <w:p w14:paraId="0037A421" w14:textId="77777777" w:rsidR="009E58E6" w:rsidRPr="00072A3D" w:rsidRDefault="009E58E6" w:rsidP="009E58E6">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5,190</w:t>
            </w:r>
          </w:p>
        </w:tc>
      </w:tr>
      <w:tr w:rsidR="009E58E6" w:rsidRPr="00072A3D" w14:paraId="495D9221" w14:textId="77777777" w:rsidTr="007948DC">
        <w:tc>
          <w:tcPr>
            <w:tcW w:w="1872" w:type="dxa"/>
            <w:tcMar>
              <w:top w:w="99" w:type="dxa"/>
              <w:left w:w="99" w:type="dxa"/>
              <w:bottom w:w="99" w:type="dxa"/>
              <w:right w:w="99" w:type="dxa"/>
            </w:tcMar>
          </w:tcPr>
          <w:p w14:paraId="299B897C" w14:textId="77777777" w:rsidR="009E58E6" w:rsidRPr="0014688A" w:rsidRDefault="009E58E6" w:rsidP="00912EDD">
            <w:pPr>
              <w:widowControl w:val="0"/>
              <w:spacing w:line="240" w:lineRule="auto"/>
              <w:rPr>
                <w:rFonts w:ascii="Times New Roman" w:hAnsi="Times New Roman" w:cs="Times New Roman"/>
                <w:b/>
                <w:bCs/>
                <w:sz w:val="24"/>
                <w:szCs w:val="24"/>
              </w:rPr>
            </w:pPr>
            <w:r w:rsidRPr="0014688A">
              <w:rPr>
                <w:rFonts w:ascii="Times New Roman" w:hAnsi="Times New Roman" w:cs="Times New Roman"/>
                <w:b/>
                <w:bCs/>
                <w:sz w:val="24"/>
                <w:szCs w:val="24"/>
              </w:rPr>
              <w:t>Total</w:t>
            </w:r>
          </w:p>
        </w:tc>
        <w:tc>
          <w:tcPr>
            <w:tcW w:w="1871" w:type="dxa"/>
            <w:tcMar>
              <w:top w:w="99" w:type="dxa"/>
              <w:left w:w="99" w:type="dxa"/>
              <w:bottom w:w="99" w:type="dxa"/>
              <w:right w:w="99" w:type="dxa"/>
            </w:tcMar>
          </w:tcPr>
          <w:p w14:paraId="4EF62640" w14:textId="1C50B0C7" w:rsidR="009E58E6" w:rsidRPr="0014688A" w:rsidRDefault="004C7C50" w:rsidP="00912EDD">
            <w:pPr>
              <w:widowControl w:val="0"/>
              <w:spacing w:line="240" w:lineRule="auto"/>
              <w:jc w:val="right"/>
              <w:rPr>
                <w:rFonts w:ascii="Times New Roman" w:hAnsi="Times New Roman" w:cs="Times New Roman"/>
                <w:b/>
                <w:bCs/>
                <w:sz w:val="24"/>
                <w:szCs w:val="24"/>
              </w:rPr>
            </w:pPr>
            <w:r w:rsidRPr="0014688A">
              <w:rPr>
                <w:rFonts w:ascii="Times New Roman" w:hAnsi="Times New Roman" w:cs="Times New Roman"/>
                <w:b/>
                <w:bCs/>
                <w:sz w:val="24"/>
                <w:szCs w:val="24"/>
              </w:rPr>
              <w:t>—</w:t>
            </w:r>
          </w:p>
        </w:tc>
        <w:tc>
          <w:tcPr>
            <w:tcW w:w="1875" w:type="dxa"/>
          </w:tcPr>
          <w:p w14:paraId="74AA9524" w14:textId="14DA28AB" w:rsidR="009E58E6" w:rsidRPr="0014688A" w:rsidRDefault="009E58E6" w:rsidP="009E58E6">
            <w:pPr>
              <w:jc w:val="right"/>
              <w:rPr>
                <w:rFonts w:ascii="Times New Roman" w:hAnsi="Times New Roman" w:cs="Times New Roman"/>
                <w:b/>
                <w:bCs/>
                <w:color w:val="000000"/>
                <w:sz w:val="24"/>
                <w:szCs w:val="24"/>
              </w:rPr>
            </w:pPr>
            <w:r w:rsidRPr="0014688A">
              <w:rPr>
                <w:rFonts w:ascii="Times New Roman" w:hAnsi="Times New Roman" w:cs="Times New Roman"/>
                <w:b/>
                <w:bCs/>
                <w:color w:val="000000"/>
                <w:sz w:val="24"/>
                <w:szCs w:val="24"/>
              </w:rPr>
              <w:t>322,903,030</w:t>
            </w:r>
          </w:p>
        </w:tc>
        <w:tc>
          <w:tcPr>
            <w:tcW w:w="1871" w:type="dxa"/>
            <w:tcMar>
              <w:top w:w="99" w:type="dxa"/>
              <w:left w:w="99" w:type="dxa"/>
              <w:bottom w:w="99" w:type="dxa"/>
              <w:right w:w="99" w:type="dxa"/>
            </w:tcMar>
          </w:tcPr>
          <w:p w14:paraId="542634AC" w14:textId="195019C5" w:rsidR="009E58E6" w:rsidRPr="0014688A" w:rsidRDefault="009E58E6" w:rsidP="00912EDD">
            <w:pPr>
              <w:widowControl w:val="0"/>
              <w:spacing w:line="240" w:lineRule="auto"/>
              <w:jc w:val="right"/>
              <w:rPr>
                <w:rFonts w:ascii="Times New Roman" w:hAnsi="Times New Roman" w:cs="Times New Roman"/>
                <w:b/>
                <w:bCs/>
                <w:sz w:val="24"/>
                <w:szCs w:val="24"/>
              </w:rPr>
            </w:pPr>
            <w:r w:rsidRPr="0014688A">
              <w:rPr>
                <w:rFonts w:ascii="Times New Roman" w:hAnsi="Times New Roman" w:cs="Times New Roman"/>
                <w:b/>
                <w:bCs/>
                <w:sz w:val="24"/>
                <w:szCs w:val="24"/>
              </w:rPr>
              <w:t>100</w:t>
            </w:r>
            <w:r w:rsidR="0014688A">
              <w:rPr>
                <w:rFonts w:ascii="Times New Roman" w:hAnsi="Times New Roman" w:cs="Times New Roman"/>
                <w:b/>
                <w:bCs/>
                <w:sz w:val="24"/>
                <w:szCs w:val="24"/>
              </w:rPr>
              <w:t>.0</w:t>
            </w:r>
            <w:r w:rsidRPr="0014688A">
              <w:rPr>
                <w:rFonts w:ascii="Times New Roman" w:hAnsi="Times New Roman" w:cs="Times New Roman"/>
                <w:b/>
                <w:bCs/>
                <w:sz w:val="24"/>
                <w:szCs w:val="24"/>
              </w:rPr>
              <w:t>%</w:t>
            </w:r>
          </w:p>
        </w:tc>
        <w:tc>
          <w:tcPr>
            <w:tcW w:w="1871" w:type="dxa"/>
            <w:tcMar>
              <w:top w:w="99" w:type="dxa"/>
              <w:left w:w="99" w:type="dxa"/>
              <w:bottom w:w="99" w:type="dxa"/>
              <w:right w:w="99" w:type="dxa"/>
            </w:tcMar>
          </w:tcPr>
          <w:p w14:paraId="58BF9901" w14:textId="6CCDE974" w:rsidR="009E58E6" w:rsidRPr="00072A3D" w:rsidRDefault="009E58E6" w:rsidP="00912EDD">
            <w:pPr>
              <w:widowControl w:val="0"/>
              <w:spacing w:line="240" w:lineRule="auto"/>
              <w:jc w:val="right"/>
              <w:rPr>
                <w:rFonts w:ascii="Times New Roman" w:hAnsi="Times New Roman" w:cs="Times New Roman"/>
                <w:sz w:val="24"/>
                <w:szCs w:val="24"/>
              </w:rPr>
            </w:pPr>
            <w:r w:rsidRPr="00072A3D">
              <w:rPr>
                <w:rFonts w:ascii="Times New Roman" w:hAnsi="Times New Roman" w:cs="Times New Roman"/>
                <w:b/>
                <w:sz w:val="24"/>
                <w:szCs w:val="24"/>
              </w:rPr>
              <w:t>$1,114,13</w:t>
            </w:r>
            <w:r w:rsidR="009F3D70" w:rsidRPr="00072A3D">
              <w:rPr>
                <w:rFonts w:ascii="Times New Roman" w:hAnsi="Times New Roman" w:cs="Times New Roman"/>
                <w:b/>
                <w:sz w:val="24"/>
                <w:szCs w:val="24"/>
              </w:rPr>
              <w:t>4</w:t>
            </w:r>
          </w:p>
        </w:tc>
      </w:tr>
    </w:tbl>
    <w:p w14:paraId="25BBE2DE" w14:textId="1AE33BE8" w:rsidR="00E91EDA" w:rsidRPr="00A02A4D" w:rsidRDefault="00E91EDA" w:rsidP="00C32B49">
      <w:pPr>
        <w:spacing w:line="240" w:lineRule="auto"/>
        <w:rPr>
          <w:rFonts w:ascii="Times New Roman" w:hAnsi="Times New Roman" w:cs="Times New Roman"/>
          <w:sz w:val="24"/>
          <w:szCs w:val="24"/>
        </w:rPr>
      </w:pPr>
      <w:r w:rsidRPr="00A02A4D">
        <w:rPr>
          <w:rFonts w:ascii="Times New Roman" w:hAnsi="Times New Roman" w:cs="Times New Roman"/>
          <w:i/>
          <w:sz w:val="24"/>
          <w:szCs w:val="24"/>
        </w:rPr>
        <w:t>Sources</w:t>
      </w:r>
      <w:r w:rsidRPr="00A02A4D">
        <w:rPr>
          <w:rFonts w:ascii="Times New Roman" w:hAnsi="Times New Roman" w:cs="Times New Roman"/>
          <w:sz w:val="24"/>
          <w:szCs w:val="24"/>
        </w:rPr>
        <w:t xml:space="preserve">: </w:t>
      </w:r>
      <w:r w:rsidR="007C4FBE">
        <w:rPr>
          <w:rFonts w:ascii="Times New Roman" w:hAnsi="Times New Roman" w:cs="Times New Roman"/>
          <w:sz w:val="24"/>
          <w:szCs w:val="24"/>
        </w:rPr>
        <w:t>[1</w:t>
      </w:r>
      <w:r w:rsidR="00020A2A">
        <w:rPr>
          <w:rFonts w:ascii="Times New Roman" w:hAnsi="Times New Roman" w:cs="Times New Roman"/>
          <w:sz w:val="24"/>
          <w:szCs w:val="24"/>
        </w:rPr>
        <w:t>4</w:t>
      </w:r>
      <w:r w:rsidR="007C4FBE">
        <w:rPr>
          <w:rFonts w:ascii="Times New Roman" w:hAnsi="Times New Roman" w:cs="Times New Roman"/>
          <w:sz w:val="24"/>
          <w:szCs w:val="24"/>
        </w:rPr>
        <w:t>, 1</w:t>
      </w:r>
      <w:r w:rsidR="00020A2A">
        <w:rPr>
          <w:rFonts w:ascii="Times New Roman" w:hAnsi="Times New Roman" w:cs="Times New Roman"/>
          <w:sz w:val="24"/>
          <w:szCs w:val="24"/>
        </w:rPr>
        <w:t>6</w:t>
      </w:r>
      <w:r w:rsidR="007C4FBE">
        <w:rPr>
          <w:rFonts w:ascii="Times New Roman" w:hAnsi="Times New Roman" w:cs="Times New Roman"/>
          <w:sz w:val="24"/>
          <w:szCs w:val="24"/>
        </w:rPr>
        <w:t>]</w:t>
      </w:r>
      <w:r w:rsidRPr="00A02A4D">
        <w:rPr>
          <w:rFonts w:ascii="Times New Roman" w:hAnsi="Times New Roman" w:cs="Times New Roman"/>
          <w:sz w:val="24"/>
          <w:szCs w:val="24"/>
        </w:rPr>
        <w:t xml:space="preserve">; </w:t>
      </w:r>
      <w:r w:rsidR="007C4FBE">
        <w:rPr>
          <w:rFonts w:ascii="Times New Roman" w:hAnsi="Times New Roman" w:cs="Times New Roman"/>
          <w:sz w:val="24"/>
          <w:szCs w:val="24"/>
        </w:rPr>
        <w:t>authors’ calculations</w:t>
      </w:r>
      <w:r w:rsidR="006813D8" w:rsidRPr="00A02A4D">
        <w:rPr>
          <w:rFonts w:ascii="Times New Roman" w:hAnsi="Times New Roman" w:cs="Times New Roman"/>
          <w:sz w:val="24"/>
          <w:szCs w:val="24"/>
        </w:rPr>
        <w:t>.</w:t>
      </w:r>
    </w:p>
    <w:p w14:paraId="10D7FC10" w14:textId="684E73A3" w:rsidR="00460E7C" w:rsidRPr="007948DC" w:rsidRDefault="00E91EDA" w:rsidP="00C27113">
      <w:pPr>
        <w:spacing w:line="240" w:lineRule="auto"/>
        <w:rPr>
          <w:rFonts w:ascii="Times New Roman" w:hAnsi="Times New Roman" w:cs="Times New Roman"/>
          <w:sz w:val="24"/>
          <w:szCs w:val="24"/>
        </w:rPr>
      </w:pPr>
      <w:r w:rsidRPr="00A02A4D">
        <w:rPr>
          <w:rFonts w:ascii="Times New Roman" w:hAnsi="Times New Roman" w:cs="Times New Roman"/>
          <w:i/>
          <w:sz w:val="24"/>
          <w:szCs w:val="24"/>
        </w:rPr>
        <w:t>Note</w:t>
      </w:r>
      <w:r w:rsidRPr="00A02A4D">
        <w:rPr>
          <w:rFonts w:ascii="Times New Roman" w:hAnsi="Times New Roman" w:cs="Times New Roman"/>
          <w:sz w:val="24"/>
          <w:szCs w:val="24"/>
        </w:rPr>
        <w:t xml:space="preserve">: Differences or sums may not be exact </w:t>
      </w:r>
      <w:r w:rsidR="00FC5D69" w:rsidRPr="00A02A4D">
        <w:rPr>
          <w:rFonts w:ascii="Times New Roman" w:hAnsi="Times New Roman" w:cs="Times New Roman"/>
          <w:sz w:val="24"/>
          <w:szCs w:val="24"/>
        </w:rPr>
        <w:t xml:space="preserve">owing </w:t>
      </w:r>
      <w:r w:rsidRPr="00A02A4D">
        <w:rPr>
          <w:rFonts w:ascii="Times New Roman" w:hAnsi="Times New Roman" w:cs="Times New Roman"/>
          <w:sz w:val="24"/>
          <w:szCs w:val="24"/>
        </w:rPr>
        <w:t xml:space="preserve">to rounding. </w:t>
      </w:r>
      <w:r w:rsidR="006533FD" w:rsidRPr="00A02A4D">
        <w:rPr>
          <w:rFonts w:ascii="Times New Roman" w:hAnsi="Times New Roman" w:cs="Times New Roman"/>
          <w:sz w:val="24"/>
          <w:szCs w:val="24"/>
        </w:rPr>
        <w:t>Grosse</w:t>
      </w:r>
      <w:r w:rsidR="007F038D" w:rsidRPr="00A02A4D">
        <w:rPr>
          <w:rFonts w:ascii="Times New Roman" w:hAnsi="Times New Roman" w:cs="Times New Roman"/>
          <w:sz w:val="24"/>
          <w:szCs w:val="24"/>
        </w:rPr>
        <w:t xml:space="preserve"> et al.</w:t>
      </w:r>
      <w:r w:rsidR="006533FD" w:rsidRPr="00A02A4D">
        <w:rPr>
          <w:rFonts w:ascii="Times New Roman" w:hAnsi="Times New Roman" w:cs="Times New Roman"/>
          <w:sz w:val="24"/>
          <w:szCs w:val="24"/>
        </w:rPr>
        <w:t xml:space="preserve"> </w:t>
      </w:r>
      <w:r w:rsidR="007C4FBE">
        <w:rPr>
          <w:rFonts w:ascii="Times New Roman" w:hAnsi="Times New Roman" w:cs="Times New Roman"/>
          <w:sz w:val="24"/>
          <w:szCs w:val="24"/>
        </w:rPr>
        <w:t>[1</w:t>
      </w:r>
      <w:r w:rsidR="00020A2A">
        <w:rPr>
          <w:rFonts w:ascii="Times New Roman" w:hAnsi="Times New Roman" w:cs="Times New Roman"/>
          <w:sz w:val="24"/>
          <w:szCs w:val="24"/>
        </w:rPr>
        <w:t>4</w:t>
      </w:r>
      <w:r w:rsidR="007C4FBE">
        <w:rPr>
          <w:rFonts w:ascii="Times New Roman" w:hAnsi="Times New Roman" w:cs="Times New Roman"/>
          <w:sz w:val="24"/>
          <w:szCs w:val="24"/>
        </w:rPr>
        <w:t>]</w:t>
      </w:r>
      <w:r w:rsidRPr="00A02A4D">
        <w:rPr>
          <w:rFonts w:ascii="Times New Roman" w:hAnsi="Times New Roman" w:cs="Times New Roman"/>
          <w:sz w:val="24"/>
          <w:szCs w:val="24"/>
        </w:rPr>
        <w:t xml:space="preserve"> present lifetime production by five</w:t>
      </w:r>
      <w:r w:rsidR="006A76C1" w:rsidRPr="00A02A4D">
        <w:rPr>
          <w:rFonts w:ascii="Times New Roman" w:hAnsi="Times New Roman" w:cs="Times New Roman"/>
          <w:sz w:val="24"/>
          <w:szCs w:val="24"/>
        </w:rPr>
        <w:t>-</w:t>
      </w:r>
      <w:r w:rsidRPr="00A02A4D">
        <w:rPr>
          <w:rFonts w:ascii="Times New Roman" w:hAnsi="Times New Roman" w:cs="Times New Roman"/>
          <w:sz w:val="24"/>
          <w:szCs w:val="24"/>
        </w:rPr>
        <w:t xml:space="preserve">year increments between ages 0 </w:t>
      </w:r>
      <w:r w:rsidR="00FC5D69" w:rsidRPr="00A02A4D">
        <w:rPr>
          <w:rFonts w:ascii="Times New Roman" w:hAnsi="Times New Roman" w:cs="Times New Roman"/>
          <w:sz w:val="24"/>
          <w:szCs w:val="24"/>
        </w:rPr>
        <w:t xml:space="preserve">and </w:t>
      </w:r>
      <w:r w:rsidRPr="00A02A4D">
        <w:rPr>
          <w:rFonts w:ascii="Times New Roman" w:hAnsi="Times New Roman" w:cs="Times New Roman"/>
          <w:sz w:val="24"/>
          <w:szCs w:val="24"/>
        </w:rPr>
        <w:t xml:space="preserve">80+. The </w:t>
      </w:r>
      <w:r w:rsidR="009908CC" w:rsidRPr="00A02A4D">
        <w:rPr>
          <w:rFonts w:ascii="Times New Roman" w:hAnsi="Times New Roman" w:cs="Times New Roman"/>
          <w:sz w:val="24"/>
          <w:szCs w:val="24"/>
        </w:rPr>
        <w:t xml:space="preserve">U.S. </w:t>
      </w:r>
      <w:r w:rsidR="006813D8" w:rsidRPr="00A02A4D">
        <w:rPr>
          <w:rFonts w:ascii="Times New Roman" w:hAnsi="Times New Roman" w:cs="Times New Roman"/>
          <w:sz w:val="24"/>
          <w:szCs w:val="24"/>
        </w:rPr>
        <w:t>C</w:t>
      </w:r>
      <w:r w:rsidRPr="00A02A4D">
        <w:rPr>
          <w:rFonts w:ascii="Times New Roman" w:hAnsi="Times New Roman" w:cs="Times New Roman"/>
          <w:sz w:val="24"/>
          <w:szCs w:val="24"/>
        </w:rPr>
        <w:t>ensus</w:t>
      </w:r>
      <w:r w:rsidR="00E752F5" w:rsidRPr="00A02A4D">
        <w:rPr>
          <w:rFonts w:ascii="Times New Roman" w:hAnsi="Times New Roman" w:cs="Times New Roman"/>
          <w:sz w:val="24"/>
          <w:szCs w:val="24"/>
        </w:rPr>
        <w:t xml:space="preserve"> Bureau</w:t>
      </w:r>
      <w:r w:rsidR="00D8070C" w:rsidRPr="00A02A4D">
        <w:rPr>
          <w:rFonts w:ascii="Times New Roman" w:hAnsi="Times New Roman" w:cs="Times New Roman"/>
          <w:sz w:val="24"/>
          <w:szCs w:val="24"/>
        </w:rPr>
        <w:t xml:space="preserve"> </w:t>
      </w:r>
      <w:r w:rsidR="007C4FBE">
        <w:rPr>
          <w:rFonts w:ascii="Times New Roman" w:hAnsi="Times New Roman" w:cs="Times New Roman"/>
          <w:sz w:val="24"/>
          <w:szCs w:val="24"/>
        </w:rPr>
        <w:t>[1</w:t>
      </w:r>
      <w:r w:rsidR="00020A2A">
        <w:rPr>
          <w:rFonts w:ascii="Times New Roman" w:hAnsi="Times New Roman" w:cs="Times New Roman"/>
          <w:sz w:val="24"/>
          <w:szCs w:val="24"/>
        </w:rPr>
        <w:t>6</w:t>
      </w:r>
      <w:r w:rsidR="007C4FBE">
        <w:rPr>
          <w:rFonts w:ascii="Times New Roman" w:hAnsi="Times New Roman" w:cs="Times New Roman"/>
          <w:sz w:val="24"/>
          <w:szCs w:val="24"/>
        </w:rPr>
        <w:t>]</w:t>
      </w:r>
      <w:r w:rsidRPr="00A02A4D">
        <w:rPr>
          <w:rFonts w:ascii="Times New Roman" w:hAnsi="Times New Roman" w:cs="Times New Roman"/>
          <w:sz w:val="24"/>
          <w:szCs w:val="24"/>
        </w:rPr>
        <w:t xml:space="preserve"> reports population by age in the same five-year increments, except that it separates those who are 80–84 year</w:t>
      </w:r>
      <w:r w:rsidR="006A76C1" w:rsidRPr="00A02A4D">
        <w:rPr>
          <w:rFonts w:ascii="Times New Roman" w:hAnsi="Times New Roman" w:cs="Times New Roman"/>
          <w:sz w:val="24"/>
          <w:szCs w:val="24"/>
        </w:rPr>
        <w:t>s</w:t>
      </w:r>
      <w:r w:rsidRPr="00A02A4D">
        <w:rPr>
          <w:rFonts w:ascii="Times New Roman" w:hAnsi="Times New Roman" w:cs="Times New Roman"/>
          <w:sz w:val="24"/>
          <w:szCs w:val="24"/>
        </w:rPr>
        <w:t xml:space="preserve"> old from those 85 or older, so we take the sum of those two groups to align them with the </w:t>
      </w:r>
      <w:r w:rsidR="006533FD" w:rsidRPr="00A02A4D">
        <w:rPr>
          <w:rFonts w:ascii="Times New Roman" w:hAnsi="Times New Roman" w:cs="Times New Roman"/>
          <w:sz w:val="24"/>
          <w:szCs w:val="24"/>
        </w:rPr>
        <w:t>Grosse</w:t>
      </w:r>
      <w:r w:rsidR="007F038D" w:rsidRPr="00A02A4D">
        <w:rPr>
          <w:rFonts w:ascii="Times New Roman" w:hAnsi="Times New Roman" w:cs="Times New Roman"/>
          <w:sz w:val="24"/>
          <w:szCs w:val="24"/>
        </w:rPr>
        <w:t xml:space="preserve"> et al.</w:t>
      </w:r>
      <w:r w:rsidR="006533FD" w:rsidRPr="00A02A4D">
        <w:rPr>
          <w:rFonts w:ascii="Times New Roman" w:hAnsi="Times New Roman" w:cs="Times New Roman"/>
          <w:sz w:val="24"/>
          <w:szCs w:val="24"/>
        </w:rPr>
        <w:t xml:space="preserve"> </w:t>
      </w:r>
      <w:r w:rsidR="007C4FBE">
        <w:rPr>
          <w:rFonts w:ascii="Times New Roman" w:hAnsi="Times New Roman" w:cs="Times New Roman"/>
          <w:sz w:val="24"/>
          <w:szCs w:val="24"/>
        </w:rPr>
        <w:t>[1</w:t>
      </w:r>
      <w:r w:rsidR="00020A2A">
        <w:rPr>
          <w:rFonts w:ascii="Times New Roman" w:hAnsi="Times New Roman" w:cs="Times New Roman"/>
          <w:sz w:val="24"/>
          <w:szCs w:val="24"/>
        </w:rPr>
        <w:t>4</w:t>
      </w:r>
      <w:r w:rsidR="007C4FBE">
        <w:rPr>
          <w:rFonts w:ascii="Times New Roman" w:hAnsi="Times New Roman" w:cs="Times New Roman"/>
          <w:sz w:val="24"/>
          <w:szCs w:val="24"/>
        </w:rPr>
        <w:t xml:space="preserve">] </w:t>
      </w:r>
      <w:r w:rsidRPr="00A02A4D">
        <w:rPr>
          <w:rFonts w:ascii="Times New Roman" w:hAnsi="Times New Roman" w:cs="Times New Roman"/>
          <w:sz w:val="24"/>
          <w:szCs w:val="24"/>
        </w:rPr>
        <w:t xml:space="preserve">production estimates. Refer to </w:t>
      </w:r>
      <w:r w:rsidR="004179EE">
        <w:rPr>
          <w:rFonts w:ascii="Times New Roman" w:hAnsi="Times New Roman" w:cs="Times New Roman"/>
          <w:sz w:val="24"/>
          <w:szCs w:val="24"/>
        </w:rPr>
        <w:t>Table S1</w:t>
      </w:r>
      <w:r w:rsidR="00347892" w:rsidRPr="00A02A4D">
        <w:rPr>
          <w:rFonts w:ascii="Times New Roman" w:hAnsi="Times New Roman" w:cs="Times New Roman"/>
          <w:sz w:val="24"/>
          <w:szCs w:val="24"/>
        </w:rPr>
        <w:t>.</w:t>
      </w:r>
      <w:r w:rsidRPr="00A02A4D">
        <w:rPr>
          <w:rFonts w:ascii="Times New Roman" w:hAnsi="Times New Roman" w:cs="Times New Roman"/>
          <w:sz w:val="24"/>
          <w:szCs w:val="24"/>
        </w:rPr>
        <w:t xml:space="preserve">1 and </w:t>
      </w:r>
      <w:r w:rsidR="004179EE">
        <w:rPr>
          <w:rFonts w:ascii="Times New Roman" w:hAnsi="Times New Roman" w:cs="Times New Roman"/>
          <w:sz w:val="24"/>
          <w:szCs w:val="24"/>
        </w:rPr>
        <w:t>Table S1</w:t>
      </w:r>
      <w:r w:rsidR="00347892" w:rsidRPr="00A02A4D">
        <w:rPr>
          <w:rFonts w:ascii="Times New Roman" w:hAnsi="Times New Roman" w:cs="Times New Roman"/>
          <w:sz w:val="24"/>
          <w:szCs w:val="24"/>
        </w:rPr>
        <w:t>.</w:t>
      </w:r>
      <w:r w:rsidRPr="00A02A4D">
        <w:rPr>
          <w:rFonts w:ascii="Times New Roman" w:hAnsi="Times New Roman" w:cs="Times New Roman"/>
          <w:sz w:val="24"/>
          <w:szCs w:val="24"/>
        </w:rPr>
        <w:t xml:space="preserve">2 for adjustments of </w:t>
      </w:r>
      <w:r w:rsidR="006533FD" w:rsidRPr="00A02A4D">
        <w:rPr>
          <w:rFonts w:ascii="Times New Roman" w:hAnsi="Times New Roman" w:cs="Times New Roman"/>
          <w:sz w:val="24"/>
          <w:szCs w:val="24"/>
        </w:rPr>
        <w:t>Grosse</w:t>
      </w:r>
      <w:r w:rsidR="007F038D" w:rsidRPr="00A02A4D">
        <w:rPr>
          <w:rFonts w:ascii="Times New Roman" w:hAnsi="Times New Roman" w:cs="Times New Roman"/>
          <w:sz w:val="24"/>
          <w:szCs w:val="24"/>
        </w:rPr>
        <w:t xml:space="preserve"> et al. </w:t>
      </w:r>
      <w:r w:rsidR="007C4FBE">
        <w:rPr>
          <w:rFonts w:ascii="Times New Roman" w:hAnsi="Times New Roman" w:cs="Times New Roman"/>
          <w:sz w:val="24"/>
          <w:szCs w:val="24"/>
        </w:rPr>
        <w:t>[1</w:t>
      </w:r>
      <w:r w:rsidR="00020A2A">
        <w:rPr>
          <w:rFonts w:ascii="Times New Roman" w:hAnsi="Times New Roman" w:cs="Times New Roman"/>
          <w:sz w:val="24"/>
          <w:szCs w:val="24"/>
        </w:rPr>
        <w:t>4</w:t>
      </w:r>
      <w:r w:rsidR="007C4FBE">
        <w:rPr>
          <w:rFonts w:ascii="Times New Roman" w:hAnsi="Times New Roman" w:cs="Times New Roman"/>
          <w:sz w:val="24"/>
          <w:szCs w:val="24"/>
        </w:rPr>
        <w:t>]</w:t>
      </w:r>
      <w:r w:rsidRPr="00A02A4D">
        <w:rPr>
          <w:rFonts w:ascii="Times New Roman" w:hAnsi="Times New Roman" w:cs="Times New Roman"/>
          <w:sz w:val="24"/>
          <w:szCs w:val="24"/>
        </w:rPr>
        <w:t xml:space="preserve"> for inflation and productivity growth.</w:t>
      </w:r>
    </w:p>
    <w:p w14:paraId="68022830" w14:textId="77777777" w:rsidR="00460E7C" w:rsidRDefault="00460E7C" w:rsidP="00C27113">
      <w:pPr>
        <w:spacing w:line="240" w:lineRule="auto"/>
        <w:rPr>
          <w:rFonts w:ascii="Times New Roman" w:hAnsi="Times New Roman" w:cs="Times New Roman"/>
          <w:sz w:val="20"/>
          <w:szCs w:val="20"/>
        </w:rPr>
      </w:pPr>
    </w:p>
    <w:p w14:paraId="5AC2767A" w14:textId="3B54C5B0" w:rsidR="00460E7C" w:rsidRPr="00A02A4D" w:rsidRDefault="00460E7C" w:rsidP="00460E7C">
      <w:pPr>
        <w:rPr>
          <w:rFonts w:ascii="Times New Roman" w:hAnsi="Times New Roman" w:cs="Times New Roman"/>
          <w:b/>
          <w:bCs/>
          <w:sz w:val="24"/>
          <w:szCs w:val="24"/>
        </w:rPr>
      </w:pPr>
      <w:r w:rsidRPr="00253D96">
        <w:rPr>
          <w:rFonts w:ascii="Times New Roman" w:hAnsi="Times New Roman" w:cs="Times New Roman"/>
          <w:b/>
          <w:bCs/>
          <w:sz w:val="24"/>
          <w:szCs w:val="24"/>
        </w:rPr>
        <w:lastRenderedPageBreak/>
        <w:t xml:space="preserve">Table </w:t>
      </w:r>
      <w:r w:rsidR="000A5B87" w:rsidRPr="00253D96">
        <w:rPr>
          <w:rFonts w:ascii="Times New Roman" w:hAnsi="Times New Roman" w:cs="Times New Roman"/>
          <w:b/>
          <w:bCs/>
          <w:sz w:val="24"/>
          <w:szCs w:val="24"/>
        </w:rPr>
        <w:t>S1</w:t>
      </w:r>
      <w:r w:rsidRPr="004179EE">
        <w:rPr>
          <w:rFonts w:ascii="Times New Roman" w:hAnsi="Times New Roman" w:cs="Times New Roman"/>
          <w:b/>
          <w:bCs/>
          <w:sz w:val="24"/>
          <w:szCs w:val="24"/>
        </w:rPr>
        <w:t>.4.</w:t>
      </w:r>
      <w:r w:rsidRPr="00A02A4D">
        <w:rPr>
          <w:rFonts w:ascii="Times New Roman" w:hAnsi="Times New Roman" w:cs="Times New Roman"/>
          <w:b/>
          <w:bCs/>
          <w:sz w:val="24"/>
          <w:szCs w:val="24"/>
        </w:rPr>
        <w:t xml:space="preserve"> Expected life years lost to COVID-19 deaths.</w:t>
      </w:r>
    </w:p>
    <w:tbl>
      <w:tblPr>
        <w:tblStyle w:val="a"/>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46"/>
        <w:gridCol w:w="1190"/>
        <w:gridCol w:w="1724"/>
        <w:gridCol w:w="1620"/>
        <w:gridCol w:w="2070"/>
        <w:gridCol w:w="1710"/>
      </w:tblGrid>
      <w:tr w:rsidR="00460E7C" w:rsidRPr="00072A3D" w14:paraId="7AA3A7A9" w14:textId="77777777" w:rsidTr="00A02A4D">
        <w:tc>
          <w:tcPr>
            <w:tcW w:w="1046" w:type="dxa"/>
            <w:shd w:val="clear" w:color="auto" w:fill="auto"/>
            <w:tcMar>
              <w:top w:w="101" w:type="dxa"/>
              <w:left w:w="101" w:type="dxa"/>
              <w:bottom w:w="101" w:type="dxa"/>
              <w:right w:w="101" w:type="dxa"/>
            </w:tcMar>
          </w:tcPr>
          <w:p w14:paraId="7BD47BE8" w14:textId="77777777" w:rsidR="00460E7C" w:rsidRPr="00072A3D" w:rsidRDefault="00460E7C" w:rsidP="005D5B5B">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Age</w:t>
            </w:r>
          </w:p>
        </w:tc>
        <w:tc>
          <w:tcPr>
            <w:tcW w:w="1190" w:type="dxa"/>
            <w:tcMar>
              <w:top w:w="101" w:type="dxa"/>
              <w:left w:w="101" w:type="dxa"/>
              <w:bottom w:w="101" w:type="dxa"/>
              <w:right w:w="101" w:type="dxa"/>
            </w:tcMar>
          </w:tcPr>
          <w:p w14:paraId="2B51F4A4" w14:textId="4707A33F" w:rsidR="00460E7C" w:rsidRPr="00072A3D" w:rsidRDefault="00460E7C" w:rsidP="005D5B5B">
            <w:pPr>
              <w:widowControl w:val="0"/>
              <w:pBdr>
                <w:top w:val="nil"/>
                <w:left w:val="nil"/>
                <w:bottom w:val="nil"/>
                <w:right w:val="nil"/>
                <w:between w:val="nil"/>
              </w:pBdr>
              <w:spacing w:line="240" w:lineRule="auto"/>
              <w:rPr>
                <w:rFonts w:ascii="Times New Roman" w:hAnsi="Times New Roman" w:cs="Times New Roman"/>
                <w:b/>
                <w:sz w:val="24"/>
                <w:szCs w:val="24"/>
              </w:rPr>
            </w:pPr>
            <w:r>
              <w:rPr>
                <w:rFonts w:ascii="Times New Roman" w:hAnsi="Times New Roman" w:cs="Times New Roman"/>
                <w:b/>
                <w:sz w:val="24"/>
                <w:szCs w:val="24"/>
              </w:rPr>
              <w:t>Midpoint of Age Group</w:t>
            </w:r>
          </w:p>
        </w:tc>
        <w:tc>
          <w:tcPr>
            <w:tcW w:w="1724" w:type="dxa"/>
            <w:shd w:val="clear" w:color="auto" w:fill="auto"/>
            <w:tcMar>
              <w:top w:w="101" w:type="dxa"/>
              <w:left w:w="101" w:type="dxa"/>
              <w:bottom w:w="101" w:type="dxa"/>
              <w:right w:w="101" w:type="dxa"/>
            </w:tcMar>
          </w:tcPr>
          <w:p w14:paraId="21A25D02" w14:textId="6F7F3ACC" w:rsidR="00460E7C" w:rsidRPr="00072A3D" w:rsidRDefault="00460E7C" w:rsidP="005D5B5B">
            <w:pPr>
              <w:widowControl w:val="0"/>
              <w:pBdr>
                <w:top w:val="nil"/>
                <w:left w:val="nil"/>
                <w:bottom w:val="nil"/>
                <w:right w:val="nil"/>
                <w:between w:val="nil"/>
              </w:pBdr>
              <w:spacing w:line="240" w:lineRule="auto"/>
              <w:rPr>
                <w:rFonts w:ascii="Times New Roman" w:hAnsi="Times New Roman" w:cs="Times New Roman"/>
                <w:b/>
                <w:sz w:val="24"/>
                <w:szCs w:val="24"/>
              </w:rPr>
            </w:pPr>
            <w:r>
              <w:rPr>
                <w:rFonts w:ascii="Times New Roman" w:hAnsi="Times New Roman" w:cs="Times New Roman"/>
                <w:b/>
                <w:sz w:val="24"/>
                <w:szCs w:val="24"/>
              </w:rPr>
              <w:t>Expected Remaining Life Years at Midpoint Age</w:t>
            </w:r>
          </w:p>
        </w:tc>
        <w:tc>
          <w:tcPr>
            <w:tcW w:w="1620" w:type="dxa"/>
            <w:tcMar>
              <w:top w:w="101" w:type="dxa"/>
              <w:left w:w="101" w:type="dxa"/>
              <w:bottom w:w="101" w:type="dxa"/>
              <w:right w:w="101" w:type="dxa"/>
            </w:tcMar>
          </w:tcPr>
          <w:p w14:paraId="6CD6E021" w14:textId="77777777" w:rsidR="00460E7C" w:rsidRPr="00072A3D" w:rsidRDefault="00460E7C" w:rsidP="005D5B5B">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Number of COVID-19 deaths</w:t>
            </w:r>
          </w:p>
        </w:tc>
        <w:tc>
          <w:tcPr>
            <w:tcW w:w="2070" w:type="dxa"/>
            <w:tcMar>
              <w:top w:w="101" w:type="dxa"/>
              <w:left w:w="101" w:type="dxa"/>
              <w:bottom w:w="101" w:type="dxa"/>
              <w:right w:w="101" w:type="dxa"/>
            </w:tcMar>
          </w:tcPr>
          <w:p w14:paraId="0A6139FE" w14:textId="77777777" w:rsidR="00460E7C" w:rsidRPr="00072A3D" w:rsidRDefault="00460E7C" w:rsidP="005D5B5B">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Approx. share of COVID-19 deaths</w:t>
            </w:r>
          </w:p>
        </w:tc>
        <w:tc>
          <w:tcPr>
            <w:tcW w:w="1710" w:type="dxa"/>
            <w:shd w:val="clear" w:color="auto" w:fill="auto"/>
            <w:tcMar>
              <w:top w:w="101" w:type="dxa"/>
              <w:left w:w="101" w:type="dxa"/>
              <w:bottom w:w="101" w:type="dxa"/>
              <w:right w:w="101" w:type="dxa"/>
            </w:tcMar>
          </w:tcPr>
          <w:p w14:paraId="4EFA7D3F" w14:textId="1FAAADE3" w:rsidR="00460E7C" w:rsidRPr="00072A3D" w:rsidRDefault="00460E7C" w:rsidP="005D5B5B">
            <w:pPr>
              <w:widowControl w:val="0"/>
              <w:pBdr>
                <w:top w:val="nil"/>
                <w:left w:val="nil"/>
                <w:bottom w:val="nil"/>
                <w:right w:val="nil"/>
                <w:between w:val="nil"/>
              </w:pBdr>
              <w:spacing w:line="240" w:lineRule="auto"/>
              <w:rPr>
                <w:rFonts w:ascii="Times New Roman" w:hAnsi="Times New Roman" w:cs="Times New Roman"/>
                <w:b/>
                <w:sz w:val="24"/>
                <w:szCs w:val="24"/>
              </w:rPr>
            </w:pPr>
            <w:r w:rsidRPr="00072A3D">
              <w:rPr>
                <w:rFonts w:ascii="Times New Roman" w:hAnsi="Times New Roman" w:cs="Times New Roman"/>
                <w:b/>
                <w:sz w:val="24"/>
                <w:szCs w:val="24"/>
              </w:rPr>
              <w:t>Expected life</w:t>
            </w:r>
            <w:r>
              <w:rPr>
                <w:rFonts w:ascii="Times New Roman" w:hAnsi="Times New Roman" w:cs="Times New Roman"/>
                <w:b/>
                <w:sz w:val="24"/>
                <w:szCs w:val="24"/>
              </w:rPr>
              <w:t xml:space="preserve"> years </w:t>
            </w:r>
            <w:r w:rsidRPr="00072A3D">
              <w:rPr>
                <w:rFonts w:ascii="Times New Roman" w:hAnsi="Times New Roman" w:cs="Times New Roman"/>
                <w:b/>
                <w:sz w:val="24"/>
                <w:szCs w:val="24"/>
              </w:rPr>
              <w:t>lost</w:t>
            </w:r>
          </w:p>
        </w:tc>
      </w:tr>
      <w:tr w:rsidR="009E45EB" w:rsidRPr="00072A3D" w14:paraId="6159041D" w14:textId="77777777" w:rsidTr="00A02A4D">
        <w:tc>
          <w:tcPr>
            <w:tcW w:w="1046" w:type="dxa"/>
            <w:tcMar>
              <w:top w:w="101" w:type="dxa"/>
              <w:left w:w="101" w:type="dxa"/>
              <w:bottom w:w="101" w:type="dxa"/>
              <w:right w:w="101" w:type="dxa"/>
            </w:tcMar>
          </w:tcPr>
          <w:p w14:paraId="7363ED10"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1</w:t>
            </w:r>
            <w:r>
              <w:rPr>
                <w:rFonts w:ascii="Times New Roman" w:hAnsi="Times New Roman" w:cs="Times New Roman"/>
                <w:sz w:val="24"/>
                <w:szCs w:val="24"/>
              </w:rPr>
              <w:t>8</w:t>
            </w:r>
            <w:r w:rsidRPr="00072A3D">
              <w:rPr>
                <w:rFonts w:ascii="Times New Roman" w:hAnsi="Times New Roman" w:cs="Times New Roman"/>
                <w:sz w:val="24"/>
                <w:szCs w:val="24"/>
              </w:rPr>
              <w:t xml:space="preserve"> to 24</w:t>
            </w:r>
          </w:p>
        </w:tc>
        <w:tc>
          <w:tcPr>
            <w:tcW w:w="1190" w:type="dxa"/>
            <w:tcMar>
              <w:top w:w="101" w:type="dxa"/>
              <w:left w:w="101" w:type="dxa"/>
              <w:bottom w:w="101" w:type="dxa"/>
              <w:right w:w="101" w:type="dxa"/>
            </w:tcMar>
          </w:tcPr>
          <w:p w14:paraId="1612820A" w14:textId="281D35BA"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sz w:val="24"/>
                <w:szCs w:val="24"/>
              </w:rPr>
              <w:t>21.0</w:t>
            </w:r>
          </w:p>
        </w:tc>
        <w:tc>
          <w:tcPr>
            <w:tcW w:w="1724" w:type="dxa"/>
            <w:tcMar>
              <w:top w:w="101" w:type="dxa"/>
              <w:left w:w="101" w:type="dxa"/>
              <w:bottom w:w="101" w:type="dxa"/>
              <w:right w:w="101" w:type="dxa"/>
            </w:tcMar>
          </w:tcPr>
          <w:p w14:paraId="5B8A6397" w14:textId="1175953B"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sz w:val="24"/>
                <w:szCs w:val="24"/>
              </w:rPr>
              <w:t>58.5</w:t>
            </w:r>
          </w:p>
        </w:tc>
        <w:tc>
          <w:tcPr>
            <w:tcW w:w="1620" w:type="dxa"/>
            <w:tcMar>
              <w:top w:w="101" w:type="dxa"/>
              <w:left w:w="101" w:type="dxa"/>
              <w:bottom w:w="101" w:type="dxa"/>
              <w:right w:w="101" w:type="dxa"/>
            </w:tcMar>
          </w:tcPr>
          <w:p w14:paraId="671B7D88" w14:textId="24B7341F"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29</w:t>
            </w:r>
            <w:r w:rsidR="00140D2C">
              <w:rPr>
                <w:rFonts w:ascii="Times New Roman" w:hAnsi="Times New Roman" w:cs="Times New Roman"/>
                <w:color w:val="000000"/>
                <w:sz w:val="24"/>
                <w:szCs w:val="24"/>
              </w:rPr>
              <w:t>8</w:t>
            </w:r>
          </w:p>
        </w:tc>
        <w:tc>
          <w:tcPr>
            <w:tcW w:w="2070" w:type="dxa"/>
            <w:tcMar>
              <w:top w:w="101" w:type="dxa"/>
              <w:left w:w="101" w:type="dxa"/>
              <w:bottom w:w="101" w:type="dxa"/>
              <w:right w:w="101" w:type="dxa"/>
            </w:tcMar>
          </w:tcPr>
          <w:p w14:paraId="24ABB6E8" w14:textId="77777777" w:rsidR="009E45EB" w:rsidRPr="00072A3D" w:rsidRDefault="009E45EB" w:rsidP="009E45EB">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0.</w:t>
            </w:r>
            <w:r>
              <w:rPr>
                <w:rFonts w:ascii="Times New Roman" w:hAnsi="Times New Roman" w:cs="Times New Roman"/>
                <w:color w:val="000000"/>
                <w:sz w:val="24"/>
                <w:szCs w:val="24"/>
              </w:rPr>
              <w:t>2</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6A94965B" w14:textId="1FAE0FBA"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0.1</w:t>
            </w:r>
          </w:p>
        </w:tc>
      </w:tr>
      <w:tr w:rsidR="009E45EB" w:rsidRPr="00072A3D" w14:paraId="3DD4BBC8" w14:textId="77777777" w:rsidTr="00A02A4D">
        <w:tc>
          <w:tcPr>
            <w:tcW w:w="1046" w:type="dxa"/>
            <w:tcMar>
              <w:top w:w="101" w:type="dxa"/>
              <w:left w:w="101" w:type="dxa"/>
              <w:bottom w:w="101" w:type="dxa"/>
              <w:right w:w="101" w:type="dxa"/>
            </w:tcMar>
          </w:tcPr>
          <w:p w14:paraId="2EFFAB52"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25 to 34</w:t>
            </w:r>
          </w:p>
        </w:tc>
        <w:tc>
          <w:tcPr>
            <w:tcW w:w="1190" w:type="dxa"/>
            <w:tcMar>
              <w:top w:w="101" w:type="dxa"/>
              <w:left w:w="101" w:type="dxa"/>
              <w:bottom w:w="101" w:type="dxa"/>
              <w:right w:w="101" w:type="dxa"/>
            </w:tcMar>
          </w:tcPr>
          <w:p w14:paraId="0B0DC8A8" w14:textId="03A2E429" w:rsidR="009E45EB" w:rsidRPr="00072A3D" w:rsidRDefault="009E45EB" w:rsidP="009E45EB">
            <w:pPr>
              <w:widowControl w:val="0"/>
              <w:spacing w:line="240" w:lineRule="auto"/>
              <w:jc w:val="right"/>
              <w:rPr>
                <w:rFonts w:ascii="Times New Roman" w:hAnsi="Times New Roman" w:cs="Times New Roman"/>
                <w:color w:val="000000"/>
                <w:sz w:val="24"/>
                <w:szCs w:val="24"/>
              </w:rPr>
            </w:pPr>
            <w:r w:rsidRPr="00815D34">
              <w:rPr>
                <w:rFonts w:ascii="Times New Roman" w:hAnsi="Times New Roman" w:cs="Times New Roman"/>
                <w:color w:val="000000"/>
                <w:sz w:val="24"/>
                <w:szCs w:val="24"/>
              </w:rPr>
              <w:t>29.5</w:t>
            </w:r>
          </w:p>
        </w:tc>
        <w:tc>
          <w:tcPr>
            <w:tcW w:w="1724" w:type="dxa"/>
            <w:tcMar>
              <w:top w:w="101" w:type="dxa"/>
              <w:left w:w="101" w:type="dxa"/>
              <w:bottom w:w="101" w:type="dxa"/>
              <w:right w:w="101" w:type="dxa"/>
            </w:tcMar>
          </w:tcPr>
          <w:p w14:paraId="215C3A03" w14:textId="49D4C7B9"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51.0</w:t>
            </w:r>
          </w:p>
        </w:tc>
        <w:tc>
          <w:tcPr>
            <w:tcW w:w="1620" w:type="dxa"/>
            <w:tcMar>
              <w:top w:w="101" w:type="dxa"/>
              <w:left w:w="101" w:type="dxa"/>
              <w:bottom w:w="101" w:type="dxa"/>
              <w:right w:w="101" w:type="dxa"/>
            </w:tcMar>
          </w:tcPr>
          <w:p w14:paraId="6A2A5B08" w14:textId="23573F10"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1,31</w:t>
            </w:r>
            <w:r w:rsidR="00140D2C">
              <w:rPr>
                <w:rFonts w:ascii="Times New Roman" w:hAnsi="Times New Roman" w:cs="Times New Roman"/>
                <w:color w:val="000000"/>
                <w:sz w:val="24"/>
                <w:szCs w:val="24"/>
              </w:rPr>
              <w:t>7</w:t>
            </w:r>
          </w:p>
        </w:tc>
        <w:tc>
          <w:tcPr>
            <w:tcW w:w="2070" w:type="dxa"/>
            <w:tcMar>
              <w:top w:w="101" w:type="dxa"/>
              <w:left w:w="101" w:type="dxa"/>
              <w:bottom w:w="101" w:type="dxa"/>
              <w:right w:w="101" w:type="dxa"/>
            </w:tcMar>
          </w:tcPr>
          <w:p w14:paraId="75F328DB" w14:textId="77777777" w:rsidR="009E45EB" w:rsidRPr="00072A3D" w:rsidRDefault="009E45EB" w:rsidP="009E45EB">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0.</w:t>
            </w:r>
            <w:r>
              <w:rPr>
                <w:rFonts w:ascii="Times New Roman" w:hAnsi="Times New Roman" w:cs="Times New Roman"/>
                <w:color w:val="000000"/>
                <w:sz w:val="24"/>
                <w:szCs w:val="24"/>
              </w:rPr>
              <w:t>8</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0C73496E" w14:textId="1220F79A"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0.4</w:t>
            </w:r>
          </w:p>
        </w:tc>
      </w:tr>
      <w:tr w:rsidR="009E45EB" w:rsidRPr="00072A3D" w14:paraId="00E4EA0D" w14:textId="77777777" w:rsidTr="00A02A4D">
        <w:tc>
          <w:tcPr>
            <w:tcW w:w="1046" w:type="dxa"/>
            <w:tcMar>
              <w:top w:w="101" w:type="dxa"/>
              <w:left w:w="101" w:type="dxa"/>
              <w:bottom w:w="101" w:type="dxa"/>
              <w:right w:w="101" w:type="dxa"/>
            </w:tcMar>
          </w:tcPr>
          <w:p w14:paraId="2534B1B0"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35 to 44</w:t>
            </w:r>
          </w:p>
        </w:tc>
        <w:tc>
          <w:tcPr>
            <w:tcW w:w="1190" w:type="dxa"/>
            <w:tcMar>
              <w:top w:w="101" w:type="dxa"/>
              <w:left w:w="101" w:type="dxa"/>
              <w:bottom w:w="101" w:type="dxa"/>
              <w:right w:w="101" w:type="dxa"/>
            </w:tcMar>
          </w:tcPr>
          <w:p w14:paraId="28E1DD4E" w14:textId="1B17A63B" w:rsidR="009E45EB" w:rsidRPr="00072A3D" w:rsidRDefault="009E45EB" w:rsidP="009E45EB">
            <w:pPr>
              <w:widowControl w:val="0"/>
              <w:spacing w:line="240" w:lineRule="auto"/>
              <w:jc w:val="right"/>
              <w:rPr>
                <w:rFonts w:ascii="Times New Roman" w:hAnsi="Times New Roman" w:cs="Times New Roman"/>
                <w:color w:val="000000"/>
                <w:sz w:val="24"/>
                <w:szCs w:val="24"/>
              </w:rPr>
            </w:pPr>
            <w:r w:rsidRPr="00815D34">
              <w:rPr>
                <w:rFonts w:ascii="Times New Roman" w:hAnsi="Times New Roman" w:cs="Times New Roman"/>
                <w:color w:val="000000"/>
                <w:sz w:val="24"/>
                <w:szCs w:val="24"/>
              </w:rPr>
              <w:t>39.5</w:t>
            </w:r>
          </w:p>
        </w:tc>
        <w:tc>
          <w:tcPr>
            <w:tcW w:w="1724" w:type="dxa"/>
            <w:tcMar>
              <w:top w:w="101" w:type="dxa"/>
              <w:left w:w="101" w:type="dxa"/>
              <w:bottom w:w="101" w:type="dxa"/>
              <w:right w:w="101" w:type="dxa"/>
            </w:tcMar>
          </w:tcPr>
          <w:p w14:paraId="71917218" w14:textId="46839921"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41.7</w:t>
            </w:r>
          </w:p>
        </w:tc>
        <w:tc>
          <w:tcPr>
            <w:tcW w:w="1620" w:type="dxa"/>
            <w:tcMar>
              <w:top w:w="101" w:type="dxa"/>
              <w:left w:w="101" w:type="dxa"/>
              <w:bottom w:w="101" w:type="dxa"/>
              <w:right w:w="101" w:type="dxa"/>
            </w:tcMar>
          </w:tcPr>
          <w:p w14:paraId="73D2F5A8" w14:textId="651B0C52"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3,3</w:t>
            </w:r>
            <w:r w:rsidR="00140D2C">
              <w:rPr>
                <w:rFonts w:ascii="Times New Roman" w:hAnsi="Times New Roman" w:cs="Times New Roman"/>
                <w:color w:val="000000"/>
                <w:sz w:val="24"/>
                <w:szCs w:val="24"/>
              </w:rPr>
              <w:t>26</w:t>
            </w:r>
          </w:p>
        </w:tc>
        <w:tc>
          <w:tcPr>
            <w:tcW w:w="2070" w:type="dxa"/>
            <w:tcMar>
              <w:top w:w="101" w:type="dxa"/>
              <w:left w:w="101" w:type="dxa"/>
              <w:bottom w:w="101" w:type="dxa"/>
              <w:right w:w="101" w:type="dxa"/>
            </w:tcMar>
          </w:tcPr>
          <w:p w14:paraId="7F272071" w14:textId="77777777"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2.1</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1B149D58" w14:textId="21FA39E0"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0.9</w:t>
            </w:r>
          </w:p>
        </w:tc>
      </w:tr>
      <w:tr w:rsidR="009E45EB" w:rsidRPr="00072A3D" w14:paraId="0788A976" w14:textId="77777777" w:rsidTr="00A02A4D">
        <w:tc>
          <w:tcPr>
            <w:tcW w:w="1046" w:type="dxa"/>
            <w:tcMar>
              <w:top w:w="101" w:type="dxa"/>
              <w:left w:w="101" w:type="dxa"/>
              <w:bottom w:w="101" w:type="dxa"/>
              <w:right w:w="101" w:type="dxa"/>
            </w:tcMar>
          </w:tcPr>
          <w:p w14:paraId="68F3A739"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45 to 54</w:t>
            </w:r>
          </w:p>
        </w:tc>
        <w:tc>
          <w:tcPr>
            <w:tcW w:w="1190" w:type="dxa"/>
            <w:tcMar>
              <w:top w:w="101" w:type="dxa"/>
              <w:left w:w="101" w:type="dxa"/>
              <w:bottom w:w="101" w:type="dxa"/>
              <w:right w:w="101" w:type="dxa"/>
            </w:tcMar>
          </w:tcPr>
          <w:p w14:paraId="53CE18F5" w14:textId="7550D4C9" w:rsidR="009E45EB" w:rsidRPr="00072A3D" w:rsidRDefault="009E45EB" w:rsidP="009E45EB">
            <w:pPr>
              <w:widowControl w:val="0"/>
              <w:spacing w:line="240" w:lineRule="auto"/>
              <w:jc w:val="right"/>
              <w:rPr>
                <w:rFonts w:ascii="Times New Roman" w:hAnsi="Times New Roman" w:cs="Times New Roman"/>
                <w:color w:val="000000"/>
                <w:sz w:val="24"/>
                <w:szCs w:val="24"/>
              </w:rPr>
            </w:pPr>
            <w:r w:rsidRPr="00815D34">
              <w:rPr>
                <w:rFonts w:ascii="Times New Roman" w:hAnsi="Times New Roman" w:cs="Times New Roman"/>
                <w:color w:val="000000"/>
                <w:sz w:val="24"/>
                <w:szCs w:val="24"/>
              </w:rPr>
              <w:t>49.5</w:t>
            </w:r>
          </w:p>
        </w:tc>
        <w:tc>
          <w:tcPr>
            <w:tcW w:w="1724" w:type="dxa"/>
            <w:tcMar>
              <w:top w:w="101" w:type="dxa"/>
              <w:left w:w="101" w:type="dxa"/>
              <w:bottom w:w="101" w:type="dxa"/>
              <w:right w:w="101" w:type="dxa"/>
            </w:tcMar>
          </w:tcPr>
          <w:p w14:paraId="66631FE1" w14:textId="2864C191"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32.6</w:t>
            </w:r>
          </w:p>
        </w:tc>
        <w:tc>
          <w:tcPr>
            <w:tcW w:w="1620" w:type="dxa"/>
            <w:tcMar>
              <w:top w:w="101" w:type="dxa"/>
              <w:left w:w="101" w:type="dxa"/>
              <w:bottom w:w="101" w:type="dxa"/>
              <w:right w:w="101" w:type="dxa"/>
            </w:tcMar>
          </w:tcPr>
          <w:p w14:paraId="03CAEECE" w14:textId="59B498E1"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8,6</w:t>
            </w:r>
            <w:r w:rsidR="00140D2C">
              <w:rPr>
                <w:rFonts w:ascii="Times New Roman" w:hAnsi="Times New Roman" w:cs="Times New Roman"/>
                <w:color w:val="000000"/>
                <w:sz w:val="24"/>
                <w:szCs w:val="24"/>
              </w:rPr>
              <w:t>22</w:t>
            </w:r>
          </w:p>
        </w:tc>
        <w:tc>
          <w:tcPr>
            <w:tcW w:w="2070" w:type="dxa"/>
            <w:tcMar>
              <w:top w:w="101" w:type="dxa"/>
              <w:left w:w="101" w:type="dxa"/>
              <w:bottom w:w="101" w:type="dxa"/>
              <w:right w:w="101" w:type="dxa"/>
            </w:tcMar>
          </w:tcPr>
          <w:p w14:paraId="1B38162D" w14:textId="77777777"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5.4</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51B77ECF" w14:textId="4A5DA955"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1.7</w:t>
            </w:r>
          </w:p>
        </w:tc>
      </w:tr>
      <w:tr w:rsidR="009E45EB" w:rsidRPr="00072A3D" w14:paraId="02434F15" w14:textId="77777777" w:rsidTr="007948DC">
        <w:tc>
          <w:tcPr>
            <w:tcW w:w="1046" w:type="dxa"/>
            <w:tcMar>
              <w:top w:w="101" w:type="dxa"/>
              <w:left w:w="101" w:type="dxa"/>
              <w:bottom w:w="101" w:type="dxa"/>
              <w:right w:w="101" w:type="dxa"/>
            </w:tcMar>
          </w:tcPr>
          <w:p w14:paraId="20D9DAAD"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55 to 64</w:t>
            </w:r>
          </w:p>
        </w:tc>
        <w:tc>
          <w:tcPr>
            <w:tcW w:w="1190" w:type="dxa"/>
            <w:tcMar>
              <w:top w:w="101" w:type="dxa"/>
              <w:left w:w="101" w:type="dxa"/>
              <w:bottom w:w="101" w:type="dxa"/>
              <w:right w:w="101" w:type="dxa"/>
            </w:tcMar>
          </w:tcPr>
          <w:p w14:paraId="378CB04F" w14:textId="39001B6E" w:rsidR="009E45EB" w:rsidRPr="00072A3D" w:rsidRDefault="009E45EB" w:rsidP="009E45EB">
            <w:pPr>
              <w:widowControl w:val="0"/>
              <w:spacing w:line="240" w:lineRule="auto"/>
              <w:jc w:val="right"/>
              <w:rPr>
                <w:rFonts w:ascii="Times New Roman" w:hAnsi="Times New Roman" w:cs="Times New Roman"/>
                <w:color w:val="000000"/>
                <w:sz w:val="24"/>
                <w:szCs w:val="24"/>
              </w:rPr>
            </w:pPr>
            <w:r w:rsidRPr="00815D34">
              <w:rPr>
                <w:rFonts w:ascii="Times New Roman" w:hAnsi="Times New Roman" w:cs="Times New Roman"/>
                <w:color w:val="000000"/>
                <w:sz w:val="24"/>
                <w:szCs w:val="24"/>
              </w:rPr>
              <w:t>59.5</w:t>
            </w:r>
          </w:p>
        </w:tc>
        <w:tc>
          <w:tcPr>
            <w:tcW w:w="1724" w:type="dxa"/>
            <w:tcMar>
              <w:top w:w="101" w:type="dxa"/>
              <w:left w:w="101" w:type="dxa"/>
              <w:bottom w:w="101" w:type="dxa"/>
              <w:right w:w="101" w:type="dxa"/>
            </w:tcMar>
          </w:tcPr>
          <w:p w14:paraId="60A6EB46" w14:textId="786A6805"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24.1</w:t>
            </w:r>
          </w:p>
        </w:tc>
        <w:tc>
          <w:tcPr>
            <w:tcW w:w="1620" w:type="dxa"/>
            <w:tcMar>
              <w:top w:w="101" w:type="dxa"/>
              <w:left w:w="101" w:type="dxa"/>
              <w:bottom w:w="101" w:type="dxa"/>
              <w:right w:w="101" w:type="dxa"/>
            </w:tcMar>
          </w:tcPr>
          <w:p w14:paraId="7E9CC0C1" w14:textId="0059C995"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20,3</w:t>
            </w:r>
            <w:r w:rsidR="00140D2C">
              <w:rPr>
                <w:rFonts w:ascii="Times New Roman" w:hAnsi="Times New Roman" w:cs="Times New Roman"/>
                <w:color w:val="000000"/>
                <w:sz w:val="24"/>
                <w:szCs w:val="24"/>
              </w:rPr>
              <w:t>78</w:t>
            </w:r>
          </w:p>
        </w:tc>
        <w:tc>
          <w:tcPr>
            <w:tcW w:w="2070" w:type="dxa"/>
            <w:tcMar>
              <w:top w:w="101" w:type="dxa"/>
              <w:left w:w="101" w:type="dxa"/>
              <w:bottom w:w="101" w:type="dxa"/>
              <w:right w:w="101" w:type="dxa"/>
            </w:tcMar>
          </w:tcPr>
          <w:p w14:paraId="5E9BB4A2" w14:textId="4E25E8DF" w:rsidR="009E45EB" w:rsidRPr="00072A3D" w:rsidRDefault="009E45EB" w:rsidP="009E45EB">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1</w:t>
            </w:r>
            <w:r>
              <w:rPr>
                <w:rFonts w:ascii="Times New Roman" w:hAnsi="Times New Roman" w:cs="Times New Roman"/>
                <w:color w:val="000000"/>
                <w:sz w:val="24"/>
                <w:szCs w:val="24"/>
              </w:rPr>
              <w:t>2.7</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166D82E5" w14:textId="5F711A3D"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3.1</w:t>
            </w:r>
          </w:p>
        </w:tc>
      </w:tr>
      <w:tr w:rsidR="009E45EB" w:rsidRPr="00072A3D" w14:paraId="1CB6F73A" w14:textId="77777777" w:rsidTr="007948DC">
        <w:tc>
          <w:tcPr>
            <w:tcW w:w="1046" w:type="dxa"/>
            <w:tcMar>
              <w:top w:w="101" w:type="dxa"/>
              <w:left w:w="101" w:type="dxa"/>
              <w:bottom w:w="101" w:type="dxa"/>
              <w:right w:w="101" w:type="dxa"/>
            </w:tcMar>
          </w:tcPr>
          <w:p w14:paraId="6B3D7B78"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65 to 74</w:t>
            </w:r>
          </w:p>
        </w:tc>
        <w:tc>
          <w:tcPr>
            <w:tcW w:w="1190" w:type="dxa"/>
            <w:tcMar>
              <w:top w:w="101" w:type="dxa"/>
              <w:left w:w="101" w:type="dxa"/>
              <w:bottom w:w="101" w:type="dxa"/>
              <w:right w:w="101" w:type="dxa"/>
            </w:tcMar>
          </w:tcPr>
          <w:p w14:paraId="680FE645" w14:textId="542920E7" w:rsidR="009E45EB" w:rsidRPr="00072A3D" w:rsidRDefault="009E45EB" w:rsidP="009E45EB">
            <w:pPr>
              <w:widowControl w:val="0"/>
              <w:spacing w:line="240" w:lineRule="auto"/>
              <w:jc w:val="right"/>
              <w:rPr>
                <w:rFonts w:ascii="Times New Roman" w:hAnsi="Times New Roman" w:cs="Times New Roman"/>
                <w:color w:val="000000"/>
                <w:sz w:val="24"/>
                <w:szCs w:val="24"/>
              </w:rPr>
            </w:pPr>
            <w:r w:rsidRPr="00815D34">
              <w:rPr>
                <w:rFonts w:ascii="Times New Roman" w:hAnsi="Times New Roman" w:cs="Times New Roman"/>
                <w:color w:val="000000"/>
                <w:sz w:val="24"/>
                <w:szCs w:val="24"/>
              </w:rPr>
              <w:t>69.5</w:t>
            </w:r>
          </w:p>
        </w:tc>
        <w:tc>
          <w:tcPr>
            <w:tcW w:w="1724" w:type="dxa"/>
            <w:tcMar>
              <w:top w:w="101" w:type="dxa"/>
              <w:left w:w="101" w:type="dxa"/>
              <w:bottom w:w="101" w:type="dxa"/>
              <w:right w:w="101" w:type="dxa"/>
            </w:tcMar>
          </w:tcPr>
          <w:p w14:paraId="30B69632" w14:textId="5108D019"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16.5</w:t>
            </w:r>
          </w:p>
        </w:tc>
        <w:tc>
          <w:tcPr>
            <w:tcW w:w="1620" w:type="dxa"/>
            <w:tcMar>
              <w:top w:w="101" w:type="dxa"/>
              <w:left w:w="101" w:type="dxa"/>
              <w:bottom w:w="101" w:type="dxa"/>
              <w:right w:w="101" w:type="dxa"/>
            </w:tcMar>
          </w:tcPr>
          <w:p w14:paraId="67ACC06C" w14:textId="0F970471"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34,2</w:t>
            </w:r>
            <w:r w:rsidR="00140D2C">
              <w:rPr>
                <w:rFonts w:ascii="Times New Roman" w:hAnsi="Times New Roman" w:cs="Times New Roman"/>
                <w:color w:val="000000"/>
                <w:sz w:val="24"/>
                <w:szCs w:val="24"/>
              </w:rPr>
              <w:t>72</w:t>
            </w:r>
          </w:p>
        </w:tc>
        <w:tc>
          <w:tcPr>
            <w:tcW w:w="2070" w:type="dxa"/>
            <w:tcMar>
              <w:top w:w="101" w:type="dxa"/>
              <w:left w:w="101" w:type="dxa"/>
              <w:bottom w:w="101" w:type="dxa"/>
              <w:right w:w="101" w:type="dxa"/>
            </w:tcMar>
          </w:tcPr>
          <w:p w14:paraId="695EDB47" w14:textId="77777777" w:rsidR="009E45EB" w:rsidRPr="00072A3D" w:rsidRDefault="009E45EB" w:rsidP="009E45EB">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w:t>
            </w:r>
            <w:r>
              <w:rPr>
                <w:rFonts w:ascii="Times New Roman" w:hAnsi="Times New Roman" w:cs="Times New Roman"/>
                <w:color w:val="000000"/>
                <w:sz w:val="24"/>
                <w:szCs w:val="24"/>
              </w:rPr>
              <w:t>1.3</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770F3025" w14:textId="0F0A9BA7"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3.5</w:t>
            </w:r>
          </w:p>
        </w:tc>
      </w:tr>
      <w:tr w:rsidR="009E45EB" w:rsidRPr="00072A3D" w14:paraId="01186240" w14:textId="77777777" w:rsidTr="007948DC">
        <w:tc>
          <w:tcPr>
            <w:tcW w:w="1046" w:type="dxa"/>
            <w:tcMar>
              <w:top w:w="101" w:type="dxa"/>
              <w:left w:w="101" w:type="dxa"/>
              <w:bottom w:w="101" w:type="dxa"/>
              <w:right w:w="101" w:type="dxa"/>
            </w:tcMar>
          </w:tcPr>
          <w:p w14:paraId="3237223F"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75 to 84</w:t>
            </w:r>
          </w:p>
        </w:tc>
        <w:tc>
          <w:tcPr>
            <w:tcW w:w="1190" w:type="dxa"/>
            <w:tcMar>
              <w:top w:w="101" w:type="dxa"/>
              <w:left w:w="101" w:type="dxa"/>
              <w:bottom w:w="101" w:type="dxa"/>
              <w:right w:w="101" w:type="dxa"/>
            </w:tcMar>
          </w:tcPr>
          <w:p w14:paraId="71168428" w14:textId="48E024DF" w:rsidR="009E45EB" w:rsidRPr="00072A3D" w:rsidRDefault="009E45EB" w:rsidP="009E45EB">
            <w:pPr>
              <w:widowControl w:val="0"/>
              <w:spacing w:line="240" w:lineRule="auto"/>
              <w:jc w:val="right"/>
              <w:rPr>
                <w:rFonts w:ascii="Times New Roman" w:hAnsi="Times New Roman" w:cs="Times New Roman"/>
                <w:color w:val="000000"/>
                <w:sz w:val="24"/>
                <w:szCs w:val="24"/>
              </w:rPr>
            </w:pPr>
            <w:r w:rsidRPr="00815D34">
              <w:rPr>
                <w:rFonts w:ascii="Times New Roman" w:hAnsi="Times New Roman" w:cs="Times New Roman"/>
                <w:color w:val="000000"/>
                <w:sz w:val="24"/>
                <w:szCs w:val="24"/>
              </w:rPr>
              <w:t>79.5</w:t>
            </w:r>
          </w:p>
        </w:tc>
        <w:tc>
          <w:tcPr>
            <w:tcW w:w="1724" w:type="dxa"/>
            <w:tcMar>
              <w:top w:w="101" w:type="dxa"/>
              <w:left w:w="101" w:type="dxa"/>
              <w:bottom w:w="101" w:type="dxa"/>
              <w:right w:w="101" w:type="dxa"/>
            </w:tcMar>
          </w:tcPr>
          <w:p w14:paraId="08298AE1" w14:textId="74508F87"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9.8</w:t>
            </w:r>
          </w:p>
        </w:tc>
        <w:tc>
          <w:tcPr>
            <w:tcW w:w="1620" w:type="dxa"/>
            <w:tcMar>
              <w:top w:w="101" w:type="dxa"/>
              <w:left w:w="101" w:type="dxa"/>
              <w:bottom w:w="101" w:type="dxa"/>
              <w:right w:w="101" w:type="dxa"/>
            </w:tcMar>
          </w:tcPr>
          <w:p w14:paraId="3CC191DC" w14:textId="2F921614"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42,</w:t>
            </w:r>
            <w:r w:rsidR="00140D2C">
              <w:rPr>
                <w:rFonts w:ascii="Times New Roman" w:hAnsi="Times New Roman" w:cs="Times New Roman"/>
                <w:color w:val="000000"/>
                <w:sz w:val="24"/>
                <w:szCs w:val="24"/>
              </w:rPr>
              <w:t>143</w:t>
            </w:r>
          </w:p>
        </w:tc>
        <w:tc>
          <w:tcPr>
            <w:tcW w:w="2070" w:type="dxa"/>
            <w:tcMar>
              <w:top w:w="101" w:type="dxa"/>
              <w:left w:w="101" w:type="dxa"/>
              <w:bottom w:w="101" w:type="dxa"/>
              <w:right w:w="101" w:type="dxa"/>
            </w:tcMar>
          </w:tcPr>
          <w:p w14:paraId="690580A2" w14:textId="77777777" w:rsidR="009E45EB" w:rsidRPr="00072A3D" w:rsidRDefault="009E45EB" w:rsidP="009E45EB">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2</w:t>
            </w:r>
            <w:r>
              <w:rPr>
                <w:rFonts w:ascii="Times New Roman" w:hAnsi="Times New Roman" w:cs="Times New Roman"/>
                <w:color w:val="000000"/>
                <w:sz w:val="24"/>
                <w:szCs w:val="24"/>
              </w:rPr>
              <w:t>6.2</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1324AD48" w14:textId="5C7B8736"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2.6</w:t>
            </w:r>
          </w:p>
        </w:tc>
      </w:tr>
      <w:tr w:rsidR="009E45EB" w:rsidRPr="00072A3D" w14:paraId="1EB6C214" w14:textId="77777777" w:rsidTr="007948DC">
        <w:tc>
          <w:tcPr>
            <w:tcW w:w="1046" w:type="dxa"/>
            <w:tcMar>
              <w:top w:w="101" w:type="dxa"/>
              <w:left w:w="101" w:type="dxa"/>
              <w:bottom w:w="101" w:type="dxa"/>
              <w:right w:w="101" w:type="dxa"/>
            </w:tcMar>
          </w:tcPr>
          <w:p w14:paraId="1F7DE27B" w14:textId="77777777" w:rsidR="009E45EB" w:rsidRPr="00072A3D" w:rsidRDefault="009E45EB" w:rsidP="009E45EB">
            <w:pPr>
              <w:widowControl w:val="0"/>
              <w:spacing w:line="240" w:lineRule="auto"/>
              <w:rPr>
                <w:rFonts w:ascii="Times New Roman" w:hAnsi="Times New Roman" w:cs="Times New Roman"/>
                <w:sz w:val="24"/>
                <w:szCs w:val="24"/>
              </w:rPr>
            </w:pPr>
            <w:r w:rsidRPr="00072A3D">
              <w:rPr>
                <w:rFonts w:ascii="Times New Roman" w:hAnsi="Times New Roman" w:cs="Times New Roman"/>
                <w:sz w:val="24"/>
                <w:szCs w:val="24"/>
              </w:rPr>
              <w:t>85 plus</w:t>
            </w:r>
          </w:p>
        </w:tc>
        <w:tc>
          <w:tcPr>
            <w:tcW w:w="1190" w:type="dxa"/>
            <w:tcMar>
              <w:top w:w="101" w:type="dxa"/>
              <w:left w:w="101" w:type="dxa"/>
              <w:bottom w:w="101" w:type="dxa"/>
              <w:right w:w="101" w:type="dxa"/>
            </w:tcMar>
          </w:tcPr>
          <w:p w14:paraId="246CDB84" w14:textId="59F34884" w:rsidR="009E45EB" w:rsidRPr="00072A3D" w:rsidRDefault="009E45EB" w:rsidP="009E45EB">
            <w:pPr>
              <w:widowControl w:val="0"/>
              <w:spacing w:line="240" w:lineRule="auto"/>
              <w:jc w:val="right"/>
              <w:rPr>
                <w:rFonts w:ascii="Times New Roman" w:hAnsi="Times New Roman" w:cs="Times New Roman"/>
                <w:color w:val="000000"/>
                <w:sz w:val="24"/>
                <w:szCs w:val="24"/>
              </w:rPr>
            </w:pPr>
            <w:r w:rsidRPr="00815D34">
              <w:rPr>
                <w:rFonts w:ascii="Times New Roman" w:hAnsi="Times New Roman" w:cs="Times New Roman"/>
                <w:color w:val="000000"/>
                <w:sz w:val="24"/>
                <w:szCs w:val="24"/>
              </w:rPr>
              <w:t>89.5</w:t>
            </w:r>
          </w:p>
        </w:tc>
        <w:tc>
          <w:tcPr>
            <w:tcW w:w="1724" w:type="dxa"/>
            <w:tcMar>
              <w:top w:w="101" w:type="dxa"/>
              <w:left w:w="101" w:type="dxa"/>
              <w:bottom w:w="101" w:type="dxa"/>
              <w:right w:w="101" w:type="dxa"/>
            </w:tcMar>
          </w:tcPr>
          <w:p w14:paraId="3B664920" w14:textId="6D307E74" w:rsidR="009E45EB" w:rsidRPr="00072A3D" w:rsidRDefault="009E45EB" w:rsidP="009E45EB">
            <w:pPr>
              <w:widowControl w:val="0"/>
              <w:spacing w:line="240" w:lineRule="auto"/>
              <w:jc w:val="right"/>
              <w:rPr>
                <w:rFonts w:ascii="Times New Roman" w:hAnsi="Times New Roman" w:cs="Times New Roman"/>
                <w:sz w:val="24"/>
                <w:szCs w:val="24"/>
              </w:rPr>
            </w:pPr>
            <w:r>
              <w:rPr>
                <w:rFonts w:ascii="Times New Roman" w:hAnsi="Times New Roman" w:cs="Times New Roman"/>
                <w:color w:val="000000"/>
                <w:sz w:val="24"/>
                <w:szCs w:val="24"/>
              </w:rPr>
              <w:t>4.9</w:t>
            </w:r>
            <w:r w:rsidRPr="00072A3D">
              <w:rPr>
                <w:rFonts w:ascii="Times New Roman" w:hAnsi="Times New Roman" w:cs="Times New Roman"/>
                <w:color w:val="000000"/>
                <w:sz w:val="24"/>
                <w:szCs w:val="24"/>
              </w:rPr>
              <w:t xml:space="preserve"> </w:t>
            </w:r>
          </w:p>
        </w:tc>
        <w:tc>
          <w:tcPr>
            <w:tcW w:w="1620" w:type="dxa"/>
            <w:tcMar>
              <w:top w:w="101" w:type="dxa"/>
              <w:left w:w="101" w:type="dxa"/>
              <w:bottom w:w="101" w:type="dxa"/>
              <w:right w:w="101" w:type="dxa"/>
            </w:tcMar>
          </w:tcPr>
          <w:p w14:paraId="5E1017B1" w14:textId="1265D9DD" w:rsidR="009E45EB" w:rsidRPr="00072A3D" w:rsidRDefault="009E45EB" w:rsidP="009E45EB">
            <w:pPr>
              <w:widowControl w:val="0"/>
              <w:spacing w:line="240" w:lineRule="auto"/>
              <w:jc w:val="right"/>
              <w:rPr>
                <w:rFonts w:ascii="Times New Roman" w:hAnsi="Times New Roman" w:cs="Times New Roman"/>
                <w:color w:val="000000"/>
                <w:sz w:val="24"/>
                <w:szCs w:val="24"/>
              </w:rPr>
            </w:pPr>
            <w:r>
              <w:rPr>
                <w:rFonts w:ascii="Times New Roman" w:hAnsi="Times New Roman" w:cs="Times New Roman"/>
                <w:color w:val="000000"/>
                <w:sz w:val="24"/>
                <w:szCs w:val="24"/>
              </w:rPr>
              <w:t>50,</w:t>
            </w:r>
            <w:r w:rsidR="00140D2C">
              <w:rPr>
                <w:rFonts w:ascii="Times New Roman" w:hAnsi="Times New Roman" w:cs="Times New Roman"/>
                <w:color w:val="000000"/>
                <w:sz w:val="24"/>
                <w:szCs w:val="24"/>
              </w:rPr>
              <w:t>446</w:t>
            </w:r>
          </w:p>
        </w:tc>
        <w:tc>
          <w:tcPr>
            <w:tcW w:w="2070" w:type="dxa"/>
            <w:tcMar>
              <w:top w:w="101" w:type="dxa"/>
              <w:left w:w="101" w:type="dxa"/>
              <w:bottom w:w="101" w:type="dxa"/>
              <w:right w:w="101" w:type="dxa"/>
            </w:tcMar>
          </w:tcPr>
          <w:p w14:paraId="2A69D956" w14:textId="77777777" w:rsidR="009E45EB" w:rsidRPr="00072A3D" w:rsidRDefault="009E45EB" w:rsidP="009E45EB">
            <w:pPr>
              <w:widowControl w:val="0"/>
              <w:spacing w:line="240" w:lineRule="auto"/>
              <w:jc w:val="right"/>
              <w:rPr>
                <w:rFonts w:ascii="Times New Roman" w:hAnsi="Times New Roman" w:cs="Times New Roman"/>
                <w:sz w:val="24"/>
                <w:szCs w:val="24"/>
              </w:rPr>
            </w:pPr>
            <w:r w:rsidRPr="00072A3D">
              <w:rPr>
                <w:rFonts w:ascii="Times New Roman" w:hAnsi="Times New Roman" w:cs="Times New Roman"/>
                <w:color w:val="000000"/>
                <w:sz w:val="24"/>
                <w:szCs w:val="24"/>
              </w:rPr>
              <w:t>3</w:t>
            </w:r>
            <w:r>
              <w:rPr>
                <w:rFonts w:ascii="Times New Roman" w:hAnsi="Times New Roman" w:cs="Times New Roman"/>
                <w:color w:val="000000"/>
                <w:sz w:val="24"/>
                <w:szCs w:val="24"/>
              </w:rPr>
              <w:t>1.4</w:t>
            </w:r>
            <w:r w:rsidRPr="00072A3D">
              <w:rPr>
                <w:rFonts w:ascii="Times New Roman" w:hAnsi="Times New Roman" w:cs="Times New Roman"/>
                <w:color w:val="000000"/>
                <w:sz w:val="24"/>
                <w:szCs w:val="24"/>
              </w:rPr>
              <w:t>%</w:t>
            </w:r>
          </w:p>
        </w:tc>
        <w:tc>
          <w:tcPr>
            <w:tcW w:w="1710" w:type="dxa"/>
            <w:tcMar>
              <w:top w:w="101" w:type="dxa"/>
              <w:left w:w="101" w:type="dxa"/>
              <w:bottom w:w="101" w:type="dxa"/>
              <w:right w:w="101" w:type="dxa"/>
            </w:tcMar>
          </w:tcPr>
          <w:p w14:paraId="39C391A2" w14:textId="19DC7B80" w:rsidR="009E45EB" w:rsidRPr="009E45EB" w:rsidRDefault="009E45EB" w:rsidP="009E45EB">
            <w:pPr>
              <w:widowControl w:val="0"/>
              <w:spacing w:line="240" w:lineRule="auto"/>
              <w:jc w:val="right"/>
              <w:rPr>
                <w:rFonts w:ascii="Times New Roman" w:hAnsi="Times New Roman" w:cs="Times New Roman"/>
                <w:sz w:val="24"/>
                <w:szCs w:val="24"/>
              </w:rPr>
            </w:pPr>
            <w:r w:rsidRPr="009E45EB">
              <w:rPr>
                <w:rFonts w:ascii="Times New Roman" w:hAnsi="Times New Roman" w:cs="Times New Roman"/>
                <w:color w:val="000000"/>
                <w:sz w:val="24"/>
                <w:szCs w:val="24"/>
              </w:rPr>
              <w:t>1.5</w:t>
            </w:r>
          </w:p>
        </w:tc>
      </w:tr>
      <w:tr w:rsidR="009E45EB" w:rsidRPr="00AF478D" w14:paraId="16319698" w14:textId="77777777" w:rsidTr="00A02A4D">
        <w:tc>
          <w:tcPr>
            <w:tcW w:w="1046" w:type="dxa"/>
            <w:tcMar>
              <w:top w:w="101" w:type="dxa"/>
              <w:left w:w="101" w:type="dxa"/>
              <w:bottom w:w="101" w:type="dxa"/>
              <w:right w:w="101" w:type="dxa"/>
            </w:tcMar>
          </w:tcPr>
          <w:p w14:paraId="64404504" w14:textId="77777777" w:rsidR="009E45EB" w:rsidRPr="00AF478D" w:rsidRDefault="009E45EB" w:rsidP="009E45EB">
            <w:pPr>
              <w:widowControl w:val="0"/>
              <w:spacing w:line="240" w:lineRule="auto"/>
              <w:rPr>
                <w:rFonts w:ascii="Times New Roman" w:hAnsi="Times New Roman" w:cs="Times New Roman"/>
                <w:b/>
                <w:bCs/>
                <w:sz w:val="24"/>
                <w:szCs w:val="24"/>
              </w:rPr>
            </w:pPr>
            <w:r w:rsidRPr="00AF478D">
              <w:rPr>
                <w:rFonts w:ascii="Times New Roman" w:hAnsi="Times New Roman" w:cs="Times New Roman"/>
                <w:b/>
                <w:bCs/>
                <w:sz w:val="24"/>
                <w:szCs w:val="24"/>
              </w:rPr>
              <w:t>All</w:t>
            </w:r>
          </w:p>
        </w:tc>
        <w:tc>
          <w:tcPr>
            <w:tcW w:w="1190" w:type="dxa"/>
            <w:tcMar>
              <w:top w:w="101" w:type="dxa"/>
              <w:left w:w="101" w:type="dxa"/>
              <w:bottom w:w="101" w:type="dxa"/>
              <w:right w:w="101" w:type="dxa"/>
            </w:tcMar>
          </w:tcPr>
          <w:p w14:paraId="29A29277" w14:textId="6531D10F" w:rsidR="009E45EB" w:rsidRPr="00AF478D" w:rsidRDefault="009E45EB" w:rsidP="009E45EB">
            <w:pPr>
              <w:widowControl w:val="0"/>
              <w:spacing w:line="240" w:lineRule="auto"/>
              <w:jc w:val="right"/>
              <w:rPr>
                <w:rFonts w:ascii="Times New Roman" w:hAnsi="Times New Roman" w:cs="Times New Roman"/>
                <w:b/>
                <w:bCs/>
                <w:sz w:val="24"/>
                <w:szCs w:val="24"/>
              </w:rPr>
            </w:pPr>
            <w:r w:rsidRPr="00AF478D">
              <w:rPr>
                <w:rFonts w:ascii="Times New Roman" w:hAnsi="Times New Roman" w:cs="Times New Roman"/>
                <w:b/>
                <w:bCs/>
                <w:sz w:val="24"/>
                <w:szCs w:val="24"/>
              </w:rPr>
              <w:t>—</w:t>
            </w:r>
          </w:p>
        </w:tc>
        <w:tc>
          <w:tcPr>
            <w:tcW w:w="1724" w:type="dxa"/>
            <w:tcMar>
              <w:top w:w="101" w:type="dxa"/>
              <w:left w:w="101" w:type="dxa"/>
              <w:bottom w:w="101" w:type="dxa"/>
              <w:right w:w="101" w:type="dxa"/>
            </w:tcMar>
          </w:tcPr>
          <w:p w14:paraId="10A49CCC" w14:textId="7F2E2DDE" w:rsidR="009E45EB" w:rsidRPr="00AF478D" w:rsidRDefault="009E45EB" w:rsidP="009E45EB">
            <w:pPr>
              <w:widowControl w:val="0"/>
              <w:spacing w:line="240" w:lineRule="auto"/>
              <w:jc w:val="right"/>
              <w:rPr>
                <w:rFonts w:ascii="Times New Roman" w:hAnsi="Times New Roman" w:cs="Times New Roman"/>
                <w:b/>
                <w:bCs/>
                <w:sz w:val="24"/>
                <w:szCs w:val="24"/>
              </w:rPr>
            </w:pPr>
            <w:r w:rsidRPr="00AF478D">
              <w:rPr>
                <w:rFonts w:ascii="Times New Roman" w:hAnsi="Times New Roman" w:cs="Times New Roman"/>
                <w:b/>
                <w:bCs/>
                <w:sz w:val="24"/>
                <w:szCs w:val="24"/>
              </w:rPr>
              <w:t>—</w:t>
            </w:r>
          </w:p>
        </w:tc>
        <w:tc>
          <w:tcPr>
            <w:tcW w:w="1620" w:type="dxa"/>
            <w:tcMar>
              <w:top w:w="101" w:type="dxa"/>
              <w:left w:w="101" w:type="dxa"/>
              <w:bottom w:w="101" w:type="dxa"/>
              <w:right w:w="101" w:type="dxa"/>
            </w:tcMar>
          </w:tcPr>
          <w:p w14:paraId="161FF8A2" w14:textId="68639BBF" w:rsidR="009E45EB" w:rsidRPr="00AF478D" w:rsidRDefault="009E45EB" w:rsidP="009E45EB">
            <w:pPr>
              <w:widowControl w:val="0"/>
              <w:spacing w:line="240" w:lineRule="auto"/>
              <w:jc w:val="right"/>
              <w:rPr>
                <w:rFonts w:ascii="Times New Roman" w:hAnsi="Times New Roman" w:cs="Times New Roman"/>
                <w:b/>
                <w:bCs/>
                <w:sz w:val="24"/>
                <w:szCs w:val="24"/>
              </w:rPr>
            </w:pPr>
            <w:r w:rsidRPr="00AF478D">
              <w:rPr>
                <w:rFonts w:ascii="Times New Roman" w:hAnsi="Times New Roman" w:cs="Times New Roman"/>
                <w:b/>
                <w:bCs/>
                <w:sz w:val="24"/>
                <w:szCs w:val="24"/>
              </w:rPr>
              <w:t>160,</w:t>
            </w:r>
            <w:r w:rsidR="00140D2C" w:rsidRPr="00AF478D">
              <w:rPr>
                <w:rFonts w:ascii="Times New Roman" w:hAnsi="Times New Roman" w:cs="Times New Roman"/>
                <w:b/>
                <w:bCs/>
                <w:sz w:val="24"/>
                <w:szCs w:val="24"/>
              </w:rPr>
              <w:t>802</w:t>
            </w:r>
          </w:p>
        </w:tc>
        <w:tc>
          <w:tcPr>
            <w:tcW w:w="2070" w:type="dxa"/>
            <w:tcMar>
              <w:top w:w="101" w:type="dxa"/>
              <w:left w:w="101" w:type="dxa"/>
              <w:bottom w:w="101" w:type="dxa"/>
              <w:right w:w="101" w:type="dxa"/>
            </w:tcMar>
          </w:tcPr>
          <w:p w14:paraId="63920D01" w14:textId="77777777" w:rsidR="009E45EB" w:rsidRPr="00AF478D" w:rsidRDefault="009E45EB" w:rsidP="009E45EB">
            <w:pPr>
              <w:widowControl w:val="0"/>
              <w:spacing w:line="240" w:lineRule="auto"/>
              <w:jc w:val="right"/>
              <w:rPr>
                <w:rFonts w:ascii="Times New Roman" w:hAnsi="Times New Roman" w:cs="Times New Roman"/>
                <w:b/>
                <w:bCs/>
                <w:sz w:val="24"/>
                <w:szCs w:val="24"/>
              </w:rPr>
            </w:pPr>
            <w:r w:rsidRPr="00AF478D">
              <w:rPr>
                <w:rFonts w:ascii="Times New Roman" w:hAnsi="Times New Roman" w:cs="Times New Roman"/>
                <w:b/>
                <w:bCs/>
                <w:sz w:val="24"/>
                <w:szCs w:val="24"/>
              </w:rPr>
              <w:t xml:space="preserve"> 100.0%</w:t>
            </w:r>
          </w:p>
        </w:tc>
        <w:tc>
          <w:tcPr>
            <w:tcW w:w="1710" w:type="dxa"/>
            <w:tcMar>
              <w:top w:w="101" w:type="dxa"/>
              <w:left w:w="101" w:type="dxa"/>
              <w:bottom w:w="101" w:type="dxa"/>
              <w:right w:w="101" w:type="dxa"/>
            </w:tcMar>
          </w:tcPr>
          <w:p w14:paraId="7509DB5E" w14:textId="0E31F4CD" w:rsidR="009E45EB" w:rsidRPr="00AF478D" w:rsidRDefault="009E45EB" w:rsidP="009E45EB">
            <w:pPr>
              <w:widowControl w:val="0"/>
              <w:spacing w:line="240" w:lineRule="auto"/>
              <w:jc w:val="right"/>
              <w:rPr>
                <w:rFonts w:ascii="Times New Roman" w:hAnsi="Times New Roman" w:cs="Times New Roman"/>
                <w:b/>
                <w:bCs/>
                <w:sz w:val="24"/>
                <w:szCs w:val="24"/>
              </w:rPr>
            </w:pPr>
            <w:r w:rsidRPr="00AF478D">
              <w:rPr>
                <w:rFonts w:ascii="Times New Roman" w:hAnsi="Times New Roman" w:cs="Times New Roman"/>
                <w:b/>
                <w:bCs/>
                <w:color w:val="000000"/>
                <w:sz w:val="24"/>
                <w:szCs w:val="24"/>
              </w:rPr>
              <w:t>13.8</w:t>
            </w:r>
          </w:p>
        </w:tc>
      </w:tr>
    </w:tbl>
    <w:p w14:paraId="478AC16D" w14:textId="3325E212" w:rsidR="00460E7C" w:rsidRPr="00A95D2B" w:rsidRDefault="002D7A81" w:rsidP="00A95D2B">
      <w:pPr>
        <w:spacing w:line="240" w:lineRule="auto"/>
        <w:rPr>
          <w:rFonts w:ascii="Times New Roman" w:hAnsi="Times New Roman" w:cs="Times New Roman"/>
          <w:sz w:val="24"/>
          <w:szCs w:val="24"/>
        </w:rPr>
      </w:pPr>
      <w:r w:rsidRPr="00A02A4D">
        <w:rPr>
          <w:rFonts w:ascii="Times New Roman" w:hAnsi="Times New Roman" w:cs="Times New Roman"/>
          <w:i/>
          <w:sz w:val="24"/>
          <w:szCs w:val="24"/>
        </w:rPr>
        <w:t>Sources</w:t>
      </w:r>
      <w:r w:rsidRPr="00A02A4D">
        <w:rPr>
          <w:rFonts w:ascii="Times New Roman" w:hAnsi="Times New Roman" w:cs="Times New Roman"/>
          <w:sz w:val="24"/>
          <w:szCs w:val="24"/>
        </w:rPr>
        <w:t xml:space="preserve">: </w:t>
      </w:r>
      <w:r w:rsidR="007C4FBE">
        <w:rPr>
          <w:rFonts w:ascii="Times New Roman" w:hAnsi="Times New Roman" w:cs="Times New Roman"/>
          <w:sz w:val="24"/>
          <w:szCs w:val="24"/>
        </w:rPr>
        <w:t>[1</w:t>
      </w:r>
      <w:r w:rsidR="00020A2A">
        <w:rPr>
          <w:rFonts w:ascii="Times New Roman" w:hAnsi="Times New Roman" w:cs="Times New Roman"/>
          <w:sz w:val="24"/>
          <w:szCs w:val="24"/>
        </w:rPr>
        <w:t>3</w:t>
      </w:r>
      <w:r w:rsidR="007C4FBE">
        <w:rPr>
          <w:rFonts w:ascii="Times New Roman" w:hAnsi="Times New Roman" w:cs="Times New Roman"/>
          <w:sz w:val="24"/>
          <w:szCs w:val="24"/>
        </w:rPr>
        <w:t>, 3</w:t>
      </w:r>
      <w:r w:rsidR="00020A2A">
        <w:rPr>
          <w:rFonts w:ascii="Times New Roman" w:hAnsi="Times New Roman" w:cs="Times New Roman"/>
          <w:sz w:val="24"/>
          <w:szCs w:val="24"/>
        </w:rPr>
        <w:t>9</w:t>
      </w:r>
      <w:r w:rsidR="007C4FBE">
        <w:rPr>
          <w:rFonts w:ascii="Times New Roman" w:hAnsi="Times New Roman" w:cs="Times New Roman"/>
          <w:sz w:val="24"/>
          <w:szCs w:val="24"/>
        </w:rPr>
        <w:t>]</w:t>
      </w:r>
      <w:r w:rsidRPr="00A02A4D">
        <w:rPr>
          <w:rFonts w:ascii="Times New Roman" w:hAnsi="Times New Roman" w:cs="Times New Roman"/>
          <w:sz w:val="24"/>
          <w:szCs w:val="24"/>
        </w:rPr>
        <w:t>; authors’ calculations.</w:t>
      </w:r>
    </w:p>
    <w:p w14:paraId="43DA338D" w14:textId="4F5EA794" w:rsidR="004F63A7" w:rsidRPr="00F73215" w:rsidRDefault="004F63A7" w:rsidP="00C27113">
      <w:pPr>
        <w:spacing w:line="240" w:lineRule="auto"/>
        <w:rPr>
          <w:rFonts w:ascii="Times New Roman" w:hAnsi="Times New Roman" w:cs="Times New Roman"/>
          <w:sz w:val="24"/>
          <w:szCs w:val="24"/>
        </w:rPr>
      </w:pPr>
    </w:p>
    <w:sectPr w:rsidR="004F63A7" w:rsidRPr="00F73215" w:rsidSect="00815D34">
      <w:footerReference w:type="default" r:id="rId8"/>
      <w:pgSz w:w="12240" w:h="15840"/>
      <w:pgMar w:top="1440" w:right="1440" w:bottom="1440" w:left="1440" w:header="720" w:footer="720" w:gutter="0"/>
      <w:pgNumType w:start="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CEE762" w14:textId="77777777" w:rsidR="000E1A02" w:rsidRDefault="000E1A02">
      <w:pPr>
        <w:spacing w:line="240" w:lineRule="auto"/>
      </w:pPr>
      <w:r>
        <w:separator/>
      </w:r>
    </w:p>
  </w:endnote>
  <w:endnote w:type="continuationSeparator" w:id="0">
    <w:p w14:paraId="3DE32B30" w14:textId="77777777" w:rsidR="000E1A02" w:rsidRDefault="000E1A02">
      <w:pPr>
        <w:spacing w:line="240" w:lineRule="auto"/>
      </w:pPr>
      <w:r>
        <w:continuationSeparator/>
      </w:r>
    </w:p>
  </w:endnote>
  <w:endnote w:type="continuationNotice" w:id="1">
    <w:p w14:paraId="502E1FAB" w14:textId="77777777" w:rsidR="000E1A02" w:rsidRDefault="000E1A0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59295830"/>
      <w:docPartObj>
        <w:docPartGallery w:val="Page Numbers (Bottom of Page)"/>
        <w:docPartUnique/>
      </w:docPartObj>
    </w:sdtPr>
    <w:sdtEndPr>
      <w:rPr>
        <w:rStyle w:val="PageNumber"/>
      </w:rPr>
    </w:sdtEndPr>
    <w:sdtContent>
      <w:p w14:paraId="7EA340F0" w14:textId="7BC2E39B" w:rsidR="008015B2" w:rsidRDefault="008015B2" w:rsidP="007B2C69">
        <w:pPr>
          <w:pStyle w:val="Footer"/>
          <w:framePr w:wrap="none" w:vAnchor="text" w:hAnchor="margin" w:xAlign="right" w:y="1"/>
          <w:rPr>
            <w:rStyle w:val="PageNumber"/>
          </w:rPr>
        </w:pPr>
        <w:r w:rsidRPr="00792A38">
          <w:rPr>
            <w:rStyle w:val="PageNumber"/>
            <w:rFonts w:ascii="Times New Roman" w:hAnsi="Times New Roman" w:cs="Times New Roman"/>
            <w:sz w:val="24"/>
            <w:szCs w:val="24"/>
          </w:rPr>
          <w:fldChar w:fldCharType="begin"/>
        </w:r>
        <w:r w:rsidRPr="00792A38">
          <w:rPr>
            <w:rStyle w:val="PageNumber"/>
            <w:rFonts w:ascii="Times New Roman" w:hAnsi="Times New Roman" w:cs="Times New Roman"/>
            <w:sz w:val="24"/>
            <w:szCs w:val="24"/>
          </w:rPr>
          <w:instrText xml:space="preserve"> PAGE </w:instrText>
        </w:r>
        <w:r w:rsidRPr="00792A38">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3</w:t>
        </w:r>
        <w:r w:rsidRPr="00792A38">
          <w:rPr>
            <w:rStyle w:val="PageNumber"/>
            <w:rFonts w:ascii="Times New Roman" w:hAnsi="Times New Roman" w:cs="Times New Roman"/>
            <w:sz w:val="24"/>
            <w:szCs w:val="24"/>
          </w:rPr>
          <w:fldChar w:fldCharType="end"/>
        </w:r>
      </w:p>
    </w:sdtContent>
  </w:sdt>
  <w:p w14:paraId="57A5A761" w14:textId="77777777" w:rsidR="008015B2" w:rsidRDefault="008015B2" w:rsidP="00792A38">
    <w:pPr>
      <w:ind w:right="360"/>
    </w:pPr>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E78C4F" w14:textId="77777777" w:rsidR="000E1A02" w:rsidRDefault="000E1A02">
      <w:pPr>
        <w:spacing w:line="240" w:lineRule="auto"/>
      </w:pPr>
      <w:r>
        <w:separator/>
      </w:r>
    </w:p>
  </w:footnote>
  <w:footnote w:type="continuationSeparator" w:id="0">
    <w:p w14:paraId="77C394E0" w14:textId="77777777" w:rsidR="000E1A02" w:rsidRDefault="000E1A02">
      <w:pPr>
        <w:spacing w:line="240" w:lineRule="auto"/>
      </w:pPr>
      <w:r>
        <w:continuationSeparator/>
      </w:r>
    </w:p>
  </w:footnote>
  <w:footnote w:type="continuationNotice" w:id="1">
    <w:p w14:paraId="3B6A177B" w14:textId="77777777" w:rsidR="000E1A02" w:rsidRDefault="000E1A0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36941"/>
    <w:multiLevelType w:val="hybridMultilevel"/>
    <w:tmpl w:val="FB6AC614"/>
    <w:lvl w:ilvl="0" w:tplc="7B1EC9AA">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7860FF"/>
    <w:multiLevelType w:val="multilevel"/>
    <w:tmpl w:val="B2FE2E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37D0574"/>
    <w:multiLevelType w:val="multilevel"/>
    <w:tmpl w:val="0B62EF9E"/>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6743E42"/>
    <w:multiLevelType w:val="multilevel"/>
    <w:tmpl w:val="77C2CB72"/>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C873F39"/>
    <w:multiLevelType w:val="hybridMultilevel"/>
    <w:tmpl w:val="C912361E"/>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BA4937"/>
    <w:multiLevelType w:val="hybridMultilevel"/>
    <w:tmpl w:val="214001B6"/>
    <w:lvl w:ilvl="0" w:tplc="BE0A2B2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1214D9"/>
    <w:multiLevelType w:val="hybridMultilevel"/>
    <w:tmpl w:val="279CD0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144979"/>
    <w:multiLevelType w:val="hybridMultilevel"/>
    <w:tmpl w:val="D3DE79E6"/>
    <w:lvl w:ilvl="0" w:tplc="0AC818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932DD0"/>
    <w:multiLevelType w:val="multilevel"/>
    <w:tmpl w:val="9ADA34EE"/>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8DF4C17"/>
    <w:multiLevelType w:val="multilevel"/>
    <w:tmpl w:val="928EDE5A"/>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EBF4DCD"/>
    <w:multiLevelType w:val="multilevel"/>
    <w:tmpl w:val="DF426D9C"/>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20F605D"/>
    <w:multiLevelType w:val="hybridMultilevel"/>
    <w:tmpl w:val="C48CA3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F47B0B"/>
    <w:multiLevelType w:val="multilevel"/>
    <w:tmpl w:val="3ADA2C6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0EA301A"/>
    <w:multiLevelType w:val="multilevel"/>
    <w:tmpl w:val="0B62EF9E"/>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1EA09D0"/>
    <w:multiLevelType w:val="hybridMultilevel"/>
    <w:tmpl w:val="F4D08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9E5164"/>
    <w:multiLevelType w:val="hybridMultilevel"/>
    <w:tmpl w:val="4112AF06"/>
    <w:lvl w:ilvl="0" w:tplc="23246B48">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B35AD"/>
    <w:multiLevelType w:val="hybridMultilevel"/>
    <w:tmpl w:val="49E8CB2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907BDD"/>
    <w:multiLevelType w:val="multilevel"/>
    <w:tmpl w:val="648A6D3E"/>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DDE3140"/>
    <w:multiLevelType w:val="hybridMultilevel"/>
    <w:tmpl w:val="915E5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0A5856"/>
    <w:multiLevelType w:val="multilevel"/>
    <w:tmpl w:val="5B1490D8"/>
    <w:lvl w:ilvl="0">
      <w:start w:val="4"/>
      <w:numFmt w:val="decimal"/>
      <w:lvlText w:val="%1."/>
      <w:lvlJc w:val="left"/>
      <w:pPr>
        <w:ind w:left="540" w:hanging="540"/>
      </w:pPr>
      <w:rPr>
        <w:rFonts w:hint="default"/>
      </w:rPr>
    </w:lvl>
    <w:lvl w:ilvl="1">
      <w:start w:val="1"/>
      <w:numFmt w:val="decimal"/>
      <w:lvlText w:val="%1.%2."/>
      <w:lvlJc w:val="left"/>
      <w:pPr>
        <w:ind w:left="900" w:hanging="54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3FE73F40"/>
    <w:multiLevelType w:val="multilevel"/>
    <w:tmpl w:val="5E80CE28"/>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4622CB1"/>
    <w:multiLevelType w:val="multilevel"/>
    <w:tmpl w:val="767A9ABE"/>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52F7053"/>
    <w:multiLevelType w:val="multilevel"/>
    <w:tmpl w:val="E8B87DA4"/>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8150679"/>
    <w:multiLevelType w:val="hybridMultilevel"/>
    <w:tmpl w:val="F1B68ECA"/>
    <w:lvl w:ilvl="0" w:tplc="BCBE6E6E">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923CB5"/>
    <w:multiLevelType w:val="hybridMultilevel"/>
    <w:tmpl w:val="C48CA3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BCB6770"/>
    <w:multiLevelType w:val="hybridMultilevel"/>
    <w:tmpl w:val="D60E83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6951DE"/>
    <w:multiLevelType w:val="hybridMultilevel"/>
    <w:tmpl w:val="2EEC96CE"/>
    <w:lvl w:ilvl="0" w:tplc="0AC818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0B52B3"/>
    <w:multiLevelType w:val="multilevel"/>
    <w:tmpl w:val="AB30E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A6050A1"/>
    <w:multiLevelType w:val="hybridMultilevel"/>
    <w:tmpl w:val="F9F0EF78"/>
    <w:lvl w:ilvl="0" w:tplc="E0747820">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3A578F"/>
    <w:multiLevelType w:val="hybridMultilevel"/>
    <w:tmpl w:val="ADE4ABC4"/>
    <w:lvl w:ilvl="0" w:tplc="52C01E96">
      <w:start w:val="5"/>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3D2BFE"/>
    <w:multiLevelType w:val="hybridMultilevel"/>
    <w:tmpl w:val="8AC2A7AA"/>
    <w:lvl w:ilvl="0" w:tplc="3640C1F0">
      <w:start w:val="4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BD4CC7"/>
    <w:multiLevelType w:val="hybridMultilevel"/>
    <w:tmpl w:val="156E5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F3A5362"/>
    <w:multiLevelType w:val="hybridMultilevel"/>
    <w:tmpl w:val="1C4E6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715C56"/>
    <w:multiLevelType w:val="hybridMultilevel"/>
    <w:tmpl w:val="03645240"/>
    <w:lvl w:ilvl="0" w:tplc="D356483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4308B3"/>
    <w:multiLevelType w:val="multilevel"/>
    <w:tmpl w:val="FB3CB290"/>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763755F"/>
    <w:multiLevelType w:val="hybridMultilevel"/>
    <w:tmpl w:val="2DD0F886"/>
    <w:lvl w:ilvl="0" w:tplc="FD4E31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7A4D20E5"/>
    <w:multiLevelType w:val="hybridMultilevel"/>
    <w:tmpl w:val="09B027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
  </w:num>
  <w:num w:numId="3">
    <w:abstractNumId w:val="33"/>
  </w:num>
  <w:num w:numId="4">
    <w:abstractNumId w:val="31"/>
  </w:num>
  <w:num w:numId="5">
    <w:abstractNumId w:val="24"/>
  </w:num>
  <w:num w:numId="6">
    <w:abstractNumId w:val="36"/>
  </w:num>
  <w:num w:numId="7">
    <w:abstractNumId w:val="6"/>
  </w:num>
  <w:num w:numId="8">
    <w:abstractNumId w:val="11"/>
  </w:num>
  <w:num w:numId="9">
    <w:abstractNumId w:val="0"/>
  </w:num>
  <w:num w:numId="10">
    <w:abstractNumId w:val="30"/>
  </w:num>
  <w:num w:numId="11">
    <w:abstractNumId w:val="15"/>
  </w:num>
  <w:num w:numId="12">
    <w:abstractNumId w:val="28"/>
  </w:num>
  <w:num w:numId="13">
    <w:abstractNumId w:val="29"/>
  </w:num>
  <w:num w:numId="14">
    <w:abstractNumId w:val="14"/>
  </w:num>
  <w:num w:numId="15">
    <w:abstractNumId w:val="2"/>
  </w:num>
  <w:num w:numId="16">
    <w:abstractNumId w:val="12"/>
  </w:num>
  <w:num w:numId="17">
    <w:abstractNumId w:val="23"/>
  </w:num>
  <w:num w:numId="18">
    <w:abstractNumId w:val="13"/>
  </w:num>
  <w:num w:numId="19">
    <w:abstractNumId w:val="16"/>
  </w:num>
  <w:num w:numId="20">
    <w:abstractNumId w:val="21"/>
  </w:num>
  <w:num w:numId="21">
    <w:abstractNumId w:val="17"/>
  </w:num>
  <w:num w:numId="22">
    <w:abstractNumId w:val="22"/>
  </w:num>
  <w:num w:numId="23">
    <w:abstractNumId w:val="20"/>
  </w:num>
  <w:num w:numId="24">
    <w:abstractNumId w:val="9"/>
  </w:num>
  <w:num w:numId="25">
    <w:abstractNumId w:val="19"/>
  </w:num>
  <w:num w:numId="26">
    <w:abstractNumId w:val="8"/>
  </w:num>
  <w:num w:numId="27">
    <w:abstractNumId w:val="10"/>
  </w:num>
  <w:num w:numId="28">
    <w:abstractNumId w:val="34"/>
  </w:num>
  <w:num w:numId="29">
    <w:abstractNumId w:val="3"/>
  </w:num>
  <w:num w:numId="30">
    <w:abstractNumId w:val="4"/>
  </w:num>
  <w:num w:numId="31">
    <w:abstractNumId w:val="25"/>
  </w:num>
  <w:num w:numId="32">
    <w:abstractNumId w:val="35"/>
  </w:num>
  <w:num w:numId="33">
    <w:abstractNumId w:val="5"/>
  </w:num>
  <w:num w:numId="34">
    <w:abstractNumId w:val="18"/>
  </w:num>
  <w:num w:numId="35">
    <w:abstractNumId w:val="26"/>
  </w:num>
  <w:num w:numId="36">
    <w:abstractNumId w:val="7"/>
  </w:num>
  <w:num w:numId="3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PersonalInformation/>
  <w:removeDateAndTime/>
  <w:hideSpellingErrors/>
  <w:hideGrammaticalErrors/>
  <w:activeWritingStyle w:appName="MSWord" w:lang="en-US" w:vendorID="64" w:dllVersion="4096" w:nlCheck="1" w:checkStyle="0"/>
  <w:activeWritingStyle w:appName="MSWord" w:lang="fr-FR" w:vendorID="64" w:dllVersion="4096" w:nlCheck="1" w:checkStyle="0"/>
  <w:activeWritingStyle w:appName="MSWord" w:lang="en-US" w:vendorID="64" w:dllVersion="6" w:nlCheck="1" w:checkStyle="0"/>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B92"/>
    <w:rsid w:val="000000C8"/>
    <w:rsid w:val="0000046D"/>
    <w:rsid w:val="000005B4"/>
    <w:rsid w:val="00000B2E"/>
    <w:rsid w:val="00000B87"/>
    <w:rsid w:val="000010B5"/>
    <w:rsid w:val="00001205"/>
    <w:rsid w:val="000014F5"/>
    <w:rsid w:val="00002447"/>
    <w:rsid w:val="00003078"/>
    <w:rsid w:val="000030D1"/>
    <w:rsid w:val="000038A8"/>
    <w:rsid w:val="00003E67"/>
    <w:rsid w:val="000041AE"/>
    <w:rsid w:val="0000455A"/>
    <w:rsid w:val="00004747"/>
    <w:rsid w:val="00005283"/>
    <w:rsid w:val="00005608"/>
    <w:rsid w:val="00005C4A"/>
    <w:rsid w:val="00005D86"/>
    <w:rsid w:val="000064FC"/>
    <w:rsid w:val="00006C19"/>
    <w:rsid w:val="00006DE3"/>
    <w:rsid w:val="00006FE2"/>
    <w:rsid w:val="00007046"/>
    <w:rsid w:val="000072EC"/>
    <w:rsid w:val="00007F57"/>
    <w:rsid w:val="000101B4"/>
    <w:rsid w:val="000117AF"/>
    <w:rsid w:val="00012215"/>
    <w:rsid w:val="00012DB1"/>
    <w:rsid w:val="00012FE8"/>
    <w:rsid w:val="000134E6"/>
    <w:rsid w:val="00013879"/>
    <w:rsid w:val="00013C1D"/>
    <w:rsid w:val="0001404D"/>
    <w:rsid w:val="00014BA5"/>
    <w:rsid w:val="000150F1"/>
    <w:rsid w:val="00015EA6"/>
    <w:rsid w:val="00016A0B"/>
    <w:rsid w:val="00016F10"/>
    <w:rsid w:val="000170E2"/>
    <w:rsid w:val="0001751C"/>
    <w:rsid w:val="0001755B"/>
    <w:rsid w:val="0001797F"/>
    <w:rsid w:val="00017A21"/>
    <w:rsid w:val="00017B53"/>
    <w:rsid w:val="00020417"/>
    <w:rsid w:val="00020A2A"/>
    <w:rsid w:val="00020E55"/>
    <w:rsid w:val="000216FA"/>
    <w:rsid w:val="000219AE"/>
    <w:rsid w:val="000221C7"/>
    <w:rsid w:val="00022283"/>
    <w:rsid w:val="000223A1"/>
    <w:rsid w:val="00022827"/>
    <w:rsid w:val="00023445"/>
    <w:rsid w:val="00023682"/>
    <w:rsid w:val="00023A81"/>
    <w:rsid w:val="00023AED"/>
    <w:rsid w:val="00023C9B"/>
    <w:rsid w:val="000243F3"/>
    <w:rsid w:val="000245D0"/>
    <w:rsid w:val="00024724"/>
    <w:rsid w:val="000249D0"/>
    <w:rsid w:val="000253FB"/>
    <w:rsid w:val="000264F3"/>
    <w:rsid w:val="0002677A"/>
    <w:rsid w:val="00026A8F"/>
    <w:rsid w:val="0002727C"/>
    <w:rsid w:val="000273E3"/>
    <w:rsid w:val="00027A2A"/>
    <w:rsid w:val="000303C5"/>
    <w:rsid w:val="00030459"/>
    <w:rsid w:val="0003059F"/>
    <w:rsid w:val="0003061B"/>
    <w:rsid w:val="00030B2D"/>
    <w:rsid w:val="00030E13"/>
    <w:rsid w:val="00030E83"/>
    <w:rsid w:val="000313BA"/>
    <w:rsid w:val="0003149C"/>
    <w:rsid w:val="0003183E"/>
    <w:rsid w:val="00031C79"/>
    <w:rsid w:val="000321D6"/>
    <w:rsid w:val="00032603"/>
    <w:rsid w:val="00032F83"/>
    <w:rsid w:val="000333E1"/>
    <w:rsid w:val="00033862"/>
    <w:rsid w:val="000341CE"/>
    <w:rsid w:val="00034A34"/>
    <w:rsid w:val="0003511C"/>
    <w:rsid w:val="000358E6"/>
    <w:rsid w:val="00035AB3"/>
    <w:rsid w:val="00036203"/>
    <w:rsid w:val="00036550"/>
    <w:rsid w:val="000368CF"/>
    <w:rsid w:val="00036B4C"/>
    <w:rsid w:val="00037F9B"/>
    <w:rsid w:val="00040A54"/>
    <w:rsid w:val="00040B04"/>
    <w:rsid w:val="00040BE3"/>
    <w:rsid w:val="00040CD6"/>
    <w:rsid w:val="00040FE8"/>
    <w:rsid w:val="0004126F"/>
    <w:rsid w:val="0004137D"/>
    <w:rsid w:val="000413A2"/>
    <w:rsid w:val="00041981"/>
    <w:rsid w:val="00041A76"/>
    <w:rsid w:val="0004363C"/>
    <w:rsid w:val="00043770"/>
    <w:rsid w:val="00043FF6"/>
    <w:rsid w:val="0004446C"/>
    <w:rsid w:val="00044782"/>
    <w:rsid w:val="00044D5A"/>
    <w:rsid w:val="00045068"/>
    <w:rsid w:val="00045922"/>
    <w:rsid w:val="00045B97"/>
    <w:rsid w:val="00045BB0"/>
    <w:rsid w:val="00045BCE"/>
    <w:rsid w:val="00046684"/>
    <w:rsid w:val="00046789"/>
    <w:rsid w:val="000477DA"/>
    <w:rsid w:val="0004780F"/>
    <w:rsid w:val="0004795C"/>
    <w:rsid w:val="0004797B"/>
    <w:rsid w:val="00047B42"/>
    <w:rsid w:val="00047C9D"/>
    <w:rsid w:val="000509F3"/>
    <w:rsid w:val="00050A2E"/>
    <w:rsid w:val="00050E93"/>
    <w:rsid w:val="00051263"/>
    <w:rsid w:val="0005191D"/>
    <w:rsid w:val="00051DE6"/>
    <w:rsid w:val="0005370D"/>
    <w:rsid w:val="00053BD7"/>
    <w:rsid w:val="00053DF1"/>
    <w:rsid w:val="00054100"/>
    <w:rsid w:val="00054A51"/>
    <w:rsid w:val="00054FC0"/>
    <w:rsid w:val="00055049"/>
    <w:rsid w:val="0005544E"/>
    <w:rsid w:val="00055722"/>
    <w:rsid w:val="000560D1"/>
    <w:rsid w:val="00056353"/>
    <w:rsid w:val="00056976"/>
    <w:rsid w:val="00057A33"/>
    <w:rsid w:val="00057B5E"/>
    <w:rsid w:val="00057C03"/>
    <w:rsid w:val="00057E31"/>
    <w:rsid w:val="00060300"/>
    <w:rsid w:val="000603B3"/>
    <w:rsid w:val="00060B9F"/>
    <w:rsid w:val="00060FD4"/>
    <w:rsid w:val="000612E3"/>
    <w:rsid w:val="0006136C"/>
    <w:rsid w:val="00062556"/>
    <w:rsid w:val="00062557"/>
    <w:rsid w:val="00062693"/>
    <w:rsid w:val="00063BF4"/>
    <w:rsid w:val="00064119"/>
    <w:rsid w:val="00064A69"/>
    <w:rsid w:val="00065133"/>
    <w:rsid w:val="00065270"/>
    <w:rsid w:val="00065987"/>
    <w:rsid w:val="00065A94"/>
    <w:rsid w:val="00065B8F"/>
    <w:rsid w:val="00065D81"/>
    <w:rsid w:val="000661AE"/>
    <w:rsid w:val="00066553"/>
    <w:rsid w:val="00066852"/>
    <w:rsid w:val="00066A7E"/>
    <w:rsid w:val="000673A3"/>
    <w:rsid w:val="000673CF"/>
    <w:rsid w:val="0006746E"/>
    <w:rsid w:val="0006765D"/>
    <w:rsid w:val="00067B2E"/>
    <w:rsid w:val="00070491"/>
    <w:rsid w:val="000705E0"/>
    <w:rsid w:val="00070BA8"/>
    <w:rsid w:val="0007173B"/>
    <w:rsid w:val="000718C1"/>
    <w:rsid w:val="00071A80"/>
    <w:rsid w:val="00071FFA"/>
    <w:rsid w:val="00072405"/>
    <w:rsid w:val="00072528"/>
    <w:rsid w:val="0007276C"/>
    <w:rsid w:val="00072A3D"/>
    <w:rsid w:val="00073B7C"/>
    <w:rsid w:val="00073F72"/>
    <w:rsid w:val="00074494"/>
    <w:rsid w:val="00074636"/>
    <w:rsid w:val="00074707"/>
    <w:rsid w:val="000747A8"/>
    <w:rsid w:val="00074AE8"/>
    <w:rsid w:val="00075047"/>
    <w:rsid w:val="00075743"/>
    <w:rsid w:val="00075A85"/>
    <w:rsid w:val="00075B0D"/>
    <w:rsid w:val="00075CCB"/>
    <w:rsid w:val="00076108"/>
    <w:rsid w:val="0007676E"/>
    <w:rsid w:val="000768D1"/>
    <w:rsid w:val="00077406"/>
    <w:rsid w:val="00077CC8"/>
    <w:rsid w:val="00077FB9"/>
    <w:rsid w:val="0008143B"/>
    <w:rsid w:val="0008164E"/>
    <w:rsid w:val="00081722"/>
    <w:rsid w:val="0008179C"/>
    <w:rsid w:val="00082B2A"/>
    <w:rsid w:val="00083319"/>
    <w:rsid w:val="000834E3"/>
    <w:rsid w:val="00083AA4"/>
    <w:rsid w:val="00084077"/>
    <w:rsid w:val="000843CF"/>
    <w:rsid w:val="000845A0"/>
    <w:rsid w:val="000847E7"/>
    <w:rsid w:val="0008520F"/>
    <w:rsid w:val="00085D18"/>
    <w:rsid w:val="00087D66"/>
    <w:rsid w:val="00090312"/>
    <w:rsid w:val="00091139"/>
    <w:rsid w:val="00091B65"/>
    <w:rsid w:val="00091CAF"/>
    <w:rsid w:val="00091F86"/>
    <w:rsid w:val="00091F9B"/>
    <w:rsid w:val="00092019"/>
    <w:rsid w:val="000934EF"/>
    <w:rsid w:val="00093CC2"/>
    <w:rsid w:val="00093CC6"/>
    <w:rsid w:val="00093E5D"/>
    <w:rsid w:val="000943B7"/>
    <w:rsid w:val="0009467C"/>
    <w:rsid w:val="00095324"/>
    <w:rsid w:val="00095B70"/>
    <w:rsid w:val="000960D8"/>
    <w:rsid w:val="0009685C"/>
    <w:rsid w:val="0009743E"/>
    <w:rsid w:val="0009766B"/>
    <w:rsid w:val="00097B3F"/>
    <w:rsid w:val="000A01F8"/>
    <w:rsid w:val="000A1068"/>
    <w:rsid w:val="000A1122"/>
    <w:rsid w:val="000A19F5"/>
    <w:rsid w:val="000A1C50"/>
    <w:rsid w:val="000A230A"/>
    <w:rsid w:val="000A278E"/>
    <w:rsid w:val="000A2AC1"/>
    <w:rsid w:val="000A2C08"/>
    <w:rsid w:val="000A2D06"/>
    <w:rsid w:val="000A3443"/>
    <w:rsid w:val="000A3EF5"/>
    <w:rsid w:val="000A463A"/>
    <w:rsid w:val="000A4680"/>
    <w:rsid w:val="000A5869"/>
    <w:rsid w:val="000A5B87"/>
    <w:rsid w:val="000A5E92"/>
    <w:rsid w:val="000A63BB"/>
    <w:rsid w:val="000A7B55"/>
    <w:rsid w:val="000A7F1C"/>
    <w:rsid w:val="000B0F22"/>
    <w:rsid w:val="000B11BC"/>
    <w:rsid w:val="000B1445"/>
    <w:rsid w:val="000B1733"/>
    <w:rsid w:val="000B23E3"/>
    <w:rsid w:val="000B2691"/>
    <w:rsid w:val="000B26D6"/>
    <w:rsid w:val="000B2DA3"/>
    <w:rsid w:val="000B38BC"/>
    <w:rsid w:val="000B4234"/>
    <w:rsid w:val="000B43D5"/>
    <w:rsid w:val="000B466A"/>
    <w:rsid w:val="000B4844"/>
    <w:rsid w:val="000B5C5C"/>
    <w:rsid w:val="000B6093"/>
    <w:rsid w:val="000B6C02"/>
    <w:rsid w:val="000B7222"/>
    <w:rsid w:val="000B726F"/>
    <w:rsid w:val="000B7FCC"/>
    <w:rsid w:val="000C0F89"/>
    <w:rsid w:val="000C1169"/>
    <w:rsid w:val="000C159B"/>
    <w:rsid w:val="000C1ECB"/>
    <w:rsid w:val="000C23A7"/>
    <w:rsid w:val="000C382E"/>
    <w:rsid w:val="000C3B2B"/>
    <w:rsid w:val="000C4638"/>
    <w:rsid w:val="000C46F1"/>
    <w:rsid w:val="000C484C"/>
    <w:rsid w:val="000C4A20"/>
    <w:rsid w:val="000C4DF6"/>
    <w:rsid w:val="000C5453"/>
    <w:rsid w:val="000C584F"/>
    <w:rsid w:val="000C5CDC"/>
    <w:rsid w:val="000C5F04"/>
    <w:rsid w:val="000C615E"/>
    <w:rsid w:val="000C67C8"/>
    <w:rsid w:val="000C7255"/>
    <w:rsid w:val="000C7C1F"/>
    <w:rsid w:val="000C7F1B"/>
    <w:rsid w:val="000C7FA9"/>
    <w:rsid w:val="000D01B1"/>
    <w:rsid w:val="000D173B"/>
    <w:rsid w:val="000D238B"/>
    <w:rsid w:val="000D26FC"/>
    <w:rsid w:val="000D29E4"/>
    <w:rsid w:val="000D33E8"/>
    <w:rsid w:val="000D37AF"/>
    <w:rsid w:val="000D392F"/>
    <w:rsid w:val="000D3ADC"/>
    <w:rsid w:val="000D3BDB"/>
    <w:rsid w:val="000D41C9"/>
    <w:rsid w:val="000D4C13"/>
    <w:rsid w:val="000D51A1"/>
    <w:rsid w:val="000D5217"/>
    <w:rsid w:val="000D568F"/>
    <w:rsid w:val="000D59AA"/>
    <w:rsid w:val="000D5C10"/>
    <w:rsid w:val="000D762B"/>
    <w:rsid w:val="000D7CAF"/>
    <w:rsid w:val="000D7DFF"/>
    <w:rsid w:val="000E1776"/>
    <w:rsid w:val="000E1A02"/>
    <w:rsid w:val="000E1ECD"/>
    <w:rsid w:val="000E268C"/>
    <w:rsid w:val="000E2F93"/>
    <w:rsid w:val="000E3159"/>
    <w:rsid w:val="000E3611"/>
    <w:rsid w:val="000E454F"/>
    <w:rsid w:val="000E45D1"/>
    <w:rsid w:val="000E4D47"/>
    <w:rsid w:val="000E51D6"/>
    <w:rsid w:val="000E54FA"/>
    <w:rsid w:val="000E57B3"/>
    <w:rsid w:val="000E5965"/>
    <w:rsid w:val="000E5A27"/>
    <w:rsid w:val="000E5DFA"/>
    <w:rsid w:val="000E61C3"/>
    <w:rsid w:val="000E626E"/>
    <w:rsid w:val="000E640C"/>
    <w:rsid w:val="000E65DF"/>
    <w:rsid w:val="000E6947"/>
    <w:rsid w:val="000E6DA7"/>
    <w:rsid w:val="000E7123"/>
    <w:rsid w:val="000E7220"/>
    <w:rsid w:val="000E7B39"/>
    <w:rsid w:val="000E7DFB"/>
    <w:rsid w:val="000F0416"/>
    <w:rsid w:val="000F069D"/>
    <w:rsid w:val="000F06CA"/>
    <w:rsid w:val="000F0846"/>
    <w:rsid w:val="000F0ABA"/>
    <w:rsid w:val="000F0BB9"/>
    <w:rsid w:val="000F0FDD"/>
    <w:rsid w:val="000F1245"/>
    <w:rsid w:val="000F15A5"/>
    <w:rsid w:val="000F16CF"/>
    <w:rsid w:val="000F1BEA"/>
    <w:rsid w:val="000F1C20"/>
    <w:rsid w:val="000F2404"/>
    <w:rsid w:val="000F2409"/>
    <w:rsid w:val="000F2F31"/>
    <w:rsid w:val="000F30B6"/>
    <w:rsid w:val="000F3621"/>
    <w:rsid w:val="000F3E58"/>
    <w:rsid w:val="000F448F"/>
    <w:rsid w:val="000F4622"/>
    <w:rsid w:val="000F47CA"/>
    <w:rsid w:val="000F4B70"/>
    <w:rsid w:val="000F4D91"/>
    <w:rsid w:val="000F51C1"/>
    <w:rsid w:val="000F5DAC"/>
    <w:rsid w:val="000F62AE"/>
    <w:rsid w:val="000F6C2B"/>
    <w:rsid w:val="000F72D1"/>
    <w:rsid w:val="000F7401"/>
    <w:rsid w:val="000F78B5"/>
    <w:rsid w:val="000F79A9"/>
    <w:rsid w:val="000F7AC4"/>
    <w:rsid w:val="000F7D20"/>
    <w:rsid w:val="000F7FF6"/>
    <w:rsid w:val="00100BA2"/>
    <w:rsid w:val="00100C67"/>
    <w:rsid w:val="00101399"/>
    <w:rsid w:val="00101AF3"/>
    <w:rsid w:val="00101B12"/>
    <w:rsid w:val="00101FE3"/>
    <w:rsid w:val="00102F52"/>
    <w:rsid w:val="00103027"/>
    <w:rsid w:val="00103911"/>
    <w:rsid w:val="00103A13"/>
    <w:rsid w:val="001040B8"/>
    <w:rsid w:val="0010416B"/>
    <w:rsid w:val="001044B8"/>
    <w:rsid w:val="00104522"/>
    <w:rsid w:val="001045BB"/>
    <w:rsid w:val="00104D3E"/>
    <w:rsid w:val="0010501A"/>
    <w:rsid w:val="00105288"/>
    <w:rsid w:val="00105770"/>
    <w:rsid w:val="001057AA"/>
    <w:rsid w:val="00105928"/>
    <w:rsid w:val="00106073"/>
    <w:rsid w:val="001061AD"/>
    <w:rsid w:val="001064F8"/>
    <w:rsid w:val="00107768"/>
    <w:rsid w:val="00107A2C"/>
    <w:rsid w:val="00107ED8"/>
    <w:rsid w:val="001117AA"/>
    <w:rsid w:val="00111F13"/>
    <w:rsid w:val="00112063"/>
    <w:rsid w:val="00112112"/>
    <w:rsid w:val="0011239A"/>
    <w:rsid w:val="00112485"/>
    <w:rsid w:val="0011256F"/>
    <w:rsid w:val="001126B0"/>
    <w:rsid w:val="0011309E"/>
    <w:rsid w:val="0011312D"/>
    <w:rsid w:val="00113F0E"/>
    <w:rsid w:val="00114FE5"/>
    <w:rsid w:val="00115119"/>
    <w:rsid w:val="00115AE4"/>
    <w:rsid w:val="00115B4B"/>
    <w:rsid w:val="00116896"/>
    <w:rsid w:val="00116E47"/>
    <w:rsid w:val="00116FBF"/>
    <w:rsid w:val="0012023B"/>
    <w:rsid w:val="0012046A"/>
    <w:rsid w:val="00120579"/>
    <w:rsid w:val="001205A3"/>
    <w:rsid w:val="001206B5"/>
    <w:rsid w:val="00120C06"/>
    <w:rsid w:val="00122041"/>
    <w:rsid w:val="001220AA"/>
    <w:rsid w:val="001221E4"/>
    <w:rsid w:val="001222F0"/>
    <w:rsid w:val="001224A8"/>
    <w:rsid w:val="00122B20"/>
    <w:rsid w:val="00124004"/>
    <w:rsid w:val="001243DC"/>
    <w:rsid w:val="00124686"/>
    <w:rsid w:val="001255F0"/>
    <w:rsid w:val="0012577E"/>
    <w:rsid w:val="00125C38"/>
    <w:rsid w:val="00126597"/>
    <w:rsid w:val="0012691A"/>
    <w:rsid w:val="00126F56"/>
    <w:rsid w:val="00127112"/>
    <w:rsid w:val="001275DD"/>
    <w:rsid w:val="001279C4"/>
    <w:rsid w:val="001303B6"/>
    <w:rsid w:val="00130590"/>
    <w:rsid w:val="00130617"/>
    <w:rsid w:val="00130757"/>
    <w:rsid w:val="00130F7B"/>
    <w:rsid w:val="001310B4"/>
    <w:rsid w:val="00131B51"/>
    <w:rsid w:val="00132331"/>
    <w:rsid w:val="001329E9"/>
    <w:rsid w:val="00132ABC"/>
    <w:rsid w:val="00132C7F"/>
    <w:rsid w:val="00132EB0"/>
    <w:rsid w:val="00132EC3"/>
    <w:rsid w:val="00133037"/>
    <w:rsid w:val="001336A4"/>
    <w:rsid w:val="00133BD4"/>
    <w:rsid w:val="00134084"/>
    <w:rsid w:val="00134312"/>
    <w:rsid w:val="001346F3"/>
    <w:rsid w:val="001348B6"/>
    <w:rsid w:val="0013530B"/>
    <w:rsid w:val="00135BCD"/>
    <w:rsid w:val="0013640E"/>
    <w:rsid w:val="001368BC"/>
    <w:rsid w:val="001371AF"/>
    <w:rsid w:val="00137C76"/>
    <w:rsid w:val="001400DF"/>
    <w:rsid w:val="001406AD"/>
    <w:rsid w:val="00140A78"/>
    <w:rsid w:val="00140D2C"/>
    <w:rsid w:val="0014106C"/>
    <w:rsid w:val="00141237"/>
    <w:rsid w:val="001415D5"/>
    <w:rsid w:val="001419D5"/>
    <w:rsid w:val="00141A47"/>
    <w:rsid w:val="00141B6B"/>
    <w:rsid w:val="00141B80"/>
    <w:rsid w:val="00141C24"/>
    <w:rsid w:val="00141F55"/>
    <w:rsid w:val="0014230E"/>
    <w:rsid w:val="00142656"/>
    <w:rsid w:val="00143603"/>
    <w:rsid w:val="00143DC8"/>
    <w:rsid w:val="00145699"/>
    <w:rsid w:val="00145AF7"/>
    <w:rsid w:val="00145B56"/>
    <w:rsid w:val="00146379"/>
    <w:rsid w:val="001466A7"/>
    <w:rsid w:val="0014688A"/>
    <w:rsid w:val="00146B8F"/>
    <w:rsid w:val="00146C6A"/>
    <w:rsid w:val="00146D8B"/>
    <w:rsid w:val="001502A0"/>
    <w:rsid w:val="00150678"/>
    <w:rsid w:val="001509AE"/>
    <w:rsid w:val="00152CCD"/>
    <w:rsid w:val="00153202"/>
    <w:rsid w:val="00153989"/>
    <w:rsid w:val="00153ACE"/>
    <w:rsid w:val="00153B8B"/>
    <w:rsid w:val="001540E8"/>
    <w:rsid w:val="001547A1"/>
    <w:rsid w:val="00154F20"/>
    <w:rsid w:val="00155D9A"/>
    <w:rsid w:val="00155EB5"/>
    <w:rsid w:val="00155FA1"/>
    <w:rsid w:val="001561CA"/>
    <w:rsid w:val="0015632C"/>
    <w:rsid w:val="00156690"/>
    <w:rsid w:val="001568F2"/>
    <w:rsid w:val="001569B4"/>
    <w:rsid w:val="00156A34"/>
    <w:rsid w:val="001570AC"/>
    <w:rsid w:val="00157324"/>
    <w:rsid w:val="00160177"/>
    <w:rsid w:val="001603F4"/>
    <w:rsid w:val="001604B4"/>
    <w:rsid w:val="00160847"/>
    <w:rsid w:val="00160BF4"/>
    <w:rsid w:val="00161AD5"/>
    <w:rsid w:val="00161E79"/>
    <w:rsid w:val="00162572"/>
    <w:rsid w:val="001629F7"/>
    <w:rsid w:val="0016320A"/>
    <w:rsid w:val="00163610"/>
    <w:rsid w:val="00163D49"/>
    <w:rsid w:val="00163E03"/>
    <w:rsid w:val="00163FA0"/>
    <w:rsid w:val="001642F1"/>
    <w:rsid w:val="00164689"/>
    <w:rsid w:val="00164C51"/>
    <w:rsid w:val="00164E92"/>
    <w:rsid w:val="00165E44"/>
    <w:rsid w:val="00166080"/>
    <w:rsid w:val="00166672"/>
    <w:rsid w:val="00166711"/>
    <w:rsid w:val="00166765"/>
    <w:rsid w:val="00166BC8"/>
    <w:rsid w:val="00167284"/>
    <w:rsid w:val="00170A95"/>
    <w:rsid w:val="001714F8"/>
    <w:rsid w:val="001716CF"/>
    <w:rsid w:val="0017186B"/>
    <w:rsid w:val="00171986"/>
    <w:rsid w:val="00171ACA"/>
    <w:rsid w:val="001728D4"/>
    <w:rsid w:val="00172B9A"/>
    <w:rsid w:val="00172FC2"/>
    <w:rsid w:val="001732E6"/>
    <w:rsid w:val="00173364"/>
    <w:rsid w:val="00173601"/>
    <w:rsid w:val="00173795"/>
    <w:rsid w:val="00173A09"/>
    <w:rsid w:val="00174C7A"/>
    <w:rsid w:val="0017515C"/>
    <w:rsid w:val="00175187"/>
    <w:rsid w:val="00175F1D"/>
    <w:rsid w:val="001763C2"/>
    <w:rsid w:val="00177EDB"/>
    <w:rsid w:val="00180074"/>
    <w:rsid w:val="0018091F"/>
    <w:rsid w:val="00181465"/>
    <w:rsid w:val="001815A9"/>
    <w:rsid w:val="00181756"/>
    <w:rsid w:val="001820B4"/>
    <w:rsid w:val="00182424"/>
    <w:rsid w:val="00182658"/>
    <w:rsid w:val="00182C97"/>
    <w:rsid w:val="00183294"/>
    <w:rsid w:val="00183393"/>
    <w:rsid w:val="0018340F"/>
    <w:rsid w:val="0018359F"/>
    <w:rsid w:val="00184114"/>
    <w:rsid w:val="001844AF"/>
    <w:rsid w:val="0018459D"/>
    <w:rsid w:val="001849F4"/>
    <w:rsid w:val="00184C5C"/>
    <w:rsid w:val="00184D5A"/>
    <w:rsid w:val="001850D0"/>
    <w:rsid w:val="00185BD8"/>
    <w:rsid w:val="00186962"/>
    <w:rsid w:val="00186EB7"/>
    <w:rsid w:val="00186EF7"/>
    <w:rsid w:val="00187A05"/>
    <w:rsid w:val="001901E2"/>
    <w:rsid w:val="0019025D"/>
    <w:rsid w:val="00190B47"/>
    <w:rsid w:val="00190CC5"/>
    <w:rsid w:val="001912DA"/>
    <w:rsid w:val="00192229"/>
    <w:rsid w:val="001922D1"/>
    <w:rsid w:val="00192865"/>
    <w:rsid w:val="00192BFD"/>
    <w:rsid w:val="00193231"/>
    <w:rsid w:val="001933A6"/>
    <w:rsid w:val="00193789"/>
    <w:rsid w:val="00193A6F"/>
    <w:rsid w:val="00193D89"/>
    <w:rsid w:val="00194792"/>
    <w:rsid w:val="00194A2B"/>
    <w:rsid w:val="00194BBF"/>
    <w:rsid w:val="00194E96"/>
    <w:rsid w:val="001951FE"/>
    <w:rsid w:val="001954B7"/>
    <w:rsid w:val="00195DCA"/>
    <w:rsid w:val="00196257"/>
    <w:rsid w:val="00197E4E"/>
    <w:rsid w:val="00197F65"/>
    <w:rsid w:val="001A0006"/>
    <w:rsid w:val="001A0249"/>
    <w:rsid w:val="001A0298"/>
    <w:rsid w:val="001A039F"/>
    <w:rsid w:val="001A05B9"/>
    <w:rsid w:val="001A061F"/>
    <w:rsid w:val="001A0D12"/>
    <w:rsid w:val="001A0FDC"/>
    <w:rsid w:val="001A29AA"/>
    <w:rsid w:val="001A2A8B"/>
    <w:rsid w:val="001A3120"/>
    <w:rsid w:val="001A3296"/>
    <w:rsid w:val="001A361F"/>
    <w:rsid w:val="001A3D7B"/>
    <w:rsid w:val="001A41F4"/>
    <w:rsid w:val="001A440D"/>
    <w:rsid w:val="001A4811"/>
    <w:rsid w:val="001A48E8"/>
    <w:rsid w:val="001A4A3F"/>
    <w:rsid w:val="001A4D96"/>
    <w:rsid w:val="001A5FDC"/>
    <w:rsid w:val="001A6266"/>
    <w:rsid w:val="001A65C6"/>
    <w:rsid w:val="001A71C5"/>
    <w:rsid w:val="001A7455"/>
    <w:rsid w:val="001A7AB7"/>
    <w:rsid w:val="001A7E1B"/>
    <w:rsid w:val="001B0378"/>
    <w:rsid w:val="001B08AE"/>
    <w:rsid w:val="001B0A10"/>
    <w:rsid w:val="001B0C8A"/>
    <w:rsid w:val="001B1719"/>
    <w:rsid w:val="001B18D5"/>
    <w:rsid w:val="001B1936"/>
    <w:rsid w:val="001B1A9F"/>
    <w:rsid w:val="001B1CD6"/>
    <w:rsid w:val="001B1F87"/>
    <w:rsid w:val="001B21FA"/>
    <w:rsid w:val="001B3969"/>
    <w:rsid w:val="001B3B11"/>
    <w:rsid w:val="001B3C80"/>
    <w:rsid w:val="001B4698"/>
    <w:rsid w:val="001B4A8A"/>
    <w:rsid w:val="001B4D65"/>
    <w:rsid w:val="001B559F"/>
    <w:rsid w:val="001B5A9B"/>
    <w:rsid w:val="001B5E05"/>
    <w:rsid w:val="001B73A8"/>
    <w:rsid w:val="001B7DE9"/>
    <w:rsid w:val="001B7EDB"/>
    <w:rsid w:val="001B7F95"/>
    <w:rsid w:val="001C02BF"/>
    <w:rsid w:val="001C0530"/>
    <w:rsid w:val="001C08CE"/>
    <w:rsid w:val="001C0EEE"/>
    <w:rsid w:val="001C1053"/>
    <w:rsid w:val="001C1069"/>
    <w:rsid w:val="001C17C5"/>
    <w:rsid w:val="001C197C"/>
    <w:rsid w:val="001C1FE0"/>
    <w:rsid w:val="001C216C"/>
    <w:rsid w:val="001C31C5"/>
    <w:rsid w:val="001C3A0D"/>
    <w:rsid w:val="001C3C8C"/>
    <w:rsid w:val="001C3DA8"/>
    <w:rsid w:val="001C3E27"/>
    <w:rsid w:val="001C4297"/>
    <w:rsid w:val="001C4826"/>
    <w:rsid w:val="001C514B"/>
    <w:rsid w:val="001C55E5"/>
    <w:rsid w:val="001C66B7"/>
    <w:rsid w:val="001C699C"/>
    <w:rsid w:val="001C7A10"/>
    <w:rsid w:val="001C7A31"/>
    <w:rsid w:val="001C7FEE"/>
    <w:rsid w:val="001D001D"/>
    <w:rsid w:val="001D0BC2"/>
    <w:rsid w:val="001D0CF0"/>
    <w:rsid w:val="001D0F44"/>
    <w:rsid w:val="001D17C6"/>
    <w:rsid w:val="001D18E8"/>
    <w:rsid w:val="001D20F5"/>
    <w:rsid w:val="001D2A34"/>
    <w:rsid w:val="001D2F62"/>
    <w:rsid w:val="001D3650"/>
    <w:rsid w:val="001D3C4C"/>
    <w:rsid w:val="001D3DCC"/>
    <w:rsid w:val="001D40B0"/>
    <w:rsid w:val="001D4916"/>
    <w:rsid w:val="001D491C"/>
    <w:rsid w:val="001D4C3A"/>
    <w:rsid w:val="001D4F09"/>
    <w:rsid w:val="001D58A3"/>
    <w:rsid w:val="001D5DAE"/>
    <w:rsid w:val="001D644F"/>
    <w:rsid w:val="001D6669"/>
    <w:rsid w:val="001D6694"/>
    <w:rsid w:val="001D6902"/>
    <w:rsid w:val="001D6FDF"/>
    <w:rsid w:val="001D6FE5"/>
    <w:rsid w:val="001D7586"/>
    <w:rsid w:val="001D7DD4"/>
    <w:rsid w:val="001E05F1"/>
    <w:rsid w:val="001E0877"/>
    <w:rsid w:val="001E0BA5"/>
    <w:rsid w:val="001E0D81"/>
    <w:rsid w:val="001E0DBB"/>
    <w:rsid w:val="001E1DAD"/>
    <w:rsid w:val="001E2AD8"/>
    <w:rsid w:val="001E2E33"/>
    <w:rsid w:val="001E2E95"/>
    <w:rsid w:val="001E2EF0"/>
    <w:rsid w:val="001E3358"/>
    <w:rsid w:val="001E385A"/>
    <w:rsid w:val="001E3A9F"/>
    <w:rsid w:val="001E3AFD"/>
    <w:rsid w:val="001E41CA"/>
    <w:rsid w:val="001E467B"/>
    <w:rsid w:val="001E4DF9"/>
    <w:rsid w:val="001E4E89"/>
    <w:rsid w:val="001E4F4F"/>
    <w:rsid w:val="001E62CC"/>
    <w:rsid w:val="001E6389"/>
    <w:rsid w:val="001E77D6"/>
    <w:rsid w:val="001E7970"/>
    <w:rsid w:val="001E7A4B"/>
    <w:rsid w:val="001E7CA4"/>
    <w:rsid w:val="001F005B"/>
    <w:rsid w:val="001F0D9C"/>
    <w:rsid w:val="001F1176"/>
    <w:rsid w:val="001F1520"/>
    <w:rsid w:val="001F15A8"/>
    <w:rsid w:val="001F185E"/>
    <w:rsid w:val="001F1C0A"/>
    <w:rsid w:val="001F26F4"/>
    <w:rsid w:val="001F353F"/>
    <w:rsid w:val="001F36DD"/>
    <w:rsid w:val="001F3964"/>
    <w:rsid w:val="001F3F81"/>
    <w:rsid w:val="001F47EB"/>
    <w:rsid w:val="001F4980"/>
    <w:rsid w:val="001F4CBD"/>
    <w:rsid w:val="001F54E8"/>
    <w:rsid w:val="001F61F7"/>
    <w:rsid w:val="001F674E"/>
    <w:rsid w:val="001F7731"/>
    <w:rsid w:val="0020055E"/>
    <w:rsid w:val="00200B0A"/>
    <w:rsid w:val="00200C80"/>
    <w:rsid w:val="00201678"/>
    <w:rsid w:val="00201D9F"/>
    <w:rsid w:val="00201F24"/>
    <w:rsid w:val="00203145"/>
    <w:rsid w:val="00203259"/>
    <w:rsid w:val="00203770"/>
    <w:rsid w:val="00203950"/>
    <w:rsid w:val="00203C34"/>
    <w:rsid w:val="00203F2B"/>
    <w:rsid w:val="00204099"/>
    <w:rsid w:val="0020452B"/>
    <w:rsid w:val="002046D4"/>
    <w:rsid w:val="00205345"/>
    <w:rsid w:val="00205EBB"/>
    <w:rsid w:val="002066F4"/>
    <w:rsid w:val="0020697F"/>
    <w:rsid w:val="00206B20"/>
    <w:rsid w:val="00206ED0"/>
    <w:rsid w:val="00207230"/>
    <w:rsid w:val="0020762D"/>
    <w:rsid w:val="00207B23"/>
    <w:rsid w:val="002102A8"/>
    <w:rsid w:val="00210310"/>
    <w:rsid w:val="00210724"/>
    <w:rsid w:val="00210F77"/>
    <w:rsid w:val="002110A0"/>
    <w:rsid w:val="002113EE"/>
    <w:rsid w:val="00211438"/>
    <w:rsid w:val="00211745"/>
    <w:rsid w:val="00211989"/>
    <w:rsid w:val="00211C51"/>
    <w:rsid w:val="00212651"/>
    <w:rsid w:val="00212BA0"/>
    <w:rsid w:val="00212DDD"/>
    <w:rsid w:val="002137AC"/>
    <w:rsid w:val="002137B4"/>
    <w:rsid w:val="002142EC"/>
    <w:rsid w:val="00214521"/>
    <w:rsid w:val="00214529"/>
    <w:rsid w:val="00214A3E"/>
    <w:rsid w:val="002154DD"/>
    <w:rsid w:val="0021579B"/>
    <w:rsid w:val="0021607A"/>
    <w:rsid w:val="002163B4"/>
    <w:rsid w:val="002166B5"/>
    <w:rsid w:val="00216B2A"/>
    <w:rsid w:val="00216B49"/>
    <w:rsid w:val="00216C9B"/>
    <w:rsid w:val="0021703E"/>
    <w:rsid w:val="002170E1"/>
    <w:rsid w:val="002178F3"/>
    <w:rsid w:val="0022020D"/>
    <w:rsid w:val="00220219"/>
    <w:rsid w:val="0022095B"/>
    <w:rsid w:val="00220B98"/>
    <w:rsid w:val="00220BAD"/>
    <w:rsid w:val="00220E0D"/>
    <w:rsid w:val="00220F49"/>
    <w:rsid w:val="00221131"/>
    <w:rsid w:val="00221180"/>
    <w:rsid w:val="002220A2"/>
    <w:rsid w:val="00222324"/>
    <w:rsid w:val="002226D6"/>
    <w:rsid w:val="002226FA"/>
    <w:rsid w:val="00222A3F"/>
    <w:rsid w:val="00222C6A"/>
    <w:rsid w:val="00222E89"/>
    <w:rsid w:val="00224C0B"/>
    <w:rsid w:val="002250B3"/>
    <w:rsid w:val="0022557B"/>
    <w:rsid w:val="00225A7A"/>
    <w:rsid w:val="00225C2B"/>
    <w:rsid w:val="00225E14"/>
    <w:rsid w:val="00225E47"/>
    <w:rsid w:val="00226505"/>
    <w:rsid w:val="002266CD"/>
    <w:rsid w:val="00226812"/>
    <w:rsid w:val="0022683D"/>
    <w:rsid w:val="00227216"/>
    <w:rsid w:val="0023010D"/>
    <w:rsid w:val="002302F1"/>
    <w:rsid w:val="002306E9"/>
    <w:rsid w:val="00231B5A"/>
    <w:rsid w:val="00231B7C"/>
    <w:rsid w:val="00231BD8"/>
    <w:rsid w:val="0023218B"/>
    <w:rsid w:val="00232247"/>
    <w:rsid w:val="0023271A"/>
    <w:rsid w:val="00232A4E"/>
    <w:rsid w:val="00232DF7"/>
    <w:rsid w:val="00232E98"/>
    <w:rsid w:val="00233EB5"/>
    <w:rsid w:val="00234072"/>
    <w:rsid w:val="002352C4"/>
    <w:rsid w:val="00236962"/>
    <w:rsid w:val="00236C34"/>
    <w:rsid w:val="00237345"/>
    <w:rsid w:val="002378D1"/>
    <w:rsid w:val="00237B87"/>
    <w:rsid w:val="00237BA9"/>
    <w:rsid w:val="00240001"/>
    <w:rsid w:val="00240801"/>
    <w:rsid w:val="00240DD0"/>
    <w:rsid w:val="00241819"/>
    <w:rsid w:val="00241C92"/>
    <w:rsid w:val="00241FD1"/>
    <w:rsid w:val="00242250"/>
    <w:rsid w:val="00242542"/>
    <w:rsid w:val="002428F0"/>
    <w:rsid w:val="00242B3B"/>
    <w:rsid w:val="002433BE"/>
    <w:rsid w:val="002437C3"/>
    <w:rsid w:val="0024543C"/>
    <w:rsid w:val="00245915"/>
    <w:rsid w:val="00245C0B"/>
    <w:rsid w:val="00245C3B"/>
    <w:rsid w:val="00245D60"/>
    <w:rsid w:val="00245F54"/>
    <w:rsid w:val="00245FCD"/>
    <w:rsid w:val="00246242"/>
    <w:rsid w:val="002464F6"/>
    <w:rsid w:val="00246E8A"/>
    <w:rsid w:val="00247772"/>
    <w:rsid w:val="00247C89"/>
    <w:rsid w:val="00250D24"/>
    <w:rsid w:val="00251429"/>
    <w:rsid w:val="002516F4"/>
    <w:rsid w:val="00252035"/>
    <w:rsid w:val="00252287"/>
    <w:rsid w:val="002528A9"/>
    <w:rsid w:val="00252A92"/>
    <w:rsid w:val="0025300C"/>
    <w:rsid w:val="00253D96"/>
    <w:rsid w:val="00253F42"/>
    <w:rsid w:val="00254111"/>
    <w:rsid w:val="00254135"/>
    <w:rsid w:val="0025468D"/>
    <w:rsid w:val="0025485D"/>
    <w:rsid w:val="00254EC3"/>
    <w:rsid w:val="00255C6D"/>
    <w:rsid w:val="00255E00"/>
    <w:rsid w:val="00255FE8"/>
    <w:rsid w:val="00256190"/>
    <w:rsid w:val="0025677A"/>
    <w:rsid w:val="002569F7"/>
    <w:rsid w:val="00256F65"/>
    <w:rsid w:val="002570B2"/>
    <w:rsid w:val="002571E7"/>
    <w:rsid w:val="00257D7F"/>
    <w:rsid w:val="00257F29"/>
    <w:rsid w:val="0026129E"/>
    <w:rsid w:val="00261B33"/>
    <w:rsid w:val="00261EEA"/>
    <w:rsid w:val="00262C3B"/>
    <w:rsid w:val="00263011"/>
    <w:rsid w:val="002636AD"/>
    <w:rsid w:val="00263930"/>
    <w:rsid w:val="00263AC6"/>
    <w:rsid w:val="00263F07"/>
    <w:rsid w:val="0026446B"/>
    <w:rsid w:val="002645BD"/>
    <w:rsid w:val="002649F0"/>
    <w:rsid w:val="00264D4E"/>
    <w:rsid w:val="00264E37"/>
    <w:rsid w:val="002657D9"/>
    <w:rsid w:val="002660C9"/>
    <w:rsid w:val="00266591"/>
    <w:rsid w:val="002666E4"/>
    <w:rsid w:val="00266C11"/>
    <w:rsid w:val="00266D9D"/>
    <w:rsid w:val="00266F95"/>
    <w:rsid w:val="00267046"/>
    <w:rsid w:val="00267A55"/>
    <w:rsid w:val="00267D8C"/>
    <w:rsid w:val="00270064"/>
    <w:rsid w:val="002705C3"/>
    <w:rsid w:val="0027069E"/>
    <w:rsid w:val="00270712"/>
    <w:rsid w:val="00270AE8"/>
    <w:rsid w:val="00270C3B"/>
    <w:rsid w:val="00270E59"/>
    <w:rsid w:val="002716F0"/>
    <w:rsid w:val="00271C72"/>
    <w:rsid w:val="002720E8"/>
    <w:rsid w:val="0027427F"/>
    <w:rsid w:val="00274304"/>
    <w:rsid w:val="00274431"/>
    <w:rsid w:val="00274BE4"/>
    <w:rsid w:val="00274D49"/>
    <w:rsid w:val="00275B09"/>
    <w:rsid w:val="00275C57"/>
    <w:rsid w:val="0027612C"/>
    <w:rsid w:val="0027665B"/>
    <w:rsid w:val="00277FE1"/>
    <w:rsid w:val="002807DC"/>
    <w:rsid w:val="002807F5"/>
    <w:rsid w:val="0028092B"/>
    <w:rsid w:val="00280C4E"/>
    <w:rsid w:val="00280E6F"/>
    <w:rsid w:val="00281F5C"/>
    <w:rsid w:val="00281F8B"/>
    <w:rsid w:val="0028215F"/>
    <w:rsid w:val="00282B64"/>
    <w:rsid w:val="00282CC4"/>
    <w:rsid w:val="00282D0D"/>
    <w:rsid w:val="00283189"/>
    <w:rsid w:val="0028329B"/>
    <w:rsid w:val="0028354A"/>
    <w:rsid w:val="002835EE"/>
    <w:rsid w:val="00283DBC"/>
    <w:rsid w:val="0028438B"/>
    <w:rsid w:val="0028466D"/>
    <w:rsid w:val="0028479E"/>
    <w:rsid w:val="00284D60"/>
    <w:rsid w:val="0028522F"/>
    <w:rsid w:val="002853AE"/>
    <w:rsid w:val="00285B77"/>
    <w:rsid w:val="002871AB"/>
    <w:rsid w:val="00287613"/>
    <w:rsid w:val="002876BD"/>
    <w:rsid w:val="00287CB1"/>
    <w:rsid w:val="00287CEB"/>
    <w:rsid w:val="0029061B"/>
    <w:rsid w:val="00290A1F"/>
    <w:rsid w:val="00291731"/>
    <w:rsid w:val="00291CEF"/>
    <w:rsid w:val="002927F1"/>
    <w:rsid w:val="00292F8F"/>
    <w:rsid w:val="00293461"/>
    <w:rsid w:val="0029370D"/>
    <w:rsid w:val="00293AA0"/>
    <w:rsid w:val="002954CF"/>
    <w:rsid w:val="00295570"/>
    <w:rsid w:val="002957CB"/>
    <w:rsid w:val="0029591B"/>
    <w:rsid w:val="00295F58"/>
    <w:rsid w:val="00296029"/>
    <w:rsid w:val="00296410"/>
    <w:rsid w:val="002964D7"/>
    <w:rsid w:val="00297620"/>
    <w:rsid w:val="0029770E"/>
    <w:rsid w:val="002977F5"/>
    <w:rsid w:val="00297B33"/>
    <w:rsid w:val="002A01D7"/>
    <w:rsid w:val="002A079B"/>
    <w:rsid w:val="002A1911"/>
    <w:rsid w:val="002A1C94"/>
    <w:rsid w:val="002A2804"/>
    <w:rsid w:val="002A29D0"/>
    <w:rsid w:val="002A3892"/>
    <w:rsid w:val="002A3C18"/>
    <w:rsid w:val="002A4C8B"/>
    <w:rsid w:val="002A4EDC"/>
    <w:rsid w:val="002A506B"/>
    <w:rsid w:val="002A57D7"/>
    <w:rsid w:val="002A599C"/>
    <w:rsid w:val="002A5A16"/>
    <w:rsid w:val="002A5EF1"/>
    <w:rsid w:val="002A6301"/>
    <w:rsid w:val="002A6692"/>
    <w:rsid w:val="002A6738"/>
    <w:rsid w:val="002A6F9C"/>
    <w:rsid w:val="002A7606"/>
    <w:rsid w:val="002A7EE4"/>
    <w:rsid w:val="002B0040"/>
    <w:rsid w:val="002B0CED"/>
    <w:rsid w:val="002B0DE4"/>
    <w:rsid w:val="002B1CE6"/>
    <w:rsid w:val="002B2762"/>
    <w:rsid w:val="002B2A17"/>
    <w:rsid w:val="002B2C60"/>
    <w:rsid w:val="002B2D77"/>
    <w:rsid w:val="002B3217"/>
    <w:rsid w:val="002B37B8"/>
    <w:rsid w:val="002B385C"/>
    <w:rsid w:val="002B3A48"/>
    <w:rsid w:val="002B3CAE"/>
    <w:rsid w:val="002B49FD"/>
    <w:rsid w:val="002B4A6D"/>
    <w:rsid w:val="002B4B92"/>
    <w:rsid w:val="002B4F8D"/>
    <w:rsid w:val="002B50A7"/>
    <w:rsid w:val="002B5160"/>
    <w:rsid w:val="002B5733"/>
    <w:rsid w:val="002B5745"/>
    <w:rsid w:val="002B5813"/>
    <w:rsid w:val="002B662C"/>
    <w:rsid w:val="002B6A36"/>
    <w:rsid w:val="002B7036"/>
    <w:rsid w:val="002B7956"/>
    <w:rsid w:val="002C069A"/>
    <w:rsid w:val="002C07C6"/>
    <w:rsid w:val="002C0886"/>
    <w:rsid w:val="002C0979"/>
    <w:rsid w:val="002C0A50"/>
    <w:rsid w:val="002C0B49"/>
    <w:rsid w:val="002C13EB"/>
    <w:rsid w:val="002C14BC"/>
    <w:rsid w:val="002C1A72"/>
    <w:rsid w:val="002C236A"/>
    <w:rsid w:val="002C2374"/>
    <w:rsid w:val="002C23CD"/>
    <w:rsid w:val="002C307C"/>
    <w:rsid w:val="002C3682"/>
    <w:rsid w:val="002C38CC"/>
    <w:rsid w:val="002C3986"/>
    <w:rsid w:val="002C3BA3"/>
    <w:rsid w:val="002C3C63"/>
    <w:rsid w:val="002C3DDC"/>
    <w:rsid w:val="002C3F78"/>
    <w:rsid w:val="002C4176"/>
    <w:rsid w:val="002C465D"/>
    <w:rsid w:val="002C4C09"/>
    <w:rsid w:val="002C513B"/>
    <w:rsid w:val="002C53C8"/>
    <w:rsid w:val="002C54CF"/>
    <w:rsid w:val="002C5823"/>
    <w:rsid w:val="002C5B27"/>
    <w:rsid w:val="002C680B"/>
    <w:rsid w:val="002C6870"/>
    <w:rsid w:val="002C743D"/>
    <w:rsid w:val="002D061E"/>
    <w:rsid w:val="002D076B"/>
    <w:rsid w:val="002D07E7"/>
    <w:rsid w:val="002D0A82"/>
    <w:rsid w:val="002D0AB6"/>
    <w:rsid w:val="002D0DBE"/>
    <w:rsid w:val="002D121C"/>
    <w:rsid w:val="002D2094"/>
    <w:rsid w:val="002D224C"/>
    <w:rsid w:val="002D2257"/>
    <w:rsid w:val="002D2957"/>
    <w:rsid w:val="002D38B9"/>
    <w:rsid w:val="002D3949"/>
    <w:rsid w:val="002D3A6D"/>
    <w:rsid w:val="002D40A9"/>
    <w:rsid w:val="002D4DC7"/>
    <w:rsid w:val="002D51E2"/>
    <w:rsid w:val="002D5D32"/>
    <w:rsid w:val="002D5E5F"/>
    <w:rsid w:val="002D60CE"/>
    <w:rsid w:val="002D63E6"/>
    <w:rsid w:val="002D6F0C"/>
    <w:rsid w:val="002D7371"/>
    <w:rsid w:val="002D75AD"/>
    <w:rsid w:val="002D75E1"/>
    <w:rsid w:val="002D7A81"/>
    <w:rsid w:val="002E03F3"/>
    <w:rsid w:val="002E040B"/>
    <w:rsid w:val="002E0C4C"/>
    <w:rsid w:val="002E0FFD"/>
    <w:rsid w:val="002E13D0"/>
    <w:rsid w:val="002E1509"/>
    <w:rsid w:val="002E1B26"/>
    <w:rsid w:val="002E22B8"/>
    <w:rsid w:val="002E2423"/>
    <w:rsid w:val="002E2A84"/>
    <w:rsid w:val="002E2F33"/>
    <w:rsid w:val="002E3ED8"/>
    <w:rsid w:val="002E41E3"/>
    <w:rsid w:val="002E443D"/>
    <w:rsid w:val="002E44F8"/>
    <w:rsid w:val="002E484C"/>
    <w:rsid w:val="002E5269"/>
    <w:rsid w:val="002E52FA"/>
    <w:rsid w:val="002E54A1"/>
    <w:rsid w:val="002E5554"/>
    <w:rsid w:val="002E5578"/>
    <w:rsid w:val="002E6082"/>
    <w:rsid w:val="002E63DF"/>
    <w:rsid w:val="002E63F3"/>
    <w:rsid w:val="002E6464"/>
    <w:rsid w:val="002E6B51"/>
    <w:rsid w:val="002E6E15"/>
    <w:rsid w:val="002E71AC"/>
    <w:rsid w:val="002E7779"/>
    <w:rsid w:val="002F03B8"/>
    <w:rsid w:val="002F0E9D"/>
    <w:rsid w:val="002F1004"/>
    <w:rsid w:val="002F145F"/>
    <w:rsid w:val="002F1683"/>
    <w:rsid w:val="002F2000"/>
    <w:rsid w:val="002F24E5"/>
    <w:rsid w:val="002F294F"/>
    <w:rsid w:val="002F2EF3"/>
    <w:rsid w:val="002F329C"/>
    <w:rsid w:val="002F378B"/>
    <w:rsid w:val="002F3D0E"/>
    <w:rsid w:val="002F3E94"/>
    <w:rsid w:val="002F410A"/>
    <w:rsid w:val="002F424C"/>
    <w:rsid w:val="002F4664"/>
    <w:rsid w:val="002F49E8"/>
    <w:rsid w:val="002F4B0B"/>
    <w:rsid w:val="002F4BFE"/>
    <w:rsid w:val="002F4CC1"/>
    <w:rsid w:val="002F5414"/>
    <w:rsid w:val="002F5A99"/>
    <w:rsid w:val="002F6D06"/>
    <w:rsid w:val="002F6EC2"/>
    <w:rsid w:val="002F6FA0"/>
    <w:rsid w:val="002F6FBA"/>
    <w:rsid w:val="002F74B6"/>
    <w:rsid w:val="00300B16"/>
    <w:rsid w:val="003012C9"/>
    <w:rsid w:val="0030150C"/>
    <w:rsid w:val="003016F8"/>
    <w:rsid w:val="00302072"/>
    <w:rsid w:val="003020C7"/>
    <w:rsid w:val="00303465"/>
    <w:rsid w:val="00303A59"/>
    <w:rsid w:val="00303AF6"/>
    <w:rsid w:val="00303DDE"/>
    <w:rsid w:val="00303E95"/>
    <w:rsid w:val="00304559"/>
    <w:rsid w:val="00304A4E"/>
    <w:rsid w:val="0030523D"/>
    <w:rsid w:val="0030541E"/>
    <w:rsid w:val="003054A4"/>
    <w:rsid w:val="003055A3"/>
    <w:rsid w:val="003058C6"/>
    <w:rsid w:val="00305C1A"/>
    <w:rsid w:val="00305C2A"/>
    <w:rsid w:val="00305CA4"/>
    <w:rsid w:val="0030677F"/>
    <w:rsid w:val="003068C9"/>
    <w:rsid w:val="003074AF"/>
    <w:rsid w:val="00307598"/>
    <w:rsid w:val="00307819"/>
    <w:rsid w:val="00307D20"/>
    <w:rsid w:val="0031023C"/>
    <w:rsid w:val="0031095D"/>
    <w:rsid w:val="00312110"/>
    <w:rsid w:val="00312FA8"/>
    <w:rsid w:val="00313586"/>
    <w:rsid w:val="00313CCB"/>
    <w:rsid w:val="00314028"/>
    <w:rsid w:val="00314533"/>
    <w:rsid w:val="003150EC"/>
    <w:rsid w:val="0031533E"/>
    <w:rsid w:val="00315C24"/>
    <w:rsid w:val="00315D3E"/>
    <w:rsid w:val="00316185"/>
    <w:rsid w:val="00316C16"/>
    <w:rsid w:val="00316DF3"/>
    <w:rsid w:val="003170D3"/>
    <w:rsid w:val="003178F4"/>
    <w:rsid w:val="00320149"/>
    <w:rsid w:val="00320B29"/>
    <w:rsid w:val="00321112"/>
    <w:rsid w:val="003215D8"/>
    <w:rsid w:val="00321AD7"/>
    <w:rsid w:val="0032217E"/>
    <w:rsid w:val="003222D7"/>
    <w:rsid w:val="00322571"/>
    <w:rsid w:val="003227A4"/>
    <w:rsid w:val="0032286E"/>
    <w:rsid w:val="00322873"/>
    <w:rsid w:val="00322990"/>
    <w:rsid w:val="00322C00"/>
    <w:rsid w:val="00324E55"/>
    <w:rsid w:val="003256D0"/>
    <w:rsid w:val="0032572A"/>
    <w:rsid w:val="003260F8"/>
    <w:rsid w:val="00326D29"/>
    <w:rsid w:val="003271AA"/>
    <w:rsid w:val="003274DA"/>
    <w:rsid w:val="003279E4"/>
    <w:rsid w:val="00327C68"/>
    <w:rsid w:val="003300CB"/>
    <w:rsid w:val="003306FB"/>
    <w:rsid w:val="00330B33"/>
    <w:rsid w:val="00330FDA"/>
    <w:rsid w:val="003316F0"/>
    <w:rsid w:val="0033178C"/>
    <w:rsid w:val="0033241B"/>
    <w:rsid w:val="003326C5"/>
    <w:rsid w:val="00332FAC"/>
    <w:rsid w:val="00333A91"/>
    <w:rsid w:val="00333E2F"/>
    <w:rsid w:val="00333F55"/>
    <w:rsid w:val="00334220"/>
    <w:rsid w:val="0033442D"/>
    <w:rsid w:val="00334A71"/>
    <w:rsid w:val="00334B29"/>
    <w:rsid w:val="00334F37"/>
    <w:rsid w:val="00335919"/>
    <w:rsid w:val="00335AE4"/>
    <w:rsid w:val="00336EC0"/>
    <w:rsid w:val="00337534"/>
    <w:rsid w:val="00337799"/>
    <w:rsid w:val="00337B1F"/>
    <w:rsid w:val="00337EA7"/>
    <w:rsid w:val="00340791"/>
    <w:rsid w:val="00340F92"/>
    <w:rsid w:val="003410AE"/>
    <w:rsid w:val="0034182B"/>
    <w:rsid w:val="0034273B"/>
    <w:rsid w:val="00343B2B"/>
    <w:rsid w:val="00343CE9"/>
    <w:rsid w:val="0034418E"/>
    <w:rsid w:val="0034441C"/>
    <w:rsid w:val="00344C1E"/>
    <w:rsid w:val="00344D38"/>
    <w:rsid w:val="003450A2"/>
    <w:rsid w:val="003451CE"/>
    <w:rsid w:val="003456DA"/>
    <w:rsid w:val="00345769"/>
    <w:rsid w:val="0034591D"/>
    <w:rsid w:val="00345A67"/>
    <w:rsid w:val="0034613C"/>
    <w:rsid w:val="0034651F"/>
    <w:rsid w:val="003471EF"/>
    <w:rsid w:val="00347756"/>
    <w:rsid w:val="00347892"/>
    <w:rsid w:val="00347D50"/>
    <w:rsid w:val="00347FFD"/>
    <w:rsid w:val="00350368"/>
    <w:rsid w:val="003508B2"/>
    <w:rsid w:val="00350CB8"/>
    <w:rsid w:val="00351492"/>
    <w:rsid w:val="00351F12"/>
    <w:rsid w:val="00352113"/>
    <w:rsid w:val="0035255C"/>
    <w:rsid w:val="003526E8"/>
    <w:rsid w:val="0035286D"/>
    <w:rsid w:val="0035290F"/>
    <w:rsid w:val="00352DEC"/>
    <w:rsid w:val="00352FAB"/>
    <w:rsid w:val="00353AE1"/>
    <w:rsid w:val="003547C9"/>
    <w:rsid w:val="00354F98"/>
    <w:rsid w:val="0035507F"/>
    <w:rsid w:val="00355083"/>
    <w:rsid w:val="00355138"/>
    <w:rsid w:val="00355299"/>
    <w:rsid w:val="00355DF3"/>
    <w:rsid w:val="00355FEE"/>
    <w:rsid w:val="0035603A"/>
    <w:rsid w:val="00356930"/>
    <w:rsid w:val="00356F42"/>
    <w:rsid w:val="0035776F"/>
    <w:rsid w:val="00360925"/>
    <w:rsid w:val="00360B27"/>
    <w:rsid w:val="00361940"/>
    <w:rsid w:val="003629AC"/>
    <w:rsid w:val="00362B21"/>
    <w:rsid w:val="00362BC1"/>
    <w:rsid w:val="00363D4E"/>
    <w:rsid w:val="00363DEC"/>
    <w:rsid w:val="00363ECE"/>
    <w:rsid w:val="003646E4"/>
    <w:rsid w:val="00364B72"/>
    <w:rsid w:val="00364D73"/>
    <w:rsid w:val="00364FA9"/>
    <w:rsid w:val="0036517E"/>
    <w:rsid w:val="003673EF"/>
    <w:rsid w:val="003679EC"/>
    <w:rsid w:val="003702DE"/>
    <w:rsid w:val="003703BD"/>
    <w:rsid w:val="003708B8"/>
    <w:rsid w:val="00370B45"/>
    <w:rsid w:val="00371240"/>
    <w:rsid w:val="00371368"/>
    <w:rsid w:val="00372226"/>
    <w:rsid w:val="00372285"/>
    <w:rsid w:val="00372A2F"/>
    <w:rsid w:val="00372DAB"/>
    <w:rsid w:val="00373B7F"/>
    <w:rsid w:val="0037468A"/>
    <w:rsid w:val="00374E35"/>
    <w:rsid w:val="00375E60"/>
    <w:rsid w:val="003767BC"/>
    <w:rsid w:val="00376877"/>
    <w:rsid w:val="00377025"/>
    <w:rsid w:val="003775C7"/>
    <w:rsid w:val="00377645"/>
    <w:rsid w:val="003777FD"/>
    <w:rsid w:val="00377B07"/>
    <w:rsid w:val="00377F65"/>
    <w:rsid w:val="00380103"/>
    <w:rsid w:val="0038112E"/>
    <w:rsid w:val="003817A0"/>
    <w:rsid w:val="00381859"/>
    <w:rsid w:val="00382062"/>
    <w:rsid w:val="00383427"/>
    <w:rsid w:val="00383587"/>
    <w:rsid w:val="0038359F"/>
    <w:rsid w:val="00383679"/>
    <w:rsid w:val="00383A81"/>
    <w:rsid w:val="00383C2D"/>
    <w:rsid w:val="00384E9A"/>
    <w:rsid w:val="003854DB"/>
    <w:rsid w:val="00385B89"/>
    <w:rsid w:val="00385D04"/>
    <w:rsid w:val="00386A7E"/>
    <w:rsid w:val="00386D28"/>
    <w:rsid w:val="003872EA"/>
    <w:rsid w:val="003876F7"/>
    <w:rsid w:val="00387EF4"/>
    <w:rsid w:val="003901C3"/>
    <w:rsid w:val="0039030F"/>
    <w:rsid w:val="00390494"/>
    <w:rsid w:val="00390502"/>
    <w:rsid w:val="003906F3"/>
    <w:rsid w:val="00390DD9"/>
    <w:rsid w:val="00391549"/>
    <w:rsid w:val="00391807"/>
    <w:rsid w:val="00392103"/>
    <w:rsid w:val="00392593"/>
    <w:rsid w:val="003925CD"/>
    <w:rsid w:val="00392758"/>
    <w:rsid w:val="003927F3"/>
    <w:rsid w:val="00393887"/>
    <w:rsid w:val="003952F5"/>
    <w:rsid w:val="00395616"/>
    <w:rsid w:val="00396407"/>
    <w:rsid w:val="0039677B"/>
    <w:rsid w:val="003969FA"/>
    <w:rsid w:val="003973C7"/>
    <w:rsid w:val="00397958"/>
    <w:rsid w:val="00397E12"/>
    <w:rsid w:val="003A0C2E"/>
    <w:rsid w:val="003A0E1D"/>
    <w:rsid w:val="003A14CC"/>
    <w:rsid w:val="003A2215"/>
    <w:rsid w:val="003A224D"/>
    <w:rsid w:val="003A24E4"/>
    <w:rsid w:val="003A2D62"/>
    <w:rsid w:val="003A2D98"/>
    <w:rsid w:val="003A33C5"/>
    <w:rsid w:val="003A36A6"/>
    <w:rsid w:val="003A3B58"/>
    <w:rsid w:val="003A3BCD"/>
    <w:rsid w:val="003A3C47"/>
    <w:rsid w:val="003A3D84"/>
    <w:rsid w:val="003A4952"/>
    <w:rsid w:val="003A501D"/>
    <w:rsid w:val="003A5508"/>
    <w:rsid w:val="003A5E14"/>
    <w:rsid w:val="003A7CD9"/>
    <w:rsid w:val="003A7DA3"/>
    <w:rsid w:val="003A7DA4"/>
    <w:rsid w:val="003B0045"/>
    <w:rsid w:val="003B0412"/>
    <w:rsid w:val="003B08C7"/>
    <w:rsid w:val="003B0EEC"/>
    <w:rsid w:val="003B10BC"/>
    <w:rsid w:val="003B17A0"/>
    <w:rsid w:val="003B1E8F"/>
    <w:rsid w:val="003B2AA5"/>
    <w:rsid w:val="003B3589"/>
    <w:rsid w:val="003B39EB"/>
    <w:rsid w:val="003B3F1E"/>
    <w:rsid w:val="003B44B6"/>
    <w:rsid w:val="003B55AB"/>
    <w:rsid w:val="003B579F"/>
    <w:rsid w:val="003B61DF"/>
    <w:rsid w:val="003B6275"/>
    <w:rsid w:val="003B6DE2"/>
    <w:rsid w:val="003B712B"/>
    <w:rsid w:val="003B7A0A"/>
    <w:rsid w:val="003B7C5D"/>
    <w:rsid w:val="003C0374"/>
    <w:rsid w:val="003C0425"/>
    <w:rsid w:val="003C0C1A"/>
    <w:rsid w:val="003C0E0F"/>
    <w:rsid w:val="003C1887"/>
    <w:rsid w:val="003C22E0"/>
    <w:rsid w:val="003C2551"/>
    <w:rsid w:val="003C2994"/>
    <w:rsid w:val="003C33A0"/>
    <w:rsid w:val="003C35C7"/>
    <w:rsid w:val="003C3680"/>
    <w:rsid w:val="003C37EB"/>
    <w:rsid w:val="003C3B39"/>
    <w:rsid w:val="003C3D0A"/>
    <w:rsid w:val="003C4054"/>
    <w:rsid w:val="003C44DE"/>
    <w:rsid w:val="003C4CB6"/>
    <w:rsid w:val="003C5193"/>
    <w:rsid w:val="003C592C"/>
    <w:rsid w:val="003C653E"/>
    <w:rsid w:val="003C6839"/>
    <w:rsid w:val="003C6B78"/>
    <w:rsid w:val="003C72A4"/>
    <w:rsid w:val="003C73AE"/>
    <w:rsid w:val="003C7510"/>
    <w:rsid w:val="003C7511"/>
    <w:rsid w:val="003C756E"/>
    <w:rsid w:val="003D1E6C"/>
    <w:rsid w:val="003D2306"/>
    <w:rsid w:val="003D2803"/>
    <w:rsid w:val="003D2DA2"/>
    <w:rsid w:val="003D3533"/>
    <w:rsid w:val="003D3595"/>
    <w:rsid w:val="003D385B"/>
    <w:rsid w:val="003D44A3"/>
    <w:rsid w:val="003D4555"/>
    <w:rsid w:val="003D4D74"/>
    <w:rsid w:val="003D56E7"/>
    <w:rsid w:val="003D57C2"/>
    <w:rsid w:val="003D588B"/>
    <w:rsid w:val="003D70A8"/>
    <w:rsid w:val="003D70CE"/>
    <w:rsid w:val="003D7A96"/>
    <w:rsid w:val="003E0123"/>
    <w:rsid w:val="003E016D"/>
    <w:rsid w:val="003E03F4"/>
    <w:rsid w:val="003E0BB4"/>
    <w:rsid w:val="003E0E91"/>
    <w:rsid w:val="003E14E5"/>
    <w:rsid w:val="003E1F98"/>
    <w:rsid w:val="003E20BF"/>
    <w:rsid w:val="003E20D2"/>
    <w:rsid w:val="003E2B2A"/>
    <w:rsid w:val="003E2BA9"/>
    <w:rsid w:val="003E2E9F"/>
    <w:rsid w:val="003E3224"/>
    <w:rsid w:val="003E324A"/>
    <w:rsid w:val="003E33E0"/>
    <w:rsid w:val="003E36D6"/>
    <w:rsid w:val="003E3ECD"/>
    <w:rsid w:val="003E435F"/>
    <w:rsid w:val="003E43CA"/>
    <w:rsid w:val="003E4722"/>
    <w:rsid w:val="003E4E3E"/>
    <w:rsid w:val="003E58C8"/>
    <w:rsid w:val="003E5980"/>
    <w:rsid w:val="003E5AF2"/>
    <w:rsid w:val="003E5B87"/>
    <w:rsid w:val="003E5C2A"/>
    <w:rsid w:val="003E5DF8"/>
    <w:rsid w:val="003E5EAB"/>
    <w:rsid w:val="003E5F60"/>
    <w:rsid w:val="003E6544"/>
    <w:rsid w:val="003E6ACE"/>
    <w:rsid w:val="003E7289"/>
    <w:rsid w:val="003E7897"/>
    <w:rsid w:val="003E7910"/>
    <w:rsid w:val="003E7FA2"/>
    <w:rsid w:val="003F0380"/>
    <w:rsid w:val="003F0502"/>
    <w:rsid w:val="003F0F69"/>
    <w:rsid w:val="003F12E5"/>
    <w:rsid w:val="003F1991"/>
    <w:rsid w:val="003F1C4B"/>
    <w:rsid w:val="003F2E6D"/>
    <w:rsid w:val="003F2F2B"/>
    <w:rsid w:val="003F3047"/>
    <w:rsid w:val="003F37F1"/>
    <w:rsid w:val="003F3C83"/>
    <w:rsid w:val="003F41E7"/>
    <w:rsid w:val="003F5D8A"/>
    <w:rsid w:val="003F5FDB"/>
    <w:rsid w:val="003F63AD"/>
    <w:rsid w:val="003F64BE"/>
    <w:rsid w:val="003F69DF"/>
    <w:rsid w:val="003F7905"/>
    <w:rsid w:val="003F7A93"/>
    <w:rsid w:val="0040004C"/>
    <w:rsid w:val="0040099D"/>
    <w:rsid w:val="00400C9A"/>
    <w:rsid w:val="0040103F"/>
    <w:rsid w:val="004019CB"/>
    <w:rsid w:val="00401E17"/>
    <w:rsid w:val="00401F84"/>
    <w:rsid w:val="004021C9"/>
    <w:rsid w:val="00402322"/>
    <w:rsid w:val="00402A3E"/>
    <w:rsid w:val="0040337F"/>
    <w:rsid w:val="004034A9"/>
    <w:rsid w:val="004034D2"/>
    <w:rsid w:val="00403BB3"/>
    <w:rsid w:val="00403C12"/>
    <w:rsid w:val="00403E82"/>
    <w:rsid w:val="00404E82"/>
    <w:rsid w:val="00404F08"/>
    <w:rsid w:val="00404F3F"/>
    <w:rsid w:val="00404F68"/>
    <w:rsid w:val="0040516D"/>
    <w:rsid w:val="004051B7"/>
    <w:rsid w:val="00405279"/>
    <w:rsid w:val="004053B7"/>
    <w:rsid w:val="00405404"/>
    <w:rsid w:val="004055A5"/>
    <w:rsid w:val="00405D19"/>
    <w:rsid w:val="00405D38"/>
    <w:rsid w:val="004066A1"/>
    <w:rsid w:val="00406CA3"/>
    <w:rsid w:val="00406D8A"/>
    <w:rsid w:val="00407F3B"/>
    <w:rsid w:val="004110B9"/>
    <w:rsid w:val="004112E9"/>
    <w:rsid w:val="00411414"/>
    <w:rsid w:val="00411602"/>
    <w:rsid w:val="00411CBE"/>
    <w:rsid w:val="00411E64"/>
    <w:rsid w:val="00411E71"/>
    <w:rsid w:val="00411FFB"/>
    <w:rsid w:val="004121B7"/>
    <w:rsid w:val="00412D4C"/>
    <w:rsid w:val="004133A6"/>
    <w:rsid w:val="004133E8"/>
    <w:rsid w:val="00413611"/>
    <w:rsid w:val="00413677"/>
    <w:rsid w:val="00414238"/>
    <w:rsid w:val="00414E81"/>
    <w:rsid w:val="00415E55"/>
    <w:rsid w:val="00416014"/>
    <w:rsid w:val="00416A26"/>
    <w:rsid w:val="00416EB8"/>
    <w:rsid w:val="004172C4"/>
    <w:rsid w:val="004177FB"/>
    <w:rsid w:val="004179EE"/>
    <w:rsid w:val="0042021C"/>
    <w:rsid w:val="0042040F"/>
    <w:rsid w:val="004208E4"/>
    <w:rsid w:val="00420B30"/>
    <w:rsid w:val="004214E4"/>
    <w:rsid w:val="00421748"/>
    <w:rsid w:val="0042195F"/>
    <w:rsid w:val="00421BFF"/>
    <w:rsid w:val="00421CDF"/>
    <w:rsid w:val="0042252F"/>
    <w:rsid w:val="004230BF"/>
    <w:rsid w:val="00423113"/>
    <w:rsid w:val="00423972"/>
    <w:rsid w:val="00423AB0"/>
    <w:rsid w:val="00423C67"/>
    <w:rsid w:val="00423CA4"/>
    <w:rsid w:val="00423E84"/>
    <w:rsid w:val="00423FF3"/>
    <w:rsid w:val="00424303"/>
    <w:rsid w:val="00424B71"/>
    <w:rsid w:val="00424F08"/>
    <w:rsid w:val="00425062"/>
    <w:rsid w:val="00426660"/>
    <w:rsid w:val="0043029F"/>
    <w:rsid w:val="00430628"/>
    <w:rsid w:val="004306A2"/>
    <w:rsid w:val="004313F2"/>
    <w:rsid w:val="004320B2"/>
    <w:rsid w:val="004320D8"/>
    <w:rsid w:val="00432302"/>
    <w:rsid w:val="004327D9"/>
    <w:rsid w:val="00432EF3"/>
    <w:rsid w:val="004339A0"/>
    <w:rsid w:val="00433CBF"/>
    <w:rsid w:val="00433F18"/>
    <w:rsid w:val="00434880"/>
    <w:rsid w:val="004349E5"/>
    <w:rsid w:val="00434EA0"/>
    <w:rsid w:val="00434F8B"/>
    <w:rsid w:val="004350BB"/>
    <w:rsid w:val="00435F75"/>
    <w:rsid w:val="004369BC"/>
    <w:rsid w:val="00436CAB"/>
    <w:rsid w:val="00437524"/>
    <w:rsid w:val="004377EC"/>
    <w:rsid w:val="00437B4E"/>
    <w:rsid w:val="00437F66"/>
    <w:rsid w:val="00440B22"/>
    <w:rsid w:val="00441116"/>
    <w:rsid w:val="00441141"/>
    <w:rsid w:val="004423CD"/>
    <w:rsid w:val="00442665"/>
    <w:rsid w:val="0044322E"/>
    <w:rsid w:val="00443333"/>
    <w:rsid w:val="004434E3"/>
    <w:rsid w:val="004436D6"/>
    <w:rsid w:val="00443BAF"/>
    <w:rsid w:val="004440B4"/>
    <w:rsid w:val="004444B6"/>
    <w:rsid w:val="0044456E"/>
    <w:rsid w:val="004446EA"/>
    <w:rsid w:val="00444705"/>
    <w:rsid w:val="0044470E"/>
    <w:rsid w:val="004447F2"/>
    <w:rsid w:val="004449A3"/>
    <w:rsid w:val="004449E9"/>
    <w:rsid w:val="00445105"/>
    <w:rsid w:val="004451D7"/>
    <w:rsid w:val="00445F62"/>
    <w:rsid w:val="00445F97"/>
    <w:rsid w:val="0044608F"/>
    <w:rsid w:val="00446A99"/>
    <w:rsid w:val="00446DB2"/>
    <w:rsid w:val="004474B3"/>
    <w:rsid w:val="004474FB"/>
    <w:rsid w:val="00447AA1"/>
    <w:rsid w:val="004504BE"/>
    <w:rsid w:val="00450512"/>
    <w:rsid w:val="00450807"/>
    <w:rsid w:val="0045097A"/>
    <w:rsid w:val="00450E61"/>
    <w:rsid w:val="00450F89"/>
    <w:rsid w:val="004514B1"/>
    <w:rsid w:val="00451712"/>
    <w:rsid w:val="00451779"/>
    <w:rsid w:val="004520DA"/>
    <w:rsid w:val="00452811"/>
    <w:rsid w:val="00453310"/>
    <w:rsid w:val="00453433"/>
    <w:rsid w:val="004538FA"/>
    <w:rsid w:val="00453BB0"/>
    <w:rsid w:val="00453E93"/>
    <w:rsid w:val="00454541"/>
    <w:rsid w:val="00454590"/>
    <w:rsid w:val="004554DE"/>
    <w:rsid w:val="004559D2"/>
    <w:rsid w:val="00455C55"/>
    <w:rsid w:val="00456004"/>
    <w:rsid w:val="0045662E"/>
    <w:rsid w:val="00456B56"/>
    <w:rsid w:val="00456D6E"/>
    <w:rsid w:val="004573F3"/>
    <w:rsid w:val="00457721"/>
    <w:rsid w:val="0046018E"/>
    <w:rsid w:val="00460E7C"/>
    <w:rsid w:val="0046102B"/>
    <w:rsid w:val="00462114"/>
    <w:rsid w:val="004622F9"/>
    <w:rsid w:val="0046246C"/>
    <w:rsid w:val="004633C3"/>
    <w:rsid w:val="0046345F"/>
    <w:rsid w:val="004637C2"/>
    <w:rsid w:val="00463E77"/>
    <w:rsid w:val="00463F0D"/>
    <w:rsid w:val="0046401E"/>
    <w:rsid w:val="00464267"/>
    <w:rsid w:val="00464BF3"/>
    <w:rsid w:val="00466AD6"/>
    <w:rsid w:val="00466C5C"/>
    <w:rsid w:val="00466D92"/>
    <w:rsid w:val="004674CF"/>
    <w:rsid w:val="004677AE"/>
    <w:rsid w:val="00467DD5"/>
    <w:rsid w:val="00470143"/>
    <w:rsid w:val="00470FFA"/>
    <w:rsid w:val="004719CE"/>
    <w:rsid w:val="00471D0B"/>
    <w:rsid w:val="00471D99"/>
    <w:rsid w:val="004729A1"/>
    <w:rsid w:val="00472FED"/>
    <w:rsid w:val="0047336F"/>
    <w:rsid w:val="004735C2"/>
    <w:rsid w:val="004736F7"/>
    <w:rsid w:val="00473B6B"/>
    <w:rsid w:val="00473D18"/>
    <w:rsid w:val="004741F4"/>
    <w:rsid w:val="004747E2"/>
    <w:rsid w:val="00474C4A"/>
    <w:rsid w:val="00475642"/>
    <w:rsid w:val="00475889"/>
    <w:rsid w:val="00476086"/>
    <w:rsid w:val="004762CB"/>
    <w:rsid w:val="004765FE"/>
    <w:rsid w:val="004768B6"/>
    <w:rsid w:val="004769BF"/>
    <w:rsid w:val="00480262"/>
    <w:rsid w:val="004804DD"/>
    <w:rsid w:val="0048073C"/>
    <w:rsid w:val="00480804"/>
    <w:rsid w:val="00480FB7"/>
    <w:rsid w:val="004813BD"/>
    <w:rsid w:val="00481951"/>
    <w:rsid w:val="00481BE4"/>
    <w:rsid w:val="004820FF"/>
    <w:rsid w:val="004821C7"/>
    <w:rsid w:val="00482C84"/>
    <w:rsid w:val="00482FA9"/>
    <w:rsid w:val="00483100"/>
    <w:rsid w:val="004831FB"/>
    <w:rsid w:val="004840AF"/>
    <w:rsid w:val="00484667"/>
    <w:rsid w:val="00484C1D"/>
    <w:rsid w:val="00484F35"/>
    <w:rsid w:val="00486061"/>
    <w:rsid w:val="00486262"/>
    <w:rsid w:val="0048663D"/>
    <w:rsid w:val="00486AAC"/>
    <w:rsid w:val="00490098"/>
    <w:rsid w:val="00490BF5"/>
    <w:rsid w:val="004911C1"/>
    <w:rsid w:val="004911F4"/>
    <w:rsid w:val="00491832"/>
    <w:rsid w:val="00491C04"/>
    <w:rsid w:val="0049243F"/>
    <w:rsid w:val="00492765"/>
    <w:rsid w:val="004927EF"/>
    <w:rsid w:val="004928DD"/>
    <w:rsid w:val="00492CA0"/>
    <w:rsid w:val="00493131"/>
    <w:rsid w:val="004933D7"/>
    <w:rsid w:val="00495B4D"/>
    <w:rsid w:val="00495BC4"/>
    <w:rsid w:val="00495F16"/>
    <w:rsid w:val="00496228"/>
    <w:rsid w:val="0049669C"/>
    <w:rsid w:val="004966B1"/>
    <w:rsid w:val="004967BE"/>
    <w:rsid w:val="00496973"/>
    <w:rsid w:val="004969AB"/>
    <w:rsid w:val="0049781A"/>
    <w:rsid w:val="004A00DD"/>
    <w:rsid w:val="004A13CE"/>
    <w:rsid w:val="004A161D"/>
    <w:rsid w:val="004A1AC4"/>
    <w:rsid w:val="004A1C0D"/>
    <w:rsid w:val="004A2298"/>
    <w:rsid w:val="004A2F96"/>
    <w:rsid w:val="004A3321"/>
    <w:rsid w:val="004A34A1"/>
    <w:rsid w:val="004A3835"/>
    <w:rsid w:val="004A3CD2"/>
    <w:rsid w:val="004A3F89"/>
    <w:rsid w:val="004A4580"/>
    <w:rsid w:val="004A497B"/>
    <w:rsid w:val="004A4AAC"/>
    <w:rsid w:val="004A4E3D"/>
    <w:rsid w:val="004A4FE4"/>
    <w:rsid w:val="004A57CC"/>
    <w:rsid w:val="004A589E"/>
    <w:rsid w:val="004A5941"/>
    <w:rsid w:val="004A59C1"/>
    <w:rsid w:val="004A6EDE"/>
    <w:rsid w:val="004A73B1"/>
    <w:rsid w:val="004A7A80"/>
    <w:rsid w:val="004A7B58"/>
    <w:rsid w:val="004A7E68"/>
    <w:rsid w:val="004A7F44"/>
    <w:rsid w:val="004B061D"/>
    <w:rsid w:val="004B0689"/>
    <w:rsid w:val="004B0C31"/>
    <w:rsid w:val="004B1250"/>
    <w:rsid w:val="004B125B"/>
    <w:rsid w:val="004B13CB"/>
    <w:rsid w:val="004B1E1B"/>
    <w:rsid w:val="004B2230"/>
    <w:rsid w:val="004B279B"/>
    <w:rsid w:val="004B28AC"/>
    <w:rsid w:val="004B2E43"/>
    <w:rsid w:val="004B385D"/>
    <w:rsid w:val="004B3CC0"/>
    <w:rsid w:val="004B3ED9"/>
    <w:rsid w:val="004B4BD4"/>
    <w:rsid w:val="004B4C9C"/>
    <w:rsid w:val="004B5054"/>
    <w:rsid w:val="004B58F4"/>
    <w:rsid w:val="004B5CD9"/>
    <w:rsid w:val="004B5F61"/>
    <w:rsid w:val="004B69B5"/>
    <w:rsid w:val="004B6D39"/>
    <w:rsid w:val="004B7D82"/>
    <w:rsid w:val="004C0129"/>
    <w:rsid w:val="004C0BBB"/>
    <w:rsid w:val="004C0CF6"/>
    <w:rsid w:val="004C146B"/>
    <w:rsid w:val="004C1756"/>
    <w:rsid w:val="004C1818"/>
    <w:rsid w:val="004C19FC"/>
    <w:rsid w:val="004C231F"/>
    <w:rsid w:val="004C24CF"/>
    <w:rsid w:val="004C250B"/>
    <w:rsid w:val="004C25CE"/>
    <w:rsid w:val="004C2E4D"/>
    <w:rsid w:val="004C327B"/>
    <w:rsid w:val="004C3360"/>
    <w:rsid w:val="004C3648"/>
    <w:rsid w:val="004C4394"/>
    <w:rsid w:val="004C4488"/>
    <w:rsid w:val="004C4597"/>
    <w:rsid w:val="004C52CB"/>
    <w:rsid w:val="004C585D"/>
    <w:rsid w:val="004C5A9D"/>
    <w:rsid w:val="004C5C41"/>
    <w:rsid w:val="004C5F0E"/>
    <w:rsid w:val="004C6857"/>
    <w:rsid w:val="004C6AB4"/>
    <w:rsid w:val="004C6AEB"/>
    <w:rsid w:val="004C6D5C"/>
    <w:rsid w:val="004C72A2"/>
    <w:rsid w:val="004C7C50"/>
    <w:rsid w:val="004D00FA"/>
    <w:rsid w:val="004D07DA"/>
    <w:rsid w:val="004D0A13"/>
    <w:rsid w:val="004D0AE0"/>
    <w:rsid w:val="004D0C82"/>
    <w:rsid w:val="004D0DA3"/>
    <w:rsid w:val="004D0F4C"/>
    <w:rsid w:val="004D101E"/>
    <w:rsid w:val="004D1114"/>
    <w:rsid w:val="004D22FE"/>
    <w:rsid w:val="004D2705"/>
    <w:rsid w:val="004D2E24"/>
    <w:rsid w:val="004D2F14"/>
    <w:rsid w:val="004D2FEC"/>
    <w:rsid w:val="004D35A8"/>
    <w:rsid w:val="004D3A17"/>
    <w:rsid w:val="004D45A4"/>
    <w:rsid w:val="004D49DE"/>
    <w:rsid w:val="004D4BDD"/>
    <w:rsid w:val="004D4E4E"/>
    <w:rsid w:val="004D50FC"/>
    <w:rsid w:val="004D58DB"/>
    <w:rsid w:val="004D60A0"/>
    <w:rsid w:val="004D6B82"/>
    <w:rsid w:val="004D791C"/>
    <w:rsid w:val="004D7D21"/>
    <w:rsid w:val="004E032E"/>
    <w:rsid w:val="004E072C"/>
    <w:rsid w:val="004E20B2"/>
    <w:rsid w:val="004E2904"/>
    <w:rsid w:val="004E2937"/>
    <w:rsid w:val="004E2F0D"/>
    <w:rsid w:val="004E3322"/>
    <w:rsid w:val="004E4A9B"/>
    <w:rsid w:val="004E4B0B"/>
    <w:rsid w:val="004E4B55"/>
    <w:rsid w:val="004E5491"/>
    <w:rsid w:val="004E5531"/>
    <w:rsid w:val="004E5AAA"/>
    <w:rsid w:val="004E62EC"/>
    <w:rsid w:val="004E62F4"/>
    <w:rsid w:val="004E68AD"/>
    <w:rsid w:val="004E6BC7"/>
    <w:rsid w:val="004E6E8B"/>
    <w:rsid w:val="004E7251"/>
    <w:rsid w:val="004E7828"/>
    <w:rsid w:val="004E7BF4"/>
    <w:rsid w:val="004F00B5"/>
    <w:rsid w:val="004F061D"/>
    <w:rsid w:val="004F0D4E"/>
    <w:rsid w:val="004F0ED5"/>
    <w:rsid w:val="004F11C3"/>
    <w:rsid w:val="004F13DD"/>
    <w:rsid w:val="004F169C"/>
    <w:rsid w:val="004F18A4"/>
    <w:rsid w:val="004F2A2A"/>
    <w:rsid w:val="004F2A58"/>
    <w:rsid w:val="004F2CFB"/>
    <w:rsid w:val="004F320F"/>
    <w:rsid w:val="004F328A"/>
    <w:rsid w:val="004F3501"/>
    <w:rsid w:val="004F3595"/>
    <w:rsid w:val="004F35E6"/>
    <w:rsid w:val="004F377B"/>
    <w:rsid w:val="004F3B5C"/>
    <w:rsid w:val="004F4036"/>
    <w:rsid w:val="004F40E0"/>
    <w:rsid w:val="004F41F8"/>
    <w:rsid w:val="004F63A7"/>
    <w:rsid w:val="004F6B2B"/>
    <w:rsid w:val="004F6F93"/>
    <w:rsid w:val="004F757E"/>
    <w:rsid w:val="0050011B"/>
    <w:rsid w:val="00500167"/>
    <w:rsid w:val="00500B86"/>
    <w:rsid w:val="00500F2B"/>
    <w:rsid w:val="00500FBD"/>
    <w:rsid w:val="00501195"/>
    <w:rsid w:val="00501BCC"/>
    <w:rsid w:val="0050214D"/>
    <w:rsid w:val="005024D2"/>
    <w:rsid w:val="0050253B"/>
    <w:rsid w:val="005027EC"/>
    <w:rsid w:val="005029BA"/>
    <w:rsid w:val="00502B14"/>
    <w:rsid w:val="00502D09"/>
    <w:rsid w:val="00502E46"/>
    <w:rsid w:val="00502FC6"/>
    <w:rsid w:val="00503754"/>
    <w:rsid w:val="005046AE"/>
    <w:rsid w:val="00505D3E"/>
    <w:rsid w:val="00506656"/>
    <w:rsid w:val="00507D5E"/>
    <w:rsid w:val="00507DEE"/>
    <w:rsid w:val="00507F79"/>
    <w:rsid w:val="00510441"/>
    <w:rsid w:val="005108B6"/>
    <w:rsid w:val="00510A41"/>
    <w:rsid w:val="00510C28"/>
    <w:rsid w:val="00510FCA"/>
    <w:rsid w:val="00510FD0"/>
    <w:rsid w:val="00511084"/>
    <w:rsid w:val="0051175C"/>
    <w:rsid w:val="00511F3E"/>
    <w:rsid w:val="005120A9"/>
    <w:rsid w:val="005120F6"/>
    <w:rsid w:val="005127F3"/>
    <w:rsid w:val="00512F56"/>
    <w:rsid w:val="005137FD"/>
    <w:rsid w:val="0051397D"/>
    <w:rsid w:val="00513C16"/>
    <w:rsid w:val="00514624"/>
    <w:rsid w:val="00514E23"/>
    <w:rsid w:val="00515D9E"/>
    <w:rsid w:val="00515F12"/>
    <w:rsid w:val="005169E2"/>
    <w:rsid w:val="00517203"/>
    <w:rsid w:val="00517E48"/>
    <w:rsid w:val="005200FD"/>
    <w:rsid w:val="005205E3"/>
    <w:rsid w:val="00520F5B"/>
    <w:rsid w:val="005219D3"/>
    <w:rsid w:val="00521C90"/>
    <w:rsid w:val="00522107"/>
    <w:rsid w:val="005223B3"/>
    <w:rsid w:val="00522511"/>
    <w:rsid w:val="00522666"/>
    <w:rsid w:val="00522DC1"/>
    <w:rsid w:val="00522FC0"/>
    <w:rsid w:val="00523254"/>
    <w:rsid w:val="00523C91"/>
    <w:rsid w:val="00524021"/>
    <w:rsid w:val="00524470"/>
    <w:rsid w:val="005244FE"/>
    <w:rsid w:val="00524D1F"/>
    <w:rsid w:val="00525204"/>
    <w:rsid w:val="00525E71"/>
    <w:rsid w:val="005267F0"/>
    <w:rsid w:val="0052688B"/>
    <w:rsid w:val="00526E8B"/>
    <w:rsid w:val="005273C8"/>
    <w:rsid w:val="00527D0C"/>
    <w:rsid w:val="00530087"/>
    <w:rsid w:val="00530624"/>
    <w:rsid w:val="00531153"/>
    <w:rsid w:val="00531F66"/>
    <w:rsid w:val="005321F1"/>
    <w:rsid w:val="00532370"/>
    <w:rsid w:val="00532552"/>
    <w:rsid w:val="00532E31"/>
    <w:rsid w:val="00532E7C"/>
    <w:rsid w:val="005333CD"/>
    <w:rsid w:val="00533ABB"/>
    <w:rsid w:val="00533B8B"/>
    <w:rsid w:val="00533DCC"/>
    <w:rsid w:val="00534DA0"/>
    <w:rsid w:val="00535608"/>
    <w:rsid w:val="00535B9B"/>
    <w:rsid w:val="00535EC5"/>
    <w:rsid w:val="00536017"/>
    <w:rsid w:val="0053657C"/>
    <w:rsid w:val="00536BE4"/>
    <w:rsid w:val="00536DAB"/>
    <w:rsid w:val="005407C5"/>
    <w:rsid w:val="00540A87"/>
    <w:rsid w:val="005418CA"/>
    <w:rsid w:val="00541A05"/>
    <w:rsid w:val="00541C61"/>
    <w:rsid w:val="00541F54"/>
    <w:rsid w:val="00542818"/>
    <w:rsid w:val="005428A6"/>
    <w:rsid w:val="005428DB"/>
    <w:rsid w:val="00542BB1"/>
    <w:rsid w:val="00542D76"/>
    <w:rsid w:val="00543591"/>
    <w:rsid w:val="0054397D"/>
    <w:rsid w:val="00543B01"/>
    <w:rsid w:val="005440F7"/>
    <w:rsid w:val="005444F1"/>
    <w:rsid w:val="005446DA"/>
    <w:rsid w:val="00544F4B"/>
    <w:rsid w:val="00545C6F"/>
    <w:rsid w:val="005466A4"/>
    <w:rsid w:val="00546B92"/>
    <w:rsid w:val="00550E4D"/>
    <w:rsid w:val="00550EEE"/>
    <w:rsid w:val="005514F4"/>
    <w:rsid w:val="0055153A"/>
    <w:rsid w:val="005517A3"/>
    <w:rsid w:val="00551EFD"/>
    <w:rsid w:val="00551F30"/>
    <w:rsid w:val="00552A04"/>
    <w:rsid w:val="00552AF9"/>
    <w:rsid w:val="00552DE8"/>
    <w:rsid w:val="0055331D"/>
    <w:rsid w:val="00553DC3"/>
    <w:rsid w:val="005548B8"/>
    <w:rsid w:val="00554B19"/>
    <w:rsid w:val="00555262"/>
    <w:rsid w:val="00555881"/>
    <w:rsid w:val="005558F5"/>
    <w:rsid w:val="00555B86"/>
    <w:rsid w:val="0055611B"/>
    <w:rsid w:val="00556608"/>
    <w:rsid w:val="0055721B"/>
    <w:rsid w:val="005577AB"/>
    <w:rsid w:val="00557BA6"/>
    <w:rsid w:val="005603FC"/>
    <w:rsid w:val="005604C9"/>
    <w:rsid w:val="00560613"/>
    <w:rsid w:val="005614F8"/>
    <w:rsid w:val="00561BAC"/>
    <w:rsid w:val="00561C16"/>
    <w:rsid w:val="00561DCD"/>
    <w:rsid w:val="005623F7"/>
    <w:rsid w:val="0056301A"/>
    <w:rsid w:val="00565B10"/>
    <w:rsid w:val="00565BA6"/>
    <w:rsid w:val="0056609B"/>
    <w:rsid w:val="005667D3"/>
    <w:rsid w:val="0056681E"/>
    <w:rsid w:val="00566EE8"/>
    <w:rsid w:val="00567513"/>
    <w:rsid w:val="00567E89"/>
    <w:rsid w:val="00567FBA"/>
    <w:rsid w:val="0057051D"/>
    <w:rsid w:val="00570687"/>
    <w:rsid w:val="005708B0"/>
    <w:rsid w:val="0057097F"/>
    <w:rsid w:val="00570AB5"/>
    <w:rsid w:val="0057192C"/>
    <w:rsid w:val="00571B91"/>
    <w:rsid w:val="00571C77"/>
    <w:rsid w:val="00571CC9"/>
    <w:rsid w:val="00571DE8"/>
    <w:rsid w:val="00571EE7"/>
    <w:rsid w:val="00571F24"/>
    <w:rsid w:val="005720E5"/>
    <w:rsid w:val="0057263A"/>
    <w:rsid w:val="00573C30"/>
    <w:rsid w:val="00573E49"/>
    <w:rsid w:val="00573E93"/>
    <w:rsid w:val="0057430A"/>
    <w:rsid w:val="00574465"/>
    <w:rsid w:val="00574589"/>
    <w:rsid w:val="0057463A"/>
    <w:rsid w:val="005746A9"/>
    <w:rsid w:val="00574F2D"/>
    <w:rsid w:val="005751CA"/>
    <w:rsid w:val="00575D17"/>
    <w:rsid w:val="0057646C"/>
    <w:rsid w:val="0057663E"/>
    <w:rsid w:val="00576700"/>
    <w:rsid w:val="005773E1"/>
    <w:rsid w:val="00577509"/>
    <w:rsid w:val="00577A19"/>
    <w:rsid w:val="00577B12"/>
    <w:rsid w:val="00577CA9"/>
    <w:rsid w:val="00580494"/>
    <w:rsid w:val="005809BE"/>
    <w:rsid w:val="00580B2C"/>
    <w:rsid w:val="00580C7F"/>
    <w:rsid w:val="00581345"/>
    <w:rsid w:val="00581A95"/>
    <w:rsid w:val="00581F10"/>
    <w:rsid w:val="0058201B"/>
    <w:rsid w:val="005829AB"/>
    <w:rsid w:val="00582AB6"/>
    <w:rsid w:val="00582E1D"/>
    <w:rsid w:val="0058395D"/>
    <w:rsid w:val="0058432E"/>
    <w:rsid w:val="0058461A"/>
    <w:rsid w:val="0058503D"/>
    <w:rsid w:val="005853D7"/>
    <w:rsid w:val="005853EE"/>
    <w:rsid w:val="00585AEC"/>
    <w:rsid w:val="00586D7F"/>
    <w:rsid w:val="00586E60"/>
    <w:rsid w:val="00587787"/>
    <w:rsid w:val="00590C56"/>
    <w:rsid w:val="00590EE0"/>
    <w:rsid w:val="005914D6"/>
    <w:rsid w:val="005914DA"/>
    <w:rsid w:val="00591820"/>
    <w:rsid w:val="00591D15"/>
    <w:rsid w:val="0059233F"/>
    <w:rsid w:val="005930FC"/>
    <w:rsid w:val="0059394E"/>
    <w:rsid w:val="00593C3C"/>
    <w:rsid w:val="00593C97"/>
    <w:rsid w:val="00593E65"/>
    <w:rsid w:val="005940E3"/>
    <w:rsid w:val="00594287"/>
    <w:rsid w:val="005944C0"/>
    <w:rsid w:val="00594AF7"/>
    <w:rsid w:val="00594BA7"/>
    <w:rsid w:val="005956CA"/>
    <w:rsid w:val="0059578A"/>
    <w:rsid w:val="00595802"/>
    <w:rsid w:val="00595DCC"/>
    <w:rsid w:val="0059644A"/>
    <w:rsid w:val="00596AA9"/>
    <w:rsid w:val="005971CD"/>
    <w:rsid w:val="0059743E"/>
    <w:rsid w:val="005A030E"/>
    <w:rsid w:val="005A04F6"/>
    <w:rsid w:val="005A07F7"/>
    <w:rsid w:val="005A086D"/>
    <w:rsid w:val="005A09F1"/>
    <w:rsid w:val="005A131A"/>
    <w:rsid w:val="005A1A4C"/>
    <w:rsid w:val="005A1BFC"/>
    <w:rsid w:val="005A26CC"/>
    <w:rsid w:val="005A39F4"/>
    <w:rsid w:val="005A39FD"/>
    <w:rsid w:val="005A3F43"/>
    <w:rsid w:val="005A5832"/>
    <w:rsid w:val="005A675B"/>
    <w:rsid w:val="005A6BCB"/>
    <w:rsid w:val="005A6E17"/>
    <w:rsid w:val="005A7592"/>
    <w:rsid w:val="005A76C6"/>
    <w:rsid w:val="005A7C19"/>
    <w:rsid w:val="005B030A"/>
    <w:rsid w:val="005B031E"/>
    <w:rsid w:val="005B081C"/>
    <w:rsid w:val="005B10A8"/>
    <w:rsid w:val="005B2210"/>
    <w:rsid w:val="005B2303"/>
    <w:rsid w:val="005B2BE7"/>
    <w:rsid w:val="005B2D2B"/>
    <w:rsid w:val="005B2E1F"/>
    <w:rsid w:val="005B306C"/>
    <w:rsid w:val="005B3C5C"/>
    <w:rsid w:val="005B4799"/>
    <w:rsid w:val="005B50F2"/>
    <w:rsid w:val="005B5133"/>
    <w:rsid w:val="005B53F0"/>
    <w:rsid w:val="005B7037"/>
    <w:rsid w:val="005B73DC"/>
    <w:rsid w:val="005B79E4"/>
    <w:rsid w:val="005B7ABC"/>
    <w:rsid w:val="005C05F6"/>
    <w:rsid w:val="005C071E"/>
    <w:rsid w:val="005C0AA5"/>
    <w:rsid w:val="005C1066"/>
    <w:rsid w:val="005C1210"/>
    <w:rsid w:val="005C1636"/>
    <w:rsid w:val="005C1CCE"/>
    <w:rsid w:val="005C2871"/>
    <w:rsid w:val="005C2A3A"/>
    <w:rsid w:val="005C35FF"/>
    <w:rsid w:val="005C3646"/>
    <w:rsid w:val="005C36B8"/>
    <w:rsid w:val="005C3BDD"/>
    <w:rsid w:val="005C3C26"/>
    <w:rsid w:val="005C3F2C"/>
    <w:rsid w:val="005C44C1"/>
    <w:rsid w:val="005C49CA"/>
    <w:rsid w:val="005C4B84"/>
    <w:rsid w:val="005C551C"/>
    <w:rsid w:val="005C5EAC"/>
    <w:rsid w:val="005C6458"/>
    <w:rsid w:val="005C6EF8"/>
    <w:rsid w:val="005C775E"/>
    <w:rsid w:val="005C7768"/>
    <w:rsid w:val="005D031D"/>
    <w:rsid w:val="005D0525"/>
    <w:rsid w:val="005D0844"/>
    <w:rsid w:val="005D0CC5"/>
    <w:rsid w:val="005D0E8A"/>
    <w:rsid w:val="005D0F87"/>
    <w:rsid w:val="005D2296"/>
    <w:rsid w:val="005D2416"/>
    <w:rsid w:val="005D28AC"/>
    <w:rsid w:val="005D2B82"/>
    <w:rsid w:val="005D2C00"/>
    <w:rsid w:val="005D3019"/>
    <w:rsid w:val="005D329B"/>
    <w:rsid w:val="005D33C1"/>
    <w:rsid w:val="005D3450"/>
    <w:rsid w:val="005D3506"/>
    <w:rsid w:val="005D36D3"/>
    <w:rsid w:val="005D4203"/>
    <w:rsid w:val="005D4771"/>
    <w:rsid w:val="005D4A11"/>
    <w:rsid w:val="005D4E3F"/>
    <w:rsid w:val="005D4FAD"/>
    <w:rsid w:val="005D5874"/>
    <w:rsid w:val="005D5B5B"/>
    <w:rsid w:val="005D5BA4"/>
    <w:rsid w:val="005D6363"/>
    <w:rsid w:val="005D7278"/>
    <w:rsid w:val="005D773E"/>
    <w:rsid w:val="005D7C9A"/>
    <w:rsid w:val="005D7F03"/>
    <w:rsid w:val="005E00DD"/>
    <w:rsid w:val="005E0DB6"/>
    <w:rsid w:val="005E1037"/>
    <w:rsid w:val="005E128C"/>
    <w:rsid w:val="005E13AD"/>
    <w:rsid w:val="005E2510"/>
    <w:rsid w:val="005E25EF"/>
    <w:rsid w:val="005E2A27"/>
    <w:rsid w:val="005E3232"/>
    <w:rsid w:val="005E32BD"/>
    <w:rsid w:val="005E32D8"/>
    <w:rsid w:val="005E34CE"/>
    <w:rsid w:val="005E422C"/>
    <w:rsid w:val="005E48EA"/>
    <w:rsid w:val="005E4EC9"/>
    <w:rsid w:val="005E5215"/>
    <w:rsid w:val="005E6703"/>
    <w:rsid w:val="005E6A1A"/>
    <w:rsid w:val="005E7058"/>
    <w:rsid w:val="005E78F2"/>
    <w:rsid w:val="005E7F4C"/>
    <w:rsid w:val="005F0E8D"/>
    <w:rsid w:val="005F0EB2"/>
    <w:rsid w:val="005F0FC5"/>
    <w:rsid w:val="005F127B"/>
    <w:rsid w:val="005F1869"/>
    <w:rsid w:val="005F1D6E"/>
    <w:rsid w:val="005F1EB5"/>
    <w:rsid w:val="005F2A9D"/>
    <w:rsid w:val="005F3168"/>
    <w:rsid w:val="005F325C"/>
    <w:rsid w:val="005F3D03"/>
    <w:rsid w:val="005F3DC9"/>
    <w:rsid w:val="005F51C9"/>
    <w:rsid w:val="005F51DF"/>
    <w:rsid w:val="005F5255"/>
    <w:rsid w:val="005F59CF"/>
    <w:rsid w:val="005F5A3B"/>
    <w:rsid w:val="005F5CA7"/>
    <w:rsid w:val="005F655A"/>
    <w:rsid w:val="005F6649"/>
    <w:rsid w:val="005F66EC"/>
    <w:rsid w:val="005F6CB7"/>
    <w:rsid w:val="005F6CEE"/>
    <w:rsid w:val="005F7089"/>
    <w:rsid w:val="005F70B7"/>
    <w:rsid w:val="005F7585"/>
    <w:rsid w:val="005F7B4C"/>
    <w:rsid w:val="005F7B8E"/>
    <w:rsid w:val="006002A4"/>
    <w:rsid w:val="0060085E"/>
    <w:rsid w:val="00602AA0"/>
    <w:rsid w:val="006035FB"/>
    <w:rsid w:val="00603CF6"/>
    <w:rsid w:val="00604732"/>
    <w:rsid w:val="0060491E"/>
    <w:rsid w:val="00604A48"/>
    <w:rsid w:val="00604B47"/>
    <w:rsid w:val="00604D5F"/>
    <w:rsid w:val="00604DC6"/>
    <w:rsid w:val="00604E68"/>
    <w:rsid w:val="006050E6"/>
    <w:rsid w:val="00605154"/>
    <w:rsid w:val="00605676"/>
    <w:rsid w:val="00605873"/>
    <w:rsid w:val="00605C55"/>
    <w:rsid w:val="00605E5A"/>
    <w:rsid w:val="00605F77"/>
    <w:rsid w:val="006065F8"/>
    <w:rsid w:val="00606FB5"/>
    <w:rsid w:val="006070C9"/>
    <w:rsid w:val="00607393"/>
    <w:rsid w:val="00607CFC"/>
    <w:rsid w:val="00607EF3"/>
    <w:rsid w:val="006101D8"/>
    <w:rsid w:val="00610CB4"/>
    <w:rsid w:val="0061100C"/>
    <w:rsid w:val="00611143"/>
    <w:rsid w:val="006116D1"/>
    <w:rsid w:val="00611919"/>
    <w:rsid w:val="00611BEB"/>
    <w:rsid w:val="00611C25"/>
    <w:rsid w:val="00611CC8"/>
    <w:rsid w:val="00612AB4"/>
    <w:rsid w:val="00612C2D"/>
    <w:rsid w:val="00612FB8"/>
    <w:rsid w:val="006137FE"/>
    <w:rsid w:val="006139F7"/>
    <w:rsid w:val="00613C03"/>
    <w:rsid w:val="00613F97"/>
    <w:rsid w:val="00614984"/>
    <w:rsid w:val="00614A3B"/>
    <w:rsid w:val="00615228"/>
    <w:rsid w:val="006154F6"/>
    <w:rsid w:val="00615D1E"/>
    <w:rsid w:val="0061623A"/>
    <w:rsid w:val="00616328"/>
    <w:rsid w:val="00616E84"/>
    <w:rsid w:val="006171D7"/>
    <w:rsid w:val="00617725"/>
    <w:rsid w:val="00617734"/>
    <w:rsid w:val="00617BEA"/>
    <w:rsid w:val="00617C9E"/>
    <w:rsid w:val="0062051C"/>
    <w:rsid w:val="0062080F"/>
    <w:rsid w:val="006208A2"/>
    <w:rsid w:val="006209A3"/>
    <w:rsid w:val="00620F1E"/>
    <w:rsid w:val="00620F42"/>
    <w:rsid w:val="006212B8"/>
    <w:rsid w:val="00621717"/>
    <w:rsid w:val="006225C9"/>
    <w:rsid w:val="006225DD"/>
    <w:rsid w:val="00623265"/>
    <w:rsid w:val="0062342D"/>
    <w:rsid w:val="00624205"/>
    <w:rsid w:val="0062475B"/>
    <w:rsid w:val="006249FA"/>
    <w:rsid w:val="00624A18"/>
    <w:rsid w:val="00624D5D"/>
    <w:rsid w:val="006250E3"/>
    <w:rsid w:val="00626114"/>
    <w:rsid w:val="0062621A"/>
    <w:rsid w:val="0062642E"/>
    <w:rsid w:val="0062698E"/>
    <w:rsid w:val="00626E88"/>
    <w:rsid w:val="00627269"/>
    <w:rsid w:val="00627BDA"/>
    <w:rsid w:val="00630266"/>
    <w:rsid w:val="00630DBA"/>
    <w:rsid w:val="0063104B"/>
    <w:rsid w:val="0063123A"/>
    <w:rsid w:val="0063197F"/>
    <w:rsid w:val="00631A96"/>
    <w:rsid w:val="00632810"/>
    <w:rsid w:val="00632BD4"/>
    <w:rsid w:val="00632ECA"/>
    <w:rsid w:val="00633A5D"/>
    <w:rsid w:val="00633E57"/>
    <w:rsid w:val="00635475"/>
    <w:rsid w:val="0063560B"/>
    <w:rsid w:val="00635CD2"/>
    <w:rsid w:val="006360BA"/>
    <w:rsid w:val="006365F5"/>
    <w:rsid w:val="006369D3"/>
    <w:rsid w:val="00636B1E"/>
    <w:rsid w:val="00636ED7"/>
    <w:rsid w:val="0063732B"/>
    <w:rsid w:val="00637482"/>
    <w:rsid w:val="0063781E"/>
    <w:rsid w:val="00637931"/>
    <w:rsid w:val="00637E68"/>
    <w:rsid w:val="00637E8F"/>
    <w:rsid w:val="00640308"/>
    <w:rsid w:val="00640641"/>
    <w:rsid w:val="00640B6C"/>
    <w:rsid w:val="00640C4D"/>
    <w:rsid w:val="00640D4C"/>
    <w:rsid w:val="00640F5D"/>
    <w:rsid w:val="006414EB"/>
    <w:rsid w:val="00641753"/>
    <w:rsid w:val="00641834"/>
    <w:rsid w:val="0064223E"/>
    <w:rsid w:val="00642988"/>
    <w:rsid w:val="00642A9F"/>
    <w:rsid w:val="00643521"/>
    <w:rsid w:val="006446D9"/>
    <w:rsid w:val="00644781"/>
    <w:rsid w:val="00644F9A"/>
    <w:rsid w:val="00644FE7"/>
    <w:rsid w:val="0064520E"/>
    <w:rsid w:val="00645259"/>
    <w:rsid w:val="006458AF"/>
    <w:rsid w:val="00645BCF"/>
    <w:rsid w:val="00646489"/>
    <w:rsid w:val="006466AE"/>
    <w:rsid w:val="00646A3A"/>
    <w:rsid w:val="00646BDD"/>
    <w:rsid w:val="00647F53"/>
    <w:rsid w:val="00650990"/>
    <w:rsid w:val="00650A44"/>
    <w:rsid w:val="0065152A"/>
    <w:rsid w:val="00651ADA"/>
    <w:rsid w:val="00652F66"/>
    <w:rsid w:val="00653000"/>
    <w:rsid w:val="00653067"/>
    <w:rsid w:val="006531B5"/>
    <w:rsid w:val="006532ED"/>
    <w:rsid w:val="0065334B"/>
    <w:rsid w:val="006533FD"/>
    <w:rsid w:val="00653A11"/>
    <w:rsid w:val="0065464F"/>
    <w:rsid w:val="006547A5"/>
    <w:rsid w:val="0065480E"/>
    <w:rsid w:val="00655068"/>
    <w:rsid w:val="00655163"/>
    <w:rsid w:val="0065525F"/>
    <w:rsid w:val="00655301"/>
    <w:rsid w:val="0065556D"/>
    <w:rsid w:val="006557E6"/>
    <w:rsid w:val="00655BF0"/>
    <w:rsid w:val="00655C49"/>
    <w:rsid w:val="0065652F"/>
    <w:rsid w:val="006567C1"/>
    <w:rsid w:val="00656847"/>
    <w:rsid w:val="00656969"/>
    <w:rsid w:val="00656B8D"/>
    <w:rsid w:val="00656F1F"/>
    <w:rsid w:val="006570B2"/>
    <w:rsid w:val="006571D4"/>
    <w:rsid w:val="006573D4"/>
    <w:rsid w:val="0066041D"/>
    <w:rsid w:val="00660A0F"/>
    <w:rsid w:val="00662281"/>
    <w:rsid w:val="0066236A"/>
    <w:rsid w:val="006627F1"/>
    <w:rsid w:val="00662A9B"/>
    <w:rsid w:val="00662E15"/>
    <w:rsid w:val="00662FBF"/>
    <w:rsid w:val="00663006"/>
    <w:rsid w:val="0066304F"/>
    <w:rsid w:val="00664358"/>
    <w:rsid w:val="006649BC"/>
    <w:rsid w:val="00664A3A"/>
    <w:rsid w:val="0066548C"/>
    <w:rsid w:val="00665AD1"/>
    <w:rsid w:val="00666129"/>
    <w:rsid w:val="0066639D"/>
    <w:rsid w:val="00666585"/>
    <w:rsid w:val="00666ED7"/>
    <w:rsid w:val="00667120"/>
    <w:rsid w:val="00667634"/>
    <w:rsid w:val="00667AB4"/>
    <w:rsid w:val="00670510"/>
    <w:rsid w:val="00670864"/>
    <w:rsid w:val="00670882"/>
    <w:rsid w:val="00670CD9"/>
    <w:rsid w:val="00671447"/>
    <w:rsid w:val="0067162C"/>
    <w:rsid w:val="006716F0"/>
    <w:rsid w:val="00671A6F"/>
    <w:rsid w:val="00671AEC"/>
    <w:rsid w:val="00671C81"/>
    <w:rsid w:val="00671CCE"/>
    <w:rsid w:val="00671DB9"/>
    <w:rsid w:val="00672952"/>
    <w:rsid w:val="00672D89"/>
    <w:rsid w:val="00673291"/>
    <w:rsid w:val="0067341D"/>
    <w:rsid w:val="00673D31"/>
    <w:rsid w:val="00674353"/>
    <w:rsid w:val="006749D8"/>
    <w:rsid w:val="0067581C"/>
    <w:rsid w:val="00675B79"/>
    <w:rsid w:val="00675FE3"/>
    <w:rsid w:val="006772F4"/>
    <w:rsid w:val="00677D5D"/>
    <w:rsid w:val="00677D9D"/>
    <w:rsid w:val="006807CA"/>
    <w:rsid w:val="00680932"/>
    <w:rsid w:val="0068095B"/>
    <w:rsid w:val="00680E40"/>
    <w:rsid w:val="0068112B"/>
    <w:rsid w:val="006813D8"/>
    <w:rsid w:val="006817A9"/>
    <w:rsid w:val="0068180B"/>
    <w:rsid w:val="00681BBA"/>
    <w:rsid w:val="00681EE9"/>
    <w:rsid w:val="00682142"/>
    <w:rsid w:val="006821AE"/>
    <w:rsid w:val="006828E3"/>
    <w:rsid w:val="00682A48"/>
    <w:rsid w:val="00682D93"/>
    <w:rsid w:val="006837CA"/>
    <w:rsid w:val="00683D48"/>
    <w:rsid w:val="00683F62"/>
    <w:rsid w:val="0068411C"/>
    <w:rsid w:val="00684F80"/>
    <w:rsid w:val="0068505A"/>
    <w:rsid w:val="006850B3"/>
    <w:rsid w:val="006850B7"/>
    <w:rsid w:val="006853E4"/>
    <w:rsid w:val="00685751"/>
    <w:rsid w:val="00686508"/>
    <w:rsid w:val="00686781"/>
    <w:rsid w:val="0068705F"/>
    <w:rsid w:val="006878E2"/>
    <w:rsid w:val="00687A1A"/>
    <w:rsid w:val="00687A49"/>
    <w:rsid w:val="00687A97"/>
    <w:rsid w:val="00687EAB"/>
    <w:rsid w:val="006904DB"/>
    <w:rsid w:val="00690B3E"/>
    <w:rsid w:val="0069121B"/>
    <w:rsid w:val="00691A14"/>
    <w:rsid w:val="00692613"/>
    <w:rsid w:val="00692C6E"/>
    <w:rsid w:val="00693041"/>
    <w:rsid w:val="00693297"/>
    <w:rsid w:val="0069379F"/>
    <w:rsid w:val="00694152"/>
    <w:rsid w:val="0069448B"/>
    <w:rsid w:val="00694561"/>
    <w:rsid w:val="006950AE"/>
    <w:rsid w:val="0069556F"/>
    <w:rsid w:val="00695C1F"/>
    <w:rsid w:val="00695EA3"/>
    <w:rsid w:val="006963A3"/>
    <w:rsid w:val="00696932"/>
    <w:rsid w:val="00696EF6"/>
    <w:rsid w:val="00697127"/>
    <w:rsid w:val="00697295"/>
    <w:rsid w:val="00697487"/>
    <w:rsid w:val="0069797D"/>
    <w:rsid w:val="006A0379"/>
    <w:rsid w:val="006A050B"/>
    <w:rsid w:val="006A0EB3"/>
    <w:rsid w:val="006A0EE6"/>
    <w:rsid w:val="006A1644"/>
    <w:rsid w:val="006A16C6"/>
    <w:rsid w:val="006A1DC9"/>
    <w:rsid w:val="006A1F62"/>
    <w:rsid w:val="006A2992"/>
    <w:rsid w:val="006A414C"/>
    <w:rsid w:val="006A46E9"/>
    <w:rsid w:val="006A4EC4"/>
    <w:rsid w:val="006A51F1"/>
    <w:rsid w:val="006A57FA"/>
    <w:rsid w:val="006A57FF"/>
    <w:rsid w:val="006A5DAC"/>
    <w:rsid w:val="006A76C1"/>
    <w:rsid w:val="006A7701"/>
    <w:rsid w:val="006B041E"/>
    <w:rsid w:val="006B0BB7"/>
    <w:rsid w:val="006B0C28"/>
    <w:rsid w:val="006B10DE"/>
    <w:rsid w:val="006B14BB"/>
    <w:rsid w:val="006B1738"/>
    <w:rsid w:val="006B1F86"/>
    <w:rsid w:val="006B2F24"/>
    <w:rsid w:val="006B32D8"/>
    <w:rsid w:val="006B3625"/>
    <w:rsid w:val="006B39CC"/>
    <w:rsid w:val="006B3FE6"/>
    <w:rsid w:val="006B430A"/>
    <w:rsid w:val="006B50F7"/>
    <w:rsid w:val="006B55CF"/>
    <w:rsid w:val="006B5FB2"/>
    <w:rsid w:val="006B75FE"/>
    <w:rsid w:val="006B7CC4"/>
    <w:rsid w:val="006B7DE4"/>
    <w:rsid w:val="006B7F95"/>
    <w:rsid w:val="006C068A"/>
    <w:rsid w:val="006C076A"/>
    <w:rsid w:val="006C171D"/>
    <w:rsid w:val="006C1DE2"/>
    <w:rsid w:val="006C1F9E"/>
    <w:rsid w:val="006C2022"/>
    <w:rsid w:val="006C2152"/>
    <w:rsid w:val="006C280A"/>
    <w:rsid w:val="006C2890"/>
    <w:rsid w:val="006C3111"/>
    <w:rsid w:val="006C3BE4"/>
    <w:rsid w:val="006C41C3"/>
    <w:rsid w:val="006C4326"/>
    <w:rsid w:val="006C44A2"/>
    <w:rsid w:val="006C45AB"/>
    <w:rsid w:val="006C4A9F"/>
    <w:rsid w:val="006C4B40"/>
    <w:rsid w:val="006C4C24"/>
    <w:rsid w:val="006C5588"/>
    <w:rsid w:val="006C59B5"/>
    <w:rsid w:val="006C678D"/>
    <w:rsid w:val="006C75A8"/>
    <w:rsid w:val="006C7689"/>
    <w:rsid w:val="006C7B02"/>
    <w:rsid w:val="006C7F2A"/>
    <w:rsid w:val="006D0136"/>
    <w:rsid w:val="006D0974"/>
    <w:rsid w:val="006D0D18"/>
    <w:rsid w:val="006D1362"/>
    <w:rsid w:val="006D1CDA"/>
    <w:rsid w:val="006D20D4"/>
    <w:rsid w:val="006D266F"/>
    <w:rsid w:val="006D27D8"/>
    <w:rsid w:val="006D2D30"/>
    <w:rsid w:val="006D341D"/>
    <w:rsid w:val="006D399F"/>
    <w:rsid w:val="006D3A5E"/>
    <w:rsid w:val="006D3B9D"/>
    <w:rsid w:val="006D4082"/>
    <w:rsid w:val="006D4835"/>
    <w:rsid w:val="006D50A0"/>
    <w:rsid w:val="006D599B"/>
    <w:rsid w:val="006D62C6"/>
    <w:rsid w:val="006D638D"/>
    <w:rsid w:val="006D662C"/>
    <w:rsid w:val="006D668C"/>
    <w:rsid w:val="006D6F46"/>
    <w:rsid w:val="006D751F"/>
    <w:rsid w:val="006D76C1"/>
    <w:rsid w:val="006E14C4"/>
    <w:rsid w:val="006E1C8E"/>
    <w:rsid w:val="006E1D2A"/>
    <w:rsid w:val="006E2296"/>
    <w:rsid w:val="006E2D57"/>
    <w:rsid w:val="006E3B70"/>
    <w:rsid w:val="006E4A5D"/>
    <w:rsid w:val="006E571B"/>
    <w:rsid w:val="006E6401"/>
    <w:rsid w:val="006E6432"/>
    <w:rsid w:val="006E6737"/>
    <w:rsid w:val="006E6AD1"/>
    <w:rsid w:val="006E722D"/>
    <w:rsid w:val="006E72DA"/>
    <w:rsid w:val="006E73C6"/>
    <w:rsid w:val="006E775F"/>
    <w:rsid w:val="006F0C3A"/>
    <w:rsid w:val="006F1A21"/>
    <w:rsid w:val="006F1AA5"/>
    <w:rsid w:val="006F1C23"/>
    <w:rsid w:val="006F29CF"/>
    <w:rsid w:val="006F380E"/>
    <w:rsid w:val="006F3BAA"/>
    <w:rsid w:val="006F3C30"/>
    <w:rsid w:val="006F416D"/>
    <w:rsid w:val="006F4637"/>
    <w:rsid w:val="006F4F32"/>
    <w:rsid w:val="006F5020"/>
    <w:rsid w:val="006F5543"/>
    <w:rsid w:val="006F57CD"/>
    <w:rsid w:val="006F5918"/>
    <w:rsid w:val="006F5D19"/>
    <w:rsid w:val="006F6E6C"/>
    <w:rsid w:val="006F72C9"/>
    <w:rsid w:val="006F72D1"/>
    <w:rsid w:val="006F7746"/>
    <w:rsid w:val="006F7DB4"/>
    <w:rsid w:val="00700A58"/>
    <w:rsid w:val="007010F8"/>
    <w:rsid w:val="0070127F"/>
    <w:rsid w:val="0070130C"/>
    <w:rsid w:val="00701623"/>
    <w:rsid w:val="00701629"/>
    <w:rsid w:val="007019B1"/>
    <w:rsid w:val="00701A5F"/>
    <w:rsid w:val="00701ECC"/>
    <w:rsid w:val="00701F3B"/>
    <w:rsid w:val="00701F84"/>
    <w:rsid w:val="00702082"/>
    <w:rsid w:val="007021A8"/>
    <w:rsid w:val="0070275F"/>
    <w:rsid w:val="00702888"/>
    <w:rsid w:val="00702A12"/>
    <w:rsid w:val="00702D62"/>
    <w:rsid w:val="00702D7B"/>
    <w:rsid w:val="00703A65"/>
    <w:rsid w:val="00704424"/>
    <w:rsid w:val="00704520"/>
    <w:rsid w:val="00704802"/>
    <w:rsid w:val="00705C86"/>
    <w:rsid w:val="00705F47"/>
    <w:rsid w:val="00705F63"/>
    <w:rsid w:val="007067ED"/>
    <w:rsid w:val="00706EBC"/>
    <w:rsid w:val="00707526"/>
    <w:rsid w:val="007079E7"/>
    <w:rsid w:val="00707C5C"/>
    <w:rsid w:val="00707D0D"/>
    <w:rsid w:val="00710664"/>
    <w:rsid w:val="00710D07"/>
    <w:rsid w:val="00710DB7"/>
    <w:rsid w:val="00710E4C"/>
    <w:rsid w:val="0071135B"/>
    <w:rsid w:val="007119F3"/>
    <w:rsid w:val="007120C0"/>
    <w:rsid w:val="0071267F"/>
    <w:rsid w:val="00712A7B"/>
    <w:rsid w:val="0071304A"/>
    <w:rsid w:val="00713063"/>
    <w:rsid w:val="0071311C"/>
    <w:rsid w:val="00713FB5"/>
    <w:rsid w:val="007149ED"/>
    <w:rsid w:val="00715059"/>
    <w:rsid w:val="00715739"/>
    <w:rsid w:val="00715854"/>
    <w:rsid w:val="007158B3"/>
    <w:rsid w:val="00715DC8"/>
    <w:rsid w:val="00715F00"/>
    <w:rsid w:val="00716406"/>
    <w:rsid w:val="00716656"/>
    <w:rsid w:val="007167EE"/>
    <w:rsid w:val="007168A3"/>
    <w:rsid w:val="00716BB3"/>
    <w:rsid w:val="00716FB6"/>
    <w:rsid w:val="0072039E"/>
    <w:rsid w:val="007207B5"/>
    <w:rsid w:val="007207E3"/>
    <w:rsid w:val="00720CE7"/>
    <w:rsid w:val="0072127B"/>
    <w:rsid w:val="00721AB1"/>
    <w:rsid w:val="00721F52"/>
    <w:rsid w:val="007224A9"/>
    <w:rsid w:val="007229EC"/>
    <w:rsid w:val="00722C3F"/>
    <w:rsid w:val="0072323A"/>
    <w:rsid w:val="00723471"/>
    <w:rsid w:val="00723F39"/>
    <w:rsid w:val="007241D4"/>
    <w:rsid w:val="00724244"/>
    <w:rsid w:val="0072468A"/>
    <w:rsid w:val="00724BE3"/>
    <w:rsid w:val="00724D81"/>
    <w:rsid w:val="0072505D"/>
    <w:rsid w:val="00725096"/>
    <w:rsid w:val="0072545E"/>
    <w:rsid w:val="00725E77"/>
    <w:rsid w:val="00725E89"/>
    <w:rsid w:val="0072633D"/>
    <w:rsid w:val="00726F47"/>
    <w:rsid w:val="007271CC"/>
    <w:rsid w:val="007273F2"/>
    <w:rsid w:val="007275CA"/>
    <w:rsid w:val="0072765F"/>
    <w:rsid w:val="007279A0"/>
    <w:rsid w:val="00727AAB"/>
    <w:rsid w:val="00727F64"/>
    <w:rsid w:val="0073055A"/>
    <w:rsid w:val="00730F2E"/>
    <w:rsid w:val="0073126F"/>
    <w:rsid w:val="00731AEC"/>
    <w:rsid w:val="00731C86"/>
    <w:rsid w:val="00732351"/>
    <w:rsid w:val="007325FE"/>
    <w:rsid w:val="00733259"/>
    <w:rsid w:val="00733774"/>
    <w:rsid w:val="00734BC9"/>
    <w:rsid w:val="007351AC"/>
    <w:rsid w:val="007364E7"/>
    <w:rsid w:val="00736954"/>
    <w:rsid w:val="007370F9"/>
    <w:rsid w:val="007371EC"/>
    <w:rsid w:val="0073755A"/>
    <w:rsid w:val="00737B36"/>
    <w:rsid w:val="00737D15"/>
    <w:rsid w:val="00740710"/>
    <w:rsid w:val="0074087E"/>
    <w:rsid w:val="007417AC"/>
    <w:rsid w:val="00741E53"/>
    <w:rsid w:val="0074209C"/>
    <w:rsid w:val="00742DD3"/>
    <w:rsid w:val="007430BE"/>
    <w:rsid w:val="00743143"/>
    <w:rsid w:val="007437E1"/>
    <w:rsid w:val="00743892"/>
    <w:rsid w:val="0074433C"/>
    <w:rsid w:val="007445EE"/>
    <w:rsid w:val="007447ED"/>
    <w:rsid w:val="007456DC"/>
    <w:rsid w:val="0074588B"/>
    <w:rsid w:val="00746596"/>
    <w:rsid w:val="00746C68"/>
    <w:rsid w:val="00746CE2"/>
    <w:rsid w:val="00746E12"/>
    <w:rsid w:val="00747015"/>
    <w:rsid w:val="00747456"/>
    <w:rsid w:val="0074782F"/>
    <w:rsid w:val="00747A2D"/>
    <w:rsid w:val="00747F98"/>
    <w:rsid w:val="007504D4"/>
    <w:rsid w:val="00750D61"/>
    <w:rsid w:val="00751042"/>
    <w:rsid w:val="0075201D"/>
    <w:rsid w:val="007521F1"/>
    <w:rsid w:val="007524BE"/>
    <w:rsid w:val="007524DB"/>
    <w:rsid w:val="007527D2"/>
    <w:rsid w:val="00752918"/>
    <w:rsid w:val="00753068"/>
    <w:rsid w:val="007530DE"/>
    <w:rsid w:val="007531D7"/>
    <w:rsid w:val="007545FD"/>
    <w:rsid w:val="00754836"/>
    <w:rsid w:val="00754A56"/>
    <w:rsid w:val="00754F8D"/>
    <w:rsid w:val="00755400"/>
    <w:rsid w:val="00755512"/>
    <w:rsid w:val="007556D0"/>
    <w:rsid w:val="00756603"/>
    <w:rsid w:val="0075684C"/>
    <w:rsid w:val="00756850"/>
    <w:rsid w:val="00756A1D"/>
    <w:rsid w:val="0075743F"/>
    <w:rsid w:val="00757547"/>
    <w:rsid w:val="00757704"/>
    <w:rsid w:val="00757CC8"/>
    <w:rsid w:val="007601F7"/>
    <w:rsid w:val="00760298"/>
    <w:rsid w:val="00760BA9"/>
    <w:rsid w:val="007615A1"/>
    <w:rsid w:val="007620C5"/>
    <w:rsid w:val="00762941"/>
    <w:rsid w:val="00762AC3"/>
    <w:rsid w:val="00764A17"/>
    <w:rsid w:val="007652B9"/>
    <w:rsid w:val="00765478"/>
    <w:rsid w:val="007657F9"/>
    <w:rsid w:val="00765ABF"/>
    <w:rsid w:val="00765D84"/>
    <w:rsid w:val="00766232"/>
    <w:rsid w:val="007667F5"/>
    <w:rsid w:val="007668CE"/>
    <w:rsid w:val="00766C15"/>
    <w:rsid w:val="0076702A"/>
    <w:rsid w:val="00767191"/>
    <w:rsid w:val="00767270"/>
    <w:rsid w:val="007674B1"/>
    <w:rsid w:val="007706FB"/>
    <w:rsid w:val="00770A3B"/>
    <w:rsid w:val="00770C27"/>
    <w:rsid w:val="007716AC"/>
    <w:rsid w:val="00772ADF"/>
    <w:rsid w:val="00772B73"/>
    <w:rsid w:val="00773608"/>
    <w:rsid w:val="00773AD7"/>
    <w:rsid w:val="00774104"/>
    <w:rsid w:val="0077539B"/>
    <w:rsid w:val="00775446"/>
    <w:rsid w:val="00775895"/>
    <w:rsid w:val="00775B79"/>
    <w:rsid w:val="00775DC7"/>
    <w:rsid w:val="007763AB"/>
    <w:rsid w:val="007767F3"/>
    <w:rsid w:val="00776DDF"/>
    <w:rsid w:val="007770CF"/>
    <w:rsid w:val="007771A7"/>
    <w:rsid w:val="0077767B"/>
    <w:rsid w:val="0078068F"/>
    <w:rsid w:val="00780698"/>
    <w:rsid w:val="00780912"/>
    <w:rsid w:val="00780AD8"/>
    <w:rsid w:val="00780FA1"/>
    <w:rsid w:val="007812AA"/>
    <w:rsid w:val="007814FB"/>
    <w:rsid w:val="00781812"/>
    <w:rsid w:val="00781E28"/>
    <w:rsid w:val="00782276"/>
    <w:rsid w:val="00782792"/>
    <w:rsid w:val="007827DB"/>
    <w:rsid w:val="007834D7"/>
    <w:rsid w:val="00783D16"/>
    <w:rsid w:val="007844D3"/>
    <w:rsid w:val="0078455E"/>
    <w:rsid w:val="007847B4"/>
    <w:rsid w:val="007847E2"/>
    <w:rsid w:val="00784860"/>
    <w:rsid w:val="007848D5"/>
    <w:rsid w:val="00785824"/>
    <w:rsid w:val="0078584E"/>
    <w:rsid w:val="00785C58"/>
    <w:rsid w:val="00785DFA"/>
    <w:rsid w:val="00785F17"/>
    <w:rsid w:val="00786B96"/>
    <w:rsid w:val="00786C8A"/>
    <w:rsid w:val="00786CC4"/>
    <w:rsid w:val="00787245"/>
    <w:rsid w:val="0078744D"/>
    <w:rsid w:val="00787E09"/>
    <w:rsid w:val="00787EAC"/>
    <w:rsid w:val="007905DB"/>
    <w:rsid w:val="00790C0C"/>
    <w:rsid w:val="0079109F"/>
    <w:rsid w:val="00791352"/>
    <w:rsid w:val="0079156B"/>
    <w:rsid w:val="00791F1C"/>
    <w:rsid w:val="0079283F"/>
    <w:rsid w:val="00792A13"/>
    <w:rsid w:val="00792A38"/>
    <w:rsid w:val="00793708"/>
    <w:rsid w:val="00794574"/>
    <w:rsid w:val="007948DC"/>
    <w:rsid w:val="007954BF"/>
    <w:rsid w:val="007955E2"/>
    <w:rsid w:val="007966DD"/>
    <w:rsid w:val="0079680C"/>
    <w:rsid w:val="00796834"/>
    <w:rsid w:val="00796A1C"/>
    <w:rsid w:val="007970EA"/>
    <w:rsid w:val="0079746A"/>
    <w:rsid w:val="00797B38"/>
    <w:rsid w:val="007A01E4"/>
    <w:rsid w:val="007A02E3"/>
    <w:rsid w:val="007A0C9F"/>
    <w:rsid w:val="007A1561"/>
    <w:rsid w:val="007A2649"/>
    <w:rsid w:val="007A2DC2"/>
    <w:rsid w:val="007A355E"/>
    <w:rsid w:val="007A37CF"/>
    <w:rsid w:val="007A402E"/>
    <w:rsid w:val="007A4057"/>
    <w:rsid w:val="007A4118"/>
    <w:rsid w:val="007A4252"/>
    <w:rsid w:val="007A4650"/>
    <w:rsid w:val="007A4B2E"/>
    <w:rsid w:val="007A4E07"/>
    <w:rsid w:val="007A59E2"/>
    <w:rsid w:val="007A5BC3"/>
    <w:rsid w:val="007A608E"/>
    <w:rsid w:val="007A6118"/>
    <w:rsid w:val="007A640A"/>
    <w:rsid w:val="007A6B86"/>
    <w:rsid w:val="007A7027"/>
    <w:rsid w:val="007A76C7"/>
    <w:rsid w:val="007A7E47"/>
    <w:rsid w:val="007B029B"/>
    <w:rsid w:val="007B02E7"/>
    <w:rsid w:val="007B045C"/>
    <w:rsid w:val="007B0974"/>
    <w:rsid w:val="007B0ADC"/>
    <w:rsid w:val="007B0DB2"/>
    <w:rsid w:val="007B14E3"/>
    <w:rsid w:val="007B1546"/>
    <w:rsid w:val="007B172C"/>
    <w:rsid w:val="007B17F6"/>
    <w:rsid w:val="007B2835"/>
    <w:rsid w:val="007B2C69"/>
    <w:rsid w:val="007B32A2"/>
    <w:rsid w:val="007B35C8"/>
    <w:rsid w:val="007B3802"/>
    <w:rsid w:val="007B390E"/>
    <w:rsid w:val="007B416C"/>
    <w:rsid w:val="007B44EC"/>
    <w:rsid w:val="007B552B"/>
    <w:rsid w:val="007B58ED"/>
    <w:rsid w:val="007B5F9F"/>
    <w:rsid w:val="007B63C2"/>
    <w:rsid w:val="007B6653"/>
    <w:rsid w:val="007B6A32"/>
    <w:rsid w:val="007B6CE6"/>
    <w:rsid w:val="007B777E"/>
    <w:rsid w:val="007B7A67"/>
    <w:rsid w:val="007B7B87"/>
    <w:rsid w:val="007B7BE3"/>
    <w:rsid w:val="007B7D90"/>
    <w:rsid w:val="007B7E04"/>
    <w:rsid w:val="007C0119"/>
    <w:rsid w:val="007C0807"/>
    <w:rsid w:val="007C0A5E"/>
    <w:rsid w:val="007C0A90"/>
    <w:rsid w:val="007C0D64"/>
    <w:rsid w:val="007C0FAA"/>
    <w:rsid w:val="007C0FD8"/>
    <w:rsid w:val="007C11D6"/>
    <w:rsid w:val="007C130D"/>
    <w:rsid w:val="007C151E"/>
    <w:rsid w:val="007C1862"/>
    <w:rsid w:val="007C1ADF"/>
    <w:rsid w:val="007C1C8C"/>
    <w:rsid w:val="007C2857"/>
    <w:rsid w:val="007C31CC"/>
    <w:rsid w:val="007C39CE"/>
    <w:rsid w:val="007C4906"/>
    <w:rsid w:val="007C49D5"/>
    <w:rsid w:val="007C4FBE"/>
    <w:rsid w:val="007C5333"/>
    <w:rsid w:val="007C5373"/>
    <w:rsid w:val="007C57A4"/>
    <w:rsid w:val="007C6498"/>
    <w:rsid w:val="007C6569"/>
    <w:rsid w:val="007C6989"/>
    <w:rsid w:val="007C6BC0"/>
    <w:rsid w:val="007C6C43"/>
    <w:rsid w:val="007C6E0D"/>
    <w:rsid w:val="007C76DB"/>
    <w:rsid w:val="007C7ADB"/>
    <w:rsid w:val="007C7BB6"/>
    <w:rsid w:val="007C7C59"/>
    <w:rsid w:val="007C7C66"/>
    <w:rsid w:val="007D060D"/>
    <w:rsid w:val="007D0BE0"/>
    <w:rsid w:val="007D0F00"/>
    <w:rsid w:val="007D1053"/>
    <w:rsid w:val="007D227C"/>
    <w:rsid w:val="007D2476"/>
    <w:rsid w:val="007D2ABA"/>
    <w:rsid w:val="007D2D76"/>
    <w:rsid w:val="007D3131"/>
    <w:rsid w:val="007D31E2"/>
    <w:rsid w:val="007D3778"/>
    <w:rsid w:val="007D38A2"/>
    <w:rsid w:val="007D3A50"/>
    <w:rsid w:val="007D3DE2"/>
    <w:rsid w:val="007D4557"/>
    <w:rsid w:val="007D4B6A"/>
    <w:rsid w:val="007D5277"/>
    <w:rsid w:val="007D56E8"/>
    <w:rsid w:val="007D67B1"/>
    <w:rsid w:val="007D7411"/>
    <w:rsid w:val="007D76FA"/>
    <w:rsid w:val="007D78FD"/>
    <w:rsid w:val="007D7EE2"/>
    <w:rsid w:val="007E01D0"/>
    <w:rsid w:val="007E0591"/>
    <w:rsid w:val="007E0C15"/>
    <w:rsid w:val="007E1789"/>
    <w:rsid w:val="007E187B"/>
    <w:rsid w:val="007E192D"/>
    <w:rsid w:val="007E2FA5"/>
    <w:rsid w:val="007E3114"/>
    <w:rsid w:val="007E3202"/>
    <w:rsid w:val="007E3B48"/>
    <w:rsid w:val="007E3D5F"/>
    <w:rsid w:val="007E3E8B"/>
    <w:rsid w:val="007E4FDA"/>
    <w:rsid w:val="007E5069"/>
    <w:rsid w:val="007E56E9"/>
    <w:rsid w:val="007E5804"/>
    <w:rsid w:val="007E5C2C"/>
    <w:rsid w:val="007E5F88"/>
    <w:rsid w:val="007E6937"/>
    <w:rsid w:val="007E6A1B"/>
    <w:rsid w:val="007E6A1D"/>
    <w:rsid w:val="007E75E0"/>
    <w:rsid w:val="007E77B3"/>
    <w:rsid w:val="007E7EA5"/>
    <w:rsid w:val="007F038D"/>
    <w:rsid w:val="007F040C"/>
    <w:rsid w:val="007F0D4C"/>
    <w:rsid w:val="007F0EEC"/>
    <w:rsid w:val="007F1A51"/>
    <w:rsid w:val="007F2126"/>
    <w:rsid w:val="007F29C6"/>
    <w:rsid w:val="007F2A51"/>
    <w:rsid w:val="007F3144"/>
    <w:rsid w:val="007F35DA"/>
    <w:rsid w:val="007F385E"/>
    <w:rsid w:val="007F436D"/>
    <w:rsid w:val="007F496D"/>
    <w:rsid w:val="007F4AFD"/>
    <w:rsid w:val="007F4FDE"/>
    <w:rsid w:val="007F54D3"/>
    <w:rsid w:val="007F5AEA"/>
    <w:rsid w:val="007F5DD4"/>
    <w:rsid w:val="007F5DEB"/>
    <w:rsid w:val="007F6613"/>
    <w:rsid w:val="007F6669"/>
    <w:rsid w:val="007F66EF"/>
    <w:rsid w:val="007F6C2A"/>
    <w:rsid w:val="007F74A4"/>
    <w:rsid w:val="007F7A6E"/>
    <w:rsid w:val="007F7D70"/>
    <w:rsid w:val="007F7EAC"/>
    <w:rsid w:val="00800518"/>
    <w:rsid w:val="00800AD3"/>
    <w:rsid w:val="00800BF4"/>
    <w:rsid w:val="00801233"/>
    <w:rsid w:val="008014B8"/>
    <w:rsid w:val="0080158F"/>
    <w:rsid w:val="008015B2"/>
    <w:rsid w:val="00803352"/>
    <w:rsid w:val="008037A9"/>
    <w:rsid w:val="008038FA"/>
    <w:rsid w:val="00803A05"/>
    <w:rsid w:val="00803A77"/>
    <w:rsid w:val="00803AF1"/>
    <w:rsid w:val="00803D35"/>
    <w:rsid w:val="00803F4A"/>
    <w:rsid w:val="0080405D"/>
    <w:rsid w:val="00804086"/>
    <w:rsid w:val="0080468C"/>
    <w:rsid w:val="00804A81"/>
    <w:rsid w:val="00804CCD"/>
    <w:rsid w:val="0080501A"/>
    <w:rsid w:val="00805024"/>
    <w:rsid w:val="008051C0"/>
    <w:rsid w:val="00805852"/>
    <w:rsid w:val="008059E8"/>
    <w:rsid w:val="00805B23"/>
    <w:rsid w:val="008060C9"/>
    <w:rsid w:val="008061C5"/>
    <w:rsid w:val="00806543"/>
    <w:rsid w:val="0080688D"/>
    <w:rsid w:val="00806B10"/>
    <w:rsid w:val="00807007"/>
    <w:rsid w:val="008070E8"/>
    <w:rsid w:val="008073F2"/>
    <w:rsid w:val="00807B66"/>
    <w:rsid w:val="00810305"/>
    <w:rsid w:val="008109AA"/>
    <w:rsid w:val="00810E42"/>
    <w:rsid w:val="00811052"/>
    <w:rsid w:val="0081116B"/>
    <w:rsid w:val="008112C8"/>
    <w:rsid w:val="008114F4"/>
    <w:rsid w:val="0081183C"/>
    <w:rsid w:val="008119E1"/>
    <w:rsid w:val="00811C91"/>
    <w:rsid w:val="00812019"/>
    <w:rsid w:val="00812030"/>
    <w:rsid w:val="008121D8"/>
    <w:rsid w:val="008123CF"/>
    <w:rsid w:val="00812740"/>
    <w:rsid w:val="008128BF"/>
    <w:rsid w:val="00812999"/>
    <w:rsid w:val="00812D77"/>
    <w:rsid w:val="00813433"/>
    <w:rsid w:val="008140B8"/>
    <w:rsid w:val="0081469E"/>
    <w:rsid w:val="008146A9"/>
    <w:rsid w:val="008149DD"/>
    <w:rsid w:val="00815522"/>
    <w:rsid w:val="0081553D"/>
    <w:rsid w:val="00815BBB"/>
    <w:rsid w:val="00815D34"/>
    <w:rsid w:val="00815E08"/>
    <w:rsid w:val="00815E5B"/>
    <w:rsid w:val="00816063"/>
    <w:rsid w:val="0081666D"/>
    <w:rsid w:val="00816C35"/>
    <w:rsid w:val="00816C88"/>
    <w:rsid w:val="00817172"/>
    <w:rsid w:val="008173B3"/>
    <w:rsid w:val="0081744D"/>
    <w:rsid w:val="00821644"/>
    <w:rsid w:val="00822889"/>
    <w:rsid w:val="00822EFC"/>
    <w:rsid w:val="00823194"/>
    <w:rsid w:val="00823295"/>
    <w:rsid w:val="00823686"/>
    <w:rsid w:val="008239DA"/>
    <w:rsid w:val="00824161"/>
    <w:rsid w:val="00824ADE"/>
    <w:rsid w:val="00824EC4"/>
    <w:rsid w:val="00824F54"/>
    <w:rsid w:val="00825130"/>
    <w:rsid w:val="00825421"/>
    <w:rsid w:val="00825511"/>
    <w:rsid w:val="00825532"/>
    <w:rsid w:val="00825C63"/>
    <w:rsid w:val="00830458"/>
    <w:rsid w:val="008305BA"/>
    <w:rsid w:val="00830E62"/>
    <w:rsid w:val="00830F9B"/>
    <w:rsid w:val="008316F5"/>
    <w:rsid w:val="00831A04"/>
    <w:rsid w:val="00831FB8"/>
    <w:rsid w:val="008325E4"/>
    <w:rsid w:val="00832673"/>
    <w:rsid w:val="00832ABA"/>
    <w:rsid w:val="00832AFF"/>
    <w:rsid w:val="00832EA1"/>
    <w:rsid w:val="008330BE"/>
    <w:rsid w:val="00833EBC"/>
    <w:rsid w:val="0083425E"/>
    <w:rsid w:val="008343A4"/>
    <w:rsid w:val="00834429"/>
    <w:rsid w:val="0083471E"/>
    <w:rsid w:val="008351CC"/>
    <w:rsid w:val="008352E4"/>
    <w:rsid w:val="00835338"/>
    <w:rsid w:val="00836EEC"/>
    <w:rsid w:val="00837160"/>
    <w:rsid w:val="00837296"/>
    <w:rsid w:val="008378B6"/>
    <w:rsid w:val="008407EC"/>
    <w:rsid w:val="00840B6F"/>
    <w:rsid w:val="00841077"/>
    <w:rsid w:val="00841CC6"/>
    <w:rsid w:val="008422B1"/>
    <w:rsid w:val="00843CAF"/>
    <w:rsid w:val="00843EEF"/>
    <w:rsid w:val="008440D7"/>
    <w:rsid w:val="00844680"/>
    <w:rsid w:val="00844AB5"/>
    <w:rsid w:val="00845440"/>
    <w:rsid w:val="0084587E"/>
    <w:rsid w:val="0084644E"/>
    <w:rsid w:val="00846C9B"/>
    <w:rsid w:val="00846D71"/>
    <w:rsid w:val="008506F7"/>
    <w:rsid w:val="00850A10"/>
    <w:rsid w:val="00850AE8"/>
    <w:rsid w:val="00851EA4"/>
    <w:rsid w:val="008526C9"/>
    <w:rsid w:val="00852BFE"/>
    <w:rsid w:val="00852CDA"/>
    <w:rsid w:val="00852DC7"/>
    <w:rsid w:val="00852E5C"/>
    <w:rsid w:val="0085325E"/>
    <w:rsid w:val="00853637"/>
    <w:rsid w:val="0085375E"/>
    <w:rsid w:val="0085388A"/>
    <w:rsid w:val="00853905"/>
    <w:rsid w:val="008540FE"/>
    <w:rsid w:val="00854407"/>
    <w:rsid w:val="0085461A"/>
    <w:rsid w:val="0085462F"/>
    <w:rsid w:val="0085471B"/>
    <w:rsid w:val="00854826"/>
    <w:rsid w:val="00854A5C"/>
    <w:rsid w:val="00854F6D"/>
    <w:rsid w:val="008555C7"/>
    <w:rsid w:val="00857239"/>
    <w:rsid w:val="0085744F"/>
    <w:rsid w:val="0085764A"/>
    <w:rsid w:val="00857B11"/>
    <w:rsid w:val="00857C81"/>
    <w:rsid w:val="00860344"/>
    <w:rsid w:val="008603C3"/>
    <w:rsid w:val="00860A8E"/>
    <w:rsid w:val="00860CFB"/>
    <w:rsid w:val="00860D17"/>
    <w:rsid w:val="00861BF8"/>
    <w:rsid w:val="00861FBC"/>
    <w:rsid w:val="00863B5E"/>
    <w:rsid w:val="00863D15"/>
    <w:rsid w:val="00863E32"/>
    <w:rsid w:val="00864272"/>
    <w:rsid w:val="00864884"/>
    <w:rsid w:val="00865523"/>
    <w:rsid w:val="00865677"/>
    <w:rsid w:val="008658C9"/>
    <w:rsid w:val="0086639E"/>
    <w:rsid w:val="008665EC"/>
    <w:rsid w:val="00866819"/>
    <w:rsid w:val="0086694D"/>
    <w:rsid w:val="00866E05"/>
    <w:rsid w:val="00867638"/>
    <w:rsid w:val="00867DA7"/>
    <w:rsid w:val="008701C6"/>
    <w:rsid w:val="008707EF"/>
    <w:rsid w:val="00871210"/>
    <w:rsid w:val="00871AE2"/>
    <w:rsid w:val="00871F41"/>
    <w:rsid w:val="00871F47"/>
    <w:rsid w:val="00872054"/>
    <w:rsid w:val="008726D5"/>
    <w:rsid w:val="008727EF"/>
    <w:rsid w:val="00873006"/>
    <w:rsid w:val="0087387E"/>
    <w:rsid w:val="00873CAB"/>
    <w:rsid w:val="0087421D"/>
    <w:rsid w:val="008754AE"/>
    <w:rsid w:val="0087555E"/>
    <w:rsid w:val="008755E0"/>
    <w:rsid w:val="0087563E"/>
    <w:rsid w:val="00875836"/>
    <w:rsid w:val="0087651A"/>
    <w:rsid w:val="00877140"/>
    <w:rsid w:val="008771D5"/>
    <w:rsid w:val="0087732F"/>
    <w:rsid w:val="008778B0"/>
    <w:rsid w:val="00877D04"/>
    <w:rsid w:val="0088065C"/>
    <w:rsid w:val="008813B0"/>
    <w:rsid w:val="0088163D"/>
    <w:rsid w:val="00881BBD"/>
    <w:rsid w:val="00882382"/>
    <w:rsid w:val="00883089"/>
    <w:rsid w:val="0088398F"/>
    <w:rsid w:val="0088415E"/>
    <w:rsid w:val="0088446E"/>
    <w:rsid w:val="008844B4"/>
    <w:rsid w:val="00885067"/>
    <w:rsid w:val="00885610"/>
    <w:rsid w:val="00885635"/>
    <w:rsid w:val="0088564E"/>
    <w:rsid w:val="00885A5D"/>
    <w:rsid w:val="00885D9D"/>
    <w:rsid w:val="008863A3"/>
    <w:rsid w:val="008863C4"/>
    <w:rsid w:val="0088673B"/>
    <w:rsid w:val="00886ABD"/>
    <w:rsid w:val="00886B45"/>
    <w:rsid w:val="008876CE"/>
    <w:rsid w:val="00887871"/>
    <w:rsid w:val="00887F59"/>
    <w:rsid w:val="00890086"/>
    <w:rsid w:val="00890157"/>
    <w:rsid w:val="0089024F"/>
    <w:rsid w:val="00890299"/>
    <w:rsid w:val="00890355"/>
    <w:rsid w:val="00890801"/>
    <w:rsid w:val="00890AA0"/>
    <w:rsid w:val="00890E87"/>
    <w:rsid w:val="008914BC"/>
    <w:rsid w:val="00891515"/>
    <w:rsid w:val="00891C44"/>
    <w:rsid w:val="00891CF2"/>
    <w:rsid w:val="00891E49"/>
    <w:rsid w:val="00892277"/>
    <w:rsid w:val="008924CA"/>
    <w:rsid w:val="008930DF"/>
    <w:rsid w:val="00893BF1"/>
    <w:rsid w:val="00893BF5"/>
    <w:rsid w:val="00894215"/>
    <w:rsid w:val="008944F2"/>
    <w:rsid w:val="008946E4"/>
    <w:rsid w:val="00894AB9"/>
    <w:rsid w:val="00894B03"/>
    <w:rsid w:val="00895793"/>
    <w:rsid w:val="00895D4D"/>
    <w:rsid w:val="00896346"/>
    <w:rsid w:val="00896A1F"/>
    <w:rsid w:val="00896BA6"/>
    <w:rsid w:val="008972B5"/>
    <w:rsid w:val="00897319"/>
    <w:rsid w:val="0089758C"/>
    <w:rsid w:val="008A0290"/>
    <w:rsid w:val="008A03EB"/>
    <w:rsid w:val="008A0683"/>
    <w:rsid w:val="008A0E7F"/>
    <w:rsid w:val="008A1541"/>
    <w:rsid w:val="008A1543"/>
    <w:rsid w:val="008A1B58"/>
    <w:rsid w:val="008A2123"/>
    <w:rsid w:val="008A26CD"/>
    <w:rsid w:val="008A273A"/>
    <w:rsid w:val="008A2E43"/>
    <w:rsid w:val="008A34A3"/>
    <w:rsid w:val="008A3C57"/>
    <w:rsid w:val="008A3C95"/>
    <w:rsid w:val="008A3FD9"/>
    <w:rsid w:val="008A3FF5"/>
    <w:rsid w:val="008A418C"/>
    <w:rsid w:val="008A455C"/>
    <w:rsid w:val="008A47D7"/>
    <w:rsid w:val="008A4969"/>
    <w:rsid w:val="008A5904"/>
    <w:rsid w:val="008A5A44"/>
    <w:rsid w:val="008A5C4B"/>
    <w:rsid w:val="008A5F0E"/>
    <w:rsid w:val="008A5FFF"/>
    <w:rsid w:val="008A6F61"/>
    <w:rsid w:val="008A702D"/>
    <w:rsid w:val="008A704F"/>
    <w:rsid w:val="008A758C"/>
    <w:rsid w:val="008A76D6"/>
    <w:rsid w:val="008A7D3A"/>
    <w:rsid w:val="008B00CA"/>
    <w:rsid w:val="008B0338"/>
    <w:rsid w:val="008B07D3"/>
    <w:rsid w:val="008B0D50"/>
    <w:rsid w:val="008B12EC"/>
    <w:rsid w:val="008B1AB7"/>
    <w:rsid w:val="008B1DDA"/>
    <w:rsid w:val="008B1EE3"/>
    <w:rsid w:val="008B20E4"/>
    <w:rsid w:val="008B20EB"/>
    <w:rsid w:val="008B25A1"/>
    <w:rsid w:val="008B26A1"/>
    <w:rsid w:val="008B2C54"/>
    <w:rsid w:val="008B2E1B"/>
    <w:rsid w:val="008B2EE5"/>
    <w:rsid w:val="008B3281"/>
    <w:rsid w:val="008B33ED"/>
    <w:rsid w:val="008B3D06"/>
    <w:rsid w:val="008B47AD"/>
    <w:rsid w:val="008B572A"/>
    <w:rsid w:val="008B5D80"/>
    <w:rsid w:val="008B78D2"/>
    <w:rsid w:val="008B7C9D"/>
    <w:rsid w:val="008B7E82"/>
    <w:rsid w:val="008C006F"/>
    <w:rsid w:val="008C10AF"/>
    <w:rsid w:val="008C1B79"/>
    <w:rsid w:val="008C1E0E"/>
    <w:rsid w:val="008C2116"/>
    <w:rsid w:val="008C215C"/>
    <w:rsid w:val="008C25EC"/>
    <w:rsid w:val="008C2FD4"/>
    <w:rsid w:val="008C30AB"/>
    <w:rsid w:val="008C360D"/>
    <w:rsid w:val="008C3921"/>
    <w:rsid w:val="008C3A74"/>
    <w:rsid w:val="008C4062"/>
    <w:rsid w:val="008C40F0"/>
    <w:rsid w:val="008C4184"/>
    <w:rsid w:val="008C4265"/>
    <w:rsid w:val="008C6306"/>
    <w:rsid w:val="008C63FB"/>
    <w:rsid w:val="008C6425"/>
    <w:rsid w:val="008C6B8D"/>
    <w:rsid w:val="008C730C"/>
    <w:rsid w:val="008C79C6"/>
    <w:rsid w:val="008C7D25"/>
    <w:rsid w:val="008C7D9E"/>
    <w:rsid w:val="008C7F40"/>
    <w:rsid w:val="008D05AD"/>
    <w:rsid w:val="008D0F5B"/>
    <w:rsid w:val="008D1827"/>
    <w:rsid w:val="008D1ED9"/>
    <w:rsid w:val="008D2503"/>
    <w:rsid w:val="008D2829"/>
    <w:rsid w:val="008D2955"/>
    <w:rsid w:val="008D29EB"/>
    <w:rsid w:val="008D2C91"/>
    <w:rsid w:val="008D3969"/>
    <w:rsid w:val="008D3992"/>
    <w:rsid w:val="008D3CBA"/>
    <w:rsid w:val="008D3CFF"/>
    <w:rsid w:val="008D3EDF"/>
    <w:rsid w:val="008D4273"/>
    <w:rsid w:val="008D5AB5"/>
    <w:rsid w:val="008D607B"/>
    <w:rsid w:val="008D623C"/>
    <w:rsid w:val="008D6DCC"/>
    <w:rsid w:val="008D6E5D"/>
    <w:rsid w:val="008D702C"/>
    <w:rsid w:val="008D73DB"/>
    <w:rsid w:val="008D7B38"/>
    <w:rsid w:val="008E0063"/>
    <w:rsid w:val="008E0819"/>
    <w:rsid w:val="008E09EC"/>
    <w:rsid w:val="008E0BE6"/>
    <w:rsid w:val="008E0F4F"/>
    <w:rsid w:val="008E154D"/>
    <w:rsid w:val="008E1A08"/>
    <w:rsid w:val="008E1BC6"/>
    <w:rsid w:val="008E2035"/>
    <w:rsid w:val="008E2108"/>
    <w:rsid w:val="008E214C"/>
    <w:rsid w:val="008E3943"/>
    <w:rsid w:val="008E3BED"/>
    <w:rsid w:val="008E42C8"/>
    <w:rsid w:val="008E47C9"/>
    <w:rsid w:val="008E4B05"/>
    <w:rsid w:val="008E4B88"/>
    <w:rsid w:val="008E5630"/>
    <w:rsid w:val="008E590B"/>
    <w:rsid w:val="008E6215"/>
    <w:rsid w:val="008E6F4C"/>
    <w:rsid w:val="008E73DB"/>
    <w:rsid w:val="008E75D6"/>
    <w:rsid w:val="008E7639"/>
    <w:rsid w:val="008E766C"/>
    <w:rsid w:val="008E7D08"/>
    <w:rsid w:val="008E7E43"/>
    <w:rsid w:val="008F004A"/>
    <w:rsid w:val="008F13A9"/>
    <w:rsid w:val="008F159B"/>
    <w:rsid w:val="008F1AFA"/>
    <w:rsid w:val="008F2CA5"/>
    <w:rsid w:val="008F2D7F"/>
    <w:rsid w:val="008F3023"/>
    <w:rsid w:val="008F3391"/>
    <w:rsid w:val="008F4384"/>
    <w:rsid w:val="008F5268"/>
    <w:rsid w:val="008F555F"/>
    <w:rsid w:val="008F58C6"/>
    <w:rsid w:val="008F58D4"/>
    <w:rsid w:val="008F59E5"/>
    <w:rsid w:val="008F59FC"/>
    <w:rsid w:val="008F5D85"/>
    <w:rsid w:val="008F611F"/>
    <w:rsid w:val="008F633A"/>
    <w:rsid w:val="008F683F"/>
    <w:rsid w:val="008F6A8E"/>
    <w:rsid w:val="008F715B"/>
    <w:rsid w:val="008F7176"/>
    <w:rsid w:val="008F776E"/>
    <w:rsid w:val="008F7B18"/>
    <w:rsid w:val="008F7DD9"/>
    <w:rsid w:val="009005E4"/>
    <w:rsid w:val="009006A5"/>
    <w:rsid w:val="0090071F"/>
    <w:rsid w:val="00900F76"/>
    <w:rsid w:val="00901237"/>
    <w:rsid w:val="009017C2"/>
    <w:rsid w:val="00902023"/>
    <w:rsid w:val="00902B9E"/>
    <w:rsid w:val="00902E00"/>
    <w:rsid w:val="00903046"/>
    <w:rsid w:val="009035BF"/>
    <w:rsid w:val="0090393F"/>
    <w:rsid w:val="00903958"/>
    <w:rsid w:val="009039E0"/>
    <w:rsid w:val="00903C4B"/>
    <w:rsid w:val="00903E6C"/>
    <w:rsid w:val="009040BD"/>
    <w:rsid w:val="00905341"/>
    <w:rsid w:val="00905A77"/>
    <w:rsid w:val="00906006"/>
    <w:rsid w:val="00906709"/>
    <w:rsid w:val="00906C24"/>
    <w:rsid w:val="0090736F"/>
    <w:rsid w:val="00907690"/>
    <w:rsid w:val="00907D2C"/>
    <w:rsid w:val="00910629"/>
    <w:rsid w:val="00910B96"/>
    <w:rsid w:val="00911010"/>
    <w:rsid w:val="009113E9"/>
    <w:rsid w:val="009113F5"/>
    <w:rsid w:val="0091141C"/>
    <w:rsid w:val="00911A5A"/>
    <w:rsid w:val="00911A92"/>
    <w:rsid w:val="00911AF5"/>
    <w:rsid w:val="00911FD1"/>
    <w:rsid w:val="00912375"/>
    <w:rsid w:val="009125D8"/>
    <w:rsid w:val="00912624"/>
    <w:rsid w:val="00912B7A"/>
    <w:rsid w:val="00912EDD"/>
    <w:rsid w:val="00912FFC"/>
    <w:rsid w:val="009131FA"/>
    <w:rsid w:val="009139CE"/>
    <w:rsid w:val="00913CE3"/>
    <w:rsid w:val="00913DE7"/>
    <w:rsid w:val="00913E60"/>
    <w:rsid w:val="009144C4"/>
    <w:rsid w:val="00914777"/>
    <w:rsid w:val="00914805"/>
    <w:rsid w:val="00914CD4"/>
    <w:rsid w:val="00914D5F"/>
    <w:rsid w:val="00914FD9"/>
    <w:rsid w:val="00914FE6"/>
    <w:rsid w:val="009150A8"/>
    <w:rsid w:val="00915137"/>
    <w:rsid w:val="009155A0"/>
    <w:rsid w:val="00915AD8"/>
    <w:rsid w:val="009166ED"/>
    <w:rsid w:val="00916B19"/>
    <w:rsid w:val="00916DC7"/>
    <w:rsid w:val="00917007"/>
    <w:rsid w:val="0091722B"/>
    <w:rsid w:val="0091764D"/>
    <w:rsid w:val="0092049A"/>
    <w:rsid w:val="00920939"/>
    <w:rsid w:val="00920EE1"/>
    <w:rsid w:val="00920FF0"/>
    <w:rsid w:val="00921139"/>
    <w:rsid w:val="009214E2"/>
    <w:rsid w:val="0092239E"/>
    <w:rsid w:val="009225AF"/>
    <w:rsid w:val="009227B7"/>
    <w:rsid w:val="0092301E"/>
    <w:rsid w:val="00923152"/>
    <w:rsid w:val="00923412"/>
    <w:rsid w:val="009238BB"/>
    <w:rsid w:val="00923D4F"/>
    <w:rsid w:val="00923EDB"/>
    <w:rsid w:val="00923F8C"/>
    <w:rsid w:val="00924194"/>
    <w:rsid w:val="009241BF"/>
    <w:rsid w:val="00924907"/>
    <w:rsid w:val="00924ABD"/>
    <w:rsid w:val="00925780"/>
    <w:rsid w:val="00925896"/>
    <w:rsid w:val="00925A14"/>
    <w:rsid w:val="009260DB"/>
    <w:rsid w:val="009268DB"/>
    <w:rsid w:val="009269F9"/>
    <w:rsid w:val="00926CA8"/>
    <w:rsid w:val="00926EFA"/>
    <w:rsid w:val="00926F59"/>
    <w:rsid w:val="00926F66"/>
    <w:rsid w:val="00927365"/>
    <w:rsid w:val="009278FA"/>
    <w:rsid w:val="00927B07"/>
    <w:rsid w:val="0093016D"/>
    <w:rsid w:val="0093029E"/>
    <w:rsid w:val="00930CBE"/>
    <w:rsid w:val="00931132"/>
    <w:rsid w:val="00931B02"/>
    <w:rsid w:val="00932C95"/>
    <w:rsid w:val="00932F77"/>
    <w:rsid w:val="009332B8"/>
    <w:rsid w:val="00933356"/>
    <w:rsid w:val="00933531"/>
    <w:rsid w:val="0093376A"/>
    <w:rsid w:val="00933AEB"/>
    <w:rsid w:val="00933D9C"/>
    <w:rsid w:val="009340B3"/>
    <w:rsid w:val="00934602"/>
    <w:rsid w:val="009346E1"/>
    <w:rsid w:val="009358E3"/>
    <w:rsid w:val="00935EDA"/>
    <w:rsid w:val="00935F25"/>
    <w:rsid w:val="00936306"/>
    <w:rsid w:val="009364FE"/>
    <w:rsid w:val="00936B7E"/>
    <w:rsid w:val="00936B86"/>
    <w:rsid w:val="00936D6B"/>
    <w:rsid w:val="00936FAD"/>
    <w:rsid w:val="00937109"/>
    <w:rsid w:val="00937919"/>
    <w:rsid w:val="00937D14"/>
    <w:rsid w:val="00940281"/>
    <w:rsid w:val="009406BB"/>
    <w:rsid w:val="00941110"/>
    <w:rsid w:val="009417F6"/>
    <w:rsid w:val="00941D59"/>
    <w:rsid w:val="00942847"/>
    <w:rsid w:val="009435D0"/>
    <w:rsid w:val="009444A2"/>
    <w:rsid w:val="00944766"/>
    <w:rsid w:val="00944A4D"/>
    <w:rsid w:val="00946B55"/>
    <w:rsid w:val="00946C08"/>
    <w:rsid w:val="00946CD4"/>
    <w:rsid w:val="00946D68"/>
    <w:rsid w:val="009472B8"/>
    <w:rsid w:val="009475E3"/>
    <w:rsid w:val="009500ED"/>
    <w:rsid w:val="009504C5"/>
    <w:rsid w:val="0095067F"/>
    <w:rsid w:val="0095077A"/>
    <w:rsid w:val="009510A4"/>
    <w:rsid w:val="009511A9"/>
    <w:rsid w:val="0095273E"/>
    <w:rsid w:val="00953197"/>
    <w:rsid w:val="00953536"/>
    <w:rsid w:val="0095416A"/>
    <w:rsid w:val="009543B5"/>
    <w:rsid w:val="00954A4F"/>
    <w:rsid w:val="00954CBC"/>
    <w:rsid w:val="00954CCB"/>
    <w:rsid w:val="00954DF1"/>
    <w:rsid w:val="0095502F"/>
    <w:rsid w:val="009552EF"/>
    <w:rsid w:val="0095532B"/>
    <w:rsid w:val="00955368"/>
    <w:rsid w:val="00955442"/>
    <w:rsid w:val="009557DF"/>
    <w:rsid w:val="00955C6D"/>
    <w:rsid w:val="009560BF"/>
    <w:rsid w:val="00956942"/>
    <w:rsid w:val="009569DB"/>
    <w:rsid w:val="00956A9A"/>
    <w:rsid w:val="00957A03"/>
    <w:rsid w:val="00957D29"/>
    <w:rsid w:val="00957DD5"/>
    <w:rsid w:val="009604A5"/>
    <w:rsid w:val="009605F6"/>
    <w:rsid w:val="00960B27"/>
    <w:rsid w:val="00960BC6"/>
    <w:rsid w:val="00960E62"/>
    <w:rsid w:val="00961663"/>
    <w:rsid w:val="0096167D"/>
    <w:rsid w:val="00961DD8"/>
    <w:rsid w:val="00962278"/>
    <w:rsid w:val="009623C4"/>
    <w:rsid w:val="009626FF"/>
    <w:rsid w:val="00962870"/>
    <w:rsid w:val="009630DF"/>
    <w:rsid w:val="00963277"/>
    <w:rsid w:val="00964730"/>
    <w:rsid w:val="00965600"/>
    <w:rsid w:val="009656A3"/>
    <w:rsid w:val="009659D2"/>
    <w:rsid w:val="00965EF3"/>
    <w:rsid w:val="00966248"/>
    <w:rsid w:val="00966E2B"/>
    <w:rsid w:val="00966E40"/>
    <w:rsid w:val="00967192"/>
    <w:rsid w:val="0096738C"/>
    <w:rsid w:val="009674B7"/>
    <w:rsid w:val="0096796C"/>
    <w:rsid w:val="00967B71"/>
    <w:rsid w:val="00970734"/>
    <w:rsid w:val="0097077B"/>
    <w:rsid w:val="0097082C"/>
    <w:rsid w:val="00970D4A"/>
    <w:rsid w:val="00970F89"/>
    <w:rsid w:val="00971017"/>
    <w:rsid w:val="00972093"/>
    <w:rsid w:val="009721DD"/>
    <w:rsid w:val="0097225A"/>
    <w:rsid w:val="00972409"/>
    <w:rsid w:val="0097252D"/>
    <w:rsid w:val="009729A0"/>
    <w:rsid w:val="009731DB"/>
    <w:rsid w:val="0097350F"/>
    <w:rsid w:val="00973570"/>
    <w:rsid w:val="00974001"/>
    <w:rsid w:val="009742BC"/>
    <w:rsid w:val="009743B9"/>
    <w:rsid w:val="00974418"/>
    <w:rsid w:val="0097450F"/>
    <w:rsid w:val="00975372"/>
    <w:rsid w:val="00976A4B"/>
    <w:rsid w:val="00976CDF"/>
    <w:rsid w:val="00976DB3"/>
    <w:rsid w:val="009773A9"/>
    <w:rsid w:val="009773AF"/>
    <w:rsid w:val="009775CA"/>
    <w:rsid w:val="00980952"/>
    <w:rsid w:val="00980A95"/>
    <w:rsid w:val="00980D57"/>
    <w:rsid w:val="00980E36"/>
    <w:rsid w:val="0098125E"/>
    <w:rsid w:val="00981925"/>
    <w:rsid w:val="00981996"/>
    <w:rsid w:val="00981C51"/>
    <w:rsid w:val="009828DA"/>
    <w:rsid w:val="00983128"/>
    <w:rsid w:val="00983BB3"/>
    <w:rsid w:val="00983CF9"/>
    <w:rsid w:val="0098435D"/>
    <w:rsid w:val="00984739"/>
    <w:rsid w:val="00984EC4"/>
    <w:rsid w:val="00985471"/>
    <w:rsid w:val="00985682"/>
    <w:rsid w:val="00985A1D"/>
    <w:rsid w:val="00985F84"/>
    <w:rsid w:val="009868D5"/>
    <w:rsid w:val="0098700A"/>
    <w:rsid w:val="009903C3"/>
    <w:rsid w:val="009908CC"/>
    <w:rsid w:val="0099110C"/>
    <w:rsid w:val="009915EA"/>
    <w:rsid w:val="009918DE"/>
    <w:rsid w:val="00992394"/>
    <w:rsid w:val="00992606"/>
    <w:rsid w:val="0099295C"/>
    <w:rsid w:val="00992E28"/>
    <w:rsid w:val="009936BB"/>
    <w:rsid w:val="009941CA"/>
    <w:rsid w:val="00994390"/>
    <w:rsid w:val="009949B2"/>
    <w:rsid w:val="00994DAB"/>
    <w:rsid w:val="00995270"/>
    <w:rsid w:val="00995413"/>
    <w:rsid w:val="009956F3"/>
    <w:rsid w:val="0099599F"/>
    <w:rsid w:val="00995F41"/>
    <w:rsid w:val="00996223"/>
    <w:rsid w:val="009A0D85"/>
    <w:rsid w:val="009A1135"/>
    <w:rsid w:val="009A1D0C"/>
    <w:rsid w:val="009A25E1"/>
    <w:rsid w:val="009A27B2"/>
    <w:rsid w:val="009A27BC"/>
    <w:rsid w:val="009A2D2C"/>
    <w:rsid w:val="009A2D5D"/>
    <w:rsid w:val="009A36BF"/>
    <w:rsid w:val="009A38E0"/>
    <w:rsid w:val="009A3F66"/>
    <w:rsid w:val="009A471D"/>
    <w:rsid w:val="009A47D0"/>
    <w:rsid w:val="009A4B92"/>
    <w:rsid w:val="009A5680"/>
    <w:rsid w:val="009A5760"/>
    <w:rsid w:val="009A67D0"/>
    <w:rsid w:val="009A6CC4"/>
    <w:rsid w:val="009A7537"/>
    <w:rsid w:val="009B007D"/>
    <w:rsid w:val="009B1082"/>
    <w:rsid w:val="009B16CC"/>
    <w:rsid w:val="009B2BE9"/>
    <w:rsid w:val="009B2C43"/>
    <w:rsid w:val="009B2F4C"/>
    <w:rsid w:val="009B4CAB"/>
    <w:rsid w:val="009B5315"/>
    <w:rsid w:val="009B5693"/>
    <w:rsid w:val="009B57F1"/>
    <w:rsid w:val="009B6228"/>
    <w:rsid w:val="009B6352"/>
    <w:rsid w:val="009B695B"/>
    <w:rsid w:val="009B69CF"/>
    <w:rsid w:val="009B6B04"/>
    <w:rsid w:val="009B7E60"/>
    <w:rsid w:val="009C02A8"/>
    <w:rsid w:val="009C0D8A"/>
    <w:rsid w:val="009C1518"/>
    <w:rsid w:val="009C19C0"/>
    <w:rsid w:val="009C1B5B"/>
    <w:rsid w:val="009C1E70"/>
    <w:rsid w:val="009C3226"/>
    <w:rsid w:val="009C3527"/>
    <w:rsid w:val="009C382E"/>
    <w:rsid w:val="009C4183"/>
    <w:rsid w:val="009C4245"/>
    <w:rsid w:val="009C4459"/>
    <w:rsid w:val="009C4791"/>
    <w:rsid w:val="009C489D"/>
    <w:rsid w:val="009C59E3"/>
    <w:rsid w:val="009C68E7"/>
    <w:rsid w:val="009C75E3"/>
    <w:rsid w:val="009C7B78"/>
    <w:rsid w:val="009D02D0"/>
    <w:rsid w:val="009D0320"/>
    <w:rsid w:val="009D1726"/>
    <w:rsid w:val="009D17ED"/>
    <w:rsid w:val="009D20DA"/>
    <w:rsid w:val="009D2190"/>
    <w:rsid w:val="009D22C2"/>
    <w:rsid w:val="009D2551"/>
    <w:rsid w:val="009D33F4"/>
    <w:rsid w:val="009D3826"/>
    <w:rsid w:val="009D388A"/>
    <w:rsid w:val="009D415F"/>
    <w:rsid w:val="009D42C4"/>
    <w:rsid w:val="009D496F"/>
    <w:rsid w:val="009D56E1"/>
    <w:rsid w:val="009D5960"/>
    <w:rsid w:val="009D5DE5"/>
    <w:rsid w:val="009D5E2F"/>
    <w:rsid w:val="009D63E1"/>
    <w:rsid w:val="009D66C6"/>
    <w:rsid w:val="009D6D5E"/>
    <w:rsid w:val="009D6F74"/>
    <w:rsid w:val="009D72DF"/>
    <w:rsid w:val="009D78D1"/>
    <w:rsid w:val="009D7F6E"/>
    <w:rsid w:val="009D7FBC"/>
    <w:rsid w:val="009E01A9"/>
    <w:rsid w:val="009E1D63"/>
    <w:rsid w:val="009E22EA"/>
    <w:rsid w:val="009E243A"/>
    <w:rsid w:val="009E2493"/>
    <w:rsid w:val="009E25AB"/>
    <w:rsid w:val="009E2DCB"/>
    <w:rsid w:val="009E334C"/>
    <w:rsid w:val="009E38E5"/>
    <w:rsid w:val="009E3A46"/>
    <w:rsid w:val="009E3DC1"/>
    <w:rsid w:val="009E41D3"/>
    <w:rsid w:val="009E45EB"/>
    <w:rsid w:val="009E4760"/>
    <w:rsid w:val="009E482D"/>
    <w:rsid w:val="009E51C0"/>
    <w:rsid w:val="009E58E6"/>
    <w:rsid w:val="009E5A2A"/>
    <w:rsid w:val="009E5F87"/>
    <w:rsid w:val="009E5FE2"/>
    <w:rsid w:val="009E60E6"/>
    <w:rsid w:val="009E69E8"/>
    <w:rsid w:val="009E702A"/>
    <w:rsid w:val="009E704A"/>
    <w:rsid w:val="009E787E"/>
    <w:rsid w:val="009E7B80"/>
    <w:rsid w:val="009F0179"/>
    <w:rsid w:val="009F0E1D"/>
    <w:rsid w:val="009F13D4"/>
    <w:rsid w:val="009F14CF"/>
    <w:rsid w:val="009F1801"/>
    <w:rsid w:val="009F1FC9"/>
    <w:rsid w:val="009F33DE"/>
    <w:rsid w:val="009F3601"/>
    <w:rsid w:val="009F3D70"/>
    <w:rsid w:val="009F3F63"/>
    <w:rsid w:val="009F42E5"/>
    <w:rsid w:val="009F4F43"/>
    <w:rsid w:val="009F536C"/>
    <w:rsid w:val="009F5637"/>
    <w:rsid w:val="009F589B"/>
    <w:rsid w:val="009F6062"/>
    <w:rsid w:val="009F62D9"/>
    <w:rsid w:val="009F630D"/>
    <w:rsid w:val="009F64B5"/>
    <w:rsid w:val="009F6B25"/>
    <w:rsid w:val="009F6F0F"/>
    <w:rsid w:val="009F6F13"/>
    <w:rsid w:val="009F7264"/>
    <w:rsid w:val="009F731D"/>
    <w:rsid w:val="009F7700"/>
    <w:rsid w:val="009F7892"/>
    <w:rsid w:val="00A00A41"/>
    <w:rsid w:val="00A00C6A"/>
    <w:rsid w:val="00A00DB8"/>
    <w:rsid w:val="00A00FC7"/>
    <w:rsid w:val="00A016F2"/>
    <w:rsid w:val="00A01B0D"/>
    <w:rsid w:val="00A01B7E"/>
    <w:rsid w:val="00A02114"/>
    <w:rsid w:val="00A023DD"/>
    <w:rsid w:val="00A024BC"/>
    <w:rsid w:val="00A024E8"/>
    <w:rsid w:val="00A026DB"/>
    <w:rsid w:val="00A02A4D"/>
    <w:rsid w:val="00A02C11"/>
    <w:rsid w:val="00A03273"/>
    <w:rsid w:val="00A0377A"/>
    <w:rsid w:val="00A03CE0"/>
    <w:rsid w:val="00A03EED"/>
    <w:rsid w:val="00A045DE"/>
    <w:rsid w:val="00A05184"/>
    <w:rsid w:val="00A06560"/>
    <w:rsid w:val="00A065F8"/>
    <w:rsid w:val="00A06AB1"/>
    <w:rsid w:val="00A073CA"/>
    <w:rsid w:val="00A07B15"/>
    <w:rsid w:val="00A07B1A"/>
    <w:rsid w:val="00A100B0"/>
    <w:rsid w:val="00A1051A"/>
    <w:rsid w:val="00A10ADA"/>
    <w:rsid w:val="00A10D4D"/>
    <w:rsid w:val="00A10E3E"/>
    <w:rsid w:val="00A11044"/>
    <w:rsid w:val="00A11C95"/>
    <w:rsid w:val="00A12082"/>
    <w:rsid w:val="00A120A8"/>
    <w:rsid w:val="00A12AD1"/>
    <w:rsid w:val="00A12DD9"/>
    <w:rsid w:val="00A1343C"/>
    <w:rsid w:val="00A14049"/>
    <w:rsid w:val="00A14B4D"/>
    <w:rsid w:val="00A1534F"/>
    <w:rsid w:val="00A15476"/>
    <w:rsid w:val="00A15A27"/>
    <w:rsid w:val="00A15D71"/>
    <w:rsid w:val="00A173BF"/>
    <w:rsid w:val="00A17859"/>
    <w:rsid w:val="00A17A43"/>
    <w:rsid w:val="00A17C3C"/>
    <w:rsid w:val="00A20956"/>
    <w:rsid w:val="00A21AD6"/>
    <w:rsid w:val="00A21D9A"/>
    <w:rsid w:val="00A22535"/>
    <w:rsid w:val="00A22650"/>
    <w:rsid w:val="00A22A2B"/>
    <w:rsid w:val="00A22F94"/>
    <w:rsid w:val="00A231D5"/>
    <w:rsid w:val="00A23954"/>
    <w:rsid w:val="00A23D2D"/>
    <w:rsid w:val="00A24693"/>
    <w:rsid w:val="00A2474D"/>
    <w:rsid w:val="00A24B7C"/>
    <w:rsid w:val="00A251C4"/>
    <w:rsid w:val="00A2553D"/>
    <w:rsid w:val="00A25E95"/>
    <w:rsid w:val="00A2606F"/>
    <w:rsid w:val="00A2623D"/>
    <w:rsid w:val="00A26CED"/>
    <w:rsid w:val="00A27D42"/>
    <w:rsid w:val="00A27EFA"/>
    <w:rsid w:val="00A301B9"/>
    <w:rsid w:val="00A305A0"/>
    <w:rsid w:val="00A30653"/>
    <w:rsid w:val="00A306A7"/>
    <w:rsid w:val="00A30704"/>
    <w:rsid w:val="00A3116E"/>
    <w:rsid w:val="00A31450"/>
    <w:rsid w:val="00A31B9F"/>
    <w:rsid w:val="00A31D3C"/>
    <w:rsid w:val="00A31F4D"/>
    <w:rsid w:val="00A330DC"/>
    <w:rsid w:val="00A334CF"/>
    <w:rsid w:val="00A335DA"/>
    <w:rsid w:val="00A33D8A"/>
    <w:rsid w:val="00A343D1"/>
    <w:rsid w:val="00A344B9"/>
    <w:rsid w:val="00A34D84"/>
    <w:rsid w:val="00A34DB9"/>
    <w:rsid w:val="00A34DBA"/>
    <w:rsid w:val="00A34EBB"/>
    <w:rsid w:val="00A35101"/>
    <w:rsid w:val="00A3564D"/>
    <w:rsid w:val="00A36D31"/>
    <w:rsid w:val="00A37C5D"/>
    <w:rsid w:val="00A4112A"/>
    <w:rsid w:val="00A4138E"/>
    <w:rsid w:val="00A418A5"/>
    <w:rsid w:val="00A41D3B"/>
    <w:rsid w:val="00A423AC"/>
    <w:rsid w:val="00A427E7"/>
    <w:rsid w:val="00A42991"/>
    <w:rsid w:val="00A42BE5"/>
    <w:rsid w:val="00A42F9A"/>
    <w:rsid w:val="00A431FB"/>
    <w:rsid w:val="00A43597"/>
    <w:rsid w:val="00A43F43"/>
    <w:rsid w:val="00A4422A"/>
    <w:rsid w:val="00A44825"/>
    <w:rsid w:val="00A44C85"/>
    <w:rsid w:val="00A44D42"/>
    <w:rsid w:val="00A44E3E"/>
    <w:rsid w:val="00A450CE"/>
    <w:rsid w:val="00A45B42"/>
    <w:rsid w:val="00A463EA"/>
    <w:rsid w:val="00A467E3"/>
    <w:rsid w:val="00A473C1"/>
    <w:rsid w:val="00A47B54"/>
    <w:rsid w:val="00A5155E"/>
    <w:rsid w:val="00A51BDE"/>
    <w:rsid w:val="00A5205D"/>
    <w:rsid w:val="00A52379"/>
    <w:rsid w:val="00A53637"/>
    <w:rsid w:val="00A538FC"/>
    <w:rsid w:val="00A544A8"/>
    <w:rsid w:val="00A549B5"/>
    <w:rsid w:val="00A553A8"/>
    <w:rsid w:val="00A557B9"/>
    <w:rsid w:val="00A55D96"/>
    <w:rsid w:val="00A560D2"/>
    <w:rsid w:val="00A56186"/>
    <w:rsid w:val="00A565C5"/>
    <w:rsid w:val="00A56BE5"/>
    <w:rsid w:val="00A57521"/>
    <w:rsid w:val="00A57D47"/>
    <w:rsid w:val="00A57FAB"/>
    <w:rsid w:val="00A60785"/>
    <w:rsid w:val="00A60A5B"/>
    <w:rsid w:val="00A61463"/>
    <w:rsid w:val="00A61596"/>
    <w:rsid w:val="00A61CE9"/>
    <w:rsid w:val="00A620F4"/>
    <w:rsid w:val="00A6228A"/>
    <w:rsid w:val="00A628A1"/>
    <w:rsid w:val="00A62EEF"/>
    <w:rsid w:val="00A6387D"/>
    <w:rsid w:val="00A63F26"/>
    <w:rsid w:val="00A645D9"/>
    <w:rsid w:val="00A64A39"/>
    <w:rsid w:val="00A6535B"/>
    <w:rsid w:val="00A656DA"/>
    <w:rsid w:val="00A65EF6"/>
    <w:rsid w:val="00A67050"/>
    <w:rsid w:val="00A67802"/>
    <w:rsid w:val="00A67F53"/>
    <w:rsid w:val="00A7004C"/>
    <w:rsid w:val="00A70A4C"/>
    <w:rsid w:val="00A70ADF"/>
    <w:rsid w:val="00A70C6B"/>
    <w:rsid w:val="00A70D1E"/>
    <w:rsid w:val="00A719F7"/>
    <w:rsid w:val="00A71E27"/>
    <w:rsid w:val="00A723E4"/>
    <w:rsid w:val="00A736A6"/>
    <w:rsid w:val="00A74677"/>
    <w:rsid w:val="00A7467C"/>
    <w:rsid w:val="00A75558"/>
    <w:rsid w:val="00A7597A"/>
    <w:rsid w:val="00A75AB1"/>
    <w:rsid w:val="00A7623B"/>
    <w:rsid w:val="00A765D7"/>
    <w:rsid w:val="00A767F8"/>
    <w:rsid w:val="00A76A75"/>
    <w:rsid w:val="00A76D95"/>
    <w:rsid w:val="00A7729B"/>
    <w:rsid w:val="00A77371"/>
    <w:rsid w:val="00A777B6"/>
    <w:rsid w:val="00A779C9"/>
    <w:rsid w:val="00A77CB7"/>
    <w:rsid w:val="00A77F87"/>
    <w:rsid w:val="00A804F2"/>
    <w:rsid w:val="00A807EF"/>
    <w:rsid w:val="00A810EE"/>
    <w:rsid w:val="00A812DC"/>
    <w:rsid w:val="00A81341"/>
    <w:rsid w:val="00A8154A"/>
    <w:rsid w:val="00A816B1"/>
    <w:rsid w:val="00A829C8"/>
    <w:rsid w:val="00A82C9E"/>
    <w:rsid w:val="00A8377D"/>
    <w:rsid w:val="00A83792"/>
    <w:rsid w:val="00A837C0"/>
    <w:rsid w:val="00A84067"/>
    <w:rsid w:val="00A841B1"/>
    <w:rsid w:val="00A84E29"/>
    <w:rsid w:val="00A85C06"/>
    <w:rsid w:val="00A85ECA"/>
    <w:rsid w:val="00A85F4B"/>
    <w:rsid w:val="00A86211"/>
    <w:rsid w:val="00A868CB"/>
    <w:rsid w:val="00A86B1E"/>
    <w:rsid w:val="00A86EA5"/>
    <w:rsid w:val="00A8707C"/>
    <w:rsid w:val="00A878FF"/>
    <w:rsid w:val="00A87F25"/>
    <w:rsid w:val="00A905D3"/>
    <w:rsid w:val="00A905F3"/>
    <w:rsid w:val="00A90668"/>
    <w:rsid w:val="00A90D0D"/>
    <w:rsid w:val="00A91591"/>
    <w:rsid w:val="00A916E5"/>
    <w:rsid w:val="00A9179B"/>
    <w:rsid w:val="00A921AE"/>
    <w:rsid w:val="00A92977"/>
    <w:rsid w:val="00A92A76"/>
    <w:rsid w:val="00A93113"/>
    <w:rsid w:val="00A93307"/>
    <w:rsid w:val="00A93534"/>
    <w:rsid w:val="00A935ED"/>
    <w:rsid w:val="00A93C85"/>
    <w:rsid w:val="00A93D00"/>
    <w:rsid w:val="00A9438C"/>
    <w:rsid w:val="00A94963"/>
    <w:rsid w:val="00A94B45"/>
    <w:rsid w:val="00A94E83"/>
    <w:rsid w:val="00A9535A"/>
    <w:rsid w:val="00A956FE"/>
    <w:rsid w:val="00A95D2B"/>
    <w:rsid w:val="00A96282"/>
    <w:rsid w:val="00A9630E"/>
    <w:rsid w:val="00A963E5"/>
    <w:rsid w:val="00A964F2"/>
    <w:rsid w:val="00A97687"/>
    <w:rsid w:val="00A97B47"/>
    <w:rsid w:val="00AA13ED"/>
    <w:rsid w:val="00AA1A2F"/>
    <w:rsid w:val="00AA1BD4"/>
    <w:rsid w:val="00AA250B"/>
    <w:rsid w:val="00AA2A24"/>
    <w:rsid w:val="00AA3ACF"/>
    <w:rsid w:val="00AA3D54"/>
    <w:rsid w:val="00AA4351"/>
    <w:rsid w:val="00AA4D5B"/>
    <w:rsid w:val="00AA50B2"/>
    <w:rsid w:val="00AA5B45"/>
    <w:rsid w:val="00AA5D56"/>
    <w:rsid w:val="00AA5E4E"/>
    <w:rsid w:val="00AA61A6"/>
    <w:rsid w:val="00AA6274"/>
    <w:rsid w:val="00AA6A00"/>
    <w:rsid w:val="00AA6C7C"/>
    <w:rsid w:val="00AA6CFE"/>
    <w:rsid w:val="00AA7934"/>
    <w:rsid w:val="00AA7BBE"/>
    <w:rsid w:val="00AB00D8"/>
    <w:rsid w:val="00AB1286"/>
    <w:rsid w:val="00AB13E1"/>
    <w:rsid w:val="00AB1A3E"/>
    <w:rsid w:val="00AB1DD0"/>
    <w:rsid w:val="00AB2511"/>
    <w:rsid w:val="00AB289E"/>
    <w:rsid w:val="00AB2D59"/>
    <w:rsid w:val="00AB307C"/>
    <w:rsid w:val="00AB3130"/>
    <w:rsid w:val="00AB3802"/>
    <w:rsid w:val="00AB3988"/>
    <w:rsid w:val="00AB3B95"/>
    <w:rsid w:val="00AB3EA7"/>
    <w:rsid w:val="00AB40EB"/>
    <w:rsid w:val="00AB41ED"/>
    <w:rsid w:val="00AB4A49"/>
    <w:rsid w:val="00AB5795"/>
    <w:rsid w:val="00AB588F"/>
    <w:rsid w:val="00AB6034"/>
    <w:rsid w:val="00AB6565"/>
    <w:rsid w:val="00AB6BB3"/>
    <w:rsid w:val="00AB6E7D"/>
    <w:rsid w:val="00AB73B8"/>
    <w:rsid w:val="00AB75DD"/>
    <w:rsid w:val="00AC0BE1"/>
    <w:rsid w:val="00AC0E05"/>
    <w:rsid w:val="00AC1DFD"/>
    <w:rsid w:val="00AC24C0"/>
    <w:rsid w:val="00AC2BF9"/>
    <w:rsid w:val="00AC2E99"/>
    <w:rsid w:val="00AC367E"/>
    <w:rsid w:val="00AC36BD"/>
    <w:rsid w:val="00AC4607"/>
    <w:rsid w:val="00AC531B"/>
    <w:rsid w:val="00AC5E82"/>
    <w:rsid w:val="00AC6009"/>
    <w:rsid w:val="00AC6143"/>
    <w:rsid w:val="00AC6234"/>
    <w:rsid w:val="00AC63A8"/>
    <w:rsid w:val="00AC63F7"/>
    <w:rsid w:val="00AC69E3"/>
    <w:rsid w:val="00AC7338"/>
    <w:rsid w:val="00AC79EA"/>
    <w:rsid w:val="00AC7EA2"/>
    <w:rsid w:val="00AD0C3B"/>
    <w:rsid w:val="00AD2652"/>
    <w:rsid w:val="00AD2688"/>
    <w:rsid w:val="00AD32DD"/>
    <w:rsid w:val="00AD396D"/>
    <w:rsid w:val="00AD39B6"/>
    <w:rsid w:val="00AD3C25"/>
    <w:rsid w:val="00AD40E9"/>
    <w:rsid w:val="00AD430F"/>
    <w:rsid w:val="00AD43AB"/>
    <w:rsid w:val="00AD489B"/>
    <w:rsid w:val="00AD5410"/>
    <w:rsid w:val="00AD6C29"/>
    <w:rsid w:val="00AD7FF6"/>
    <w:rsid w:val="00AE00CA"/>
    <w:rsid w:val="00AE0586"/>
    <w:rsid w:val="00AE0DF5"/>
    <w:rsid w:val="00AE13D7"/>
    <w:rsid w:val="00AE1C97"/>
    <w:rsid w:val="00AE1DD5"/>
    <w:rsid w:val="00AE2AC1"/>
    <w:rsid w:val="00AE2B97"/>
    <w:rsid w:val="00AE2BD9"/>
    <w:rsid w:val="00AE34A2"/>
    <w:rsid w:val="00AE3A34"/>
    <w:rsid w:val="00AE4F24"/>
    <w:rsid w:val="00AE50FD"/>
    <w:rsid w:val="00AE511E"/>
    <w:rsid w:val="00AE5BEA"/>
    <w:rsid w:val="00AE6425"/>
    <w:rsid w:val="00AE64DC"/>
    <w:rsid w:val="00AE6756"/>
    <w:rsid w:val="00AE6F1C"/>
    <w:rsid w:val="00AE6FE0"/>
    <w:rsid w:val="00AE7178"/>
    <w:rsid w:val="00AE728C"/>
    <w:rsid w:val="00AE7574"/>
    <w:rsid w:val="00AE7A50"/>
    <w:rsid w:val="00AF0708"/>
    <w:rsid w:val="00AF1135"/>
    <w:rsid w:val="00AF16F2"/>
    <w:rsid w:val="00AF1B29"/>
    <w:rsid w:val="00AF1C97"/>
    <w:rsid w:val="00AF28C4"/>
    <w:rsid w:val="00AF2C99"/>
    <w:rsid w:val="00AF31AC"/>
    <w:rsid w:val="00AF396E"/>
    <w:rsid w:val="00AF3DC7"/>
    <w:rsid w:val="00AF40EC"/>
    <w:rsid w:val="00AF478D"/>
    <w:rsid w:val="00AF4A64"/>
    <w:rsid w:val="00AF4DE0"/>
    <w:rsid w:val="00AF5303"/>
    <w:rsid w:val="00AF5632"/>
    <w:rsid w:val="00AF6796"/>
    <w:rsid w:val="00AF6C79"/>
    <w:rsid w:val="00AF6CB8"/>
    <w:rsid w:val="00AF6E05"/>
    <w:rsid w:val="00AF6FA1"/>
    <w:rsid w:val="00AF772E"/>
    <w:rsid w:val="00AF7E16"/>
    <w:rsid w:val="00B00496"/>
    <w:rsid w:val="00B00566"/>
    <w:rsid w:val="00B00B20"/>
    <w:rsid w:val="00B0156B"/>
    <w:rsid w:val="00B01FE3"/>
    <w:rsid w:val="00B0234D"/>
    <w:rsid w:val="00B023AE"/>
    <w:rsid w:val="00B025A8"/>
    <w:rsid w:val="00B02DB4"/>
    <w:rsid w:val="00B02E03"/>
    <w:rsid w:val="00B032C4"/>
    <w:rsid w:val="00B0330D"/>
    <w:rsid w:val="00B035E1"/>
    <w:rsid w:val="00B03CF9"/>
    <w:rsid w:val="00B03E25"/>
    <w:rsid w:val="00B0453F"/>
    <w:rsid w:val="00B0465F"/>
    <w:rsid w:val="00B04683"/>
    <w:rsid w:val="00B04CD7"/>
    <w:rsid w:val="00B04F3A"/>
    <w:rsid w:val="00B05539"/>
    <w:rsid w:val="00B05F7B"/>
    <w:rsid w:val="00B06BF1"/>
    <w:rsid w:val="00B06D2E"/>
    <w:rsid w:val="00B06FE9"/>
    <w:rsid w:val="00B07287"/>
    <w:rsid w:val="00B10940"/>
    <w:rsid w:val="00B10A6A"/>
    <w:rsid w:val="00B10BD3"/>
    <w:rsid w:val="00B10FD4"/>
    <w:rsid w:val="00B11B8B"/>
    <w:rsid w:val="00B11D6E"/>
    <w:rsid w:val="00B11E8B"/>
    <w:rsid w:val="00B11FB0"/>
    <w:rsid w:val="00B12115"/>
    <w:rsid w:val="00B12679"/>
    <w:rsid w:val="00B12960"/>
    <w:rsid w:val="00B12F68"/>
    <w:rsid w:val="00B133B6"/>
    <w:rsid w:val="00B135B3"/>
    <w:rsid w:val="00B137C6"/>
    <w:rsid w:val="00B139B1"/>
    <w:rsid w:val="00B13A11"/>
    <w:rsid w:val="00B13A35"/>
    <w:rsid w:val="00B13F12"/>
    <w:rsid w:val="00B146C5"/>
    <w:rsid w:val="00B1484B"/>
    <w:rsid w:val="00B15293"/>
    <w:rsid w:val="00B15535"/>
    <w:rsid w:val="00B157F8"/>
    <w:rsid w:val="00B158CC"/>
    <w:rsid w:val="00B15ABC"/>
    <w:rsid w:val="00B15CAA"/>
    <w:rsid w:val="00B16009"/>
    <w:rsid w:val="00B165D7"/>
    <w:rsid w:val="00B168FD"/>
    <w:rsid w:val="00B174CC"/>
    <w:rsid w:val="00B200CD"/>
    <w:rsid w:val="00B20F3B"/>
    <w:rsid w:val="00B20F9C"/>
    <w:rsid w:val="00B21896"/>
    <w:rsid w:val="00B218C8"/>
    <w:rsid w:val="00B21952"/>
    <w:rsid w:val="00B2196A"/>
    <w:rsid w:val="00B2263F"/>
    <w:rsid w:val="00B231BF"/>
    <w:rsid w:val="00B2342E"/>
    <w:rsid w:val="00B23D25"/>
    <w:rsid w:val="00B24285"/>
    <w:rsid w:val="00B245CD"/>
    <w:rsid w:val="00B247AC"/>
    <w:rsid w:val="00B24BFA"/>
    <w:rsid w:val="00B24F49"/>
    <w:rsid w:val="00B25D71"/>
    <w:rsid w:val="00B265B3"/>
    <w:rsid w:val="00B2663C"/>
    <w:rsid w:val="00B26D0F"/>
    <w:rsid w:val="00B2741D"/>
    <w:rsid w:val="00B2788B"/>
    <w:rsid w:val="00B27ACA"/>
    <w:rsid w:val="00B304F6"/>
    <w:rsid w:val="00B30F61"/>
    <w:rsid w:val="00B3142E"/>
    <w:rsid w:val="00B31A3B"/>
    <w:rsid w:val="00B31B49"/>
    <w:rsid w:val="00B321C9"/>
    <w:rsid w:val="00B324B6"/>
    <w:rsid w:val="00B32782"/>
    <w:rsid w:val="00B32890"/>
    <w:rsid w:val="00B329CF"/>
    <w:rsid w:val="00B32AF4"/>
    <w:rsid w:val="00B32EEA"/>
    <w:rsid w:val="00B3350F"/>
    <w:rsid w:val="00B33521"/>
    <w:rsid w:val="00B336D5"/>
    <w:rsid w:val="00B33856"/>
    <w:rsid w:val="00B339E9"/>
    <w:rsid w:val="00B35A7F"/>
    <w:rsid w:val="00B35D2E"/>
    <w:rsid w:val="00B368F6"/>
    <w:rsid w:val="00B36C7A"/>
    <w:rsid w:val="00B37296"/>
    <w:rsid w:val="00B373B7"/>
    <w:rsid w:val="00B37473"/>
    <w:rsid w:val="00B37622"/>
    <w:rsid w:val="00B37B4A"/>
    <w:rsid w:val="00B37E44"/>
    <w:rsid w:val="00B40336"/>
    <w:rsid w:val="00B40EF7"/>
    <w:rsid w:val="00B41304"/>
    <w:rsid w:val="00B4140C"/>
    <w:rsid w:val="00B41578"/>
    <w:rsid w:val="00B41B3E"/>
    <w:rsid w:val="00B4268A"/>
    <w:rsid w:val="00B4279F"/>
    <w:rsid w:val="00B42E57"/>
    <w:rsid w:val="00B43EB0"/>
    <w:rsid w:val="00B4568D"/>
    <w:rsid w:val="00B461C8"/>
    <w:rsid w:val="00B462E7"/>
    <w:rsid w:val="00B46404"/>
    <w:rsid w:val="00B46660"/>
    <w:rsid w:val="00B46AFA"/>
    <w:rsid w:val="00B46B94"/>
    <w:rsid w:val="00B47820"/>
    <w:rsid w:val="00B47BD1"/>
    <w:rsid w:val="00B47D56"/>
    <w:rsid w:val="00B47DFC"/>
    <w:rsid w:val="00B5002D"/>
    <w:rsid w:val="00B50B53"/>
    <w:rsid w:val="00B50BF1"/>
    <w:rsid w:val="00B5112A"/>
    <w:rsid w:val="00B52140"/>
    <w:rsid w:val="00B52200"/>
    <w:rsid w:val="00B525FB"/>
    <w:rsid w:val="00B52638"/>
    <w:rsid w:val="00B526BA"/>
    <w:rsid w:val="00B5272F"/>
    <w:rsid w:val="00B52FC4"/>
    <w:rsid w:val="00B5326A"/>
    <w:rsid w:val="00B54E23"/>
    <w:rsid w:val="00B5529E"/>
    <w:rsid w:val="00B55689"/>
    <w:rsid w:val="00B55BCB"/>
    <w:rsid w:val="00B56BA1"/>
    <w:rsid w:val="00B56C96"/>
    <w:rsid w:val="00B57017"/>
    <w:rsid w:val="00B60093"/>
    <w:rsid w:val="00B60EF7"/>
    <w:rsid w:val="00B615E1"/>
    <w:rsid w:val="00B61CB3"/>
    <w:rsid w:val="00B61DCA"/>
    <w:rsid w:val="00B62587"/>
    <w:rsid w:val="00B637C0"/>
    <w:rsid w:val="00B63B21"/>
    <w:rsid w:val="00B63D49"/>
    <w:rsid w:val="00B64049"/>
    <w:rsid w:val="00B6439E"/>
    <w:rsid w:val="00B64643"/>
    <w:rsid w:val="00B646F8"/>
    <w:rsid w:val="00B64BEF"/>
    <w:rsid w:val="00B64FC8"/>
    <w:rsid w:val="00B65E0F"/>
    <w:rsid w:val="00B663B7"/>
    <w:rsid w:val="00B66C3D"/>
    <w:rsid w:val="00B66E9D"/>
    <w:rsid w:val="00B67248"/>
    <w:rsid w:val="00B678EC"/>
    <w:rsid w:val="00B679DC"/>
    <w:rsid w:val="00B67BF7"/>
    <w:rsid w:val="00B70094"/>
    <w:rsid w:val="00B702FB"/>
    <w:rsid w:val="00B704E6"/>
    <w:rsid w:val="00B70913"/>
    <w:rsid w:val="00B70A53"/>
    <w:rsid w:val="00B70BD2"/>
    <w:rsid w:val="00B70CC3"/>
    <w:rsid w:val="00B70CD9"/>
    <w:rsid w:val="00B70F63"/>
    <w:rsid w:val="00B713D8"/>
    <w:rsid w:val="00B71550"/>
    <w:rsid w:val="00B71BB2"/>
    <w:rsid w:val="00B722D2"/>
    <w:rsid w:val="00B7241B"/>
    <w:rsid w:val="00B72AC5"/>
    <w:rsid w:val="00B72C5B"/>
    <w:rsid w:val="00B73B40"/>
    <w:rsid w:val="00B73BE9"/>
    <w:rsid w:val="00B73C45"/>
    <w:rsid w:val="00B7563E"/>
    <w:rsid w:val="00B7615C"/>
    <w:rsid w:val="00B769FB"/>
    <w:rsid w:val="00B76BEA"/>
    <w:rsid w:val="00B77ECA"/>
    <w:rsid w:val="00B77F5A"/>
    <w:rsid w:val="00B80288"/>
    <w:rsid w:val="00B80ADD"/>
    <w:rsid w:val="00B80DBB"/>
    <w:rsid w:val="00B8175B"/>
    <w:rsid w:val="00B82834"/>
    <w:rsid w:val="00B82875"/>
    <w:rsid w:val="00B82B6B"/>
    <w:rsid w:val="00B82BF2"/>
    <w:rsid w:val="00B82CC8"/>
    <w:rsid w:val="00B836A4"/>
    <w:rsid w:val="00B83A96"/>
    <w:rsid w:val="00B83B0A"/>
    <w:rsid w:val="00B84275"/>
    <w:rsid w:val="00B84F10"/>
    <w:rsid w:val="00B84FB2"/>
    <w:rsid w:val="00B852F9"/>
    <w:rsid w:val="00B85BF6"/>
    <w:rsid w:val="00B85E9C"/>
    <w:rsid w:val="00B861E4"/>
    <w:rsid w:val="00B86239"/>
    <w:rsid w:val="00B86C30"/>
    <w:rsid w:val="00B87448"/>
    <w:rsid w:val="00B87959"/>
    <w:rsid w:val="00B92907"/>
    <w:rsid w:val="00B92A8B"/>
    <w:rsid w:val="00B931C0"/>
    <w:rsid w:val="00B93C18"/>
    <w:rsid w:val="00B9448B"/>
    <w:rsid w:val="00B94715"/>
    <w:rsid w:val="00B9472C"/>
    <w:rsid w:val="00B951EC"/>
    <w:rsid w:val="00B95366"/>
    <w:rsid w:val="00B953DD"/>
    <w:rsid w:val="00B95889"/>
    <w:rsid w:val="00B95D79"/>
    <w:rsid w:val="00B961D5"/>
    <w:rsid w:val="00B964B8"/>
    <w:rsid w:val="00B96BC4"/>
    <w:rsid w:val="00B9746C"/>
    <w:rsid w:val="00B97B7C"/>
    <w:rsid w:val="00B97E48"/>
    <w:rsid w:val="00BA017C"/>
    <w:rsid w:val="00BA065E"/>
    <w:rsid w:val="00BA0BDF"/>
    <w:rsid w:val="00BA1DD0"/>
    <w:rsid w:val="00BA309A"/>
    <w:rsid w:val="00BA31F7"/>
    <w:rsid w:val="00BA37E9"/>
    <w:rsid w:val="00BA42AE"/>
    <w:rsid w:val="00BA4C1F"/>
    <w:rsid w:val="00BA5990"/>
    <w:rsid w:val="00BA5B5F"/>
    <w:rsid w:val="00BA5E7A"/>
    <w:rsid w:val="00BA5EAE"/>
    <w:rsid w:val="00BA60F4"/>
    <w:rsid w:val="00BA610D"/>
    <w:rsid w:val="00BA6215"/>
    <w:rsid w:val="00BA64F4"/>
    <w:rsid w:val="00BA6DE4"/>
    <w:rsid w:val="00BA6FFC"/>
    <w:rsid w:val="00BA73AB"/>
    <w:rsid w:val="00BA7B91"/>
    <w:rsid w:val="00BA7DD8"/>
    <w:rsid w:val="00BB0688"/>
    <w:rsid w:val="00BB130A"/>
    <w:rsid w:val="00BB15F1"/>
    <w:rsid w:val="00BB162F"/>
    <w:rsid w:val="00BB1ACC"/>
    <w:rsid w:val="00BB1B37"/>
    <w:rsid w:val="00BB1BF4"/>
    <w:rsid w:val="00BB1C75"/>
    <w:rsid w:val="00BB1F9F"/>
    <w:rsid w:val="00BB353E"/>
    <w:rsid w:val="00BB37B6"/>
    <w:rsid w:val="00BB3CEC"/>
    <w:rsid w:val="00BB40ED"/>
    <w:rsid w:val="00BB41E3"/>
    <w:rsid w:val="00BB43E5"/>
    <w:rsid w:val="00BB43EC"/>
    <w:rsid w:val="00BB50A2"/>
    <w:rsid w:val="00BB5325"/>
    <w:rsid w:val="00BB55CD"/>
    <w:rsid w:val="00BB5842"/>
    <w:rsid w:val="00BB6128"/>
    <w:rsid w:val="00BB674A"/>
    <w:rsid w:val="00BB6C69"/>
    <w:rsid w:val="00BB6E24"/>
    <w:rsid w:val="00BB7788"/>
    <w:rsid w:val="00BB77F7"/>
    <w:rsid w:val="00BB783D"/>
    <w:rsid w:val="00BB79D4"/>
    <w:rsid w:val="00BB7BDA"/>
    <w:rsid w:val="00BB7FE8"/>
    <w:rsid w:val="00BC0242"/>
    <w:rsid w:val="00BC0742"/>
    <w:rsid w:val="00BC0926"/>
    <w:rsid w:val="00BC1654"/>
    <w:rsid w:val="00BC18F5"/>
    <w:rsid w:val="00BC1A39"/>
    <w:rsid w:val="00BC1B3C"/>
    <w:rsid w:val="00BC1B6C"/>
    <w:rsid w:val="00BC2345"/>
    <w:rsid w:val="00BC24D8"/>
    <w:rsid w:val="00BC24F8"/>
    <w:rsid w:val="00BC30B3"/>
    <w:rsid w:val="00BC323B"/>
    <w:rsid w:val="00BC38A8"/>
    <w:rsid w:val="00BC3B7B"/>
    <w:rsid w:val="00BC3D84"/>
    <w:rsid w:val="00BC48B0"/>
    <w:rsid w:val="00BC495D"/>
    <w:rsid w:val="00BC4A80"/>
    <w:rsid w:val="00BC4EF1"/>
    <w:rsid w:val="00BC5979"/>
    <w:rsid w:val="00BC5F17"/>
    <w:rsid w:val="00BC6630"/>
    <w:rsid w:val="00BC6C06"/>
    <w:rsid w:val="00BC7051"/>
    <w:rsid w:val="00BC78C4"/>
    <w:rsid w:val="00BC7955"/>
    <w:rsid w:val="00BD033D"/>
    <w:rsid w:val="00BD0396"/>
    <w:rsid w:val="00BD0951"/>
    <w:rsid w:val="00BD1118"/>
    <w:rsid w:val="00BD1E15"/>
    <w:rsid w:val="00BD1E73"/>
    <w:rsid w:val="00BD1F5F"/>
    <w:rsid w:val="00BD2068"/>
    <w:rsid w:val="00BD230A"/>
    <w:rsid w:val="00BD31B0"/>
    <w:rsid w:val="00BD326E"/>
    <w:rsid w:val="00BD529A"/>
    <w:rsid w:val="00BD586C"/>
    <w:rsid w:val="00BD5A56"/>
    <w:rsid w:val="00BD63AE"/>
    <w:rsid w:val="00BD6747"/>
    <w:rsid w:val="00BD6957"/>
    <w:rsid w:val="00BD7128"/>
    <w:rsid w:val="00BD73F9"/>
    <w:rsid w:val="00BD76F7"/>
    <w:rsid w:val="00BD7AD1"/>
    <w:rsid w:val="00BD7D20"/>
    <w:rsid w:val="00BE0207"/>
    <w:rsid w:val="00BE03BD"/>
    <w:rsid w:val="00BE0657"/>
    <w:rsid w:val="00BE0F3B"/>
    <w:rsid w:val="00BE1B38"/>
    <w:rsid w:val="00BE295F"/>
    <w:rsid w:val="00BE3628"/>
    <w:rsid w:val="00BE50C0"/>
    <w:rsid w:val="00BE5439"/>
    <w:rsid w:val="00BE5614"/>
    <w:rsid w:val="00BE5BA6"/>
    <w:rsid w:val="00BE5EFD"/>
    <w:rsid w:val="00BE6967"/>
    <w:rsid w:val="00BE6A68"/>
    <w:rsid w:val="00BE6A95"/>
    <w:rsid w:val="00BE6F17"/>
    <w:rsid w:val="00BE7389"/>
    <w:rsid w:val="00BE76A5"/>
    <w:rsid w:val="00BF0AC1"/>
    <w:rsid w:val="00BF0B46"/>
    <w:rsid w:val="00BF0D3B"/>
    <w:rsid w:val="00BF15FF"/>
    <w:rsid w:val="00BF1BE4"/>
    <w:rsid w:val="00BF1C7B"/>
    <w:rsid w:val="00BF26B3"/>
    <w:rsid w:val="00BF306A"/>
    <w:rsid w:val="00BF32C9"/>
    <w:rsid w:val="00BF34D6"/>
    <w:rsid w:val="00BF3AB8"/>
    <w:rsid w:val="00BF3E8D"/>
    <w:rsid w:val="00BF454C"/>
    <w:rsid w:val="00BF4C3E"/>
    <w:rsid w:val="00BF510B"/>
    <w:rsid w:val="00BF5123"/>
    <w:rsid w:val="00BF59C7"/>
    <w:rsid w:val="00BF60F1"/>
    <w:rsid w:val="00BF6263"/>
    <w:rsid w:val="00BF69B0"/>
    <w:rsid w:val="00BF712B"/>
    <w:rsid w:val="00BF71B1"/>
    <w:rsid w:val="00BF727B"/>
    <w:rsid w:val="00BF7EBF"/>
    <w:rsid w:val="00C005F6"/>
    <w:rsid w:val="00C008C1"/>
    <w:rsid w:val="00C0095E"/>
    <w:rsid w:val="00C00FA2"/>
    <w:rsid w:val="00C02675"/>
    <w:rsid w:val="00C02697"/>
    <w:rsid w:val="00C026A9"/>
    <w:rsid w:val="00C02AFB"/>
    <w:rsid w:val="00C03721"/>
    <w:rsid w:val="00C03FBB"/>
    <w:rsid w:val="00C0506F"/>
    <w:rsid w:val="00C0599F"/>
    <w:rsid w:val="00C059C6"/>
    <w:rsid w:val="00C05D40"/>
    <w:rsid w:val="00C05F79"/>
    <w:rsid w:val="00C05F99"/>
    <w:rsid w:val="00C062A2"/>
    <w:rsid w:val="00C0774B"/>
    <w:rsid w:val="00C07ECE"/>
    <w:rsid w:val="00C102BC"/>
    <w:rsid w:val="00C109AF"/>
    <w:rsid w:val="00C1182C"/>
    <w:rsid w:val="00C118E2"/>
    <w:rsid w:val="00C12145"/>
    <w:rsid w:val="00C12F8E"/>
    <w:rsid w:val="00C1375D"/>
    <w:rsid w:val="00C13E18"/>
    <w:rsid w:val="00C13E3A"/>
    <w:rsid w:val="00C14A73"/>
    <w:rsid w:val="00C151C8"/>
    <w:rsid w:val="00C1535C"/>
    <w:rsid w:val="00C1618D"/>
    <w:rsid w:val="00C16866"/>
    <w:rsid w:val="00C16958"/>
    <w:rsid w:val="00C17347"/>
    <w:rsid w:val="00C175CC"/>
    <w:rsid w:val="00C17E9B"/>
    <w:rsid w:val="00C17EA5"/>
    <w:rsid w:val="00C203DE"/>
    <w:rsid w:val="00C212BA"/>
    <w:rsid w:val="00C21BE5"/>
    <w:rsid w:val="00C21EC2"/>
    <w:rsid w:val="00C22F58"/>
    <w:rsid w:val="00C230B3"/>
    <w:rsid w:val="00C23826"/>
    <w:rsid w:val="00C238AB"/>
    <w:rsid w:val="00C23E55"/>
    <w:rsid w:val="00C249BF"/>
    <w:rsid w:val="00C24F79"/>
    <w:rsid w:val="00C24FCD"/>
    <w:rsid w:val="00C25302"/>
    <w:rsid w:val="00C257CC"/>
    <w:rsid w:val="00C25E33"/>
    <w:rsid w:val="00C26009"/>
    <w:rsid w:val="00C269DB"/>
    <w:rsid w:val="00C26EF1"/>
    <w:rsid w:val="00C27113"/>
    <w:rsid w:val="00C27262"/>
    <w:rsid w:val="00C27EAF"/>
    <w:rsid w:val="00C3025B"/>
    <w:rsid w:val="00C3059F"/>
    <w:rsid w:val="00C3099D"/>
    <w:rsid w:val="00C30E56"/>
    <w:rsid w:val="00C310F1"/>
    <w:rsid w:val="00C321B8"/>
    <w:rsid w:val="00C323CC"/>
    <w:rsid w:val="00C32B49"/>
    <w:rsid w:val="00C32ED7"/>
    <w:rsid w:val="00C33DDD"/>
    <w:rsid w:val="00C33E46"/>
    <w:rsid w:val="00C34674"/>
    <w:rsid w:val="00C348D7"/>
    <w:rsid w:val="00C34B46"/>
    <w:rsid w:val="00C35432"/>
    <w:rsid w:val="00C35838"/>
    <w:rsid w:val="00C35E5B"/>
    <w:rsid w:val="00C3603A"/>
    <w:rsid w:val="00C36185"/>
    <w:rsid w:val="00C367A1"/>
    <w:rsid w:val="00C36975"/>
    <w:rsid w:val="00C36B84"/>
    <w:rsid w:val="00C4000D"/>
    <w:rsid w:val="00C40076"/>
    <w:rsid w:val="00C404F0"/>
    <w:rsid w:val="00C40FE0"/>
    <w:rsid w:val="00C410ED"/>
    <w:rsid w:val="00C417AA"/>
    <w:rsid w:val="00C4190E"/>
    <w:rsid w:val="00C41A0C"/>
    <w:rsid w:val="00C41A19"/>
    <w:rsid w:val="00C41FDC"/>
    <w:rsid w:val="00C4205B"/>
    <w:rsid w:val="00C422AF"/>
    <w:rsid w:val="00C4264F"/>
    <w:rsid w:val="00C42815"/>
    <w:rsid w:val="00C42953"/>
    <w:rsid w:val="00C42DDC"/>
    <w:rsid w:val="00C42EB6"/>
    <w:rsid w:val="00C43311"/>
    <w:rsid w:val="00C43AAC"/>
    <w:rsid w:val="00C43D05"/>
    <w:rsid w:val="00C43D4E"/>
    <w:rsid w:val="00C43FAF"/>
    <w:rsid w:val="00C4409E"/>
    <w:rsid w:val="00C44B2F"/>
    <w:rsid w:val="00C44C4A"/>
    <w:rsid w:val="00C44D31"/>
    <w:rsid w:val="00C4519F"/>
    <w:rsid w:val="00C453B9"/>
    <w:rsid w:val="00C45AF4"/>
    <w:rsid w:val="00C45B71"/>
    <w:rsid w:val="00C474FB"/>
    <w:rsid w:val="00C47A00"/>
    <w:rsid w:val="00C47D0F"/>
    <w:rsid w:val="00C47FC6"/>
    <w:rsid w:val="00C5037E"/>
    <w:rsid w:val="00C504EA"/>
    <w:rsid w:val="00C517B3"/>
    <w:rsid w:val="00C5209D"/>
    <w:rsid w:val="00C52508"/>
    <w:rsid w:val="00C5292C"/>
    <w:rsid w:val="00C52ED1"/>
    <w:rsid w:val="00C52F7D"/>
    <w:rsid w:val="00C536ED"/>
    <w:rsid w:val="00C53BB9"/>
    <w:rsid w:val="00C54116"/>
    <w:rsid w:val="00C544A2"/>
    <w:rsid w:val="00C54CD1"/>
    <w:rsid w:val="00C55442"/>
    <w:rsid w:val="00C56FA6"/>
    <w:rsid w:val="00C57242"/>
    <w:rsid w:val="00C57553"/>
    <w:rsid w:val="00C57745"/>
    <w:rsid w:val="00C57900"/>
    <w:rsid w:val="00C57B96"/>
    <w:rsid w:val="00C6092B"/>
    <w:rsid w:val="00C61A05"/>
    <w:rsid w:val="00C62B9D"/>
    <w:rsid w:val="00C62DD4"/>
    <w:rsid w:val="00C62DD7"/>
    <w:rsid w:val="00C63125"/>
    <w:rsid w:val="00C632AC"/>
    <w:rsid w:val="00C639C4"/>
    <w:rsid w:val="00C639C8"/>
    <w:rsid w:val="00C63BFE"/>
    <w:rsid w:val="00C63C33"/>
    <w:rsid w:val="00C63E3E"/>
    <w:rsid w:val="00C645EB"/>
    <w:rsid w:val="00C64F61"/>
    <w:rsid w:val="00C65077"/>
    <w:rsid w:val="00C653F8"/>
    <w:rsid w:val="00C65654"/>
    <w:rsid w:val="00C65D64"/>
    <w:rsid w:val="00C66883"/>
    <w:rsid w:val="00C66A1C"/>
    <w:rsid w:val="00C670F1"/>
    <w:rsid w:val="00C6762C"/>
    <w:rsid w:val="00C67EF5"/>
    <w:rsid w:val="00C7012B"/>
    <w:rsid w:val="00C7083C"/>
    <w:rsid w:val="00C708E2"/>
    <w:rsid w:val="00C718B6"/>
    <w:rsid w:val="00C71C30"/>
    <w:rsid w:val="00C7220D"/>
    <w:rsid w:val="00C72523"/>
    <w:rsid w:val="00C72A83"/>
    <w:rsid w:val="00C73488"/>
    <w:rsid w:val="00C745AC"/>
    <w:rsid w:val="00C746F5"/>
    <w:rsid w:val="00C74B1E"/>
    <w:rsid w:val="00C74C2F"/>
    <w:rsid w:val="00C7542D"/>
    <w:rsid w:val="00C75A27"/>
    <w:rsid w:val="00C75AE8"/>
    <w:rsid w:val="00C761C8"/>
    <w:rsid w:val="00C76929"/>
    <w:rsid w:val="00C7694D"/>
    <w:rsid w:val="00C76ED8"/>
    <w:rsid w:val="00C76F91"/>
    <w:rsid w:val="00C776DF"/>
    <w:rsid w:val="00C77BC0"/>
    <w:rsid w:val="00C8061A"/>
    <w:rsid w:val="00C80854"/>
    <w:rsid w:val="00C80E81"/>
    <w:rsid w:val="00C813E5"/>
    <w:rsid w:val="00C819C1"/>
    <w:rsid w:val="00C81D48"/>
    <w:rsid w:val="00C82835"/>
    <w:rsid w:val="00C82B59"/>
    <w:rsid w:val="00C82F6B"/>
    <w:rsid w:val="00C82FA5"/>
    <w:rsid w:val="00C83DFE"/>
    <w:rsid w:val="00C8405F"/>
    <w:rsid w:val="00C84294"/>
    <w:rsid w:val="00C842DA"/>
    <w:rsid w:val="00C848C7"/>
    <w:rsid w:val="00C84E85"/>
    <w:rsid w:val="00C8619A"/>
    <w:rsid w:val="00C86A44"/>
    <w:rsid w:val="00C86D7E"/>
    <w:rsid w:val="00C874DF"/>
    <w:rsid w:val="00C87629"/>
    <w:rsid w:val="00C87E53"/>
    <w:rsid w:val="00C9039C"/>
    <w:rsid w:val="00C90B41"/>
    <w:rsid w:val="00C91D23"/>
    <w:rsid w:val="00C91EDA"/>
    <w:rsid w:val="00C91F9E"/>
    <w:rsid w:val="00C91FBE"/>
    <w:rsid w:val="00C93328"/>
    <w:rsid w:val="00C9348A"/>
    <w:rsid w:val="00C93A6A"/>
    <w:rsid w:val="00C93D13"/>
    <w:rsid w:val="00C94162"/>
    <w:rsid w:val="00C94F5F"/>
    <w:rsid w:val="00C9520F"/>
    <w:rsid w:val="00C95800"/>
    <w:rsid w:val="00C96CE0"/>
    <w:rsid w:val="00C97683"/>
    <w:rsid w:val="00C97EA0"/>
    <w:rsid w:val="00C97ED0"/>
    <w:rsid w:val="00CA0B39"/>
    <w:rsid w:val="00CA0EFF"/>
    <w:rsid w:val="00CA0F97"/>
    <w:rsid w:val="00CA1650"/>
    <w:rsid w:val="00CA1771"/>
    <w:rsid w:val="00CA18C1"/>
    <w:rsid w:val="00CA1962"/>
    <w:rsid w:val="00CA1E11"/>
    <w:rsid w:val="00CA20C6"/>
    <w:rsid w:val="00CA24F3"/>
    <w:rsid w:val="00CA2BE5"/>
    <w:rsid w:val="00CA2CB3"/>
    <w:rsid w:val="00CA2D46"/>
    <w:rsid w:val="00CA3BEB"/>
    <w:rsid w:val="00CA3E94"/>
    <w:rsid w:val="00CA41E7"/>
    <w:rsid w:val="00CA425C"/>
    <w:rsid w:val="00CA45A7"/>
    <w:rsid w:val="00CA4751"/>
    <w:rsid w:val="00CA4E54"/>
    <w:rsid w:val="00CA5655"/>
    <w:rsid w:val="00CA5BAF"/>
    <w:rsid w:val="00CA63BD"/>
    <w:rsid w:val="00CA6440"/>
    <w:rsid w:val="00CA6F72"/>
    <w:rsid w:val="00CA75F7"/>
    <w:rsid w:val="00CA7B39"/>
    <w:rsid w:val="00CB0704"/>
    <w:rsid w:val="00CB1199"/>
    <w:rsid w:val="00CB1901"/>
    <w:rsid w:val="00CB1C76"/>
    <w:rsid w:val="00CB1DBD"/>
    <w:rsid w:val="00CB2E52"/>
    <w:rsid w:val="00CB3473"/>
    <w:rsid w:val="00CB3830"/>
    <w:rsid w:val="00CB3EE9"/>
    <w:rsid w:val="00CB418A"/>
    <w:rsid w:val="00CB43FA"/>
    <w:rsid w:val="00CB45B3"/>
    <w:rsid w:val="00CB4626"/>
    <w:rsid w:val="00CB4A19"/>
    <w:rsid w:val="00CB4A40"/>
    <w:rsid w:val="00CB4B60"/>
    <w:rsid w:val="00CB4C72"/>
    <w:rsid w:val="00CB4CC6"/>
    <w:rsid w:val="00CB4D57"/>
    <w:rsid w:val="00CB51B8"/>
    <w:rsid w:val="00CB538D"/>
    <w:rsid w:val="00CB5AEC"/>
    <w:rsid w:val="00CB5E21"/>
    <w:rsid w:val="00CB60B3"/>
    <w:rsid w:val="00CB69D6"/>
    <w:rsid w:val="00CB733D"/>
    <w:rsid w:val="00CB7B4D"/>
    <w:rsid w:val="00CB7F62"/>
    <w:rsid w:val="00CC2384"/>
    <w:rsid w:val="00CC2D8F"/>
    <w:rsid w:val="00CC332F"/>
    <w:rsid w:val="00CC3E1D"/>
    <w:rsid w:val="00CC3E85"/>
    <w:rsid w:val="00CC4168"/>
    <w:rsid w:val="00CC4197"/>
    <w:rsid w:val="00CC4210"/>
    <w:rsid w:val="00CC46BA"/>
    <w:rsid w:val="00CC47DC"/>
    <w:rsid w:val="00CC485D"/>
    <w:rsid w:val="00CC56AA"/>
    <w:rsid w:val="00CC6892"/>
    <w:rsid w:val="00CC6ADB"/>
    <w:rsid w:val="00CC6B86"/>
    <w:rsid w:val="00CC7668"/>
    <w:rsid w:val="00CC7F9B"/>
    <w:rsid w:val="00CD10E1"/>
    <w:rsid w:val="00CD1B15"/>
    <w:rsid w:val="00CD1D6F"/>
    <w:rsid w:val="00CD21C2"/>
    <w:rsid w:val="00CD2A60"/>
    <w:rsid w:val="00CD2BC3"/>
    <w:rsid w:val="00CD2EBD"/>
    <w:rsid w:val="00CD329C"/>
    <w:rsid w:val="00CD4079"/>
    <w:rsid w:val="00CD4F78"/>
    <w:rsid w:val="00CD54F6"/>
    <w:rsid w:val="00CD5D0C"/>
    <w:rsid w:val="00CD5D1A"/>
    <w:rsid w:val="00CD63D1"/>
    <w:rsid w:val="00CD6FDB"/>
    <w:rsid w:val="00CD74F5"/>
    <w:rsid w:val="00CD7A8C"/>
    <w:rsid w:val="00CE01EF"/>
    <w:rsid w:val="00CE0D2E"/>
    <w:rsid w:val="00CE1F1B"/>
    <w:rsid w:val="00CE237C"/>
    <w:rsid w:val="00CE280E"/>
    <w:rsid w:val="00CE28B5"/>
    <w:rsid w:val="00CE308D"/>
    <w:rsid w:val="00CE30B1"/>
    <w:rsid w:val="00CE3902"/>
    <w:rsid w:val="00CE3AA8"/>
    <w:rsid w:val="00CE40C3"/>
    <w:rsid w:val="00CE4174"/>
    <w:rsid w:val="00CE4288"/>
    <w:rsid w:val="00CE46D5"/>
    <w:rsid w:val="00CE59EC"/>
    <w:rsid w:val="00CE60F2"/>
    <w:rsid w:val="00CE6318"/>
    <w:rsid w:val="00CE6428"/>
    <w:rsid w:val="00CE6731"/>
    <w:rsid w:val="00CE6E80"/>
    <w:rsid w:val="00CE6FB3"/>
    <w:rsid w:val="00CE7DFE"/>
    <w:rsid w:val="00CF0304"/>
    <w:rsid w:val="00CF038A"/>
    <w:rsid w:val="00CF1094"/>
    <w:rsid w:val="00CF1274"/>
    <w:rsid w:val="00CF1760"/>
    <w:rsid w:val="00CF2C00"/>
    <w:rsid w:val="00CF3019"/>
    <w:rsid w:val="00CF3425"/>
    <w:rsid w:val="00CF37A5"/>
    <w:rsid w:val="00CF40FA"/>
    <w:rsid w:val="00CF5133"/>
    <w:rsid w:val="00CF53D5"/>
    <w:rsid w:val="00CF62A4"/>
    <w:rsid w:val="00CF7F88"/>
    <w:rsid w:val="00D00018"/>
    <w:rsid w:val="00D00340"/>
    <w:rsid w:val="00D00364"/>
    <w:rsid w:val="00D005C4"/>
    <w:rsid w:val="00D00926"/>
    <w:rsid w:val="00D00E7B"/>
    <w:rsid w:val="00D00E98"/>
    <w:rsid w:val="00D013CB"/>
    <w:rsid w:val="00D015E4"/>
    <w:rsid w:val="00D017E9"/>
    <w:rsid w:val="00D01C26"/>
    <w:rsid w:val="00D02A01"/>
    <w:rsid w:val="00D02FF0"/>
    <w:rsid w:val="00D03003"/>
    <w:rsid w:val="00D0330A"/>
    <w:rsid w:val="00D03519"/>
    <w:rsid w:val="00D03551"/>
    <w:rsid w:val="00D0387D"/>
    <w:rsid w:val="00D03D9C"/>
    <w:rsid w:val="00D05510"/>
    <w:rsid w:val="00D0579C"/>
    <w:rsid w:val="00D05E12"/>
    <w:rsid w:val="00D063AC"/>
    <w:rsid w:val="00D06CE2"/>
    <w:rsid w:val="00D073C6"/>
    <w:rsid w:val="00D073D0"/>
    <w:rsid w:val="00D07FD1"/>
    <w:rsid w:val="00D101A3"/>
    <w:rsid w:val="00D10D1D"/>
    <w:rsid w:val="00D10DEB"/>
    <w:rsid w:val="00D10E06"/>
    <w:rsid w:val="00D10F9B"/>
    <w:rsid w:val="00D119D1"/>
    <w:rsid w:val="00D11A3F"/>
    <w:rsid w:val="00D1255C"/>
    <w:rsid w:val="00D125D8"/>
    <w:rsid w:val="00D1270E"/>
    <w:rsid w:val="00D13129"/>
    <w:rsid w:val="00D14295"/>
    <w:rsid w:val="00D143CE"/>
    <w:rsid w:val="00D14690"/>
    <w:rsid w:val="00D15020"/>
    <w:rsid w:val="00D155C8"/>
    <w:rsid w:val="00D15B86"/>
    <w:rsid w:val="00D16F9C"/>
    <w:rsid w:val="00D177DA"/>
    <w:rsid w:val="00D1799C"/>
    <w:rsid w:val="00D2027F"/>
    <w:rsid w:val="00D20E79"/>
    <w:rsid w:val="00D2105D"/>
    <w:rsid w:val="00D21EED"/>
    <w:rsid w:val="00D221EF"/>
    <w:rsid w:val="00D223C0"/>
    <w:rsid w:val="00D227C5"/>
    <w:rsid w:val="00D23573"/>
    <w:rsid w:val="00D239B1"/>
    <w:rsid w:val="00D24F3C"/>
    <w:rsid w:val="00D25428"/>
    <w:rsid w:val="00D25546"/>
    <w:rsid w:val="00D2584E"/>
    <w:rsid w:val="00D258D9"/>
    <w:rsid w:val="00D259E4"/>
    <w:rsid w:val="00D266A0"/>
    <w:rsid w:val="00D26802"/>
    <w:rsid w:val="00D26DA0"/>
    <w:rsid w:val="00D27123"/>
    <w:rsid w:val="00D27A60"/>
    <w:rsid w:val="00D27BF1"/>
    <w:rsid w:val="00D27D0F"/>
    <w:rsid w:val="00D27F44"/>
    <w:rsid w:val="00D31057"/>
    <w:rsid w:val="00D31125"/>
    <w:rsid w:val="00D31612"/>
    <w:rsid w:val="00D316F3"/>
    <w:rsid w:val="00D31B1D"/>
    <w:rsid w:val="00D334AD"/>
    <w:rsid w:val="00D33621"/>
    <w:rsid w:val="00D33A80"/>
    <w:rsid w:val="00D33F0C"/>
    <w:rsid w:val="00D3437D"/>
    <w:rsid w:val="00D3439A"/>
    <w:rsid w:val="00D349FC"/>
    <w:rsid w:val="00D353B3"/>
    <w:rsid w:val="00D3585D"/>
    <w:rsid w:val="00D36060"/>
    <w:rsid w:val="00D36325"/>
    <w:rsid w:val="00D363B1"/>
    <w:rsid w:val="00D36767"/>
    <w:rsid w:val="00D36C9D"/>
    <w:rsid w:val="00D37181"/>
    <w:rsid w:val="00D37352"/>
    <w:rsid w:val="00D40067"/>
    <w:rsid w:val="00D40217"/>
    <w:rsid w:val="00D408B7"/>
    <w:rsid w:val="00D40C6B"/>
    <w:rsid w:val="00D41456"/>
    <w:rsid w:val="00D416BD"/>
    <w:rsid w:val="00D42ACD"/>
    <w:rsid w:val="00D42AD2"/>
    <w:rsid w:val="00D42E69"/>
    <w:rsid w:val="00D42FD9"/>
    <w:rsid w:val="00D4336F"/>
    <w:rsid w:val="00D434FD"/>
    <w:rsid w:val="00D440B2"/>
    <w:rsid w:val="00D44298"/>
    <w:rsid w:val="00D4466C"/>
    <w:rsid w:val="00D44A7E"/>
    <w:rsid w:val="00D4519F"/>
    <w:rsid w:val="00D451F6"/>
    <w:rsid w:val="00D45A4D"/>
    <w:rsid w:val="00D45E3C"/>
    <w:rsid w:val="00D463F6"/>
    <w:rsid w:val="00D47217"/>
    <w:rsid w:val="00D4726C"/>
    <w:rsid w:val="00D47C50"/>
    <w:rsid w:val="00D50065"/>
    <w:rsid w:val="00D50738"/>
    <w:rsid w:val="00D50B5D"/>
    <w:rsid w:val="00D50E6D"/>
    <w:rsid w:val="00D51FDE"/>
    <w:rsid w:val="00D52332"/>
    <w:rsid w:val="00D52B80"/>
    <w:rsid w:val="00D52E65"/>
    <w:rsid w:val="00D53ED1"/>
    <w:rsid w:val="00D5465D"/>
    <w:rsid w:val="00D54C2D"/>
    <w:rsid w:val="00D54D15"/>
    <w:rsid w:val="00D54F41"/>
    <w:rsid w:val="00D55310"/>
    <w:rsid w:val="00D55704"/>
    <w:rsid w:val="00D5614F"/>
    <w:rsid w:val="00D56155"/>
    <w:rsid w:val="00D56E8A"/>
    <w:rsid w:val="00D5776A"/>
    <w:rsid w:val="00D5776E"/>
    <w:rsid w:val="00D57CB5"/>
    <w:rsid w:val="00D60566"/>
    <w:rsid w:val="00D61127"/>
    <w:rsid w:val="00D619D5"/>
    <w:rsid w:val="00D61DC9"/>
    <w:rsid w:val="00D62185"/>
    <w:rsid w:val="00D6282F"/>
    <w:rsid w:val="00D62CC6"/>
    <w:rsid w:val="00D63363"/>
    <w:rsid w:val="00D63613"/>
    <w:rsid w:val="00D6379C"/>
    <w:rsid w:val="00D63ED4"/>
    <w:rsid w:val="00D6473E"/>
    <w:rsid w:val="00D64D4A"/>
    <w:rsid w:val="00D65EB9"/>
    <w:rsid w:val="00D66432"/>
    <w:rsid w:val="00D66D24"/>
    <w:rsid w:val="00D66D42"/>
    <w:rsid w:val="00D66E5E"/>
    <w:rsid w:val="00D67182"/>
    <w:rsid w:val="00D671C8"/>
    <w:rsid w:val="00D67A59"/>
    <w:rsid w:val="00D7000B"/>
    <w:rsid w:val="00D701C1"/>
    <w:rsid w:val="00D7023E"/>
    <w:rsid w:val="00D7039F"/>
    <w:rsid w:val="00D70798"/>
    <w:rsid w:val="00D70AB9"/>
    <w:rsid w:val="00D7159D"/>
    <w:rsid w:val="00D717EB"/>
    <w:rsid w:val="00D718E8"/>
    <w:rsid w:val="00D722F8"/>
    <w:rsid w:val="00D72741"/>
    <w:rsid w:val="00D72754"/>
    <w:rsid w:val="00D72831"/>
    <w:rsid w:val="00D72FC1"/>
    <w:rsid w:val="00D7376B"/>
    <w:rsid w:val="00D741BA"/>
    <w:rsid w:val="00D74BF4"/>
    <w:rsid w:val="00D758DB"/>
    <w:rsid w:val="00D75A70"/>
    <w:rsid w:val="00D75B92"/>
    <w:rsid w:val="00D75CE6"/>
    <w:rsid w:val="00D76A78"/>
    <w:rsid w:val="00D76AC7"/>
    <w:rsid w:val="00D76DE3"/>
    <w:rsid w:val="00D76F98"/>
    <w:rsid w:val="00D771FF"/>
    <w:rsid w:val="00D77881"/>
    <w:rsid w:val="00D77D67"/>
    <w:rsid w:val="00D8028F"/>
    <w:rsid w:val="00D8070C"/>
    <w:rsid w:val="00D8084E"/>
    <w:rsid w:val="00D80A33"/>
    <w:rsid w:val="00D81860"/>
    <w:rsid w:val="00D81FFE"/>
    <w:rsid w:val="00D826EC"/>
    <w:rsid w:val="00D82E83"/>
    <w:rsid w:val="00D82E9C"/>
    <w:rsid w:val="00D832B2"/>
    <w:rsid w:val="00D83356"/>
    <w:rsid w:val="00D8353B"/>
    <w:rsid w:val="00D84019"/>
    <w:rsid w:val="00D845ED"/>
    <w:rsid w:val="00D8465B"/>
    <w:rsid w:val="00D8547D"/>
    <w:rsid w:val="00D857B6"/>
    <w:rsid w:val="00D85D91"/>
    <w:rsid w:val="00D867DD"/>
    <w:rsid w:val="00D86998"/>
    <w:rsid w:val="00D86BEF"/>
    <w:rsid w:val="00D875AF"/>
    <w:rsid w:val="00D87988"/>
    <w:rsid w:val="00D87E3F"/>
    <w:rsid w:val="00D87E8D"/>
    <w:rsid w:val="00D87EBC"/>
    <w:rsid w:val="00D87EC5"/>
    <w:rsid w:val="00D903D4"/>
    <w:rsid w:val="00D90DE8"/>
    <w:rsid w:val="00D9121B"/>
    <w:rsid w:val="00D9129E"/>
    <w:rsid w:val="00D916D6"/>
    <w:rsid w:val="00D918DF"/>
    <w:rsid w:val="00D91DBB"/>
    <w:rsid w:val="00D9206A"/>
    <w:rsid w:val="00D9346A"/>
    <w:rsid w:val="00D934FB"/>
    <w:rsid w:val="00D9403A"/>
    <w:rsid w:val="00D945C5"/>
    <w:rsid w:val="00D946E1"/>
    <w:rsid w:val="00D9526A"/>
    <w:rsid w:val="00D958F4"/>
    <w:rsid w:val="00D95BBE"/>
    <w:rsid w:val="00D962C9"/>
    <w:rsid w:val="00D96683"/>
    <w:rsid w:val="00D96D32"/>
    <w:rsid w:val="00D97113"/>
    <w:rsid w:val="00D971F4"/>
    <w:rsid w:val="00D97EB2"/>
    <w:rsid w:val="00DA00F3"/>
    <w:rsid w:val="00DA0902"/>
    <w:rsid w:val="00DA0D3D"/>
    <w:rsid w:val="00DA10B7"/>
    <w:rsid w:val="00DA114A"/>
    <w:rsid w:val="00DA1303"/>
    <w:rsid w:val="00DA1480"/>
    <w:rsid w:val="00DA1D74"/>
    <w:rsid w:val="00DA27CF"/>
    <w:rsid w:val="00DA28C3"/>
    <w:rsid w:val="00DA340C"/>
    <w:rsid w:val="00DA4936"/>
    <w:rsid w:val="00DA5942"/>
    <w:rsid w:val="00DA59C2"/>
    <w:rsid w:val="00DA5AD8"/>
    <w:rsid w:val="00DA6C50"/>
    <w:rsid w:val="00DA7B6F"/>
    <w:rsid w:val="00DB025F"/>
    <w:rsid w:val="00DB02BF"/>
    <w:rsid w:val="00DB03A7"/>
    <w:rsid w:val="00DB0795"/>
    <w:rsid w:val="00DB07FC"/>
    <w:rsid w:val="00DB0C8D"/>
    <w:rsid w:val="00DB1236"/>
    <w:rsid w:val="00DB12B0"/>
    <w:rsid w:val="00DB140A"/>
    <w:rsid w:val="00DB1D2D"/>
    <w:rsid w:val="00DB2703"/>
    <w:rsid w:val="00DB27BE"/>
    <w:rsid w:val="00DB406F"/>
    <w:rsid w:val="00DB526B"/>
    <w:rsid w:val="00DB534C"/>
    <w:rsid w:val="00DB5862"/>
    <w:rsid w:val="00DB628C"/>
    <w:rsid w:val="00DB62E4"/>
    <w:rsid w:val="00DB6550"/>
    <w:rsid w:val="00DB6906"/>
    <w:rsid w:val="00DB6C60"/>
    <w:rsid w:val="00DB6CC3"/>
    <w:rsid w:val="00DB75E3"/>
    <w:rsid w:val="00DB7750"/>
    <w:rsid w:val="00DB779A"/>
    <w:rsid w:val="00DB7C6D"/>
    <w:rsid w:val="00DB7F49"/>
    <w:rsid w:val="00DC0351"/>
    <w:rsid w:val="00DC04EA"/>
    <w:rsid w:val="00DC0781"/>
    <w:rsid w:val="00DC07FB"/>
    <w:rsid w:val="00DC12AD"/>
    <w:rsid w:val="00DC12F5"/>
    <w:rsid w:val="00DC1EF3"/>
    <w:rsid w:val="00DC1F4D"/>
    <w:rsid w:val="00DC2986"/>
    <w:rsid w:val="00DC2A31"/>
    <w:rsid w:val="00DC2FEB"/>
    <w:rsid w:val="00DC3775"/>
    <w:rsid w:val="00DC3C60"/>
    <w:rsid w:val="00DC3DBB"/>
    <w:rsid w:val="00DC445A"/>
    <w:rsid w:val="00DC45EE"/>
    <w:rsid w:val="00DC4D88"/>
    <w:rsid w:val="00DC50C3"/>
    <w:rsid w:val="00DC552F"/>
    <w:rsid w:val="00DC5791"/>
    <w:rsid w:val="00DC60F5"/>
    <w:rsid w:val="00DC65F0"/>
    <w:rsid w:val="00DC6CEB"/>
    <w:rsid w:val="00DC70E3"/>
    <w:rsid w:val="00DC74AA"/>
    <w:rsid w:val="00DC74BC"/>
    <w:rsid w:val="00DC78C7"/>
    <w:rsid w:val="00DC7917"/>
    <w:rsid w:val="00DD06A6"/>
    <w:rsid w:val="00DD0B4F"/>
    <w:rsid w:val="00DD0D56"/>
    <w:rsid w:val="00DD0FAB"/>
    <w:rsid w:val="00DD1188"/>
    <w:rsid w:val="00DD130A"/>
    <w:rsid w:val="00DD1375"/>
    <w:rsid w:val="00DD2321"/>
    <w:rsid w:val="00DD2388"/>
    <w:rsid w:val="00DD28C3"/>
    <w:rsid w:val="00DD2935"/>
    <w:rsid w:val="00DD2F1F"/>
    <w:rsid w:val="00DD3229"/>
    <w:rsid w:val="00DD33E2"/>
    <w:rsid w:val="00DD36F4"/>
    <w:rsid w:val="00DD377E"/>
    <w:rsid w:val="00DD3D92"/>
    <w:rsid w:val="00DD46BD"/>
    <w:rsid w:val="00DD4F62"/>
    <w:rsid w:val="00DD519C"/>
    <w:rsid w:val="00DD5916"/>
    <w:rsid w:val="00DD5D53"/>
    <w:rsid w:val="00DD5E34"/>
    <w:rsid w:val="00DD6258"/>
    <w:rsid w:val="00DD63F3"/>
    <w:rsid w:val="00DD68FD"/>
    <w:rsid w:val="00DD69B6"/>
    <w:rsid w:val="00DD6A7D"/>
    <w:rsid w:val="00DD7207"/>
    <w:rsid w:val="00DD75F3"/>
    <w:rsid w:val="00DD784B"/>
    <w:rsid w:val="00DD7CC8"/>
    <w:rsid w:val="00DD7D6B"/>
    <w:rsid w:val="00DE01AF"/>
    <w:rsid w:val="00DE083B"/>
    <w:rsid w:val="00DE0BF7"/>
    <w:rsid w:val="00DE1787"/>
    <w:rsid w:val="00DE1A19"/>
    <w:rsid w:val="00DE2141"/>
    <w:rsid w:val="00DE2B04"/>
    <w:rsid w:val="00DE3167"/>
    <w:rsid w:val="00DE3495"/>
    <w:rsid w:val="00DE3B64"/>
    <w:rsid w:val="00DE46C6"/>
    <w:rsid w:val="00DE4923"/>
    <w:rsid w:val="00DE4993"/>
    <w:rsid w:val="00DE52A1"/>
    <w:rsid w:val="00DE6503"/>
    <w:rsid w:val="00DE70E9"/>
    <w:rsid w:val="00DE7335"/>
    <w:rsid w:val="00DE76CB"/>
    <w:rsid w:val="00DE7F31"/>
    <w:rsid w:val="00DF0000"/>
    <w:rsid w:val="00DF0B0B"/>
    <w:rsid w:val="00DF0BB0"/>
    <w:rsid w:val="00DF0C2B"/>
    <w:rsid w:val="00DF106C"/>
    <w:rsid w:val="00DF11F3"/>
    <w:rsid w:val="00DF1A23"/>
    <w:rsid w:val="00DF1F5B"/>
    <w:rsid w:val="00DF21F2"/>
    <w:rsid w:val="00DF254D"/>
    <w:rsid w:val="00DF2EA1"/>
    <w:rsid w:val="00DF3129"/>
    <w:rsid w:val="00DF31E3"/>
    <w:rsid w:val="00DF35B7"/>
    <w:rsid w:val="00DF42B2"/>
    <w:rsid w:val="00DF42E7"/>
    <w:rsid w:val="00DF484D"/>
    <w:rsid w:val="00DF4D51"/>
    <w:rsid w:val="00DF4FC1"/>
    <w:rsid w:val="00DF586A"/>
    <w:rsid w:val="00DF7981"/>
    <w:rsid w:val="00DF7C70"/>
    <w:rsid w:val="00DF7DE7"/>
    <w:rsid w:val="00E0003C"/>
    <w:rsid w:val="00E00094"/>
    <w:rsid w:val="00E00683"/>
    <w:rsid w:val="00E008C8"/>
    <w:rsid w:val="00E00B42"/>
    <w:rsid w:val="00E00FFD"/>
    <w:rsid w:val="00E016CF"/>
    <w:rsid w:val="00E01C4A"/>
    <w:rsid w:val="00E01CA2"/>
    <w:rsid w:val="00E01CBC"/>
    <w:rsid w:val="00E02429"/>
    <w:rsid w:val="00E03885"/>
    <w:rsid w:val="00E03A2F"/>
    <w:rsid w:val="00E03E1E"/>
    <w:rsid w:val="00E04197"/>
    <w:rsid w:val="00E041F6"/>
    <w:rsid w:val="00E04AC7"/>
    <w:rsid w:val="00E05719"/>
    <w:rsid w:val="00E05793"/>
    <w:rsid w:val="00E0672D"/>
    <w:rsid w:val="00E06E7D"/>
    <w:rsid w:val="00E073B9"/>
    <w:rsid w:val="00E07486"/>
    <w:rsid w:val="00E07D09"/>
    <w:rsid w:val="00E10678"/>
    <w:rsid w:val="00E106E9"/>
    <w:rsid w:val="00E11B07"/>
    <w:rsid w:val="00E126B5"/>
    <w:rsid w:val="00E14168"/>
    <w:rsid w:val="00E14352"/>
    <w:rsid w:val="00E14B8F"/>
    <w:rsid w:val="00E1562A"/>
    <w:rsid w:val="00E156E7"/>
    <w:rsid w:val="00E15AC3"/>
    <w:rsid w:val="00E15E14"/>
    <w:rsid w:val="00E16107"/>
    <w:rsid w:val="00E162D0"/>
    <w:rsid w:val="00E163EA"/>
    <w:rsid w:val="00E164AA"/>
    <w:rsid w:val="00E16D4F"/>
    <w:rsid w:val="00E172D7"/>
    <w:rsid w:val="00E176CA"/>
    <w:rsid w:val="00E20260"/>
    <w:rsid w:val="00E213C8"/>
    <w:rsid w:val="00E22995"/>
    <w:rsid w:val="00E22CF4"/>
    <w:rsid w:val="00E22FF9"/>
    <w:rsid w:val="00E23509"/>
    <w:rsid w:val="00E2374D"/>
    <w:rsid w:val="00E23EC3"/>
    <w:rsid w:val="00E2491B"/>
    <w:rsid w:val="00E24C49"/>
    <w:rsid w:val="00E251A1"/>
    <w:rsid w:val="00E2551B"/>
    <w:rsid w:val="00E25938"/>
    <w:rsid w:val="00E260A8"/>
    <w:rsid w:val="00E266C2"/>
    <w:rsid w:val="00E26EF0"/>
    <w:rsid w:val="00E270C5"/>
    <w:rsid w:val="00E27502"/>
    <w:rsid w:val="00E2774C"/>
    <w:rsid w:val="00E27F56"/>
    <w:rsid w:val="00E308B8"/>
    <w:rsid w:val="00E3098A"/>
    <w:rsid w:val="00E31036"/>
    <w:rsid w:val="00E319C1"/>
    <w:rsid w:val="00E31B08"/>
    <w:rsid w:val="00E32849"/>
    <w:rsid w:val="00E332AF"/>
    <w:rsid w:val="00E33AAA"/>
    <w:rsid w:val="00E33CAE"/>
    <w:rsid w:val="00E3412B"/>
    <w:rsid w:val="00E34B83"/>
    <w:rsid w:val="00E34C82"/>
    <w:rsid w:val="00E35072"/>
    <w:rsid w:val="00E359C9"/>
    <w:rsid w:val="00E35F34"/>
    <w:rsid w:val="00E366B5"/>
    <w:rsid w:val="00E368CB"/>
    <w:rsid w:val="00E36F3B"/>
    <w:rsid w:val="00E37619"/>
    <w:rsid w:val="00E3765C"/>
    <w:rsid w:val="00E4028F"/>
    <w:rsid w:val="00E407A8"/>
    <w:rsid w:val="00E41289"/>
    <w:rsid w:val="00E41877"/>
    <w:rsid w:val="00E41E13"/>
    <w:rsid w:val="00E41E67"/>
    <w:rsid w:val="00E41F2A"/>
    <w:rsid w:val="00E42128"/>
    <w:rsid w:val="00E42C25"/>
    <w:rsid w:val="00E42CF2"/>
    <w:rsid w:val="00E42DF5"/>
    <w:rsid w:val="00E42EE6"/>
    <w:rsid w:val="00E42FE0"/>
    <w:rsid w:val="00E439B9"/>
    <w:rsid w:val="00E43CEC"/>
    <w:rsid w:val="00E4474D"/>
    <w:rsid w:val="00E44ACD"/>
    <w:rsid w:val="00E44D7B"/>
    <w:rsid w:val="00E45617"/>
    <w:rsid w:val="00E45AA0"/>
    <w:rsid w:val="00E45EBD"/>
    <w:rsid w:val="00E460E0"/>
    <w:rsid w:val="00E47A40"/>
    <w:rsid w:val="00E5016C"/>
    <w:rsid w:val="00E51876"/>
    <w:rsid w:val="00E51AE9"/>
    <w:rsid w:val="00E51B9A"/>
    <w:rsid w:val="00E51D85"/>
    <w:rsid w:val="00E52047"/>
    <w:rsid w:val="00E5227C"/>
    <w:rsid w:val="00E526D3"/>
    <w:rsid w:val="00E52AD8"/>
    <w:rsid w:val="00E5448A"/>
    <w:rsid w:val="00E548D4"/>
    <w:rsid w:val="00E54913"/>
    <w:rsid w:val="00E54BA5"/>
    <w:rsid w:val="00E5520F"/>
    <w:rsid w:val="00E55C44"/>
    <w:rsid w:val="00E562AF"/>
    <w:rsid w:val="00E564AD"/>
    <w:rsid w:val="00E56E92"/>
    <w:rsid w:val="00E5706E"/>
    <w:rsid w:val="00E57AD2"/>
    <w:rsid w:val="00E57BE1"/>
    <w:rsid w:val="00E57F86"/>
    <w:rsid w:val="00E608C7"/>
    <w:rsid w:val="00E61975"/>
    <w:rsid w:val="00E6235A"/>
    <w:rsid w:val="00E62B06"/>
    <w:rsid w:val="00E62B4A"/>
    <w:rsid w:val="00E63015"/>
    <w:rsid w:val="00E6315D"/>
    <w:rsid w:val="00E6333F"/>
    <w:rsid w:val="00E633C8"/>
    <w:rsid w:val="00E6343E"/>
    <w:rsid w:val="00E6372A"/>
    <w:rsid w:val="00E63916"/>
    <w:rsid w:val="00E64B22"/>
    <w:rsid w:val="00E64C63"/>
    <w:rsid w:val="00E651AD"/>
    <w:rsid w:val="00E6539D"/>
    <w:rsid w:val="00E65BBB"/>
    <w:rsid w:val="00E65EAB"/>
    <w:rsid w:val="00E6635C"/>
    <w:rsid w:val="00E66666"/>
    <w:rsid w:val="00E666ED"/>
    <w:rsid w:val="00E673D3"/>
    <w:rsid w:val="00E67453"/>
    <w:rsid w:val="00E6789A"/>
    <w:rsid w:val="00E67DFB"/>
    <w:rsid w:val="00E70A88"/>
    <w:rsid w:val="00E72000"/>
    <w:rsid w:val="00E72694"/>
    <w:rsid w:val="00E7269A"/>
    <w:rsid w:val="00E72F35"/>
    <w:rsid w:val="00E73165"/>
    <w:rsid w:val="00E73241"/>
    <w:rsid w:val="00E73CD4"/>
    <w:rsid w:val="00E73DA9"/>
    <w:rsid w:val="00E744F9"/>
    <w:rsid w:val="00E74DFE"/>
    <w:rsid w:val="00E752F5"/>
    <w:rsid w:val="00E753F5"/>
    <w:rsid w:val="00E75CE6"/>
    <w:rsid w:val="00E7636C"/>
    <w:rsid w:val="00E765BF"/>
    <w:rsid w:val="00E775DE"/>
    <w:rsid w:val="00E779FF"/>
    <w:rsid w:val="00E77A16"/>
    <w:rsid w:val="00E77A2C"/>
    <w:rsid w:val="00E77E0D"/>
    <w:rsid w:val="00E80373"/>
    <w:rsid w:val="00E80527"/>
    <w:rsid w:val="00E805F3"/>
    <w:rsid w:val="00E80839"/>
    <w:rsid w:val="00E814AA"/>
    <w:rsid w:val="00E81717"/>
    <w:rsid w:val="00E817FE"/>
    <w:rsid w:val="00E81944"/>
    <w:rsid w:val="00E81C32"/>
    <w:rsid w:val="00E82177"/>
    <w:rsid w:val="00E8284F"/>
    <w:rsid w:val="00E82D1D"/>
    <w:rsid w:val="00E82F97"/>
    <w:rsid w:val="00E8319B"/>
    <w:rsid w:val="00E831BB"/>
    <w:rsid w:val="00E83285"/>
    <w:rsid w:val="00E833E9"/>
    <w:rsid w:val="00E8362B"/>
    <w:rsid w:val="00E83C17"/>
    <w:rsid w:val="00E842AA"/>
    <w:rsid w:val="00E843D5"/>
    <w:rsid w:val="00E8519A"/>
    <w:rsid w:val="00E85281"/>
    <w:rsid w:val="00E85577"/>
    <w:rsid w:val="00E856A1"/>
    <w:rsid w:val="00E8598B"/>
    <w:rsid w:val="00E859E6"/>
    <w:rsid w:val="00E8603E"/>
    <w:rsid w:val="00E863BA"/>
    <w:rsid w:val="00E863CF"/>
    <w:rsid w:val="00E86E45"/>
    <w:rsid w:val="00E873BB"/>
    <w:rsid w:val="00E87EA9"/>
    <w:rsid w:val="00E90193"/>
    <w:rsid w:val="00E902C1"/>
    <w:rsid w:val="00E906EE"/>
    <w:rsid w:val="00E90F8B"/>
    <w:rsid w:val="00E914A0"/>
    <w:rsid w:val="00E91732"/>
    <w:rsid w:val="00E91737"/>
    <w:rsid w:val="00E91EDA"/>
    <w:rsid w:val="00E91F47"/>
    <w:rsid w:val="00E9203E"/>
    <w:rsid w:val="00E932AB"/>
    <w:rsid w:val="00E93984"/>
    <w:rsid w:val="00E93DCF"/>
    <w:rsid w:val="00E940FA"/>
    <w:rsid w:val="00E9517D"/>
    <w:rsid w:val="00E95612"/>
    <w:rsid w:val="00E959D9"/>
    <w:rsid w:val="00E95C85"/>
    <w:rsid w:val="00E95E0C"/>
    <w:rsid w:val="00E961C3"/>
    <w:rsid w:val="00E96345"/>
    <w:rsid w:val="00E96347"/>
    <w:rsid w:val="00E964C9"/>
    <w:rsid w:val="00E9689A"/>
    <w:rsid w:val="00E96AC6"/>
    <w:rsid w:val="00E96F99"/>
    <w:rsid w:val="00E972F3"/>
    <w:rsid w:val="00E97BED"/>
    <w:rsid w:val="00EA06E2"/>
    <w:rsid w:val="00EA09D8"/>
    <w:rsid w:val="00EA1C98"/>
    <w:rsid w:val="00EA2A59"/>
    <w:rsid w:val="00EA3050"/>
    <w:rsid w:val="00EA37A7"/>
    <w:rsid w:val="00EA457E"/>
    <w:rsid w:val="00EA4F5E"/>
    <w:rsid w:val="00EA51BC"/>
    <w:rsid w:val="00EA5354"/>
    <w:rsid w:val="00EA5937"/>
    <w:rsid w:val="00EA5E11"/>
    <w:rsid w:val="00EA5ED7"/>
    <w:rsid w:val="00EA7673"/>
    <w:rsid w:val="00EB0028"/>
    <w:rsid w:val="00EB0151"/>
    <w:rsid w:val="00EB0A4B"/>
    <w:rsid w:val="00EB0AFD"/>
    <w:rsid w:val="00EB100A"/>
    <w:rsid w:val="00EB13EE"/>
    <w:rsid w:val="00EB16B5"/>
    <w:rsid w:val="00EB1870"/>
    <w:rsid w:val="00EB1CAA"/>
    <w:rsid w:val="00EB1E27"/>
    <w:rsid w:val="00EB225B"/>
    <w:rsid w:val="00EB373E"/>
    <w:rsid w:val="00EB47D7"/>
    <w:rsid w:val="00EB4903"/>
    <w:rsid w:val="00EB4B72"/>
    <w:rsid w:val="00EB550E"/>
    <w:rsid w:val="00EB552F"/>
    <w:rsid w:val="00EB5910"/>
    <w:rsid w:val="00EB5AFB"/>
    <w:rsid w:val="00EB6655"/>
    <w:rsid w:val="00EC0272"/>
    <w:rsid w:val="00EC037C"/>
    <w:rsid w:val="00EC041F"/>
    <w:rsid w:val="00EC0C5A"/>
    <w:rsid w:val="00EC2734"/>
    <w:rsid w:val="00EC2C17"/>
    <w:rsid w:val="00EC2C34"/>
    <w:rsid w:val="00EC2F4B"/>
    <w:rsid w:val="00EC352A"/>
    <w:rsid w:val="00EC3608"/>
    <w:rsid w:val="00EC4000"/>
    <w:rsid w:val="00EC43FB"/>
    <w:rsid w:val="00EC4EA7"/>
    <w:rsid w:val="00EC5FB7"/>
    <w:rsid w:val="00EC63B4"/>
    <w:rsid w:val="00EC65FA"/>
    <w:rsid w:val="00EC68B2"/>
    <w:rsid w:val="00EC6E29"/>
    <w:rsid w:val="00EC7003"/>
    <w:rsid w:val="00EC7229"/>
    <w:rsid w:val="00EC773A"/>
    <w:rsid w:val="00EC7B4E"/>
    <w:rsid w:val="00ED0107"/>
    <w:rsid w:val="00ED08A0"/>
    <w:rsid w:val="00ED2954"/>
    <w:rsid w:val="00ED2F88"/>
    <w:rsid w:val="00ED3109"/>
    <w:rsid w:val="00ED315B"/>
    <w:rsid w:val="00ED3246"/>
    <w:rsid w:val="00ED38EF"/>
    <w:rsid w:val="00ED40BC"/>
    <w:rsid w:val="00ED4A52"/>
    <w:rsid w:val="00ED55FB"/>
    <w:rsid w:val="00ED56DC"/>
    <w:rsid w:val="00ED6945"/>
    <w:rsid w:val="00ED7581"/>
    <w:rsid w:val="00ED7C3B"/>
    <w:rsid w:val="00EE0C5E"/>
    <w:rsid w:val="00EE0F57"/>
    <w:rsid w:val="00EE1156"/>
    <w:rsid w:val="00EE173C"/>
    <w:rsid w:val="00EE1815"/>
    <w:rsid w:val="00EE203F"/>
    <w:rsid w:val="00EE235B"/>
    <w:rsid w:val="00EE2769"/>
    <w:rsid w:val="00EE2C51"/>
    <w:rsid w:val="00EE30AC"/>
    <w:rsid w:val="00EE34D6"/>
    <w:rsid w:val="00EE3816"/>
    <w:rsid w:val="00EE3C11"/>
    <w:rsid w:val="00EE3E31"/>
    <w:rsid w:val="00EE3EFB"/>
    <w:rsid w:val="00EE3F99"/>
    <w:rsid w:val="00EE40FD"/>
    <w:rsid w:val="00EE46B5"/>
    <w:rsid w:val="00EE5A68"/>
    <w:rsid w:val="00EE60BA"/>
    <w:rsid w:val="00EE66DF"/>
    <w:rsid w:val="00EE6E3D"/>
    <w:rsid w:val="00EE777D"/>
    <w:rsid w:val="00EE7E7B"/>
    <w:rsid w:val="00EF08FF"/>
    <w:rsid w:val="00EF0913"/>
    <w:rsid w:val="00EF09B4"/>
    <w:rsid w:val="00EF1645"/>
    <w:rsid w:val="00EF17D5"/>
    <w:rsid w:val="00EF2B92"/>
    <w:rsid w:val="00EF305C"/>
    <w:rsid w:val="00EF30E7"/>
    <w:rsid w:val="00EF481C"/>
    <w:rsid w:val="00EF4866"/>
    <w:rsid w:val="00EF4A76"/>
    <w:rsid w:val="00EF4C47"/>
    <w:rsid w:val="00EF4F44"/>
    <w:rsid w:val="00EF5023"/>
    <w:rsid w:val="00EF52D4"/>
    <w:rsid w:val="00EF5A9C"/>
    <w:rsid w:val="00EF629F"/>
    <w:rsid w:val="00EF64AD"/>
    <w:rsid w:val="00EF6676"/>
    <w:rsid w:val="00EF6C18"/>
    <w:rsid w:val="00EF7856"/>
    <w:rsid w:val="00EF7B03"/>
    <w:rsid w:val="00F00A4B"/>
    <w:rsid w:val="00F01161"/>
    <w:rsid w:val="00F014BF"/>
    <w:rsid w:val="00F01521"/>
    <w:rsid w:val="00F018A2"/>
    <w:rsid w:val="00F01975"/>
    <w:rsid w:val="00F01A4E"/>
    <w:rsid w:val="00F02871"/>
    <w:rsid w:val="00F031D4"/>
    <w:rsid w:val="00F03497"/>
    <w:rsid w:val="00F04DFF"/>
    <w:rsid w:val="00F05076"/>
    <w:rsid w:val="00F05120"/>
    <w:rsid w:val="00F05C4E"/>
    <w:rsid w:val="00F05D41"/>
    <w:rsid w:val="00F05F27"/>
    <w:rsid w:val="00F060CA"/>
    <w:rsid w:val="00F061EC"/>
    <w:rsid w:val="00F06400"/>
    <w:rsid w:val="00F0645D"/>
    <w:rsid w:val="00F06D05"/>
    <w:rsid w:val="00F06D31"/>
    <w:rsid w:val="00F07A54"/>
    <w:rsid w:val="00F07B8E"/>
    <w:rsid w:val="00F07C77"/>
    <w:rsid w:val="00F1063C"/>
    <w:rsid w:val="00F10CA5"/>
    <w:rsid w:val="00F10F23"/>
    <w:rsid w:val="00F11414"/>
    <w:rsid w:val="00F11B4D"/>
    <w:rsid w:val="00F11C4F"/>
    <w:rsid w:val="00F11D73"/>
    <w:rsid w:val="00F1210E"/>
    <w:rsid w:val="00F125E6"/>
    <w:rsid w:val="00F128C3"/>
    <w:rsid w:val="00F13181"/>
    <w:rsid w:val="00F13736"/>
    <w:rsid w:val="00F154B4"/>
    <w:rsid w:val="00F1599B"/>
    <w:rsid w:val="00F15C04"/>
    <w:rsid w:val="00F16342"/>
    <w:rsid w:val="00F165E3"/>
    <w:rsid w:val="00F16713"/>
    <w:rsid w:val="00F16789"/>
    <w:rsid w:val="00F16CE4"/>
    <w:rsid w:val="00F174F6"/>
    <w:rsid w:val="00F1762F"/>
    <w:rsid w:val="00F1799E"/>
    <w:rsid w:val="00F200FF"/>
    <w:rsid w:val="00F2046A"/>
    <w:rsid w:val="00F206AD"/>
    <w:rsid w:val="00F20D0A"/>
    <w:rsid w:val="00F20D3C"/>
    <w:rsid w:val="00F20F3F"/>
    <w:rsid w:val="00F210A2"/>
    <w:rsid w:val="00F21192"/>
    <w:rsid w:val="00F213B4"/>
    <w:rsid w:val="00F214C7"/>
    <w:rsid w:val="00F219CA"/>
    <w:rsid w:val="00F222B6"/>
    <w:rsid w:val="00F222F3"/>
    <w:rsid w:val="00F22699"/>
    <w:rsid w:val="00F229D5"/>
    <w:rsid w:val="00F22EA3"/>
    <w:rsid w:val="00F22EB2"/>
    <w:rsid w:val="00F233D4"/>
    <w:rsid w:val="00F23421"/>
    <w:rsid w:val="00F23EA6"/>
    <w:rsid w:val="00F23F72"/>
    <w:rsid w:val="00F2426C"/>
    <w:rsid w:val="00F245A4"/>
    <w:rsid w:val="00F24602"/>
    <w:rsid w:val="00F258F2"/>
    <w:rsid w:val="00F260A6"/>
    <w:rsid w:val="00F26295"/>
    <w:rsid w:val="00F26309"/>
    <w:rsid w:val="00F2667A"/>
    <w:rsid w:val="00F26DE8"/>
    <w:rsid w:val="00F27593"/>
    <w:rsid w:val="00F27A48"/>
    <w:rsid w:val="00F3022D"/>
    <w:rsid w:val="00F30813"/>
    <w:rsid w:val="00F30B08"/>
    <w:rsid w:val="00F30C52"/>
    <w:rsid w:val="00F31467"/>
    <w:rsid w:val="00F31491"/>
    <w:rsid w:val="00F325BD"/>
    <w:rsid w:val="00F3263E"/>
    <w:rsid w:val="00F327C7"/>
    <w:rsid w:val="00F330CD"/>
    <w:rsid w:val="00F33936"/>
    <w:rsid w:val="00F3400A"/>
    <w:rsid w:val="00F347AA"/>
    <w:rsid w:val="00F35A27"/>
    <w:rsid w:val="00F35E66"/>
    <w:rsid w:val="00F361FB"/>
    <w:rsid w:val="00F36655"/>
    <w:rsid w:val="00F367ED"/>
    <w:rsid w:val="00F3724F"/>
    <w:rsid w:val="00F37545"/>
    <w:rsid w:val="00F375EC"/>
    <w:rsid w:val="00F3763E"/>
    <w:rsid w:val="00F37724"/>
    <w:rsid w:val="00F37CF4"/>
    <w:rsid w:val="00F402B4"/>
    <w:rsid w:val="00F40634"/>
    <w:rsid w:val="00F408E0"/>
    <w:rsid w:val="00F40DB0"/>
    <w:rsid w:val="00F41314"/>
    <w:rsid w:val="00F416B4"/>
    <w:rsid w:val="00F420EE"/>
    <w:rsid w:val="00F42C39"/>
    <w:rsid w:val="00F42FB7"/>
    <w:rsid w:val="00F437C8"/>
    <w:rsid w:val="00F4409C"/>
    <w:rsid w:val="00F442BA"/>
    <w:rsid w:val="00F443B5"/>
    <w:rsid w:val="00F44415"/>
    <w:rsid w:val="00F44441"/>
    <w:rsid w:val="00F44772"/>
    <w:rsid w:val="00F45457"/>
    <w:rsid w:val="00F455D1"/>
    <w:rsid w:val="00F456B4"/>
    <w:rsid w:val="00F4590E"/>
    <w:rsid w:val="00F45B9B"/>
    <w:rsid w:val="00F45E1E"/>
    <w:rsid w:val="00F46818"/>
    <w:rsid w:val="00F46AB6"/>
    <w:rsid w:val="00F46E23"/>
    <w:rsid w:val="00F47A17"/>
    <w:rsid w:val="00F503CC"/>
    <w:rsid w:val="00F50671"/>
    <w:rsid w:val="00F5073D"/>
    <w:rsid w:val="00F50742"/>
    <w:rsid w:val="00F507E1"/>
    <w:rsid w:val="00F5111F"/>
    <w:rsid w:val="00F512AF"/>
    <w:rsid w:val="00F52372"/>
    <w:rsid w:val="00F52EBA"/>
    <w:rsid w:val="00F52F7C"/>
    <w:rsid w:val="00F532E3"/>
    <w:rsid w:val="00F536DC"/>
    <w:rsid w:val="00F54013"/>
    <w:rsid w:val="00F543E7"/>
    <w:rsid w:val="00F5580E"/>
    <w:rsid w:val="00F5581A"/>
    <w:rsid w:val="00F55C08"/>
    <w:rsid w:val="00F55DF0"/>
    <w:rsid w:val="00F56515"/>
    <w:rsid w:val="00F56569"/>
    <w:rsid w:val="00F56C7F"/>
    <w:rsid w:val="00F5726C"/>
    <w:rsid w:val="00F60486"/>
    <w:rsid w:val="00F60578"/>
    <w:rsid w:val="00F607F6"/>
    <w:rsid w:val="00F62230"/>
    <w:rsid w:val="00F62AB7"/>
    <w:rsid w:val="00F62CC9"/>
    <w:rsid w:val="00F632B3"/>
    <w:rsid w:val="00F63582"/>
    <w:rsid w:val="00F63729"/>
    <w:rsid w:val="00F63E12"/>
    <w:rsid w:val="00F640C8"/>
    <w:rsid w:val="00F6450E"/>
    <w:rsid w:val="00F6455C"/>
    <w:rsid w:val="00F64CE8"/>
    <w:rsid w:val="00F65196"/>
    <w:rsid w:val="00F65452"/>
    <w:rsid w:val="00F65847"/>
    <w:rsid w:val="00F6599C"/>
    <w:rsid w:val="00F660DE"/>
    <w:rsid w:val="00F669A8"/>
    <w:rsid w:val="00F66DE4"/>
    <w:rsid w:val="00F672B5"/>
    <w:rsid w:val="00F673C3"/>
    <w:rsid w:val="00F6743A"/>
    <w:rsid w:val="00F67937"/>
    <w:rsid w:val="00F67B89"/>
    <w:rsid w:val="00F67D03"/>
    <w:rsid w:val="00F67E38"/>
    <w:rsid w:val="00F70F78"/>
    <w:rsid w:val="00F7110A"/>
    <w:rsid w:val="00F714EA"/>
    <w:rsid w:val="00F718B5"/>
    <w:rsid w:val="00F71ECE"/>
    <w:rsid w:val="00F7224C"/>
    <w:rsid w:val="00F72448"/>
    <w:rsid w:val="00F72571"/>
    <w:rsid w:val="00F725C8"/>
    <w:rsid w:val="00F72848"/>
    <w:rsid w:val="00F72A0A"/>
    <w:rsid w:val="00F73195"/>
    <w:rsid w:val="00F73215"/>
    <w:rsid w:val="00F73242"/>
    <w:rsid w:val="00F737EC"/>
    <w:rsid w:val="00F73B59"/>
    <w:rsid w:val="00F751BA"/>
    <w:rsid w:val="00F75568"/>
    <w:rsid w:val="00F75B20"/>
    <w:rsid w:val="00F75FB3"/>
    <w:rsid w:val="00F763A1"/>
    <w:rsid w:val="00F76483"/>
    <w:rsid w:val="00F764C6"/>
    <w:rsid w:val="00F76566"/>
    <w:rsid w:val="00F76BF9"/>
    <w:rsid w:val="00F77E3B"/>
    <w:rsid w:val="00F80878"/>
    <w:rsid w:val="00F80C3D"/>
    <w:rsid w:val="00F80E57"/>
    <w:rsid w:val="00F81505"/>
    <w:rsid w:val="00F818BD"/>
    <w:rsid w:val="00F818BF"/>
    <w:rsid w:val="00F81F5D"/>
    <w:rsid w:val="00F82315"/>
    <w:rsid w:val="00F82914"/>
    <w:rsid w:val="00F829CA"/>
    <w:rsid w:val="00F82A32"/>
    <w:rsid w:val="00F82B6D"/>
    <w:rsid w:val="00F831EC"/>
    <w:rsid w:val="00F83EAD"/>
    <w:rsid w:val="00F844FB"/>
    <w:rsid w:val="00F8520D"/>
    <w:rsid w:val="00F85517"/>
    <w:rsid w:val="00F85B14"/>
    <w:rsid w:val="00F85FFD"/>
    <w:rsid w:val="00F8614B"/>
    <w:rsid w:val="00F86962"/>
    <w:rsid w:val="00F86BA3"/>
    <w:rsid w:val="00F86C9C"/>
    <w:rsid w:val="00F872F9"/>
    <w:rsid w:val="00F8777B"/>
    <w:rsid w:val="00F878D9"/>
    <w:rsid w:val="00F87A73"/>
    <w:rsid w:val="00F87CB8"/>
    <w:rsid w:val="00F907B1"/>
    <w:rsid w:val="00F910FF"/>
    <w:rsid w:val="00F91D52"/>
    <w:rsid w:val="00F92463"/>
    <w:rsid w:val="00F927C7"/>
    <w:rsid w:val="00F93178"/>
    <w:rsid w:val="00F93817"/>
    <w:rsid w:val="00F93A13"/>
    <w:rsid w:val="00F93DDE"/>
    <w:rsid w:val="00F95067"/>
    <w:rsid w:val="00F95081"/>
    <w:rsid w:val="00F9549B"/>
    <w:rsid w:val="00F954BD"/>
    <w:rsid w:val="00F9554B"/>
    <w:rsid w:val="00F955FA"/>
    <w:rsid w:val="00F95773"/>
    <w:rsid w:val="00F95955"/>
    <w:rsid w:val="00F95C25"/>
    <w:rsid w:val="00F9753B"/>
    <w:rsid w:val="00FA0066"/>
    <w:rsid w:val="00FA0175"/>
    <w:rsid w:val="00FA04D1"/>
    <w:rsid w:val="00FA0919"/>
    <w:rsid w:val="00FA0A18"/>
    <w:rsid w:val="00FA1507"/>
    <w:rsid w:val="00FA1533"/>
    <w:rsid w:val="00FA1627"/>
    <w:rsid w:val="00FA17D6"/>
    <w:rsid w:val="00FA19AD"/>
    <w:rsid w:val="00FA1A0D"/>
    <w:rsid w:val="00FA1BAA"/>
    <w:rsid w:val="00FA1EF5"/>
    <w:rsid w:val="00FA1FEC"/>
    <w:rsid w:val="00FA2138"/>
    <w:rsid w:val="00FA233E"/>
    <w:rsid w:val="00FA2696"/>
    <w:rsid w:val="00FA303D"/>
    <w:rsid w:val="00FA3187"/>
    <w:rsid w:val="00FA3DF0"/>
    <w:rsid w:val="00FA41FE"/>
    <w:rsid w:val="00FA44EC"/>
    <w:rsid w:val="00FA466C"/>
    <w:rsid w:val="00FA4D9C"/>
    <w:rsid w:val="00FA6559"/>
    <w:rsid w:val="00FA67B9"/>
    <w:rsid w:val="00FA680D"/>
    <w:rsid w:val="00FA6B63"/>
    <w:rsid w:val="00FA6DC3"/>
    <w:rsid w:val="00FA6EA2"/>
    <w:rsid w:val="00FA76AA"/>
    <w:rsid w:val="00FA7CB7"/>
    <w:rsid w:val="00FB0487"/>
    <w:rsid w:val="00FB09D2"/>
    <w:rsid w:val="00FB0FEA"/>
    <w:rsid w:val="00FB19B5"/>
    <w:rsid w:val="00FB1D57"/>
    <w:rsid w:val="00FB1DC3"/>
    <w:rsid w:val="00FB2028"/>
    <w:rsid w:val="00FB287D"/>
    <w:rsid w:val="00FB2934"/>
    <w:rsid w:val="00FB378D"/>
    <w:rsid w:val="00FB397D"/>
    <w:rsid w:val="00FB3D6F"/>
    <w:rsid w:val="00FB4ADC"/>
    <w:rsid w:val="00FB4B87"/>
    <w:rsid w:val="00FB5166"/>
    <w:rsid w:val="00FB52FE"/>
    <w:rsid w:val="00FB54EA"/>
    <w:rsid w:val="00FB6093"/>
    <w:rsid w:val="00FB60DA"/>
    <w:rsid w:val="00FB6E89"/>
    <w:rsid w:val="00FB71FC"/>
    <w:rsid w:val="00FC0336"/>
    <w:rsid w:val="00FC17AD"/>
    <w:rsid w:val="00FC17D0"/>
    <w:rsid w:val="00FC1B88"/>
    <w:rsid w:val="00FC1CFD"/>
    <w:rsid w:val="00FC1E16"/>
    <w:rsid w:val="00FC1E20"/>
    <w:rsid w:val="00FC2026"/>
    <w:rsid w:val="00FC2100"/>
    <w:rsid w:val="00FC2CD7"/>
    <w:rsid w:val="00FC3051"/>
    <w:rsid w:val="00FC3656"/>
    <w:rsid w:val="00FC3B1F"/>
    <w:rsid w:val="00FC3E8F"/>
    <w:rsid w:val="00FC41AC"/>
    <w:rsid w:val="00FC45AC"/>
    <w:rsid w:val="00FC4A55"/>
    <w:rsid w:val="00FC5420"/>
    <w:rsid w:val="00FC5ACA"/>
    <w:rsid w:val="00FC5D69"/>
    <w:rsid w:val="00FC5F3A"/>
    <w:rsid w:val="00FC60D9"/>
    <w:rsid w:val="00FC671A"/>
    <w:rsid w:val="00FC6BCC"/>
    <w:rsid w:val="00FC6D67"/>
    <w:rsid w:val="00FC712F"/>
    <w:rsid w:val="00FC73E7"/>
    <w:rsid w:val="00FC7A0A"/>
    <w:rsid w:val="00FC7ECB"/>
    <w:rsid w:val="00FD00BE"/>
    <w:rsid w:val="00FD0142"/>
    <w:rsid w:val="00FD01B9"/>
    <w:rsid w:val="00FD03BF"/>
    <w:rsid w:val="00FD0414"/>
    <w:rsid w:val="00FD0C1D"/>
    <w:rsid w:val="00FD1744"/>
    <w:rsid w:val="00FD1BFA"/>
    <w:rsid w:val="00FD1D7B"/>
    <w:rsid w:val="00FD215F"/>
    <w:rsid w:val="00FD2FF9"/>
    <w:rsid w:val="00FD37E6"/>
    <w:rsid w:val="00FD3BFD"/>
    <w:rsid w:val="00FD3EA6"/>
    <w:rsid w:val="00FD4009"/>
    <w:rsid w:val="00FD44EC"/>
    <w:rsid w:val="00FD47DC"/>
    <w:rsid w:val="00FD4D15"/>
    <w:rsid w:val="00FD536F"/>
    <w:rsid w:val="00FD555B"/>
    <w:rsid w:val="00FD559F"/>
    <w:rsid w:val="00FD583F"/>
    <w:rsid w:val="00FD5A9F"/>
    <w:rsid w:val="00FD61AF"/>
    <w:rsid w:val="00FD65AE"/>
    <w:rsid w:val="00FD6747"/>
    <w:rsid w:val="00FD6758"/>
    <w:rsid w:val="00FD68B1"/>
    <w:rsid w:val="00FD6923"/>
    <w:rsid w:val="00FD6B9D"/>
    <w:rsid w:val="00FD6F28"/>
    <w:rsid w:val="00FD706D"/>
    <w:rsid w:val="00FD71E8"/>
    <w:rsid w:val="00FE0088"/>
    <w:rsid w:val="00FE046F"/>
    <w:rsid w:val="00FE07BE"/>
    <w:rsid w:val="00FE08EF"/>
    <w:rsid w:val="00FE1AAB"/>
    <w:rsid w:val="00FE1FF6"/>
    <w:rsid w:val="00FE263E"/>
    <w:rsid w:val="00FE293A"/>
    <w:rsid w:val="00FE2A26"/>
    <w:rsid w:val="00FE2DF8"/>
    <w:rsid w:val="00FE2E8A"/>
    <w:rsid w:val="00FE2ED5"/>
    <w:rsid w:val="00FE356A"/>
    <w:rsid w:val="00FE3F7A"/>
    <w:rsid w:val="00FE41A0"/>
    <w:rsid w:val="00FE48B9"/>
    <w:rsid w:val="00FE4E23"/>
    <w:rsid w:val="00FE4E8C"/>
    <w:rsid w:val="00FE4FE9"/>
    <w:rsid w:val="00FE5274"/>
    <w:rsid w:val="00FE52E4"/>
    <w:rsid w:val="00FE5B8D"/>
    <w:rsid w:val="00FE5EC7"/>
    <w:rsid w:val="00FE66DD"/>
    <w:rsid w:val="00FE673B"/>
    <w:rsid w:val="00FE6AAC"/>
    <w:rsid w:val="00FE6F5D"/>
    <w:rsid w:val="00FE7B33"/>
    <w:rsid w:val="00FE7E02"/>
    <w:rsid w:val="00FF1265"/>
    <w:rsid w:val="00FF178F"/>
    <w:rsid w:val="00FF21A9"/>
    <w:rsid w:val="00FF2238"/>
    <w:rsid w:val="00FF26A2"/>
    <w:rsid w:val="00FF2A1F"/>
    <w:rsid w:val="00FF2AAD"/>
    <w:rsid w:val="00FF2B25"/>
    <w:rsid w:val="00FF33FA"/>
    <w:rsid w:val="00FF40EA"/>
    <w:rsid w:val="00FF40EF"/>
    <w:rsid w:val="00FF4223"/>
    <w:rsid w:val="00FF49E8"/>
    <w:rsid w:val="00FF5292"/>
    <w:rsid w:val="00FF5A1C"/>
    <w:rsid w:val="00FF5E77"/>
    <w:rsid w:val="00FF620B"/>
    <w:rsid w:val="00FF72BC"/>
    <w:rsid w:val="00FF77AF"/>
    <w:rsid w:val="00FF7E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BCBB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877D04"/>
    <w:rPr>
      <w:sz w:val="16"/>
      <w:szCs w:val="16"/>
    </w:rPr>
  </w:style>
  <w:style w:type="paragraph" w:styleId="CommentText">
    <w:name w:val="annotation text"/>
    <w:basedOn w:val="Normal"/>
    <w:link w:val="CommentTextChar"/>
    <w:uiPriority w:val="99"/>
    <w:semiHidden/>
    <w:unhideWhenUsed/>
    <w:rsid w:val="00877D04"/>
    <w:pPr>
      <w:spacing w:line="240" w:lineRule="auto"/>
    </w:pPr>
    <w:rPr>
      <w:sz w:val="20"/>
      <w:szCs w:val="20"/>
    </w:rPr>
  </w:style>
  <w:style w:type="character" w:customStyle="1" w:styleId="CommentTextChar">
    <w:name w:val="Comment Text Char"/>
    <w:basedOn w:val="DefaultParagraphFont"/>
    <w:link w:val="CommentText"/>
    <w:uiPriority w:val="99"/>
    <w:semiHidden/>
    <w:rsid w:val="00877D04"/>
    <w:rPr>
      <w:sz w:val="20"/>
      <w:szCs w:val="20"/>
    </w:rPr>
  </w:style>
  <w:style w:type="paragraph" w:styleId="CommentSubject">
    <w:name w:val="annotation subject"/>
    <w:basedOn w:val="CommentText"/>
    <w:next w:val="CommentText"/>
    <w:link w:val="CommentSubjectChar"/>
    <w:uiPriority w:val="99"/>
    <w:semiHidden/>
    <w:unhideWhenUsed/>
    <w:rsid w:val="00877D04"/>
    <w:rPr>
      <w:b/>
      <w:bCs/>
    </w:rPr>
  </w:style>
  <w:style w:type="character" w:customStyle="1" w:styleId="CommentSubjectChar">
    <w:name w:val="Comment Subject Char"/>
    <w:basedOn w:val="CommentTextChar"/>
    <w:link w:val="CommentSubject"/>
    <w:uiPriority w:val="99"/>
    <w:semiHidden/>
    <w:rsid w:val="00877D04"/>
    <w:rPr>
      <w:b/>
      <w:bCs/>
      <w:sz w:val="20"/>
      <w:szCs w:val="20"/>
    </w:rPr>
  </w:style>
  <w:style w:type="paragraph" w:styleId="BalloonText">
    <w:name w:val="Balloon Text"/>
    <w:basedOn w:val="Normal"/>
    <w:link w:val="BalloonTextChar"/>
    <w:uiPriority w:val="99"/>
    <w:semiHidden/>
    <w:unhideWhenUsed/>
    <w:rsid w:val="00877D0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7D04"/>
    <w:rPr>
      <w:rFonts w:ascii="Times New Roman" w:hAnsi="Times New Roman" w:cs="Times New Roman"/>
      <w:sz w:val="18"/>
      <w:szCs w:val="18"/>
    </w:rPr>
  </w:style>
  <w:style w:type="paragraph" w:styleId="Revision">
    <w:name w:val="Revision"/>
    <w:hidden/>
    <w:uiPriority w:val="99"/>
    <w:semiHidden/>
    <w:rsid w:val="009868D5"/>
    <w:pPr>
      <w:spacing w:line="240" w:lineRule="auto"/>
    </w:pPr>
  </w:style>
  <w:style w:type="character" w:styleId="Hyperlink">
    <w:name w:val="Hyperlink"/>
    <w:basedOn w:val="DefaultParagraphFont"/>
    <w:uiPriority w:val="99"/>
    <w:unhideWhenUsed/>
    <w:rsid w:val="00053DF1"/>
    <w:rPr>
      <w:color w:val="0000FF"/>
      <w:u w:val="single"/>
    </w:rPr>
  </w:style>
  <w:style w:type="paragraph" w:styleId="FootnoteText">
    <w:name w:val="footnote text"/>
    <w:basedOn w:val="Normal"/>
    <w:link w:val="FootnoteTextChar"/>
    <w:uiPriority w:val="99"/>
    <w:unhideWhenUsed/>
    <w:rsid w:val="00677D9D"/>
    <w:pPr>
      <w:spacing w:line="240" w:lineRule="auto"/>
    </w:pPr>
    <w:rPr>
      <w:sz w:val="20"/>
      <w:szCs w:val="20"/>
    </w:rPr>
  </w:style>
  <w:style w:type="character" w:customStyle="1" w:styleId="FootnoteTextChar">
    <w:name w:val="Footnote Text Char"/>
    <w:basedOn w:val="DefaultParagraphFont"/>
    <w:link w:val="FootnoteText"/>
    <w:uiPriority w:val="99"/>
    <w:rsid w:val="00677D9D"/>
    <w:rPr>
      <w:sz w:val="20"/>
      <w:szCs w:val="20"/>
    </w:rPr>
  </w:style>
  <w:style w:type="character" w:styleId="FootnoteReference">
    <w:name w:val="footnote reference"/>
    <w:basedOn w:val="DefaultParagraphFont"/>
    <w:uiPriority w:val="99"/>
    <w:semiHidden/>
    <w:unhideWhenUsed/>
    <w:rsid w:val="00677D9D"/>
    <w:rPr>
      <w:vertAlign w:val="superscript"/>
    </w:rPr>
  </w:style>
  <w:style w:type="paragraph" w:styleId="ListParagraph">
    <w:name w:val="List Paragraph"/>
    <w:basedOn w:val="Normal"/>
    <w:uiPriority w:val="34"/>
    <w:qFormat/>
    <w:rsid w:val="00432302"/>
    <w:pPr>
      <w:ind w:left="720"/>
      <w:contextualSpacing/>
    </w:pPr>
  </w:style>
  <w:style w:type="character" w:customStyle="1" w:styleId="UnresolvedMention1">
    <w:name w:val="Unresolved Mention1"/>
    <w:basedOn w:val="DefaultParagraphFont"/>
    <w:uiPriority w:val="99"/>
    <w:semiHidden/>
    <w:unhideWhenUsed/>
    <w:rsid w:val="00BE3628"/>
    <w:rPr>
      <w:color w:val="605E5C"/>
      <w:shd w:val="clear" w:color="auto" w:fill="E1DFDD"/>
    </w:rPr>
  </w:style>
  <w:style w:type="character" w:styleId="FollowedHyperlink">
    <w:name w:val="FollowedHyperlink"/>
    <w:basedOn w:val="DefaultParagraphFont"/>
    <w:uiPriority w:val="99"/>
    <w:semiHidden/>
    <w:unhideWhenUsed/>
    <w:rsid w:val="00D2105D"/>
    <w:rPr>
      <w:color w:val="800080" w:themeColor="followedHyperlink"/>
      <w:u w:val="single"/>
    </w:rPr>
  </w:style>
  <w:style w:type="paragraph" w:styleId="Header">
    <w:name w:val="header"/>
    <w:basedOn w:val="Normal"/>
    <w:link w:val="HeaderChar"/>
    <w:uiPriority w:val="99"/>
    <w:unhideWhenUsed/>
    <w:rsid w:val="00A0377A"/>
    <w:pPr>
      <w:tabs>
        <w:tab w:val="center" w:pos="4680"/>
        <w:tab w:val="right" w:pos="9360"/>
      </w:tabs>
      <w:spacing w:line="240" w:lineRule="auto"/>
    </w:pPr>
  </w:style>
  <w:style w:type="character" w:customStyle="1" w:styleId="HeaderChar">
    <w:name w:val="Header Char"/>
    <w:basedOn w:val="DefaultParagraphFont"/>
    <w:link w:val="Header"/>
    <w:uiPriority w:val="99"/>
    <w:rsid w:val="00A0377A"/>
  </w:style>
  <w:style w:type="paragraph" w:styleId="Footer">
    <w:name w:val="footer"/>
    <w:basedOn w:val="Normal"/>
    <w:link w:val="FooterChar"/>
    <w:uiPriority w:val="99"/>
    <w:unhideWhenUsed/>
    <w:rsid w:val="00A0377A"/>
    <w:pPr>
      <w:tabs>
        <w:tab w:val="center" w:pos="4680"/>
        <w:tab w:val="right" w:pos="9360"/>
      </w:tabs>
      <w:spacing w:line="240" w:lineRule="auto"/>
    </w:pPr>
  </w:style>
  <w:style w:type="character" w:customStyle="1" w:styleId="FooterChar">
    <w:name w:val="Footer Char"/>
    <w:basedOn w:val="DefaultParagraphFont"/>
    <w:link w:val="Footer"/>
    <w:uiPriority w:val="99"/>
    <w:rsid w:val="00A0377A"/>
  </w:style>
  <w:style w:type="character" w:customStyle="1" w:styleId="UnresolvedMention2">
    <w:name w:val="Unresolved Mention2"/>
    <w:basedOn w:val="DefaultParagraphFont"/>
    <w:uiPriority w:val="99"/>
    <w:semiHidden/>
    <w:unhideWhenUsed/>
    <w:rsid w:val="00FE293A"/>
    <w:rPr>
      <w:color w:val="605E5C"/>
      <w:shd w:val="clear" w:color="auto" w:fill="E1DFDD"/>
    </w:rPr>
  </w:style>
  <w:style w:type="character" w:customStyle="1" w:styleId="UnresolvedMention3">
    <w:name w:val="Unresolved Mention3"/>
    <w:basedOn w:val="DefaultParagraphFont"/>
    <w:uiPriority w:val="99"/>
    <w:semiHidden/>
    <w:unhideWhenUsed/>
    <w:rsid w:val="007D56E8"/>
    <w:rPr>
      <w:color w:val="605E5C"/>
      <w:shd w:val="clear" w:color="auto" w:fill="E1DFDD"/>
    </w:rPr>
  </w:style>
  <w:style w:type="character" w:customStyle="1" w:styleId="UnresolvedMention4">
    <w:name w:val="Unresolved Mention4"/>
    <w:basedOn w:val="DefaultParagraphFont"/>
    <w:uiPriority w:val="99"/>
    <w:semiHidden/>
    <w:unhideWhenUsed/>
    <w:rsid w:val="009F14CF"/>
    <w:rPr>
      <w:color w:val="605E5C"/>
      <w:shd w:val="clear" w:color="auto" w:fill="E1DFDD"/>
    </w:rPr>
  </w:style>
  <w:style w:type="character" w:styleId="PageNumber">
    <w:name w:val="page number"/>
    <w:basedOn w:val="DefaultParagraphFont"/>
    <w:uiPriority w:val="99"/>
    <w:semiHidden/>
    <w:unhideWhenUsed/>
    <w:rsid w:val="009131FA"/>
  </w:style>
  <w:style w:type="table" w:styleId="TableGrid">
    <w:name w:val="Table Grid"/>
    <w:basedOn w:val="TableNormal"/>
    <w:uiPriority w:val="39"/>
    <w:rsid w:val="005E6A1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7667F5"/>
    <w:rPr>
      <w:color w:val="605E5C"/>
      <w:shd w:val="clear" w:color="auto" w:fill="E1DFDD"/>
    </w:rPr>
  </w:style>
  <w:style w:type="character" w:styleId="UnresolvedMention">
    <w:name w:val="Unresolved Mention"/>
    <w:basedOn w:val="DefaultParagraphFont"/>
    <w:uiPriority w:val="99"/>
    <w:semiHidden/>
    <w:unhideWhenUsed/>
    <w:rsid w:val="00936FAD"/>
    <w:rPr>
      <w:color w:val="605E5C"/>
      <w:shd w:val="clear" w:color="auto" w:fill="E1DFDD"/>
    </w:rPr>
  </w:style>
  <w:style w:type="paragraph" w:styleId="NormalWeb">
    <w:name w:val="Normal (Web)"/>
    <w:basedOn w:val="Normal"/>
    <w:uiPriority w:val="99"/>
    <w:unhideWhenUsed/>
    <w:rsid w:val="0066548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930676">
      <w:bodyDiv w:val="1"/>
      <w:marLeft w:val="0"/>
      <w:marRight w:val="0"/>
      <w:marTop w:val="0"/>
      <w:marBottom w:val="0"/>
      <w:divBdr>
        <w:top w:val="none" w:sz="0" w:space="0" w:color="auto"/>
        <w:left w:val="none" w:sz="0" w:space="0" w:color="auto"/>
        <w:bottom w:val="none" w:sz="0" w:space="0" w:color="auto"/>
        <w:right w:val="none" w:sz="0" w:space="0" w:color="auto"/>
      </w:divBdr>
    </w:div>
    <w:div w:id="118764342">
      <w:bodyDiv w:val="1"/>
      <w:marLeft w:val="0"/>
      <w:marRight w:val="0"/>
      <w:marTop w:val="0"/>
      <w:marBottom w:val="0"/>
      <w:divBdr>
        <w:top w:val="none" w:sz="0" w:space="0" w:color="auto"/>
        <w:left w:val="none" w:sz="0" w:space="0" w:color="auto"/>
        <w:bottom w:val="none" w:sz="0" w:space="0" w:color="auto"/>
        <w:right w:val="none" w:sz="0" w:space="0" w:color="auto"/>
      </w:divBdr>
    </w:div>
    <w:div w:id="195046125">
      <w:bodyDiv w:val="1"/>
      <w:marLeft w:val="0"/>
      <w:marRight w:val="0"/>
      <w:marTop w:val="0"/>
      <w:marBottom w:val="0"/>
      <w:divBdr>
        <w:top w:val="none" w:sz="0" w:space="0" w:color="auto"/>
        <w:left w:val="none" w:sz="0" w:space="0" w:color="auto"/>
        <w:bottom w:val="none" w:sz="0" w:space="0" w:color="auto"/>
        <w:right w:val="none" w:sz="0" w:space="0" w:color="auto"/>
      </w:divBdr>
    </w:div>
    <w:div w:id="195851072">
      <w:bodyDiv w:val="1"/>
      <w:marLeft w:val="0"/>
      <w:marRight w:val="0"/>
      <w:marTop w:val="0"/>
      <w:marBottom w:val="0"/>
      <w:divBdr>
        <w:top w:val="none" w:sz="0" w:space="0" w:color="auto"/>
        <w:left w:val="none" w:sz="0" w:space="0" w:color="auto"/>
        <w:bottom w:val="none" w:sz="0" w:space="0" w:color="auto"/>
        <w:right w:val="none" w:sz="0" w:space="0" w:color="auto"/>
      </w:divBdr>
    </w:div>
    <w:div w:id="290016698">
      <w:bodyDiv w:val="1"/>
      <w:marLeft w:val="0"/>
      <w:marRight w:val="0"/>
      <w:marTop w:val="0"/>
      <w:marBottom w:val="0"/>
      <w:divBdr>
        <w:top w:val="none" w:sz="0" w:space="0" w:color="auto"/>
        <w:left w:val="none" w:sz="0" w:space="0" w:color="auto"/>
        <w:bottom w:val="none" w:sz="0" w:space="0" w:color="auto"/>
        <w:right w:val="none" w:sz="0" w:space="0" w:color="auto"/>
      </w:divBdr>
    </w:div>
    <w:div w:id="292912065">
      <w:bodyDiv w:val="1"/>
      <w:marLeft w:val="0"/>
      <w:marRight w:val="0"/>
      <w:marTop w:val="0"/>
      <w:marBottom w:val="0"/>
      <w:divBdr>
        <w:top w:val="none" w:sz="0" w:space="0" w:color="auto"/>
        <w:left w:val="none" w:sz="0" w:space="0" w:color="auto"/>
        <w:bottom w:val="none" w:sz="0" w:space="0" w:color="auto"/>
        <w:right w:val="none" w:sz="0" w:space="0" w:color="auto"/>
      </w:divBdr>
    </w:div>
    <w:div w:id="321814284">
      <w:bodyDiv w:val="1"/>
      <w:marLeft w:val="0"/>
      <w:marRight w:val="0"/>
      <w:marTop w:val="0"/>
      <w:marBottom w:val="0"/>
      <w:divBdr>
        <w:top w:val="none" w:sz="0" w:space="0" w:color="auto"/>
        <w:left w:val="none" w:sz="0" w:space="0" w:color="auto"/>
        <w:bottom w:val="none" w:sz="0" w:space="0" w:color="auto"/>
        <w:right w:val="none" w:sz="0" w:space="0" w:color="auto"/>
      </w:divBdr>
    </w:div>
    <w:div w:id="452601611">
      <w:bodyDiv w:val="1"/>
      <w:marLeft w:val="0"/>
      <w:marRight w:val="0"/>
      <w:marTop w:val="0"/>
      <w:marBottom w:val="0"/>
      <w:divBdr>
        <w:top w:val="none" w:sz="0" w:space="0" w:color="auto"/>
        <w:left w:val="none" w:sz="0" w:space="0" w:color="auto"/>
        <w:bottom w:val="none" w:sz="0" w:space="0" w:color="auto"/>
        <w:right w:val="none" w:sz="0" w:space="0" w:color="auto"/>
      </w:divBdr>
    </w:div>
    <w:div w:id="463473682">
      <w:bodyDiv w:val="1"/>
      <w:marLeft w:val="0"/>
      <w:marRight w:val="0"/>
      <w:marTop w:val="0"/>
      <w:marBottom w:val="0"/>
      <w:divBdr>
        <w:top w:val="none" w:sz="0" w:space="0" w:color="auto"/>
        <w:left w:val="none" w:sz="0" w:space="0" w:color="auto"/>
        <w:bottom w:val="none" w:sz="0" w:space="0" w:color="auto"/>
        <w:right w:val="none" w:sz="0" w:space="0" w:color="auto"/>
      </w:divBdr>
    </w:div>
    <w:div w:id="488709847">
      <w:bodyDiv w:val="1"/>
      <w:marLeft w:val="0"/>
      <w:marRight w:val="0"/>
      <w:marTop w:val="0"/>
      <w:marBottom w:val="0"/>
      <w:divBdr>
        <w:top w:val="none" w:sz="0" w:space="0" w:color="auto"/>
        <w:left w:val="none" w:sz="0" w:space="0" w:color="auto"/>
        <w:bottom w:val="none" w:sz="0" w:space="0" w:color="auto"/>
        <w:right w:val="none" w:sz="0" w:space="0" w:color="auto"/>
      </w:divBdr>
    </w:div>
    <w:div w:id="580674946">
      <w:bodyDiv w:val="1"/>
      <w:marLeft w:val="0"/>
      <w:marRight w:val="0"/>
      <w:marTop w:val="0"/>
      <w:marBottom w:val="0"/>
      <w:divBdr>
        <w:top w:val="none" w:sz="0" w:space="0" w:color="auto"/>
        <w:left w:val="none" w:sz="0" w:space="0" w:color="auto"/>
        <w:bottom w:val="none" w:sz="0" w:space="0" w:color="auto"/>
        <w:right w:val="none" w:sz="0" w:space="0" w:color="auto"/>
      </w:divBdr>
    </w:div>
    <w:div w:id="639849496">
      <w:bodyDiv w:val="1"/>
      <w:marLeft w:val="0"/>
      <w:marRight w:val="0"/>
      <w:marTop w:val="0"/>
      <w:marBottom w:val="0"/>
      <w:divBdr>
        <w:top w:val="none" w:sz="0" w:space="0" w:color="auto"/>
        <w:left w:val="none" w:sz="0" w:space="0" w:color="auto"/>
        <w:bottom w:val="none" w:sz="0" w:space="0" w:color="auto"/>
        <w:right w:val="none" w:sz="0" w:space="0" w:color="auto"/>
      </w:divBdr>
    </w:div>
    <w:div w:id="668993430">
      <w:bodyDiv w:val="1"/>
      <w:marLeft w:val="0"/>
      <w:marRight w:val="0"/>
      <w:marTop w:val="0"/>
      <w:marBottom w:val="0"/>
      <w:divBdr>
        <w:top w:val="none" w:sz="0" w:space="0" w:color="auto"/>
        <w:left w:val="none" w:sz="0" w:space="0" w:color="auto"/>
        <w:bottom w:val="none" w:sz="0" w:space="0" w:color="auto"/>
        <w:right w:val="none" w:sz="0" w:space="0" w:color="auto"/>
      </w:divBdr>
    </w:div>
    <w:div w:id="978459408">
      <w:bodyDiv w:val="1"/>
      <w:marLeft w:val="0"/>
      <w:marRight w:val="0"/>
      <w:marTop w:val="0"/>
      <w:marBottom w:val="0"/>
      <w:divBdr>
        <w:top w:val="none" w:sz="0" w:space="0" w:color="auto"/>
        <w:left w:val="none" w:sz="0" w:space="0" w:color="auto"/>
        <w:bottom w:val="none" w:sz="0" w:space="0" w:color="auto"/>
        <w:right w:val="none" w:sz="0" w:space="0" w:color="auto"/>
      </w:divBdr>
    </w:div>
    <w:div w:id="998310072">
      <w:bodyDiv w:val="1"/>
      <w:marLeft w:val="0"/>
      <w:marRight w:val="0"/>
      <w:marTop w:val="0"/>
      <w:marBottom w:val="0"/>
      <w:divBdr>
        <w:top w:val="none" w:sz="0" w:space="0" w:color="auto"/>
        <w:left w:val="none" w:sz="0" w:space="0" w:color="auto"/>
        <w:bottom w:val="none" w:sz="0" w:space="0" w:color="auto"/>
        <w:right w:val="none" w:sz="0" w:space="0" w:color="auto"/>
      </w:divBdr>
    </w:div>
    <w:div w:id="1055934921">
      <w:bodyDiv w:val="1"/>
      <w:marLeft w:val="0"/>
      <w:marRight w:val="0"/>
      <w:marTop w:val="0"/>
      <w:marBottom w:val="0"/>
      <w:divBdr>
        <w:top w:val="none" w:sz="0" w:space="0" w:color="auto"/>
        <w:left w:val="none" w:sz="0" w:space="0" w:color="auto"/>
        <w:bottom w:val="none" w:sz="0" w:space="0" w:color="auto"/>
        <w:right w:val="none" w:sz="0" w:space="0" w:color="auto"/>
      </w:divBdr>
    </w:div>
    <w:div w:id="1087918212">
      <w:bodyDiv w:val="1"/>
      <w:marLeft w:val="0"/>
      <w:marRight w:val="0"/>
      <w:marTop w:val="0"/>
      <w:marBottom w:val="0"/>
      <w:divBdr>
        <w:top w:val="none" w:sz="0" w:space="0" w:color="auto"/>
        <w:left w:val="none" w:sz="0" w:space="0" w:color="auto"/>
        <w:bottom w:val="none" w:sz="0" w:space="0" w:color="auto"/>
        <w:right w:val="none" w:sz="0" w:space="0" w:color="auto"/>
      </w:divBdr>
    </w:div>
    <w:div w:id="1141121550">
      <w:bodyDiv w:val="1"/>
      <w:marLeft w:val="0"/>
      <w:marRight w:val="0"/>
      <w:marTop w:val="0"/>
      <w:marBottom w:val="0"/>
      <w:divBdr>
        <w:top w:val="none" w:sz="0" w:space="0" w:color="auto"/>
        <w:left w:val="none" w:sz="0" w:space="0" w:color="auto"/>
        <w:bottom w:val="none" w:sz="0" w:space="0" w:color="auto"/>
        <w:right w:val="none" w:sz="0" w:space="0" w:color="auto"/>
      </w:divBdr>
    </w:div>
    <w:div w:id="1157917267">
      <w:bodyDiv w:val="1"/>
      <w:marLeft w:val="0"/>
      <w:marRight w:val="0"/>
      <w:marTop w:val="0"/>
      <w:marBottom w:val="0"/>
      <w:divBdr>
        <w:top w:val="none" w:sz="0" w:space="0" w:color="auto"/>
        <w:left w:val="none" w:sz="0" w:space="0" w:color="auto"/>
        <w:bottom w:val="none" w:sz="0" w:space="0" w:color="auto"/>
        <w:right w:val="none" w:sz="0" w:space="0" w:color="auto"/>
      </w:divBdr>
    </w:div>
    <w:div w:id="1160996820">
      <w:bodyDiv w:val="1"/>
      <w:marLeft w:val="0"/>
      <w:marRight w:val="0"/>
      <w:marTop w:val="0"/>
      <w:marBottom w:val="0"/>
      <w:divBdr>
        <w:top w:val="none" w:sz="0" w:space="0" w:color="auto"/>
        <w:left w:val="none" w:sz="0" w:space="0" w:color="auto"/>
        <w:bottom w:val="none" w:sz="0" w:space="0" w:color="auto"/>
        <w:right w:val="none" w:sz="0" w:space="0" w:color="auto"/>
      </w:divBdr>
    </w:div>
    <w:div w:id="1240410961">
      <w:bodyDiv w:val="1"/>
      <w:marLeft w:val="0"/>
      <w:marRight w:val="0"/>
      <w:marTop w:val="0"/>
      <w:marBottom w:val="0"/>
      <w:divBdr>
        <w:top w:val="none" w:sz="0" w:space="0" w:color="auto"/>
        <w:left w:val="none" w:sz="0" w:space="0" w:color="auto"/>
        <w:bottom w:val="none" w:sz="0" w:space="0" w:color="auto"/>
        <w:right w:val="none" w:sz="0" w:space="0" w:color="auto"/>
      </w:divBdr>
    </w:div>
    <w:div w:id="1323583791">
      <w:bodyDiv w:val="1"/>
      <w:marLeft w:val="0"/>
      <w:marRight w:val="0"/>
      <w:marTop w:val="0"/>
      <w:marBottom w:val="0"/>
      <w:divBdr>
        <w:top w:val="none" w:sz="0" w:space="0" w:color="auto"/>
        <w:left w:val="none" w:sz="0" w:space="0" w:color="auto"/>
        <w:bottom w:val="none" w:sz="0" w:space="0" w:color="auto"/>
        <w:right w:val="none" w:sz="0" w:space="0" w:color="auto"/>
      </w:divBdr>
    </w:div>
    <w:div w:id="1388841983">
      <w:bodyDiv w:val="1"/>
      <w:marLeft w:val="0"/>
      <w:marRight w:val="0"/>
      <w:marTop w:val="0"/>
      <w:marBottom w:val="0"/>
      <w:divBdr>
        <w:top w:val="none" w:sz="0" w:space="0" w:color="auto"/>
        <w:left w:val="none" w:sz="0" w:space="0" w:color="auto"/>
        <w:bottom w:val="none" w:sz="0" w:space="0" w:color="auto"/>
        <w:right w:val="none" w:sz="0" w:space="0" w:color="auto"/>
      </w:divBdr>
    </w:div>
    <w:div w:id="1392924696">
      <w:bodyDiv w:val="1"/>
      <w:marLeft w:val="0"/>
      <w:marRight w:val="0"/>
      <w:marTop w:val="0"/>
      <w:marBottom w:val="0"/>
      <w:divBdr>
        <w:top w:val="none" w:sz="0" w:space="0" w:color="auto"/>
        <w:left w:val="none" w:sz="0" w:space="0" w:color="auto"/>
        <w:bottom w:val="none" w:sz="0" w:space="0" w:color="auto"/>
        <w:right w:val="none" w:sz="0" w:space="0" w:color="auto"/>
      </w:divBdr>
    </w:div>
    <w:div w:id="1508252173">
      <w:bodyDiv w:val="1"/>
      <w:marLeft w:val="0"/>
      <w:marRight w:val="0"/>
      <w:marTop w:val="0"/>
      <w:marBottom w:val="0"/>
      <w:divBdr>
        <w:top w:val="none" w:sz="0" w:space="0" w:color="auto"/>
        <w:left w:val="none" w:sz="0" w:space="0" w:color="auto"/>
        <w:bottom w:val="none" w:sz="0" w:space="0" w:color="auto"/>
        <w:right w:val="none" w:sz="0" w:space="0" w:color="auto"/>
      </w:divBdr>
    </w:div>
    <w:div w:id="1518813643">
      <w:bodyDiv w:val="1"/>
      <w:marLeft w:val="0"/>
      <w:marRight w:val="0"/>
      <w:marTop w:val="0"/>
      <w:marBottom w:val="0"/>
      <w:divBdr>
        <w:top w:val="none" w:sz="0" w:space="0" w:color="auto"/>
        <w:left w:val="none" w:sz="0" w:space="0" w:color="auto"/>
        <w:bottom w:val="none" w:sz="0" w:space="0" w:color="auto"/>
        <w:right w:val="none" w:sz="0" w:space="0" w:color="auto"/>
      </w:divBdr>
    </w:div>
    <w:div w:id="1588271797">
      <w:bodyDiv w:val="1"/>
      <w:marLeft w:val="0"/>
      <w:marRight w:val="0"/>
      <w:marTop w:val="0"/>
      <w:marBottom w:val="0"/>
      <w:divBdr>
        <w:top w:val="none" w:sz="0" w:space="0" w:color="auto"/>
        <w:left w:val="none" w:sz="0" w:space="0" w:color="auto"/>
        <w:bottom w:val="none" w:sz="0" w:space="0" w:color="auto"/>
        <w:right w:val="none" w:sz="0" w:space="0" w:color="auto"/>
      </w:divBdr>
    </w:div>
    <w:div w:id="1712539300">
      <w:bodyDiv w:val="1"/>
      <w:marLeft w:val="0"/>
      <w:marRight w:val="0"/>
      <w:marTop w:val="0"/>
      <w:marBottom w:val="0"/>
      <w:divBdr>
        <w:top w:val="none" w:sz="0" w:space="0" w:color="auto"/>
        <w:left w:val="none" w:sz="0" w:space="0" w:color="auto"/>
        <w:bottom w:val="none" w:sz="0" w:space="0" w:color="auto"/>
        <w:right w:val="none" w:sz="0" w:space="0" w:color="auto"/>
      </w:divBdr>
    </w:div>
    <w:div w:id="1803696949">
      <w:bodyDiv w:val="1"/>
      <w:marLeft w:val="0"/>
      <w:marRight w:val="0"/>
      <w:marTop w:val="0"/>
      <w:marBottom w:val="0"/>
      <w:divBdr>
        <w:top w:val="none" w:sz="0" w:space="0" w:color="auto"/>
        <w:left w:val="none" w:sz="0" w:space="0" w:color="auto"/>
        <w:bottom w:val="none" w:sz="0" w:space="0" w:color="auto"/>
        <w:right w:val="none" w:sz="0" w:space="0" w:color="auto"/>
      </w:divBdr>
    </w:div>
    <w:div w:id="1864172395">
      <w:bodyDiv w:val="1"/>
      <w:marLeft w:val="0"/>
      <w:marRight w:val="0"/>
      <w:marTop w:val="0"/>
      <w:marBottom w:val="0"/>
      <w:divBdr>
        <w:top w:val="none" w:sz="0" w:space="0" w:color="auto"/>
        <w:left w:val="none" w:sz="0" w:space="0" w:color="auto"/>
        <w:bottom w:val="none" w:sz="0" w:space="0" w:color="auto"/>
        <w:right w:val="none" w:sz="0" w:space="0" w:color="auto"/>
      </w:divBdr>
    </w:div>
    <w:div w:id="1940522636">
      <w:bodyDiv w:val="1"/>
      <w:marLeft w:val="0"/>
      <w:marRight w:val="0"/>
      <w:marTop w:val="0"/>
      <w:marBottom w:val="0"/>
      <w:divBdr>
        <w:top w:val="none" w:sz="0" w:space="0" w:color="auto"/>
        <w:left w:val="none" w:sz="0" w:space="0" w:color="auto"/>
        <w:bottom w:val="none" w:sz="0" w:space="0" w:color="auto"/>
        <w:right w:val="none" w:sz="0" w:space="0" w:color="auto"/>
      </w:divBdr>
    </w:div>
    <w:div w:id="1976131641">
      <w:bodyDiv w:val="1"/>
      <w:marLeft w:val="0"/>
      <w:marRight w:val="0"/>
      <w:marTop w:val="0"/>
      <w:marBottom w:val="0"/>
      <w:divBdr>
        <w:top w:val="none" w:sz="0" w:space="0" w:color="auto"/>
        <w:left w:val="none" w:sz="0" w:space="0" w:color="auto"/>
        <w:bottom w:val="none" w:sz="0" w:space="0" w:color="auto"/>
        <w:right w:val="none" w:sz="0" w:space="0" w:color="auto"/>
      </w:divBdr>
    </w:div>
    <w:div w:id="2030838866">
      <w:bodyDiv w:val="1"/>
      <w:marLeft w:val="0"/>
      <w:marRight w:val="0"/>
      <w:marTop w:val="0"/>
      <w:marBottom w:val="0"/>
      <w:divBdr>
        <w:top w:val="none" w:sz="0" w:space="0" w:color="auto"/>
        <w:left w:val="none" w:sz="0" w:space="0" w:color="auto"/>
        <w:bottom w:val="none" w:sz="0" w:space="0" w:color="auto"/>
        <w:right w:val="none" w:sz="0" w:space="0" w:color="auto"/>
      </w:divBdr>
    </w:div>
    <w:div w:id="2041084344">
      <w:bodyDiv w:val="1"/>
      <w:marLeft w:val="0"/>
      <w:marRight w:val="0"/>
      <w:marTop w:val="0"/>
      <w:marBottom w:val="0"/>
      <w:divBdr>
        <w:top w:val="none" w:sz="0" w:space="0" w:color="auto"/>
        <w:left w:val="none" w:sz="0" w:space="0" w:color="auto"/>
        <w:bottom w:val="none" w:sz="0" w:space="0" w:color="auto"/>
        <w:right w:val="none" w:sz="0" w:space="0" w:color="auto"/>
      </w:divBdr>
      <w:divsChild>
        <w:div w:id="643243603">
          <w:marLeft w:val="0"/>
          <w:marRight w:val="0"/>
          <w:marTop w:val="0"/>
          <w:marBottom w:val="0"/>
          <w:divBdr>
            <w:top w:val="none" w:sz="0" w:space="0" w:color="auto"/>
            <w:left w:val="none" w:sz="0" w:space="0" w:color="auto"/>
            <w:bottom w:val="none" w:sz="0" w:space="0" w:color="auto"/>
            <w:right w:val="none" w:sz="0" w:space="0" w:color="auto"/>
          </w:divBdr>
          <w:divsChild>
            <w:div w:id="1335567066">
              <w:marLeft w:val="0"/>
              <w:marRight w:val="0"/>
              <w:marTop w:val="0"/>
              <w:marBottom w:val="0"/>
              <w:divBdr>
                <w:top w:val="none" w:sz="0" w:space="0" w:color="auto"/>
                <w:left w:val="none" w:sz="0" w:space="0" w:color="auto"/>
                <w:bottom w:val="none" w:sz="0" w:space="0" w:color="auto"/>
                <w:right w:val="none" w:sz="0" w:space="0" w:color="auto"/>
              </w:divBdr>
              <w:divsChild>
                <w:div w:id="1484619110">
                  <w:marLeft w:val="0"/>
                  <w:marRight w:val="0"/>
                  <w:marTop w:val="0"/>
                  <w:marBottom w:val="0"/>
                  <w:divBdr>
                    <w:top w:val="none" w:sz="0" w:space="0" w:color="auto"/>
                    <w:left w:val="none" w:sz="0" w:space="0" w:color="auto"/>
                    <w:bottom w:val="none" w:sz="0" w:space="0" w:color="auto"/>
                    <w:right w:val="none" w:sz="0" w:space="0" w:color="auto"/>
                  </w:divBdr>
                  <w:divsChild>
                    <w:div w:id="166940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81984-3DF7-425F-8F20-5B28473346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44</Words>
  <Characters>4184</Characters>
  <Application>Microsoft Office Word</Application>
  <DocSecurity>0</DocSecurity>
  <Lines>63</Lines>
  <Paragraphs>26</Paragraphs>
  <ScaleCrop>false</ScaleCrop>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5-24T22:55:00Z</dcterms:created>
  <dcterms:modified xsi:type="dcterms:W3CDTF">2021-05-24T22:56:00Z</dcterms:modified>
</cp:coreProperties>
</file>